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bookmarkEnd w:id="0"/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9055</wp:posOffset>
                </wp:positionH>
                <wp:positionV relativeFrom="paragraph">
                  <wp:posOffset>225425</wp:posOffset>
                </wp:positionV>
                <wp:extent cx="5347970" cy="7161530"/>
                <wp:effectExtent l="0" t="0" r="11430" b="0"/>
                <wp:wrapNone/>
                <wp:docPr id="9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47970" cy="7161530"/>
                          <a:chOff x="4167" y="2078"/>
                          <a:chExt cx="8422" cy="11278"/>
                        </a:xfrm>
                      </wpg:grpSpPr>
                      <wpg:grpSp>
                        <wpg:cNvPr id="7" name="组合 7"/>
                        <wpg:cNvGrpSpPr/>
                        <wpg:grpSpPr>
                          <a:xfrm>
                            <a:off x="4204" y="2078"/>
                            <a:ext cx="8310" cy="9228"/>
                            <a:chOff x="4248" y="2389"/>
                            <a:chExt cx="8310" cy="9228"/>
                          </a:xfrm>
                        </wpg:grpSpPr>
                        <pic:pic xmlns:pic="http://schemas.openxmlformats.org/drawingml/2006/picture">
                          <pic:nvPicPr>
                            <pic:cNvPr id="1" name="图片 1" descr="张香莲c.1579-1580insA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48" y="2389"/>
                              <a:ext cx="8300" cy="270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" name="图片 2" descr="宣善本c.1285dupC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49" y="5340"/>
                              <a:ext cx="8299" cy="314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" name="图片 3" descr="裴思伟(1)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260" y="8653"/>
                              <a:ext cx="8299" cy="29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" name="文本框 4"/>
                          <wps:cNvSpPr txBox="1"/>
                          <wps:spPr>
                            <a:xfrm>
                              <a:off x="4382" y="2474"/>
                              <a:ext cx="676" cy="67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5" name="文本框 5"/>
                          <wps:cNvSpPr txBox="1"/>
                          <wps:spPr>
                            <a:xfrm>
                              <a:off x="4388" y="5567"/>
                              <a:ext cx="677" cy="65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6" name="文本框 6"/>
                          <wps:cNvSpPr txBox="1"/>
                          <wps:spPr>
                            <a:xfrm>
                              <a:off x="4335" y="8971"/>
                              <a:ext cx="642" cy="58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rFonts w:hint="eastAsia" w:ascii="等线" w:hAnsi="等线" w:eastAsia="等线" w:cs="等线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8" name="文本框 8"/>
                        <wps:cNvSpPr txBox="1"/>
                        <wps:spPr>
                          <a:xfrm>
                            <a:off x="4167" y="11578"/>
                            <a:ext cx="8422" cy="17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rPr>
                                  <w:rFonts w:hint="default" w:ascii="Times New Roman" w:hAnsi="Times New Roman" w:cs="Times New Roman" w:eastAsiaTheme="minorEastAsia"/>
                                  <w:sz w:val="22"/>
                                  <w:szCs w:val="22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Fig.S1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Genetic test revealed different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i/>
                                  <w:iCs/>
                                  <w:sz w:val="22"/>
                                  <w:szCs w:val="22"/>
                                  <w:lang w:val="en-US" w:eastAsia="zh-CN"/>
                                </w:rPr>
                                <w:t>FLCN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mutations in 3 unrelated families.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A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: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A frameshift mutation c.1579_1580insA was detected in F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>6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by Sanger sequencing.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B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: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A frameshift mutation c.1285dupC was detected in F9 by Sanger sequencing. 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C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b/>
                                  <w:bCs/>
                                  <w:sz w:val="22"/>
                                  <w:szCs w:val="22"/>
                                  <w:lang w:val="en-US" w:eastAsia="zh-CN"/>
                                </w:rPr>
                                <w:t>: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 A nonsense mutation c.1015C &gt; T was detected in F42 by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>next generation sequencing (exome sequencing)</w:t>
                              </w:r>
                              <w:r>
                                <w:rPr>
                                  <w:rFonts w:hint="default" w:ascii="Times New Roman" w:hAnsi="Times New Roman" w:cs="Times New Roman"/>
                                  <w:sz w:val="22"/>
                                  <w:szCs w:val="22"/>
                                  <w:lang w:val="en-US" w:eastAsia="zh-CN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4.65pt;margin-top:17.75pt;height:563.9pt;width:421.1pt;z-index:251659264;mso-width-relative:page;mso-height-relative:page;" coordorigin="4167,2078" coordsize="8422,11278" o:gfxdata="UEsDBAoAAAAAAIdO4kAAAAAAAAAAAAAAAAAEAAAAZHJzL1BLAwQUAAAACACHTuJAvpHvwdoAAAAK&#10;AQAADwAAAGRycy9kb3ducmV2LnhtbE2PQUvDQBCF74L/YRnBW7tJl5Q2ZlOkqKci2AribZqdJqHZ&#10;2ZDdJu2/dz3pcXgf731TbK62EyMNvnWsIZ0nIIgrZ1quNXweXmcrED4gG+wck4YbediU93cF5sZN&#10;/EHjPtQilrDPUUMTQp9L6auGLPq564ljdnKDxRDPoZZmwCmW204ukmQpLbYcFxrsadtQdd5frIa3&#10;Cadnlb6Mu/Npe/s+ZO9fu5S0fnxIkycQga7hD4Zf/agOZXQ6ugsbLzoNs7WKpAaVZSBivlKLNYhj&#10;BNOlUiDLQv5/ofwBUEsDBBQAAAAIAIdO4kBloO6IuAQAAMUUAAAOAAAAZHJzL2Uyb0RvYy54bWzt&#10;WM9vIzUUviPxP1hzgsM2mcn8SEZNV6Gl1UoVW1EQZ8eZSUbMjAfbaVJOHFYsXBCnlRAgQCtxQhwQ&#10;N1b8NbS7/Bd89niSNNkV26pdqVIPTe2x5/m9z5+/9zzb9+dFTk4SITNe9h13q+2QpGR8lJXjvvPx&#10;R/v3ug6RipYjmvMy6TuniXTu77z91vasihOPT3g+SgSBkVLGs6rvTJSq4lZLsklSULnFq6TEYMpF&#10;QRW6YtwaCTqD9SJvee122JpxMaoEZ4mUeLpXDzrWongdgzxNM5bscTYtklLVVkWSU4WQ5CSrpLNj&#10;vE3ThKmHaSoTRfK+g0iV+cUiaA/1b2tnm8ZjQatJxqwL9HVcWIupoFmJRRem9qiiZCqyDVNFxgSX&#10;PFVbjBetOhCDCKJw22vYHAg+rUws43g2rhagY6PWUL+yWfbByZEg2ajv9BxS0gIb/vyvR2fffkV6&#10;GptZNY4x5UBUx9WRsA/GdU+HO09Fof8jEDI3qJ4uUE3mijA8DDp+1IsAOMNY5IZu0LG4swk2R7/n&#10;u2HkEAx77ahb7wmbvG/f7/qeV7/sul493GpWbmkHF/4sOjeLFFy9gFR0BaR8r+2vRdzg1e24Fqye&#10;5y3QaJDyfJxPjVSna3aIxitIbbz5CqCqjMX4szChtUGo/z/GeEtNRQJ6amvlyVHGjkTdWZLKbaA6&#10;+/7v518/JuiPEslwAM+e/fzvr9+9+OYPtuUGUe+eG3TbWSkHGkttUNuoLVLt6iFnn0pS8t0JLcfJ&#10;QFY42VAvPbt1cbrpXnBnmGfVfpbnmqi6bcO+JqkhIk6KYYITJB6MjEM0lkokik30gikW/hDOakdX&#10;BoyXS8d0CBIn7CVnyt/c8SVT2pYpXtQ2TFnsN0ATUh0kvCC6AefgA/aKxvTkUFpvmikWw9oB4xn8&#10;qbcBjZtnCY53faAsS9BvWPL707Mnj85/+A0s8brBaFrt3m6CeNr9FR5cD0Gg3ZAECK0V1gVBvB6G&#10;tO52XN/Ixe0kSGeNIOhbgrx4+uf5Fz/+8+ynd9x3bzczOjfBjBD6gN3vhoE1v8kMrxcGeulrZcas&#10;QnEoG6VFbyPBXKpiOZ7QSmcabXaZXJBAa9k4f/IYEnH+y5fE15HYWbpiIWr+HkeBYXRZP3+VyHa6&#10;EB2dVv3I2KBxg1QYhfURCiOT6K+KE41LrrOQOf95SWZ9J+wEbaPJixEYz0vsxdJV3VLz4dzGNeSj&#10;U4QlOCQdeysrtp9B3w+pVEdUoHTFQxT36iF+0pxjEW5bDplw8fnLnuv52B+MOmSGUrjvyM+mFKmd&#10;5A9K7FzP9SEsRJmOH0QeOmJ1ZLg6Uk6LXY5qG6ke3pmmnq/yppkKXnyCO8BAr4ohWjKs3XdU09xV&#10;6GEAdwiWDAamjWq5ouqwPK5Qq7gWtMFU8TQzyUzDVGNj0QP7aibcOA2DTRqaA6VdAlkvScO6ugsC&#10;FMSGKUsaouzUSh4GhqB3NLyjYU0we3+DSq2rYXhlNeyA1Dpv9CJb0S5o6Nu7WNC9U0NcXG+TGi4v&#10;y29IGaFl65Q0t5SrKGPzhcDFbdFeihtOrnwgiNa+D1zyGnSXo3Xm1qn3zeVow0p83TIVqP0Spz+f&#10;rfZNTl9+fdz5D1BLAwQKAAAAAACHTuJAAAAAAAAAAAAAAAAACgAAAGRycy9tZWRpYS9QSwMEFAAA&#10;AAgAh07iQK27OzK4wgAArsIAABUAAABkcnMvbWVkaWEvaW1hZ2UxLmpwZWcAAID/f//Y/+AAEEpG&#10;SUYAAQEBAJAAkAAA/9sAQwADAgIDAgIDAwMDBAMDBAUIBQUEBAUKBwcGCAwKDAwLCgsLDQ4SEA0O&#10;EQ4LCxAWEBETFBUVFQwPFxgWFBgSFBUU/9sAQwEDBAQFBAUJBQUJFA0LDRQUFBQUFBQUFBQUFBQU&#10;FBQUFBQUFBQUFBQUFBQUFBQUFBQUFBQUFBQUFBQUFBQUFBQU/8AAEQgBFQNR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VO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ry6T9pz4Xx+Jv7CbxfZi8+2f2cbjy5fsQu9237ObvZ5Am3fL5Zk3Z4xnivTLqV4LaWS&#10;OFriRELLChAZyBwoJIGT05OKV/d5ug+vL1JaK8K8E+PPH1x+0lL4X8UXFha6ZceEBrSaJp8YkWym&#10;+2eVg3BAeZtuckBU54Xjc0nxS1Txl4g+PXhPwN4a8Z3ng3TZ/Duo6zfXFjp9rcyyyRXFpFCubiKQ&#10;KMTSngZOBTj73Lb7XN/5LzX/APSWTdJyT+zb/wAm5bf+lI9xorhvDXgfxVo+g6zY6l8RtV1+/vE2&#10;2mp3WnWMUtg20jciRQKjnJBxIrD5fTIrxv40aT8Tvht4Thl0r40+INV8UateRaToemyaLo6rc3kp&#10;IXeRaZEaKHlkI5CRue1D3svL730KWqv6/cuvofTtFeGeKvFHjjWPiXoXwq8PeJLfRtQtfDya34g8&#10;Uvp8c1w6mTyI1toG/dI8kiTOzMrKgUAKd2RqfCrxr4m0/wCJfiX4Z+M9Utdf1XTNPtda03Wre1W1&#10;kvbGZ5YiJ4lJVZY5YWBZAqsroQqnIppX2fe3nZtO33Pe2ibJu0tVta/le1r/AHra+6PX6KK8G+NH&#10;xA+IPhbxd4Hayay0Hw3f+MrDQ3i2Lc3WpQShzI7EjbAmVICrlzgMWT7pS1lGPdpfe0l+LG/djKfZ&#10;N/cm3+CPeaK8m/aY8WeIPCvw+0weF9VbQ9Z1bxFpGjR6hHbR3DwR3N9FFKypIrISI2cjcCOK1fBv&#10;w88Y+HdeivdY+KmteKrBVZW0290vToI3JGAS8Fujgg88NjjmnH3k5dLtfNJP9UEvdaXXf8Wv0Z6J&#10;RXgOk6t8RPjR4s8dnQ/G8XgHR/DGtSaHaWdtpEF5PdSxRRO81002f3bGUbY4hG20A7/mGMrT/wBo&#10;zxVq3wO0a+t7LSj8Q9W8TzeC7ZlSQ6c15FdzQS3gTfvMKx28s/l78/Ls3fxVK95Ra62a8+a1vvut&#10;++vUb0v2V0/K17/dZ/d6H0nRXhE2teP/AIM+NvBsPijxfH468L+KNRGjTzXGlw2Vzpt68bvA0Zhw&#10;rQO0ZjKuGdS6HewyK7mH4meG9Hg+IeqXviua7sPC9wx1dZ7bCaQFtY5miXZEGkXy2WTOZDmQjPAU&#10;Vo02nt+lv81967i1uo21dvxv/k/uO+ory5f2nvhe3ie10H/hL7QX11dCwhlaKUWj3ROPswuink+d&#10;n5fK3788bc8VrfEH44eCfhdf21h4j1v7LqNxC1wlja2s95ceSDgzNFAjusYPBkYBQeM0tkm+oLXY&#10;7uisfS/GGh654Vh8Tadq1nf+H5rb7ZHqVvMrwPDt3eYHBwVwDz7V4D+zX8bvGHjLxpNa+NJoxpvj&#10;DS28VeD4fsywvBp4uXjNs5ABd1heymJbn/SGHRaaTcuTr/w7t9yb+TFdcvP0/rX72l810PpaiivN&#10;PEX7SHw58LalqOm6h4kQarYXbWM+mWtpPc3nnLFFMwSCKNpJFWOeJi6KVG8ZINIo9Lorn/A3j7w7&#10;8S/DsOu+F9Ytdb0qVmjFzavuCupwyMOqOp4KsAQeCBS/EDxrp3w38D6/4q1aTytN0axmvrhu+yNC&#10;xA9zjAHqRSm/ZpuXQIpzaUepv0V4D+y/8SPHOtXWveE/ihcQSeMra2sdegENusAFjeRZEWFADGCe&#10;O4hLdSFQnk16F4u+OngfwLq1/pWta6trqtlFbTSWEdtNNcOs5m8kRRxozSs32ec7YwzARsSAOauU&#10;XHR/15fJ6PzJi+bVf12fzVmvVHeUVwHjb48eBfh3dabZ67rog1HUoftNrpttaT3V5JD3l+zwo8gQ&#10;dCxUAHgmrPhv4xeEPHUGqnwvr9prj6fZR30z2e6SNY5PNEZ3gbSS0MoKg5UoQQDWcpckXN7Lf5FL&#10;3morr+p21FfNfwL8P/FH4nfCPwV4z1P4065a3eu6XbanNZ2+haSIU81Fk2LutS23DY5Oa9L+JEXx&#10;G1zxRougeEbqDwxoUttNc6r4rkt4rueNlZFjtreB2wJH3M5kdGRQmNpLcaTi4S5Hve33fh/Vt7Ep&#10;p6rY9Jorw74d+KvG1v8AE7xn8K/E3iGHWruy0S11jSvFNrYx29ysVxJPDsuIhmEyo8O5WVVVgeUG&#10;DnmPjNpPxH+F3gW41W0+NPiTVtcuZotO0fSxoujqb2+mYJBFn7Jwu47mb+FFdu1RfRNa3283e1vW&#10;+nrsVbVp6Nb+Wid/Szv+Z9MUV4j48+IPjTwbB8OPh1o11p2u/E/xHAy3GtajbFbO2htokN5qDwRF&#10;d3zOipErIC0qjcADUeteHPjZ4Bt4da0XxhD8T3jmQ33hnVNLtdPa4iLAP9juIygidQSwE/mBsYLL&#10;96rtra+l7X6P/gef+TtN9E+tr2/rr5f5o9yoryjU/HmtW/7UXhvwdHchPD954R1DVZ7QxIWNzFd2&#10;kcb78bhhZpBgHBz7Co9W/av+FOiRPJdeLotsTzpP5FnczG1EM8lvI84SMmGMSwyr5km1DsYhiBmp&#10;+zGfe/4Nx/NP5D6tdrfik/1PW6K8H/ah/aTsvg/8Ff8AhJvD99HfahrCQLot9DYT6hZMss0Mfns0&#10;ClSqpMHUMy+YQFUkmrvh345+FPAXgTQ5/FPj/U/El9qpnktZr7QJbfUrlI32yFbCC2WVY0OBuMXA&#10;IJY5Bo7+Wnz7B0TXU9rorC8M+OdA8Z+FbfxLoWrWur6DPE00d/Zv5kbKpIbp3UqwK9QQQRkYqvNe&#10;D4jeAYL7wt4im0qLV7SK6sNatLeOSRY3CusixzoV5U9HXjPTNDTV9Nv6/R/cCadtdzpaK+Xvi3pP&#10;xT8Ft4a0bQPjVr2peLPEmpJYafa3Oh6R5Uca/vLm5l22oPlxQq7HBGWKLkFwa63x7e+NfFX7QFj4&#10;J8P+Or3wdpVt4XbWLuTT9NtLmSedroQxgtcRSBRtWThQOlG7SXVtfdHmf4fjoD91Nvpb8Wor8We6&#10;UVy/gHwvrvhewuYNe8Y3/jOeSXfHdahZ2ts0K4A2AW8UakZ5yQTz1rqKYBRRRSAKKKKACiiigAoo&#10;ooAKKKKACiiigAooooAKKKKACiiigAooooAKKKKACiiigAooooAKKKKACiiigAooooAKKKKACiii&#10;gAooooAKKKKACiiigAooooAKKKKACiiigAooooAKKKKACiiigAooooAKKKKACiiigAooooAK5X4r&#10;XGo2vwv8YTaRv/taPR7x7Ty/vecIXKY992K6qisqsPaU5Qva6aNKcvZzjO17M8X+Cem+Cbj9kvwF&#10;a6jDpNx4LfwzYNOupCNrN1MMbM0u/wCU5fklv4uvNezrjaNuNuOMdK8hT9k34ZR3/mrot8NP+2f2&#10;h/YH9t339jfaN/meZ/Z3nfZfv/Njy8bucZ5rtIfhjoFrqnjDU7aG7tNQ8WJEmq3VtfzxSP5cPkxt&#10;EyuDCyp0aLac/NnPNdNSftJSqWs3d2/4P39Onnpz04ezjGF7paX6/wBfM82X/k+B/wDsnY/9OVbf&#10;jj4c/C74nfFaCy8S266r4vs9EZhpsl3cRxSadJNgmSFWEUyeag++GwQvTis1f2Q/Aa67/bY1Hx1/&#10;bP2f7J/aH/Cfa59o8jdv8rzPte7Zu+bbnGecV2fxC+DPhT4nXGl3et2l5Hqml7xY6tpOp3WnX1ur&#10;gB0W5tpI5AjYG5d204BIyBWUUlCEf5eb8XJ6f+BWflfuaPWc5fzcv4KK/wDbb+Wj6HmPwZ0eH4Z/&#10;tHeO/h74auLk+CIdA03Wo9JmuXnh0i8mmuY2ig3kmOORIUk8sHapBKgBq17Vj8QP2tNQM3z6b8Pd&#10;ChS3Q/d/tHUCzSP/ALyW8CKD6XD+tehfDv4V+GfhXp97a+HNPktmvpzdXt5d3U15d3k2APMnuJne&#10;WVsAAF2OAABgDFaGh+CNG8OeIfEWuafZ+RqniCeG41KfzGbz3ihWGM4JIXEaKMLgcZ6kmq6xb1sn&#10;+N/yTsvRP0T15ul7fhb87Xfq0cB8Svh7qmqfEzRfFXgjxbpfh3xzaabLZT2Gr2hvbbUtOaRWxJCk&#10;sUimOXBWVWwC7KQd3Hn3wn8O6637ZHjHVde1+DxHq9h4OsrHUZ9PsjaWVrJNdSyxW0MZkkZdscZk&#10;be7MTNnhSqj2f4ifBzwt8ULjTLvXLS8j1PTC/wBi1TSdSudNvrYOAHVLi2kjkCNhdybtp2gkHAw3&#10;w38PbD4SeF7iw8C6FDLNPcm6uBqOpTGW7lbAeae6kE0ssmABufccADIAFKHuNPte3/b118vib9fV&#10;jn76ce9v/JWn8/hS9PRHcV4X+1R/rPg9/wBlE0n+U1egR6349aRQ/hLRFTI3MviCQkDucfZOa5Tx&#10;f+yv4I8d6wdS1q98ZXU6339pQxr411iKC2uASVkgiS6CQldx2+Wq7QcDApa80JdpRf8A4DJP9Adn&#10;CcerjJffFr9Tc+NOi+BfE+j6DovjyeSGzvtatU00Q3lxaO+oKWeBVlgZWVsqSPmAJGOuK8m8a/Dz&#10;QfgP8YPhLqHw9gk8PXPibxBJo2r6LZ3En2XU7VrO4meeSEsVMsTQowlADYJBJBxXs158G/C2r/Do&#10;+B9Ytb3xB4fbkrrep3N9dbvM8xX+1SyNNvVsFH37k2rtIwMUPBHwB8G+AfEf/CQ2Nvqmpa8tu1pF&#10;qfiHW73V7i3hYgtHC93NIYlYgZCbd2BnOBVRtGV13v6rTR+trPy9NSWsWvK3pvr8r3S79ddPG/A3&#10;wws/2hvEnxK8Xal4h8SeFLr+3b3w2NP8I6tLpWxLN/ISe5MJBnuHADhpdwWNo1VcAluQ0XXXh8If&#10;ClruOx/sfwB8VZ/DL6ja2qW8E0Cx3dlBcFEwisZbiJHKgL5m4gDoPorxT+zj4H8WeJL/AF6a31nS&#10;NU1EKNQm8O+IdQ0gX+1dqm4W0njWVguF3OC2ABnAFdDB8JvB1t8Oj4Ci8Oaeng5rZrQ6OIh5BjJJ&#10;YEdySSxbO4sd2c81MLwUfLl07uLTbv0vZrb7V+iu5e85efNr2Uk1bztdf+A+bPPP2n1XVLr4SaFE&#10;+dRvvHWm3EMIGWMdqJLmZseixxNk+49a8g8X/wDJMf23/wDr5u//AEwWdfRfgX4B+Dfh3rw1vTLb&#10;VL3WEtzaQX2va3e6tNawEgmKBruaQwoSFyExu2jOcDF28+DPhHUNL8dadPpbPZ+N2d9ej+0yj7WW&#10;t0tmwQ2Y8xRovybemepJqHH93UhH7Sl979mvutD72XCVqtOo/suP3Lnf33l+B41+0V4d0zw3/wAE&#10;/wDxDp2m2UNpZaT4UglsoY1AWB4Vjkidf9pXVWz6jNdV4k8D+LYPipqPjr4b6/4bu9cudJstL1zw&#10;54iSQxyJC0ssDpcQkvbORcS53RSKwKnaMZPpviz4d6B428A33gvWbJrvw5fWf2Ce0EzoXhwF271I&#10;YcAcg59657xl+z/4N8ceIP7dvIdY0zWmtks5r/w/r1/pM1zChJSOZrSaPzQu5sb843HGMmuirPnq&#10;Ocerb++/3/0+hz048tKNN9FZ/wDktvus/wCmz56+JXxPf4h/s06d4I8EeE7fw14q8b69eeEZfDlt&#10;cxxQ28kU8zasyzImDGUiuP3wTJMysVycVP8AHLWPiV4P03wR4+vfhrovhzSPhzqEd5dXGl+JmvZU&#10;0l4/s93EIfske5RE4k+9wYFODivojw38DfBHhHVPDd/o+hR2Nx4dsrmw0vZLIVt47h1edtpYhpJG&#10;RS0rZc/NlvmOeiurjQPGlrrOgSXNjq8Rie01KwSZZCqOGVo5VByuRuGDjoayb5dY73vrtdbLvbS9&#10;tbczWu76IwdS90+VJ3trZSer8nsr6apPfbVtriK8t4p4JFlhlQOkiHIZSMgg+hFfOv7N1noo/aG/&#10;aVuoVtz4ibxLYRXLDHnC2GmWxhB77d5mx7g+le9eFfDNh4L8M6VoGlRyRaXpdrHZ2sc0zzOkUahU&#10;Uu5LNgADLEnjrXgnhX9may174n/FrxD4p03U9JuNU8RR3Okaxomt3OmXc9n/AGfZxMpms5kkMfmx&#10;Sfu5DjK7tvQ1asqsnHblf/pUPx/4Jjq6cVLe6/8ASZf19xr/AAbjjh/aa+PCaWFXRmbRZLkRfc/t&#10;M2sn2jpxuMItC3fpmsb9rzUtZ8Xap4C+FnhnSrfXtS1zUV1vVNOub37JFJpdhJHLIkkuxyqyTG3j&#10;+4cgsK9Y034I+C9H+G+qeBLHRvsvhrVIp4r6BLmUzXXngiaSS4LmV5HycyM5c+tX9D+F3hrw74qH&#10;iSy09k1pdJg0NLqSeSQpZQszJEoZiFG5iSQMscbicDE21j2jb8Fp8rpafy3XrXST6u/42X32u/8A&#10;Fbvp86fEbxV8QvBvxi+G/wATPFPgjSfC2g2tw3hfWr3T/ELagWtb540hLp9miwsdysJ3ZOA78c5H&#10;ZeFdFtLn9ur4hapLEHvLTwTosMLn+BZLq/L49z5a8/X1r2jxx4J0X4j+EdV8M+IrIahouqQNbXVs&#10;XZN6H0ZSGUg4IZSCCAQQRUGk/D3Q9F8X3/ii1tZF12/sLbTLm7knkcyW9u0jQqQzEZBmkO7GTu5J&#10;wKcHy2Xa9vmnp97b+fkKS5k/O34ST/JW+S+XlHwLSKb9oH9oG4vgp11NY023jMn+sXThp0DQBfSM&#10;ytckY4Lb++a5/wCHbeEdL/aO/aYmiaK309LDRptda3yAkv2W5MzHZzu8rYTjnJPerXxq8B3upfFQ&#10;67efDDXvE9n9gjtrLxB8O/Ep0XWIwGYyW15m9tPNh3EMm12C5fKgnJ3/ANnP4PyeB9Q8X+Ibnw2n&#10;hCLxB9lgt/Dz3S3k8FvAsh8y6mVnElxLJPM7kPJ1XLscmotzU7do29dlr3va7XV63srupO0vVp/r&#10;p6bLtscB8SPgH8KfCX7OGpeNvAzz+HrnQfDjap4e8XWWqXUl3bxxW5ktwJpJGaSEgKvkuShU7dvS&#10;vTvFHxyvvCfw/wDA6roja18SfFlpCum+Gon8vzLkwq87yvg+Vbw7sySEHAwACzKpLT9kn4YWdxb7&#10;NG1B9Kt7kXkHh+bXb+TRopQ+9WXTmnNsAG+YKI9oPIAwK2vH37P3hL4j+MLTxVqj6/Z6/aWLabDe&#10;6H4j1DS3W3aTzGj/ANFnjBBYAnPXaufujFyfM3ro392+z7yuk9tFfyJtt3Sfzva1/JWbWr3a8w+D&#10;vwnuPAP9s674g1RfEPjvxFJHca1q6xmOI7ARFbW8ZJ8u3iBIRSSTlmYlmJrmNSb/AIWB+1pp2mS/&#10;vNM8AaCNXMZGVOo37yQQv9Y7eC5A/wCviu48B/CLR/h3f3N5puqeKb+S4i8pk17xRqWqxqMg5VLq&#10;eRUbj7ygHHGcVtaX4J0bRfFWu+JLOz8rWdbS3jv7nzGPmrArLEME4XaHboBnPOad/ejJdP8AJr8N&#10;/UWvLJd+vzTf36r0Z418T76HwX+118JvEOqulvo+s6LqvheG7m4SO/kktriCMseA0q28qr6lcdSK&#10;uftUN408H/Dfxl488N/Em/8AC6aFoc95FpSadYT20s0SOyl3nheT5jtXAYdBjk161408D6B8RvDd&#10;54f8T6Ra63o12AJrO8jDo2DlWHowIBDDBBAIIIrgdN/Za+HtjqFhdXVprfiEafKs9laeJfEmpava&#10;W0i/ceO3uriSMMv8LbcrjgioXwqHa9vm2/zb/DsaqSU+e19rr00/JL8e9jl3uJLv9sjwDPKd0svw&#10;51N3bGMsb7Tyaj/Yo8P6dYfC/wAW3EFnDHPqnjbxHNeyBBmdxqdxEC3rhEVfoK9nn8C6Lc+OrLxj&#10;JaFvENnp02lQXXmuAttLJHJImzO05eGM5IyNvB5NHgnwLovw80efS9BtDZWU17c6g8ZleTM9xM80&#10;zZYk/NJIxx0GcAAcVpdcqjbpJf8AgVRy/K3zMrPv1i/uhy/mfG3+r/4Jx2Fuvyw2uvW1rAg6RxR+&#10;JUSNB7KqqB7AV9B/EPwL4kuvixD4z+HniPw/F4sstGGl6joHiCFpYbm0eYyxNvicS2zb1kAfbIrD&#10;PyErXUf8KM8Fn4bjwF/ZLf8ACLC6F4LL7VLnzRdC7DeZu3/64bsZx26cU3x58DPCXxF16313UodU&#10;sNdgt/sa6roOtXuk3TQbt3lPLayxtIgYkhXJAJJGMmslfRve7d/WKX+fyZatyuL2f+af4fmjyCFb&#10;v4zfCnXrfw54Um8GePtG8SXWlXlroeuSWtna6hI6faL53iMS3sWyUTlJYyZD8pUNkjvP2afhPffC&#10;fwrc6Tq0mrXWoWLrpcOoX2ry3UF7ZQDFrNFbmQx2x8tgroiJ86MfmG0n0LwL4B0H4a+HYtD8Oaeu&#10;nadHI8xXzHlklkdizyySSMzySMxJZ3YsSeSa6CrXu3t1Sv6pL/g2XZ21srQ7y+Lo39zbevfp81db&#10;u/iHw7b/AIT/APaT+I/iab95a+EYrfwjpgI4jkeOO8vnHuxltUP/AFwrS8WfDH4VfFL4tX0Ov2i6&#10;z4wsdFt47vTZ7u5WFrB5pWhMluHEMo8xZcMVYgjtxXoHhfwTo3g2XWpNIs/sr6zqMmq3zeYz+bcu&#10;qqz/ADE4yEUYGAMdKwviD8E/CfxM1TT9U1i1v7bWtPjeG21bRdVu9LvY4nILxefayxyGMkAlCxXI&#10;Bxnmp6QVtlr6tPmt6yb+TLvrN9/yTVr/ACS+ep5v8BdPXwD8cvil8PdDu7u48E6TZ6TqVlZXVy9w&#10;ulXNyLgTWsTOSyxlYYZRHnCeYcAAgV9BVy3w8+GPhr4V6PPpvhnTfsMFzcNd3U008tzc3U7Y3Szz&#10;ys0krkADc7E4AGcACupq272/r+uxPVv+v6e/zCiiipGFFFFABRRRQAUUUUAFFFFABRRRQAUUUUAF&#10;FFFABRRRQAUUUUAFFFFABRRRQAUUUUAFFFFABRRRQAUUUUAFFFFABRRRQAUUUUAFFFFABRRRQAUU&#10;UUAFFFFABRRRQAUUUUAFFFFABRRRQAUUUUAFFFFABRRRQAUUUUAFFFFABRRRQAUUUUAFFFFABRRR&#10;QAUUUUAFFFFABRRRQAUUUUAFFFFABXyv+yn/AMnEftF/9hm3/wDRl3X1RXyv+yn/AMnEftF/9hm3&#10;/wDRl3Xl4r/ecP6v/wBJZ95kP/Ilzj/r3T/9P0z6oooor1D4M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PGv2mPjRr/AMC9D0DxHp+iQav4e/tFINbdtxmt4GxtaMAgAk5G5sjO&#10;0Y+bI+VPCP7Rtj8K/G3x78RaAbfXdV17WrNNAtsM8d2XkuW34UhioQg8EEllHGa+9/GHhPTPHnhb&#10;VPD2sQC50zUrd7aePvtYYyp7MDgg9iAe1fEX7Kv7H+oeF/j1r+oeKYPN07whdBLCRkOy9nZd8Uq+&#10;yIyvjszKOxr5jMKeLeKpexejf/gLs0/w19UfuXB+M4ejkONWZQtUpxTaT/jR9pCcV6qaUHa3uyT6&#10;XPuLwvdanfeGdJuNatYrLWJrSKS9toGLJFOUBkRSeoDZA+lalFFfTJWVj8RqSU5uSVrvZbLyQUUU&#10;UzMKKKKACiiigAooooAKKKKACiiigAooooAKKKKACiiigAooooAKKKKACiiigAooooAKKKKACiii&#10;gAooooAKKKKACiiigAooooAKKKKACiiigAooooAKKKKACiiigAooooAKKKKACiiigAooooAKKKKA&#10;CiiigAooooAKKKKACiiigAooooAKjuMG3kB5G05z9Kkpr7drbsbcc7umKAPyJ/4J0+OviFr/AO29&#10;rOneI/EPibUdBjttUaC01S9uJbVWWVQhVHYqCBkDA4GcV+vFee+F/ito3ijxJHpthoGsx28nmG01&#10;mXTttjchOGMcoJIHOBuC55xmvQqdmgCiiikAVX1HH9n3WenlN/I1YprAMpBG4Ecj1o21GfD37KOu&#10;a9qHxyeDUr/UrmzW2uSkd1NI8YIIAIDHGcZr7jrl/CnijS/El9qFvbabcafeafJskju7ZY25yNyk&#10;E5HDDOexrqK8fKcL9TwygqntE23f1+bPn8kwSwGE9iqzq+83d+u272CiiivYPfPyt/4KF+MvHOg/&#10;tbaZZeHtc8Q6fpElhYNNb6XdzxQMxlcMWVCFJIABz2Ar9TLPAtIAOBsXGPpXHeK/iJpXhzXDpx0P&#10;U9auliW4vG0uxE62kbbgjSnIPzbGwFDH5enSuwsLhLyxt54keKOWNXVJE2MoIBAK9j7V9jnWaSx+&#10;X4DDvDKn7GLjzJ6zvbVqyttpdvRnNTgoTk+a9/wJ6KKK+OOk+e/21NQ1HTfhzpc2l3N1a3X9oKvm&#10;Wbsj7SjZGV5xwP0rc/ZFvL2/+C9jPqM9xc3jXVxvkunZpDh8DJbnpivS/GGu2vhvSTqF3ptzqUUb&#10;BTHaQLLIueM7SR3wOOeRWho9zaX2m295YqotbmNZkKrtyGAIJHrjFePDCr+0Z4pVL+6ouPa7unv1&#10;s+nzPAjglHNpYz2zu4cvJ03Xvb/LbqXaKKK9g98K+f8A9vbUtV0f9kn4iX2h3V5Y6vBZo1rcafI8&#10;dxG/nIMoyHcDgnp719AVkeKtf07wvoNzqmqn/Q7cBiAm9mYkBVVe7EkAD1NAHwz/AMEf/FHi3xV8&#10;KfHVx4w1bWtYv49aSOGbXLmaeVY/IQ7VMpJC5JOBxkmvv2uS8A+N7bxpHetH4f1jw7c2rKk1trNk&#10;LeTkblwQWVhg9icZwea62nsAUUUUgCvI/wBqvxFqvhL4HeINY0OXydXtPKe2k8hJsMZFU/I6srcE&#10;9Qa9crF8Wa5D4f0n7XNpl5q48xUW1sLcTSsx6EKSBx6kjFY1taUk5ct1v28z0MuqeyxtGo6aqcso&#10;vle0rNPld7qz2d09D58/YT+IHij4jeDfEuo+LLn7VqEN+tvG32OK2xEIwwG2NFB5ZuSM+/FfTtcp&#10;8O/Gth480qTUdP0nUNKhygA1C0EDSqyK6uuCQykOOc9ciurqMNB06MYOXNbq+p3Z9XWJzOvWWHVD&#10;mf8ADja0dNlZJfggooorpPBOc+I2qHQ/AXiDUhB9qNlYy3QtycebsUvszg4zjHQ9elfN37HP7Wc/&#10;7THi7XLaf4eJ4G/sezWUSLcmX7T5j4xzDHjbsz3619V6ldW1jp9zc3rpHaQxtJK8gyqqBkk/gK5L&#10;wd8Q7DxVqa28Hh7WNKaSJ5YLm/sBFFNECvzq4J4bcCAcE4PHFe/g5UFl+IhPC883y8tTma9nZ3fu&#10;rSXMtNdtzKV1JPmsu3c7aiiivANQrzTSPGHg6+bStLsdR0uXxAssCPbwlPPDqy+YDjnIw2foa9Lr&#10;ltD8TaVq3iS/0ZNMnsb+w+bNzbKiyAEfNGwJyPmU9j8y+tYTnacYKSTflvbV21XT19DnrVORw95K&#10;7tqr38lqrP7/AEOpooorc6AooooAK5Hxj4g8PeHdUsp/Ed5Y2drJDIkTXxUKX3IcDPfGa66ud8ae&#10;JLHwpYRX1/pt1fw7xGWtbcSmPPcgkHH0zWNaapwcm7eb2/QxrT9nTlO9rdWrpfK6/Mk8F31hqeky&#10;Xelywz6dNPI0Elvjy2XPVccY61vVBYtBJaxSWwUQSKJE2DAIIzmp61V0rPc0i7xTvcKKKKZR4B4k&#10;+OnhrR/HF94KuPDmoXGsyXpthqSW0RhDytlG3lt2FDjJxxg4r3+uWbxNpX/CZf8ACPT6ZPFeSJ5s&#10;dzLbL5E3BbCvnrw3UDO1vSuprjw3O+eUqnMm3bS1vLzt3PPwvtOarz1ef3nZWty9eV666Na9Qooo&#10;rsPQOX+KGsHw58O/EerrbfbW06xlvBak487y1L+XnBxu246Hr0NfO/7G/wC1dP8AtMeKPEEU3w+T&#10;wN/Y1pGwZbky/afNfGOYY8bfL9/vdq+pdVvbTTdNuru/dIrK3jaWZ5BlVRRkkj2ArlfBvxAsfFWp&#10;fZofDus6PI0TzRTajYCGOWIFBuVwSMNuBAOCQDxxXv4SVD+zsRCeF55vl5anM17Ozu/d2ldaa7bm&#10;MrqSfNZdu52tFFFeAbBUN4pe1mUHBKMP0qakbG07sbcc56UAfLPwX/a78IfF74q23gXR/Buu6Nq1&#10;iZnk1K/s4YrdxCCrAOrljuJyOOa+p64HQ/ido+ta5DZWeg6sLaScwWur/wBngWczKG3FJAchRtYZ&#10;YAZ6ZzXfV7Waqiq6dDDujGy91y59eru0rX7dDKm3Zpu4UUUV4pqFfPl3+0b8M7f4gSfDuSW4/wCE&#10;2bUfsgUaPOU81pNy/wCkeXsxtI+bdgV9B1wGo/EzR7LxBc6bHoGrajHbSrDcajY6eJbaKclT5bMD&#10;u3fOpOFIGeTXp4GlTqymp0pVPdduWSjZ9G7xldf3dG+5E3yq97Hf0UUV5hYV5x8SPiN4T+HuuW7+&#10;Ki227twLfbZPc8qzbvuq237y9ev4V6PXM+NPFWm+E1tJ9S065uoZ38o3EFusqw98vzkDGTwDwCa5&#10;8RJxptxkovTVq637XX5nLipyp0ZTjNRt1aul6q6/NW3LHgfUrTWfC9lqGn/8eF0ZJ7f5Cn7tpGZf&#10;lIBXgjgjit6mRRpDGFjVUTsqjAp9bq9tdzojeyvuFFFFMo8r/aC+In/Cr/Duna3/AGHH4h/0g2/2&#10;OR9g+Zc7s7W6bfTvV74EeNv+FieCW1/+yU0P7VdSD7CjbhHsCp12r1256d66rxhrlr4b0htQu9Ou&#10;dShiYAx2kKyyLnjO0ke3T1q/o11aahplveWKqttdIsybV25DAEEj1xiuCMajxcpKr7qS9yy0b2lf&#10;fo1bY8xRq/XnJ1vd5fgst7/Fzb+VttS7RRRXeemFYPjO+sNM0hLvVJYYNOhnjaeS4x5arnq2e1b1&#10;UNcvItP0q5uprSS+jhXzDBCgd2x6AkDP41E5KEXJu1iZXUW0YHg7xB4d8RapezeHLyxvLWOGNJWs&#10;SpUPuY4OO+MV11YnhHWtO8SaPFqenW7W0c2VaOaERSqQSCrDsQa26Kbbim3f0/p/mZ0Z+0pxnzKV&#10;+q0T/F/mFFFFWbBXnGueLvB2lXmsafq2o6Xb6zI7+XDclPOO5QExnnk9K9HrltQ8T6VZ+LbbQ7vT&#10;Jxc3i7o7trZTA5x90vnOeO4rCrPlslJJt21V/lujnr1PZxT5lHVatX3+aOktf+PaLPXYP5VLSDjg&#10;cClrc6AooooA4nxN4q8J+G/EMq+Jb/TbJ5oIzAL8qCwBfdtz9RXQeFZIpvD9lJAyvA6bo2T7pUkk&#10;Ee2MVneLPFWmeGb3T11HTridLx/KF3FbrJHEe285yB1PQ966WONYkCIqog6KowBWFOfPKVpJpabb&#10;Pz18+yOeFTmqzhzJ2tpbVX7u+t/RDqKKK3OgK+cPCH7U3wp8VfEWw+G2kz3beOIL02ciNodxFH51&#10;uSZ/9IaMIRiOTDbsNxjORX0fXnmnfFTRtS8WR6NZ+H9Ymtmuns4tbj04HT3njLh0EgORtaNwWKhc&#10;rgE5GRauwdLnodFFFABRRRQAlebaP4v8HX76TpdhqOly6+kkKvbwlPPDKR5gOOcjDZ+hr0quW0Lx&#10;NpWreItQ0ePTJ7G/sPmP2m2VFkUEfNGwJyOVPY/MPWsJztOMFJJvy3tq7arp6nPVqckoLmSu7aq9&#10;/Jaqz+/0Opooorc6AooooAKKKKACiiigAqG7tlvLWa3fISVGjbb1wRg1NRSaUlZjTad0eJeB/hb4&#10;00nx5odxqd4tpoGgWklpC2na/dmPVFPEZm08xrDEygn5t8hJx04x7bRRVXJslsFFFFIYVFcNKtvK&#10;YESScKSiSMVUtjgEgHA98GpaKUldNAeX+C/Bfi7w/wCINP1G+ura7jnjnTULc3S7IC8nmAw7bZGk&#10;5z/rGGNx69a9QoorChRjh4ezi3bzOTDYaOFi4xbd++vRL9P8rIKKKK6DrPP9Z0XxbofizUNT8L2u&#10;j6jDrAgS6Gq3ctubNowy+YgSJ/OBDD92THgqfm+bjvo94jUSFWkwNxUYBPfAzxTqK6a1d1lFSSul&#10;a/V20V/RK2lvO71JUbMKKKK5ijk/iBout+IbfTbLSZYrSD7ZHNd3RmCyxoh3Axq0UiudwBwwA468&#10;5D/h3pGs+H9BbTtYMMpt55Bbzxz+Y0kJYspcCKNVYZxtUYwBXU0VzRoRjVdZN3f3dOny/wA+luT6&#10;tH2/1jmd7W8renrr/wAAKKKK6TrCuX+I/he68XeF5LSwmig1GGaK7tWuATEZI3Dqr452nGCRnGc4&#10;OMV1FFIDzT4P+DfFGg33iXVvFE8kFxq10ssOkp4gutYtrNVXnypJ449gZiTsWMAcDJxXpdFFP0AK&#10;KKKACquqPdx6dcNYQQ3V4EPlQ3ExhjduwZwrFR77T9KtUVMo80XHuVF8rTauct8MdJ1bQfAuj6Xr&#10;dvaW2oWUC27rY3TXETBRgMHaOM8gZxt46ZPWupooprY1xFZ4irOtJWcm3ptr63CiiimYGX4o0RfE&#10;nh3UdKaUwC8geHzAM7CRgHHfB7VieCf+Eyjla18Q2Wi2en2kKwW8mn3ctxLdEceYwaOMQjA/1Y8z&#10;r9/jnr6K6Y13Gk6LSaffo/L187+WpLV2mFFFFcxQjZ2nAye2a8s0fwb4zs/EtrrlxcWsksmoTy3W&#10;ni8UwRwSKFBRxaiR2Cqnys2Mxg55wPVKK5qlBVZxm21bt6p699v6epyYjDRxPLzSa5XdW7/8AKKK&#10;K6TrCiiigArjfiB4d1zxNcaRa6bcR2NhHP591dLKonUgHYEjeGRG5OTnHSuyorCtRVeHJJu2m3lq&#10;Y1qSrQdNtpPsc54A07V9H8L2thrQgN3bZjWSCcy70B+VifLTBx1AXA7V0dFFawjyxUb3sOjTVGnG&#10;mndLTUKKKKo1PK9a8G+M7/xNe63BcWsTx31s9nYfbFEMsEWQTI5tTIjHdJ8qMQfMIzx83qa52jcA&#10;GxyAcilormoUFh1JRbd3fXv/AME5KOGjQnKak3zd/VvTtv8A07sKKKK6TrMnxZoI8UeGdT0kzfZ/&#10;tkDQibbu2EjhsZ5wccd6yfBbeMfOmh8R2Oi2FjbxrDbtpt3Lcy3JHHmvujjEQwP9WN/X79dZRXTG&#10;u40nRaTT1Xdd7etut/Ilq7uFFFFcxQUyaFbiGSJs7XUqcehGKfRRsGxwHgbSfGXhqe10K5ttFPhq&#10;xRlj1OO5la7uQSSqm38sLERnlvMfOOgzx39FFdOIrvET9o4pN726vq/V/d2SRMYqKsgooormKCvP&#10;dN0Pxh4X8Q3VppNto1z4ev7976XULy6lW5tg+3fEsCxlZckHDmVMbvunHPoVFdNGu6KkrJp9H+D9&#10;V93dNEyjzK39f1qFFFFcxQVwvxA8K694r1bTorK5jsdKt4p2lnjmTzmlZCir5ckEiFdpYE5BG/Pb&#10;B7qiufEUI4iHs5t28jGtSVaHI20tNtNnf+upieC7fVrLwvp1rrawDUreFYZWt5zMr7RgNuKJkkDJ&#10;+Uck1t0UVur21dx0qao040072VtQooopmpyfxC0XW/ENnp9lpEsNrEbuOW6ummCyxoh3Axq0Uiud&#10;wBwwA46+j/h3o+s+H9Dk07WGhmME8n2a4jnEjyRMxZS4EUaowzjaoxgCupormjQjGq6ybu/u6dPl&#10;/n0tyfVo+3+sczva3lb09dQooorpOsK5/wAeWOr6p4WvrLRFtzfXK+UGuZzEqKeGIIjfnGcAriug&#10;orKrTVWDpt6MipH2kHC9rnFfD/w3rvhe81W21C5jv9OmdJbe6eZPP3bArK0ccMaKOOCMk967Wiin&#10;TpqlBQTvbuZUKMcPD2cW2td9d9QooorQ6Ary7xd4L8X654iv9Us7m2tkgNuLC1F2oScI+5vOLWzP&#10;H3+4xzXqNFc1fDxr25m1bXTucuJw8cVD2c20vLQjgaRoYzMqpKVG9UbcoPcA4GR+FSUUV0nStFYK&#10;KKKBnnnxD8H+I/F2sQrZXUWn6Zb2cwSSOdPNkncYCsklvIoTHG4Hdz0457Dw3HqMWg2MerJDHqKR&#10;Kkwt5jKhYDGQxVSc9egrTormp0I0pyqJtuW/4/52/wCCckMNGFaVdSd5fd06fL/PoFFFFdJ1hXhu&#10;k/CbxjZeNvDkBvPsXhXQLu4uIr3T/EN3E99DI8jrb3GnrGIWKl0BlMrE+WflG8ge5UULRqXb+v6/&#10;HQN049wooooAKKKKAEbO04GTjgE4ryzRPBnjOx8S2uuXNxaySS39xLd2AvFMMcMihQY3FqsjsAqf&#10;KzAfIOeePVKK5qlBVZxm21bt6p699v6epyYjDRxHLzSa5XfTv/wAooorpOsKKKKACiiigAooooAK&#10;KKKACiiigAooooAKxPG3iaDwb4R1fXLl0SKxtnmzJnaWA+UHHPLYH41t14L+2drj2PwjGl2txMmo&#10;atexW0NvArFrgZy0fA5zxwetefmGI+qYSrXW8U7evT8Ty80xbwOBrYlbxi2vXp+J4Z4B8XeMfB/i&#10;7wB471nxFcT2HjDUZ7afT76Z0iihMqo0h3HbtHmK6kAD5R2Jr7tr52/aS8B6fa/svQ20cc1qnh9L&#10;OW2hzkg5WEoxYE4xKx6g5UfSvYfhb4kfxd8N/DGsy3cV7c3mnQS3E8JXaZtgEowvAIcMCB0II7V4&#10;WT054GvUwNSTd4xmtb6vSW/95X+Z81kFKpluKq5dVk5XjCoru+rXLPfXWSv8+nXqKKKK+tPuQ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r5w/acafxJ8TvhX4UgSOJ5tR+3i5kY4HlkZ&#10;XAHcA8+tfR9fOHi6OXxT+2V4X064m8u20XS2v7cRoMsx3blY+hwPyrwM697Dxo/zzgv/ACZN/gj5&#10;jiH38JCh/wA/Jwj/AOTJv8Ez2j4oWNzqnwz8W2VnA9zd3OkXcMMMYy0jtC4VQO5JIFed/seaxa6p&#10;8B9Ft7d2aXT57m1uAVI2yGVpcDPX5JUOR647V7XXzf8AsVyTaJovjbwfdwhb/Q9Zb7RNG+6NmYeW&#10;VXjsbdue+4UsR+7zXDz/AJ4zj93LL9H9wsV+5zvC1P54VI/dyyXz0f3H0hRRRX0B9QFFFFABRRRQ&#10;AUUUUAFFFFABRRRQAUUUUAFFFFABRRRQAUUUUAFFFFABRRRQAUUUUAFFFFABRRRQAUUUUAFFFFAB&#10;RRRQAUUUUAFFFFABRRRQAUUVhW3jnw/eeMr3wnBrFnL4lsrWO+uNLWUGeKB2KrIV64yPw3LnG5c6&#10;QpzqJuEW7K7t0Xd+Qrm7RRRWYwoopk0yW8LyyuscSKWZ3OFUDkknsKAH0V+cGof8FDvGel/GvX/G&#10;MekNqvwF0zUV8OTyWwj3pKcsLhTuy0hwxwPlZQBwea/Ru3mW5t45lBCyKHG4YOCM819TnnDeP4fV&#10;GWNStUV1Z3s7JuMu0o3V15owp1o1b8vQkooor5Y3CiiigAooooAKKKKACiiigAooooAKKKKACiii&#10;gAooooAKKKKACiiigAooooAKKKKACiiigAooooAKKKKACiiigAooooAKKKKACiiigAooooAKKKKA&#10;CiiigAooooAKKKKACiviX9oz/gpdY/Bf4pat4Q8O+AtQ8cQ+GBHP4o1S0uVSHToGeNDtwGy6tJtK&#10;vsG4qM85H1/4I8Yab8QvBuheKdGkkl0jWrGDUbOSWMxs0MsayISp5BKsODQBt0UUUAFfOHw1tl1n&#10;9rv4i3l68lxcaXaxxWbPI2IUZUyoGcY5PHua+j6+cP2VbVL7x18V9XufMn1Ma09p9olkZm8oO+E5&#10;PQbRj0AA6V4GY/vMVhKX95v/AMBi/wDPQ+YzX95jcDR/vuX/AIDB/jd3XofR9fN/wFafwv8AtF/F&#10;7wzcxRyS3tx/a4uIpCVVGkLomCo523S59CpHPWvpCvm/Q5pPC37bWvQ3kDEeJNIRrN42UgKkceWb&#10;nI5tpBjr0PQ5pZp7lbCVV0qW+UoyX4uyFnP7vEYGuulW3ylGS/F2XzPpCiiivoD6gKKKKACiiigA&#10;ooooAKKKKACiiigAooooAKKKKACiiigAooooAKKKKAPm39u748a78EfhLaQ+Egy+L/E1+mj6ZPsU&#10;iF3B3PlmAVscKxBAJGR3rzT9lD43/FDwT8c7r4DfGbWdN1zWU0qPUNO1UXWZ93lo5tS7IpuH2MzE&#10;8sPLc7nHIo/G6xi+L3/BSL4Y+ENSexk0nw1pDawkTW6zmWUl3aKUM2P+WUZHGRnPORUn/BSzT5vh&#10;zqPwq+N2lKF1TwvrUdpcLHcywy3ULEyrAGXIVCEnVjjJEuORxX7rleBwDweD4dq0YurjKc6nO170&#10;Zu/sUpdrQaaWl569b+ZOUuaVZPSLt8up9z0UyGQyQo5XaWUEr6cU+vwo9MKKKKACiiigAooooAKK&#10;KKACiiigAooooAKKKKACiiigDgPj58Rl+EvwZ8Y+LiZlk0vTpZYWgjWR1lI2xttYhSA7KSD2B69K&#10;/MjVfg/4w+Hv7MHhj9qDT9V1qH4sSaz/AGtqWrSX8UiHT7hjHE7RnO9WJhBTkkXDh1KgBPqX/gqL&#10;qFzqXwr8F+BraGIS+LPElvZreTOQtuyn5SQFOQS/PoB3r3X4v/Bi38Y/sw+I/hxZ6VaTyP4faz0+&#10;xgP2aAXcUYa2242hVE6RtzgccjGRX7Rw7mMOGstwWIklbFVn7S6WtCFoSi9bWk5SbT0vFN6HnVoO&#10;tOS/lWnqz0HwP4us/H3grw/4n06OaLT9a0+31K3juVCyrHNGsiBwCQGAYZAJGe5rbr5X/wCCZ/xA&#10;bx1+yfoFtM95NdeHru50aae8k8wvtYTRhCSTsSKeKMA4x5eAMAV9UV+Z55l7ynNMTgH/AMu5yivR&#10;PR/NWZ205+0gpdwrxv8AbA+Iw+Ff7N/jrXkvhp16unvbWczQ+aPtEv7uNdu0jktjJGBnnFeyV8Yf&#10;8FStfnj+C/hnwpFNbww+KPEVrY3LSLulSNcyB0G4dHVM5yMHHGc138KYKOY57g8NUV4ucW/8Kd5d&#10;+iZFeXJSk12MTwH+zKmvf8E0j4U/s+6Gu3+myeIIYbyw865jvATKqRRgK251XYp5bEvfofWv+CfP&#10;xSX4ofsu+FvOeP8AtTw+G0C+ijjkXy3twBGGL/edoTC7FSRlyOMFR734V0MeF/C+j6MsxuF06zht&#10;BMV2l/LQJuxnjOM4r4x/4JsR3fgnxd8f/hl9ojvtL8L+J1eC88kxyzSSGeFyw3EAbbOMgDoS3JyM&#10;fW18wlxBkua1Kzu6daNePpUk6clttrDTTv3MFH2VSml1Vvu1PuOiiivyc7gooooAKKKKACiiigAo&#10;oooAKKKKACiiigAooooAKKKKACiiigAooooAKKKKACiiigAooooAKKKKACiiigAr4t/bE/bo8V/C&#10;f4p6Z8Kvg94SsfHXxC+wS6xqcF0xmjtrZIZJfIWKKVJGuDHGZdpIOwx7VkMo2/aVfnf/AME47W5+&#10;P/x2+P37QmrLeGz1u+bw5pKXDxIwtQUkaCWOMfeigj09A4ODl+WOWoA+rP2R/wBoa1/ag+BmheOY&#10;reKx1Cbfa6lZQbzHb3cZAdVLqCVIKsMZwHxuJBNeyV+fv/BO22u/g5+0Z+0B8EEVZNC0e/XV9PEN&#10;3LJDaRSMNkKJIM58uWMM2ckx/wAXBr9AqACiiigAooooAKKKKACiiigAooooAKKKKACs3xLrS+G/&#10;Duq6s0LXC2FpLdGFTguEQttB9TjFaVfNf/BRnxtaeB/2OfiJPdrcsdQs10uE2oBKyzOEQtlhhQep&#10;GTjsaAPnH9gn4H2v7SnwU+N3jPxsZbk/FbULi18+ScSyRQxMxidk2hfMilO5T0O1eMcV3n/BJ/4h&#10;a1cfCvxn8J/FIuY/Enw11t9Oe3uFUm3tZWfy4jIGO9kmhul44VRGASMY90/Yj8ASfDX9lb4caLc6&#10;VBpGoDSo7i8gg2HdNJ87OxQkMzAgk5NfMvgWxuf2dv8AgrV4i8NWMZPhz4s6LJrS2kN9KVhuAss7&#10;3EyOpDSefa3oVQcKl1wRylAH6GUUUUAVdUYrpl2QSCIXII/3TXgf7ENnCPhJdajszfXmpTfaLhiS&#10;8u0LgsT1xuP516p8Zr640z4S+MLu0nktrqHSrmSKaJirowjYggjoRXJ/soaRa6V8CfDj20Zja8WS&#10;5m+YndIXZSeTxwo4HHFeBW/eZtRX8sJP73FHzFf95nlCNvgpzf3uK0/rqevV83/Eac+G/wBsT4f6&#10;tewyLYX+mtp1vMgB3TEzKRjOQAZo8n0avpCvnD9qiZ/DvxA+Evii4t5JdJ03VHjneEqX3s0TKoUk&#10;ZJEb+3HJ5FGee7hVV/knCX3SW/lYXEXuYKNf/n3OnL7pq9/JJtn0fSEhQSelLXjP7Y/xIvPhL+zJ&#10;8QfEunecuoxaf9ktZre4MEsEtxIlukyOASGjMwkGOTsxkZyPrcBg6mYYujg6PxVJRivWTSX5n00p&#10;KMXJ9D5C8a/tY/G74qeIPHHxI+E1xp2nfCr4eGWF1vlYx6ygDFphuQb2KoGCAqUDpnljn7i+Afxa&#10;tvjl8I/DfjW3hitW1S2Ek1pFOJRbygkPGWHcEdDyARmvL/2Ffg5ZeA/2SPC+k3kEE0niWzbWNQ8m&#10;aR0m+1oCn3sbSIPJUhQAGVsZ+8fL/wDgnnJe/Db4jfGf4NXH7yz8N6r9ssmjvHlhhilYgRIrqD0C&#10;ktnk5+p/WM+o5XmWDx1DLaEYPASioyS1nSvyScnf3nz2ld62lbQ4KTnCUXN35vwe/wCR9w0UUV+M&#10;nonl/wC0R8XJPg78PpNUs44Z9VuZRbWkczgBWIJMm3qwXHQdyM15x8PPiJ44+FvxM0jwX8R9QTWr&#10;bxHFHPY6qM/uZ2XBh3BQGG8BcdtyNwGxS/FdZfiZ+0/4K8IqJjp3h9Bq12AI1wwIdWBOSwJESlcd&#10;zgd61P2zPDksngHSvFtg/wBn1Pwzfx3Edwsro6RyMqMExxu8wQnJxgIcHsfh8ZWxM518dRm+Wg0k&#10;ujtrUuuujsu1uh+c4/EYupUxOZUJtRwzSUeklHWrdddHZdnHSx9BUVi+C/E9v408J6RrtqY/J1C2&#10;juNsUolCMwG5Nw6lWyp4HIPArar7WE41IqcXdPU/QqdSNWCqQd01dejCuH+OHxQtfgt8I/Ffji8h&#10;e4h0OwkuvJRdxdwMIpGRwWK59Bmu4r4K/wCCtXiltR8AfD34XWt/ZW1x408R29vcbiXuYYVYATJG&#10;HXKB3AORg9Mg81ZoeH+E/wBqH9oD4R6h8IfjP8SfF/2v4dfEfVZbe/0O5sm+xaPYvLHtnV4wdp8p&#10;jLGv3isbAhvmr9ZK+X/2yfgDomvfsL+LPBttBY2UPhbQf7S02SOwVlt5LGPzf3UYI8tpESWLcD8o&#10;mb73IOj/AME7ficfir+x58Or+e5sptR0uyOh3cVnJvMLWjGGISgsxWVoEgkYHGfNDAAMBQB9IUUU&#10;UAFfM/7UnxS8R3XjDw38IPBV7b6ZrnilSLnVWm+e0h53KFHKsVVjnqRwOuR9MV8jfCK5X4lftv8A&#10;xD8SLd2klt4esV0yD7KvmLOpIXdv3EBlKsDj6cYry8fKTjCjB2c2l8t3+B95wlQpRq4nM68FKOGp&#10;ymk1dc7ajTuuvvNOz0dtdLkv7Pfjbxj8L/jtqHwV8c+IW8Q2/wDZyXWjaldQyLJKyxIxijY53IEE&#10;uSScNC3OSRX1pXyH+3BbTfDnxr8L/jBpy/6To+prpt4kd08UtzCS0qQjAKhSoulZsZIlAIYdPrsE&#10;MARyKnAt05VcNJ35Hp/heq+7VGvFUaeMoYLO6UVH6xBqaSSXtab5Zuy0XMnGW3UWiisTxt4msPBf&#10;g3Xdf1S5Nlpul2M17c3IRnMUcaFmbaoLHABOACfSvap05VZqnBXbdl6s/PdtT41/ZGjb4iftt/tB&#10;+P49Pht9Ps7hdDUTOHnSeNliLL8vCsLdzweNwHPWvW/+CgfgU+PP2T/G8MOljVL/AE2KPVLVcgNC&#10;YpFMsoyQMrCZvwJwCcV5z/wSv8NzxfArXfGGqW96dd8Ua5Pc3Oo3zSFr9EA2ygscN87zZcdTnJJH&#10;H1t428K2vjrwbr3hq+lmgstZsLjTp5bcgSJHNG0bMhIIDAMcZBGexr9R4hzFZZxdCpSfu4SVKC32&#10;pKKfW7V0+t2t9Tiow58PZ/av+J5v+x541g+IH7L/AMNdYgmubk/2LBZTzXefMe4tx9nmYkkk5kif&#10;DE5Iwe9exV8af8EpfEV/rH7Ml7pt3cCa20PxHeWFimxVMUBSGcqSAC2ZZ5Wycn5sdAAPsuvlOK8E&#10;svz7G4aO0akrejd1+DV/M3oS56UZeQUUUV8qbhRRRQAUUUUAFFFFABRRRQAUUUUAFFfLviz41fFD&#10;xP488XQ/D6xtZdD8GThby2khVp74hgrx4JYnmOYr5e07Rz8xVT7n8KfiZpvxa8G2viDTEkgSQmKa&#10;3mHzQyqBuTPRgMjDDqCOhyB5GFzTD4urKjC6ava6spWdm4vrZ6M8LB5zhcdXlh6d01ezaspJOzcX&#10;1Sej/wAjr6KKK9c90+GP2kooPil+398GPBqWVxqtvoFu+q6pZynFuiElo5gNwyVKjtnp1r7mr4h+&#10;FyXfxD/4KafEnWbqaG0Xwdo0emQwQxMTcxyKuGZi3DAuegwRjgda+36/QOLH7Gnl2AT0p0IN+tS9&#10;R+W0lt0snsclDVzl3f5aHwp/wTba28HfET9oT4dWOoMui6D4nddK0ueYNIkazXELyD+Jvlit1Zum&#10;QvTPP3XXw34Imb4f/wDBVTx1a6nYywjxp4cik0mSHy2R0SGAvI+GyoLWc68jcWAOMHdX3JT44/fZ&#10;nTx//QRSpVO+rglLXq+aLu973uGG0g49m1+IV8NftXtF48/bs/Z78J2WnvqV9o7SatqEMkaGIWry&#10;Kd3zH5tot5SRjsMZzX3LXw94XW8+I3/BVHxTd3E0FnF4E8OR20EcULFrqOWJD87FuGDXrnIGCEUY&#10;zlqXBv7nEYzHf8+aFWS9ZR9mtvOf69B4jVRj3a/zPuGvhHwFHD8JP+CqPjLSpLG40vTvHegtc6bF&#10;Acw3dxsinluHAbj57a+GSM7iQBhs193V8N/taR3nw9/bx/Zu8d2U0FzLrUreGWsp4WxFGZvKklDB&#10;hlimpNtGMK0QJ3A4FcGP21fGZff+PQqxS/vRj7SPlvDd9L9WLEaKM+zX+R9yUUUV+enWFFFFABRR&#10;RQAUUUUAFFFFABRRRQB4H+014015tU8L/D/wrcz2GteIZj5l3D8pjtxlWwc+m4kdcLwc1mfs5+KN&#10;S8I/Ejxh8LfEOrXV6+nyefpDX7K0skOSz/NuJJZXjkC84G88YqHwLZ/8Jz+134z1e+Fuf+Ebt0tb&#10;aLyi2SwwJASflYDcMgc7u1N/aKeLwV8ffhN4ujvRYy3Fw2n3c05QQx26yIrsSw4JS5lBYngAEYxm&#10;vgalSoqks25naNTltfTkvyPTvzO/yR+Y1atVVZZ5zPlhV5LX09nf2b078z5tey9T6Xooor74/Tgo&#10;oooAKKKKACiiigAoorxX4r/tMWnw/wDER8P6HoFz4x1m3ia4v7exkKizjUZJdgj845IxwOSa5MVi&#10;6GCp+1rysvv+5LV/I4cZjsPl9L22Jnyx26u77JK7fyR7VRXN/Dzx5pnxM8Iaf4i0kyfY7tT8ky7X&#10;jdSVZD7hgRkcHHBrpK3p1IVYKpB3T1T8jppVYV6catN3jJXT7phRRRWhqFFeL/Fz9qTw38J/Elno&#10;j2s+t3uQ1/HYuubOMjIJzwznghMjjkkZGfTfBvjLSfH3hyz1zRLpbvT7pcqw4ZT3Rh2YHgiuGljs&#10;NXrTw9Oac47r+vx7Hm0cyweIxE8LSqJ1Ibrqv6622ejNuiiiu49I8d/bE8dW3w3/AGW/ihrtzNdW&#10;wj0K5tIZrLIljnuF+zwspBBGJJUO4HIAJ7V5x/wTF+HzfD/9jHwN9p0oaXqet/aNbuzkFrrz5mNv&#10;OxBPLWy22P8AZC5Gc1x3/BXzxVqXhz9kGe0sLhYIdZ1yz0+9QorGWDbLNtGQdv7yGM5GD8uM4Jr6&#10;z+F/guz+G/w18KeE9OmnuNP0LSrXTLea6KmV44YljVnKgAsQozgAZ7CgD4h8WwwfCD/grV4X1WSw&#10;uNM0rx1oLWiS2pyl/fBWVmkXd/CBGMkcYGB3r9Ba/P3/AIKdMPh78Tv2evijaao2mappfiIacZ5/&#10;LNtDbuVaWR96kAgAjJOAMnrzX39b3EV5bxTwSpNBKoeOSNgyupGQQR1BHegCSiiigCpq2qWuh6Xe&#10;ajfTC3srOF7ieZgSEjRSzMcc8AE18aaH8dviDputT/FS9ikn8BanqX9lnTpS37iFSTGy4XA27iPM&#10;H3n3A+3tH7YXi2fwv8Fb6G28xJdXuY9NMscpQxo2537fMGWNkI44c/Q3Nc+C8Uf7NL+BAkH2m10s&#10;Hd58nlfbF/es4bG4qZdzAY6HGMcV8hmf1jF4mVLDTcfYx59Os38KfdWT+8+Ezj63jsZKhhKjj7CH&#10;Pp1m78qfdWTv6/d63Y3sOpWdvd20glt7iNZYpB0ZWGQfxBqevHv2U/HH/CbfB3ShNN5t9pubKffP&#10;5sny/dZu65UjAPYV7DX0mDxEcXh4V47SSZ9bgcVHHYWniYbTSf3hRRRXWdwUUUUAFFFFABXwR/wV&#10;q8Qf2l4J+Gfw6h1FlbxV4nt473S7ZVa4ubRDy65UkBXKcjuRnI4r73r4D/aC+2/Ez/gqJ8D/AAkj&#10;W9hb+FNLk8QrclWZ7gMzs8RGcDi3GD/tHOaAPu3QdGg8OaFp2k2pdrWwto7WIyHLFEUKuTjk4Ar4&#10;D/4KQR2/wr/aU/Zo+MZhvtMsrDWTpeu67YmUkWqzRSx2zBDzujfUPlAy6lwcgAD9C6+MP+Ct3hGH&#10;Xv2P9Q1t7mSC58Lazp+rWyIoKzSNL9l2vn+ELdM3HdR2zQB9n0Vx/wAG/Et/4z+EPgfxBqjpJqer&#10;aFY3900abFM0tujuQvYbmPHauwoA8j/au1W60f4C+J5bOYwySLDbuwAOY5JkR15HdWI/Guo+DGh2&#10;/h34UeFLG1MjQrp0MoMhBbMi+Y3OB3Y/hXmX7a2p3Fr8KbDTonVLfVtXt7S4yoJ2APIMeh3Rr+RH&#10;evcvD+kJ4f0HTdLikaWOxto7ZZHxuYIgUE47nFeBS/eZtVl/LCK+9yf+X3HzFH97nlea+xThH5uU&#10;np6pL7i/Xz7+2pp9xJ8M9J1OOPzLbSdYgu7n5gCEIZBgHqdzqPxr6CryT9qvRLnXvgT4mhtdm+CO&#10;O7fzGwNkUiyPj3wpwK3zin7XL68Vvyt/dqjpz6l7bKsTBb8ra9Urr8UenaJqkeuaLYalEjRxXlvH&#10;cIj43KHUMAcd+a+J/wDgqKbzxpYfBv4W2UVvFP4v8UqItQuHbZbyIEt0DKFJKk3pJI5Hl8A54+sP&#10;gvr6eJvhR4V1FIWt1ksI0EbNkjYNmc++3P418kfEyGH4tf8ABUf4faNHY3Gqaf4H0X7dqcM5xBbS&#10;hJZobhBu5IlnsuQM7guQQtfqXh9UX9oLNHqqFKpW+cYPl7facbX3dl1Or2v1jCU5p351H8bM+5NP&#10;0+10jT7axsbaGysbWJYILa3jEccUagKqIoGFUAAADgAV8OeNYI/hF/wU98I6utvp62njnRpLMiMi&#10;BonCndK/y4d2aIAc5OeueK+66+If+Cndk/hzSvhT8RxZQXVn4V8TQzXihgk8qlkkSNG2ng+U/XgE&#10;g4NdHBM3WzWWAm9MTTqUn6yi3H58yXXU6cTpT5v5Wmfb1FQWN0L2yt7gLsE0ayBT2yM4qn4n1QaH&#10;4b1TUDNHb/ZraSUSzEBFIUkEk8Yzivzyb9mm5dDolJQi5vZHz9+z+sfjH4+fE7xaI7i7topRY2V9&#10;OXAQZO+IAn/ZTjHAxjGa9y+IugzeKfAHiTRreWOCfUNOuLVJJc7VZ42UE45xz2ryH9i3T8/DG/1y&#10;SZpLvWtTnuZ12gKjg7flx2OM178yiRSrDKsMEV8/k9JVMuTn/wAvOaT/AO3m3+TPmMhoqrlMXUX8&#10;Xmk/+323+TPE/wBjrX21v4G6ZE0AhGnXE1mrBs+YA2/ceOP9ZjHtXt1fNf7LITwn8Rfih4Okt5bJ&#10;7fUPtdtZ5zFFblmCbeTjKvGfpjPSvpStckm55fSjLeK5X/267fob8O1JTyujGfxQXI/WDcf0Cvz6&#10;+Il8fjR/wVc8BaBBqEJ0/wCHukSagz2cBkdLhlLPBM27C5BjIOOM988foLXwJ+wQL74hftcftN/E&#10;i6a3s8asPD7afCrHmFyiy7ie6wcj1Y9BXuH0Z991+fP/AAShefwDrX7QHwfa/t7/AE/wb4sdbO4M&#10;XlXNyxea2llZdxG3FnAQB90uck5GP0Gr8+fCML/CX/gsJ4qtZ9NtzB8RfC63Fg9myqIFSGNpJJF2&#10;/eeXT58gcnerE8mgD9BqKKKAM/xDqX9j6DqV/vjjNtbSTBpjhAVUkZ5HGRXzZ/wT70+S6+F/iDxT&#10;POr3XiLWp7qaBI9qROpwQvJyDnPPT3ru/wBsXxNH4X/Zy8ZTSW7XAu7UWAVWC7WmYRhvoC2ce1bX&#10;7M/hebwd8CfBmmXMcEdyunpLL9n+6xfLg5wMnDDNeTP95j4L+SLfzbt+jP0DD/7HwlXqdcRWhDp8&#10;NOLm/PeUe3TuY37Yng0eNv2c/GduFtvtFja/2pDLcpu8v7OwlcocEq7RrIgI/vkE4JrS/ZZ8TN4u&#10;/Z58Cag9stqV01bPy1fcMQM0AbOB94RBsds45xmvRte0m017Q9Q02/tkvLG8t5Lee3kBKyxupVlP&#10;sQSPxr5i/wCCdOqj/hT+t6DczTLq2k61KLixuA4e1V0QKpDD5fmSX5exByOaJ/u8whL+eLX3NP8A&#10;VlYa+M4QxFLrh60J/KpGUH+MY79bW3PqyvB/26vGL+B/2S/iVqCWq3huNN/ssxs+zaLuRLUvnB5U&#10;Tbsd9uOM5r3ivij/AIKw+Jn0v9n3QNEh1NbX+2/EdtBdWayqr3VrHHLI3y9SiyrbsSOA2zPUZ/Re&#10;D8GsdxBgaDV06kW/SL5nt5Jn5riJctKT8j239i/wjc+B/wBln4baVdzxXE39lLeeZDnbtuHa4Qcj&#10;qFlUH3Br2qsvwt4csvB3hnSNA01XTTtKs4bG2WRy7CKJAiAsep2qOe9aleFmWLePx1fFv/l5OUv/&#10;AAJt/qawjyxUex8JfsU28fwv/bN/aQ+HU2kpp019dJrllHZCMW0FksztEgC/dJj1CAhQMLtYHBAF&#10;fdtfDepW9x8Pf+Csmltp12ZIvHfhUy6nHNGDsWKCVFSM9vm06Fs9fmYdDX3JX2HGr+sYvC49716F&#10;Gb33UfZvfzg/z6nPhtIyj2b/AMwooor89OsKKKKACiiigAoorwj9oL4l+IrbxR4c+H/gi6Fr4j1l&#10;i89z5Zb7NbnKhvunHIY7h02HPUVxYzFQwdJ1Zq+ySW7b0SR5+OxtPL6Dr1E3sklu23ZJebPd6K8H&#10;+DPxU17TfGl78MvH0iTeJLNTLZ6oHXbew9RkZ+/g5HGSAcjjJ94owmLp4yn7SGltGnumt0wwOOp4&#10;+l7WndWbTT3i1un5oK5b4oeMl+H/AMPdf8QFlWSxtWeHfGXUzH5YgQOSC7KD7E9K6mvnv9tDWrr/&#10;AIQHR/DGmmdtT8Q6lHbxQxAbZ1XH7tiTxl2ix9KxzPEPCYOrWjuk7er0X42OfOMW8Dl9bER+JRdv&#10;V6L8WjQ/Y/8AAg8M/B2K+u7fy73xBK99LvhCOIT8kS7urIVHmLnp5px6nm/2b5v+Fc/Fzx98OJXW&#10;O1Wf7dpsfnOVCHnZGrdcIy7mzyU79a+hvDeiW3hnw7pmkWaMlpYW0drCrtuYIihVBPc4HWvn74rS&#10;jwd+1d8PdajvEh/te2ewuftG0IkakjgnoSX/AJV4dfCrLaGDnH/l04xfpL3Zfe2mfOYnBxynDYCp&#10;DejKMX6T92X3tpn0nUc00dtDJNK4jijUu7N0AAySakrjPjN4wi+H/wAJPGXiWa1e9i0rSbm7e3jc&#10;I0gSJiVBIOCcdcV9vh6MsRWhRgruTSXq3Y+6bsrs+Tf+Cccdp4q8efHfxy0kmqXd94je2tdZklkk&#10;E9pvkZFVicMoATHcDA6cV9y18pf8EyPC194Z/ZO0SS9MRTVL251C28ty37pmCDdxwcxtx9K+ra+x&#10;43rRrcQ4tQd4wlyL0glD9Nuhz4ZWpR89fvPh79pyG68Af8FAP2fvGFhcxy3HiCN/D01rPCSsUKy7&#10;XdWDDLMt62OMKUB5zivuGvhz/gqBbx+HdP8AhD45s7qXTvEGj+KI7a1vkl2iGORDJIcHjO6CM5PQ&#10;A+tfb1rdQ31rDc200dxbzIJI5omDI6kZDKRwQRzkVvn98RkmU4t78lSm3b+So2vlyzSXXcVLSpUj&#10;6P70SMwVSTwBya+Fv+CfP2Hxv8eP2jPHomk1mW419rTTtaaWSRZbJp52VEYnBXZFb4/uqqAYHFfZ&#10;3jrxVY+BPBPiDxLqfm/2bo+n3GoXXkIHk8qKNpH2qSMnapwMivlT/glLoOoaN+yybi9tWt4NT127&#10;vLN2IImh2Qxbxg8DfFIvOD8p7YNPKL4bhrNMRs5ujTT23lKcl56QV12d2Kp71aC7XZ9j18O/8FYN&#10;JW1+EvgLxfZpcW2vaH4ohS11S1lkjks4pYZHdgykbcyQW5DdQVXBGTn7ir5//b48K33jL9kP4kWG&#10;nmITw2Meov5z7V8q1njuZecddkL4Hc4HFcHBuLWB4hwVaTsvaRi+mkvdfys3ddVoXiI81KS8j3TR&#10;9YsvEGkWOqabcx3unX0CXNtcwtuSWJ1DI6nuCpBB96uV45+x34wj8dfsv/DXVYrV7RF0aGx8t2DH&#10;Ntm3LZHZjCWx2DYr2OvncwwrwOMrYSW9OUo/+Atr9DWEuaKl3ELBQSTgDqa5Hw/8XvBPizxZf+Gd&#10;G8VaVqmv2KCS50+0ukkljUgHJAPT5h09a8R/4KDfH3UfgX8Ddvh68js/FPiS8TSbCbzUElurAtNO&#10;EYEsFRdm4fdaVDnoD8+/FX9iiL9mP9nXQ/iJ4I1GfSfih4NRNS1PVEucpdb9onixtwyKflQYGRnP&#10;3jX2uS8MYXHYSlXx9d0pYibp0UldOSteU+0OZqOl3d3tZa89StKMmoq9tWfo/RXBfAn4nQfGT4Re&#10;FvGMHlq2qWUc00UcqyeVLjDoSvAIYHI7dK72vg8Th6mErzw9ZWlBtNeadmdUZKSTQV4Z8fvip4h0&#10;7xP4a+H/AIHnjg8Ua3KrS3jR+YbOHP3tpUjors2QSFQ8cgj3Ovmf4EiP4hftFfEfxq7/AGq3sSun&#10;WE62+InQnGQxH31SJBxzhznrXzOaVKj9lhKUuWVWVrrdRWsmvOyt8z5vOq1V+xwVCTjKtK11o1FL&#10;mk152Vr9L97HQ/Av4ta9J4s1r4d+P7iNvFenzObO78oxHUIQWJYAKF4UBlIxlT0ypJ93r5p/aeEn&#10;w/8AiZ8PPiRbFlWC5GmXoWbaZIyWdUAIwAVM+4+4r6ThmjuYY5oZFlikUOkiEFWUjIII6gilldSp&#10;GVXB1pc0qb0b3cWrxv3e6v5CyatVhKvl9eTlKi9G93CSvFt9WtU35D6r6heLp9jc3TqWSCNpSq9S&#10;FBOB+VWK8++P3iT/AIRT4P8Aim/W9NhcfY3it5lznzX+VAODySQPxr1sRVVCjOrLaKb+5HuYqusN&#10;QqV5bRTf3K55n+xjp/2vQfFvif7HHDFrOryyW0rbTL5YJJRiORgnp06mtj9tDQxqnwQur0zGJtIv&#10;7a9VNuRKSxg2nnj/AFxbP+zjvXQ/sw+HY/DfwS8NxLBNbS3MRupo5sht7kknB6AjFdd8TPD0viz4&#10;d+JdGgSGS5vtOnghFx9wSNGQhJwcYbBz2xmvnqGDdTI/qz3lB/e1f82fK4fL3U4c+qNe9Km3/wBv&#10;SXN5dWWPAWvS+KPA/h/WJ2ia4vrCC5m8j7gkaNS4AycAMSMZ4xW9XiP7HOvJrXwM0uBIGh/s24ns&#10;2YkHzDv83cPT/W4/Cvbq9rL6/wBawlKt/NFP521PocrxP1zA0cR/NFP521/EKKKK7z0wooooAKKK&#10;KAK2p3y6bpt1duVCwRNId7bV4BPJ7V87/sg6OvijSPF/jfU447q58RX8sTJNI0zLCDkxPu4ZfmAH&#10;HQY9q7f9qjxOPDHwP8RuPIaW9iFikcz7S3msEbaM8sFLNj/Z9Aa3fgT4bHhP4ReFtP3xyv8AYkma&#10;SJNgcyDfkj1wwGfavnqtsRmtOm9qcXL5ydl+CZ8tXtis6pUnqqUHL5yfKvwUjyb9nGGX4b/Gb4h/&#10;DgrKLBW/tawTKMqR5VSWIAO5kkg46DYenf6Wr5p+LcB8B/tVfDjxRFbL9m1z/iVziGQq80xzDucY&#10;wVUTQH38vtgGvpajJ/3Ma2E/59zaX+F+9H87fIWQfuIV8C/+XM5Jf4Ze9H8Hb5dgrP8AEGtW3hvQ&#10;dS1a9Zks7C2kupmVSxCIpZiAOTwDxWhXh37ZHiNtD+CN5aRrIZNXvINPWSN9vl/MZWJ9QVhZSP8A&#10;ar08difqeFqYj+VN/Pp+J7GZYtYDBVsV/JFv520XzZz37I3hOXXPCvi3xhq8CxXviy9my0cITEZL&#10;FzGxJO0u7DHYxjrT/wBknUJ/DGpeNfh1eMwl0O/aS2RnRgsTkjAI5Y5GSeg3dule0/DPwqPA/wAP&#10;/D2heTDby2NlFHOkBynnbQZWB75csc+9eHfEiNvhf+1R4S8UojrpviSP+y7pliQjzCQoVRkHJbym&#10;LHtnr0r5l4Z5ZQwdfrB2n/2/8Tf/AG9ZnyDwbyfD4DEvem+WfpU+Jv0nZn0vRRRX2h+gn58f8FMH&#10;0nxN8e/2WvCsyW2q3b+KknvNIljE2+zkubVC0kZBDRsI5QcjBCtnjNfoMqhVAAwBwAK+A/H0958S&#10;v+CufgHT9Otltx4B8Ny3V9NNNjz4ZYZBmMAdQ15GuD1AY+1fftAHx1/wVi0PUNb/AGNdf/s+0mu/&#10;smoWd3ceUufKhRzudvRRkc+9fR3wR8V6d44+DvgvXtIlebTb/SLWaCSSMozL5ajJU8jpXHftneEL&#10;/wAefsr/ABN0PS/JF7c6NMyee5RMJiRsnB/hQ/jiuS/4Jy+NovHX7G3w4uYbR7QafZHSWV3Db2t3&#10;MRcYAwGK5A7ZoA+laKKKAPk39rfxdoOn/GD4bWniy+0zRPDWlsNUvdS1Z8W5jaYBonBBGG8gIM8E&#10;yAHAr6g8N+JNK8Y6Bp+uaHqFvqukahCtxa3tpIJIpo2GQysOor428bfBfT/2qf2qNXtNXE114I8O&#10;3MD6xYzkhLzyo2WO14bIRp1EpxwywsDjdXG/8E79Yv8A9n34+/Fr9mDWdSjvrHRbptY0C5muF3tE&#10;6xv5YXjLvDLDKyIMIyTHnJNfPZT+8nicS/tzaXpFKK/Jny2R/vqmLxj+3UaT/uwSgvxTPf8A9mU3&#10;Hhv4n/FXwpOsczQ6j9vN1GxwfMJwuCOwPX1r6Or5ruI4/BP7aFvK9tLaWniPTCkRh5W4nAyzMM9t&#10;h5Ir6Uqsl9yjUw7/AOXc5L5XuvwY+H/3eHq4V/8ALqpOPyvzL8Ggooor3z6gKKKKACiiigAr8+Pg&#10;LJp/xJ/4KtfGjW57868PC+jx2mkXEd40kVmdkEU8K7W28PJcAofuuX4DZr9A55hBDJKRkIpYgewz&#10;XwR/wSjkufGLfHj4lQ2jWnh/xh4vkutPSaRTMuHmldHVTwVW5iGehJOOlAH33XlP7Vfw/l+KP7N/&#10;xI8MW2lQa1qGoaFdJY2dxsCtdiMtbsC5CqyyqjBiRtKg5GK9WqK6t1u7aWB87JEKNt64IxQB8o/8&#10;Et/G1p4w/Yy8H29slysuhy3WlXLXAGHkWUy5QhjldsyDnByDxjBP1nXwF/wSnk/4RW6+PHw7tdRk&#10;m0Lwv4umg0uzuGRpkjEksbOxCgsWEUWT0yOAM19+0AfN/wC1hDJ4i8afCfwpPPJFpOq6uzXCxBd+&#10;5WiRWViDghZpOOnPIOBX0hXzZ8QI4Ne/bQ8BafdyG6tbPSmuo7YynbFOv2iQNtB4b93ET6hVzkYr&#10;6Tr5/Lf3mKxdb++o/wDgMV+rZ8vlP73G47Ed5qP/AIBCP4XbfzYVynxW0O48TfDPxRpVq8cdxead&#10;PDG0xIQEocZIBOPwrq6ralbNeafdW6kK0sTRgt0BIIr260FVpypvqmvvPoa9NVqU6b2kmvvR5H+y&#10;P4g/t74F6GvkeR9haSz+/u37Wzu6DGd3Tnp1rwH9l5br4if8FAP2g/G13PBbtoMSeHEtLeI7ZozK&#10;EjlLlzhgtgMjGGMhI24wfTP2T/E0Xgr4W+NrLVdq2fhG+upLm6h3P5iIrNIwXGeBGcDqa89/4JUe&#10;H/s3wb8YeIW0wWy654luJbS/aAK91aoiKuGxkosnnAA8Bi+Opr63gmbo8I4/HP4nClRTt/NO8l91&#10;O1lrrfofN5JUdbL8GpbqOvrFcv5n2zXz5+3p8Of+Fl/ss+NLSKwOoahpsC6taJ5/lbHhO53yWAOI&#10;jKdpznsCcV9B1leKvDlr4w8L6xoN80i2OqWc1jO0LBXEcqFGKkg4OGODg15mU46WWZhQxsHZ05xl&#10;9zT8j6ipHng49zy39jb4iH4o/sy/D/XpJr26uzpq2d1cag26aa4gJglkLbjuDPGxBJyQQSAeKu/t&#10;U6+PD/wL8SOYPtH2qNbLG/bt8xgu7oc4znHf1rwL/glX4qkufgx4p8H3d+Xu/DHiGeCHTZlCTWdr&#10;Kqum4YBw032k5bnIYcAAV6X+2dqRuvD/AIU8MR3TA6xq0az2cQBklhXqRwSMMV5HfFLxFwyyjHZl&#10;QhouaXL6T1jv5SX6XPnM4xDp5NWqJ6uNvm/d/Nnq3wU0Gbwx8J/Cum3DRNPDYR72hJKkkbuMgdj6&#10;V21VtNsY9L0+1soSxht4lhQscnaoAGffAqzXiUKao0oUl9lJfcj3cNRWHoQor7KS+5WPmqCaPwX+&#10;2rcQx33kW/iPSlluFuCgEkoUqiISM/8ALJTgck5+lfStfOH7UBuPDfxI+FfixFjuIrTUjZ/ZWYqz&#10;NIVOc4PAAP6V9H14+Wfuq2Kw/afMvSST/O54OT/ucRjML/LU5l6TSl+d/wA+pzPxM8Uab4J+HPif&#10;xBrNz9i0rTNNuLu6uAjP5caRszNtUFjgDoATXyH/AMEgPCh0T9lJ9WuNJaxvtZ1q5nN5LblJL2FQ&#10;ixvvIy6g+YAeRnd716N/wUn8dXPgH9jH4i3Vm9qtzqFtFpIS653x3MyQyhBkZcRvIwxnG3OCAa7X&#10;9jPwTH8Pf2V/hhosV41+i6JBdidkCE/aAbjbgE/d83bnPOM1759Oez1+e37eMmnfDv8Abg/Zc8dJ&#10;fnQLu9vpdM1XVmu2hjNjHPBiNyWCqmLq4DdNwcg5AGP0Jr4h/wCCunhq71D9mPTPElvLCsPhPxJY&#10;6tPbylg06ktbhFIBwd06nnsD3wKAPt6isD4f+Jn8a+A/DfiGS3Wzk1bTLa/a3V94iMsSuUDYGcbs&#10;ZwM4rfoA+UP2/tTbUvD/AIE8F2kl1Pfa9rkZfTLVZCbu3QYYHaMHDvEQOucEdMj6l0vTbfRtMtNP&#10;tE8q0tIUghTcW2oqhVGTyeAOtfK/xwN140/bW+EPhqFIrYaLbvrZuJGJ81S7MyAAcEC24Pct2xX1&#10;lXk4X38TXqeaj9y/zZ+gZ9/s2SZVgtm4Tqtec5tJ/wDgMF57ryCvk39mtLnwX+1d8bvCAlivLS6m&#10;XW2uDEUkDyOJFQfMRgC5YE9SVB46V9ZV8j+LVh+Hf7f3hnVDFdadp3irS/s0ksRcx313howGGcfK&#10;BB2wMKevNGO9yVGr2kl8mmv8g4U/2ihmWX7+0oSkl3lTlGovPZS2+a0Privhn9ty8g8S/tgfsueF&#10;9Pim1HWtP1htVu7KG3dzHZvc22JSduCoFpcFsH5VjJbAwT9zV8NTNe/Er/grJAI44LKD4e+Fj5jM&#10;7M15HLAeVGMKwfU1GCcbYic5OK/V+CrUsbicc/8AlxQrT+bg4JP1c0tPXa5+aYnWKj3a/O59y0UU&#10;V+fHWfCf/BRK3h8A/GL9nz4rTaUz6ZouvC01S/sxH9qkUSxTwQYLKzjbHdkDO0FmyRv5+7K+Tv8A&#10;gp14Si8Q/sqarqm25a+8O6jZ6rZ/Z+QJPNEDM4wcqI55D2wQDnAIPu/wK8Zj4hfBnwT4i/tKPV59&#10;Q0i2lub2PbiW4EYWY4UAAiQOCAAAQRX6Fml8Zwxl2K/59Sq0nv3VSP4Sl22tbQ5Ie7WnHvZ/od1R&#10;RRX56dYUUUUAFFFFACMwVST0HNfM37P6v8WvjR4y+Jd3JJPZWUp03Rm8uVIjFyAybm4+QAshHDTE&#10;4XpXrfx88UHwb8G/FuqIZ0mWxa3iktn2SRyTEQo4ORja0itkc8cc1j/su+Ev+ER+Cfh6J7dbe6vo&#10;21CfY+7eZTlG68ExeXwOmPXNfPYr/acyo4d/DBOo/X4Y/jd/I+Vxn+2Zvh8K/hpp1H635Yfc7v5H&#10;B/tWQzeB/FngL4lWom26VeC1vGjEbYhYkkKjclmUyrnOBx0619HwzLcQxyp911DD6EV59+0J4Tbx&#10;l8HfE1hFHE9ylsbmEyx79rRkOduATuKqyjH96s79l/xdB4u+Cfhxo/LSfToBpk8KPuMbQgIN3HBZ&#10;Aj47bxRR/wBmzSrS6VYqa9V7svws/wCtDD/7JnNah9mtFTX+KPuyt8uV/wBaerV81fFLyvG37WXg&#10;DQP9Iv7PR4DfXdrH5gjt5AGkjlJGB1EPPTop9K+la+PrH4qaL4b+L3xc+K+vajCmi+GbA2Vv5OEW&#10;97JEjs2DKTEqgdy/YVvmFGpja2FwFGPNOrUiku9tbfggz5qp9Wwr+3Ujf/DD33+SPsGvnn9s+zmt&#10;vBvhvxFGkUsWh6xDcyxMxV5AeAqnB7jnP618/L/wUC+LmnQt8UNR+E7H4FXdyYLW5XKX1vCJYYxc&#10;SOWKtvLsFXaqsxKhzsJP1j8UpbH4v/s8anqOgiHU7TVNKXULCSYADaVEit833WAz7g5HWvreLuFc&#10;xyrLpfWoq0k0nGSklONm4OzdpRdrxfyudGbxWOy7EUqfxcra9VqvXVHpml3w1LTbS8C7BcQpLtzn&#10;G5QcZ79a+ef+CiHibUPCv7Ifju4024W3nuY7ewkZkVt0M88cUq4YHqjsMjkZyMEZrvP2YNeh8QfA&#10;3wtJDE8Qtrf7GwfHLREoSMdiRxXzf/wVavrO6+HXw20Hek+q33iuGeHTwpeSeJIZUkYJj5gGljB/&#10;3x616/AMI5pnWXSaunKM3pfSPvtemmvbc7aeK+s4COIX24p/ej6S/Zb8I2ngf9nX4d6RYyzTW0ei&#10;284e4IL7pkEzDgAYDSEDjoB1616lUNnZ2+nWcFpaQR2trBGsUUEKBEjRRhVVRwAAAAB0xU1eDjcT&#10;LGYqriZbzk5fe7npxjyxUex80/8ABRjwzf8Aij9kXxrDp1st1NaC3v5AWVdkMM6SSuCxHRFY4HJ6&#10;AHpXpf7NHiyz8cfs/wDw/wBZsI5obWbRraNUuFCuDGgibIBIxuQ456YrS+Ofg+P4gfBvxr4clums&#10;Y9S0i5tmuFQOYw0Z5CkjP514d/wTP8ZXHi39lLQYLp7YyaRc3GnRpBwyxK25C4yfmO488Z9K+0j/&#10;ALTwhJLehiE+u1SFvTen8vmc/wAOI9V+T/4J2H7d3i678E/sjfEzUbKKGaabTV01luAxUR3c0drI&#10;wwR8wSdivbcBkEZB0P2LfBx8CfsrfDPSzd/bvM0iPUPN8ry8fama62Yyfu+dtznnbnAzgeIf8Fat&#10;Yksf2b9Esor57YX3ia2jnt45in2iFYLhyrKD86BxE2DkBgh6gV9k+HdAsPCfh/TNE0q3Fnpem2sV&#10;naW6sWEUMaBETLEk4VQMkk8U8V/svCOFpda9epPbpThCCV/Jyla2mrvshR97ESfZL8TQrnPiR4Rt&#10;PH/w88T+Gb+WaCx1nTLnT55bYgSpHLEyMUJBAYBjjIIz2ro6RlDKQRkHgg18HSqSo1I1YOzi016o&#10;6mrqzPkD/glh4mv/ABB+yrb219cCaPSdYurG0UIqmOHEcu04HPzyyHJyecdAK+wK+F/2FIF+G/7T&#10;n7RPw6n0tNPuW1QaxbJZ+WLaG0MjtDGoX7v7u5jIUDCgEcYxX25rGsWXh/SL7VNSuY7LTrGB7m5u&#10;ZjhIokUs7sewCgk/SvuON6K/1hxFSivdrctSNuqqRU9Lb6vfrv1ObDP90k+mn3Hw78WFuP2gv+Cl&#10;HgXwYq3Z8P8AwysF1u+AEEYS4YR3AkUtlpI3ZtPiZcZGJNoUZc/cOtaPaeINHvdLv4RcWN7C9vPE&#10;SRvR1KsMjkcE8ivgH9hfxRptxqvxh/aQ8c3Cae3iPWJNL0zz55ppYolBuJLeIsAJEI+zxpgZH2Uq&#10;No4r7Q+Efxk0D4yaG9/o0jwzwttuLG4wJoT2JAJBBHQjj8qnjTG0cDmWGyGnUSnhaUY2X8/x1Gtd&#10;+eT+7ra74aGMw3tvYSqL2k7tRvrZeXofKn/BOjXJvh54y+LPwP1O6ha58M6vJd6dGL5pFMDMVdIY&#10;3UNsRgrM3czDIBOT9zV8JftCzS/AH9v/AOF/xGWWaLRPG0I8P6mTNFhn+WIDDAbI0LWsjNn+FsHt&#10;X3ZW/GUVisRh85pr3cVTjN/9fI+5UXrzRv8AM7cP7qdN/Zf4dDH8ZeIE8K+E9Y1h5YIRZWsk6tct&#10;tj3BSVDHI4LYHXvXjn7F+kyW/wAJ7nV5JQ761qdxeGJUKiIgiMqDk5zsz2647ZrQ/bC8QS6D8D9V&#10;SFoQ19LFaOsnUozZbbz14HrXo/w00FfC/wAPfDmkpO1ytnYQxCZl2lgEHOMnFfjr/f5sl0pQ/Gb/&#10;AMonhS/2jPEulGnf5zdvyizj/wBqDw8PEnwN8UwmYQG2txehim7PlMJNvUYztxntnvWx8B9em8S/&#10;B/wnqFwkccz2KIVhBCjZlB1J7KK67XtNTWND1CxlgjuUuIHiMMyhkfKkYIPBH1rwn9iu8a2+Hms+&#10;HZ4WjvtF1WaG4bcGRnPUKR1xtNFT9zm1OXSpBr5xd1+DYVf3GeU59KtOUfnBqS/Bs+ha+fv20tRn&#10;X4aaXo0QjWLWtWgtJZHUlowMuCvI5yg69s/WvoGvmr9o423iT44fCbw3NI15bm7a4vNOR2xtLoEk&#10;ZQf9mTDdsNVZ5J/UJwW87R/8CaX6lcSSayypTW8+WH/gUlH8n9x9D6Fpv9i6Hp+n+Z532S3jg8zb&#10;t37VC5xk4zirrKGUqeQRg0tFe5GKilFbH0kYqMVFbI+a/wBkWS20XxN8UPC9vc+VaafrD/YtPeYs&#10;Y4lkkQsoJzjAjBbv8uTX0pXzhoZuPCf7amuWzrHcJ4k0lbhXViDAiIBgjHJJgP4MPpX0fXg5J7mG&#10;lQ/59ylH8br8Gj5nh393g5Yb/n1Ocfuk2vwaCiivJ/jB8dl+Heqad4f0TR5vFHi2+w8WlwErti5+&#10;dmAOM4OBjseleviMTSwlN1azsv60S3b9D3MXi6OBpOtXlaK+er2SS1bfZHrFFeT/AAf+PMHxE1K/&#10;8P61pb+F/F9kxMmkXDkl067kJAzgdRjjr05r1ijD4mli6aq0Xdf1o1un5MMJjKGOpKth5Xi/z6pp&#10;6prswooorpOw+b/2vmn8Qan8NvB1tFGtxq2sefHczSEIhj2ptICk4PnZz229Dnj6PVQqgAYA4AFf&#10;NesRH4h/toafZtBLNYeEtOWaaOaYhEmK+Yssag9d00APrs5yAK+la+fy397icViOjkor/txWf4tn&#10;y+U/v8ZjcV0c1Bf9uKz/APJm/wCkfPP7b3h19S+E9pqsFoks2k6jFLJc/KJIIXDI20nnBkMOQPQH&#10;tke6+HNcg8T+HtL1m1SSO11C1iu4lmADhJEDqGAJGcEZwTXJ/Hrw9F4o+DXjCwlWZ8adLcxrB99p&#10;IR50YHBzl41BHcZFYf7K/iU+Jvgb4ceW8W8urNHsZsYBi8tyI4yAOoi8r3wQT1pU7Uc4nH/n5BP5&#10;xbX5NE07YfPqkelWnF/OEmvykvxPWa+af2o/K8YfFL4VeCM3N7DcX/2vUdNg8wBrcyIokJX+6iXP&#10;IOVG48A5r6Wr5p8PSR+OP22Nau3u5Ly18M6W0do0OPLhk2pFJExA5+aa4OCc5HXAxRnX7yjTwv8A&#10;z8nGPyvzP8EHEX73D0sH/wA/qkIv0T5n+Ebdd7H0tXz3+2to8knwz07XbOK4/tPRtSjmhu7dnDWy&#10;sDl/l6fMsfzHocY615p4u/4KrfCXwp8TLvwsNP1/UtM06+/s7U/E1pag2FjN5rxNubduZQUyGUEM&#10;D8ucV9JfErTrD4qfBnW4tMn/ALVs9T01riyl0+QMLghfMi2NyCGZV+oNduaYd4rBVaS3cXb13X4n&#10;o5zhXjMur0I7uLt6rVfjY6vw3rFt4i8PaZqllMbizvbaO4hmKld6MoYNggEZB7jNaVeNfsk+Km8T&#10;/BPSIpp3nvNJkk02fem3ZsOY0GByBE0Qz+fOa9d1DULbSdPub68mS2tLaJppppDhY0UEsxPoACa3&#10;wWIWKw1OuvtJP8Dpy/FLG4OliV9uKf3rX7j4K/ZXtJvHv/BST9ozxXrF7NNqPhqKLQ7GONY0i+yu&#10;5ADgLklRbIAc55bOeMfftfAP/BJyxt9esfjR46m87UNV1jxZLANauJZJGu7VBvjwzHDANI/zdecE&#10;8AD7+rtPQMzxR4fg8WeGdX0S6kkitdStJrKWSEgOqSIUYqSCM4Y4yDXxR/wSJ1e8/wCFG+NPDMt2&#10;bjTfDXiy70/TkdEDxwlUkO4qAWJd3OT64GAAB91V+fP7FCWXw7/b6/aa8GXGnHQ73VZotV0uxjth&#10;HE1nHNIS67RtVSLmEgdwx9DQB+g1cP8AHD4l2/wd+EHi/wAaXMkUS6Lps11GZ4nkjaYLiJWVPmIa&#10;Qopxjg9R1ruK+Rv+ClPjWXSPg74f8JWWotYaj4s122tAvk70mt4j50yM2Dt4VcYwcjr1rKtUVGnK&#10;rLaKb+4wr1o4elOtLaKbfyVyP/gnP4ZNj4D17WDdPKbmWC0MUgywKRmUsWzzkz4xjjb1Oa8y/bwj&#10;ufgJ+158Cvj1aLeDTpbgeGdaaAW8n7osxWOON8NvkilugXzgBFwVOM/VX7J/h1/D/wAD9C862hgn&#10;vvMvWaPbmRZHLRsxHU7No55AAHavPv8AgpR8L3+KP7IXjW3tbe1l1DSY49Yt3ngMkieQ4eQRYUlX&#10;aMOgIxwxBOCa8rJacqeX0ubdrmfrL3n+Z4vD9KVHK6HP8UlzP1k+Z/izR/aQE/hz4vfCfxXayRyy&#10;fb/7OFvIhK4dgC+Qw7SHA9QDz0r6Qr4Om+IFj8Yv2Dfhr4y0+NI9U0n7LZE2M7ubGWJfKcbgBhsJ&#10;GeRwSMHvX2/4b1K31jw/pt9a3C3dtcW0csc6NkSKVBDA981lg/3eY4ql35ZferP/ANJ/IwwH7rNc&#10;ZR/m5Jr5rlf/AKT+RpUUUV759QFFFFABRRRQBxHxy8bXHw1+C/jzxbaW0N5daFoV9qcVvcEiOV4Y&#10;HkCtgg4JXBxzzXzd/wAEmfBMvhH9jfQ7yS7S5XxBqV5q0aKhUwrvFvsJz8xzbls8feA7ZrT/AOCp&#10;nj5PA/7GXi63j1S40vU/ENxaaJY/ZfMD3LSTLJNAWQcK9tFchtxCsuV5LAH1/wDZT8BQ/DL9m34b&#10;eHItMn0eS10K1kurG63+bDdSxiW4Vw53K3nSSZU/dzgAAAUAerUUUUAfn78Jon+FP/BWH4l6Lcad&#10;b+X450FNRspLNwqwRoiFi67R8zPA+ceoJJzX6BV+fP7aH2b4T/t4/s9fEk/b9GsNRkbRtY1i389o&#10;pV3gRW7BcjnzH+UDkcnIHH6DUAfNfw0kt9e/bK+I+pWifa7S1sEtTdCI7Yp0FvE6biOGzHKvuFbG&#10;RX0pXzf+x20/iO7+JXjRo47a117WiY7USF3iZTJKwJ2gEYuEAPfB4HGfpCvn8j97B+2/5+SnL75O&#10;34Hy3Dfv4D6x/wA/Zzn/AOBTdvwswooor6A+pPgP4g+NL74N/Dv9pbSILyyjuFXzIbqcAeY9y+wx&#10;KrHBPlyPgdcgntX0F+wp4Rt/Bf7J/wAObS2nkuEu9NXU2aUAFXuWM7KMdg0hA74Ar4y/4KJ6Xex/&#10;FQ+CdHnCnxzqOnmV7sjy0mzsTkIWCAv2569eBX6c6HYtpei2Fm2zdb28cR8v7uVUA49uK+jwEZZf&#10;wVQwrVnWxFaXT4afuR87XlLe2qejTTPkeH4Sp06lJrSnKcV6c7f9XL1FFFfOH1x8Kfs93K/DP/gp&#10;N8cPBMWqRtp3iSyXXGjutiyy3hMVwscZ4JCJeXPyjkqm4/dzXrnxM+0eKv2t/h9ooMdtFo9m2qLL&#10;glpcliyHnj/VDB9zXj/7ZN4vwf8A22v2evie9/YwWl80mgXg1BPLgtYBJ5c1w8u8DPlag5GcBTCC&#10;dwJA9a+DMKeLv2ovid4mjsS1nYEack1wE8yGddsTbRkkBhFJyOx5wTivo/ET/boZPjI6rEwpqT7y&#10;oXjPov5I+l+y1+MzT35UMCvtVV/4DH33+R9K0UUV84fZnhv7Y3h19a+DN5d29p593plxFdpMDhoF&#10;DYdwc+h7c16f8Odeg8TeAvD+qWxkaC6sonUzDDn5QMnk85FL8RNBh8TeBNf0u4t3u47mylTyIywZ&#10;22kqBt5zkDpXl37G+vHVPg3b2E9xNNfaVdTWk8U4bdBhspH83YKRwOnSvn/4Ob+VSH4wf+UvwPl/&#10;93zzyrU/xg/8pfh5Hzl/wVjlufG3/CivhRptnHJrHirxatxa3VzNsgRoVWDy3G0nDG9U7uwQ8HPH&#10;35b28VnbxQQRJBBEoSOKNQqooGAoA4AA7V+fHxaa2+M3/BW74aeGs6hrmjeAtC/tG/s4/PW30u/2&#10;zXMcxxhRuL6blhlWPloxJG0foXX0B9QFeNftjfD9vif+zD8SPD0OkrrV/caNPJY2bEDN0il4WBJA&#10;DK6qwyeor2Wq2pWMeqaddWUrMsVxE8Lsn3gGBBI9+aAPmb/gml46tvHP7HHgYwy3U8+kpLpdzJd5&#10;LGWOQn5SScqFdQPpjHFfUVfAX/BJ7WE8Paf8YPhiurLcWvhXxRPHptjcGMXS25dkaV9oDMGKLliM&#10;Z4GOlfempajbaPpt3f3tzFZ2drE889xO4SOKNQWZ2Y8AAAkk9AKNtWVGLk1GKu2fJ3wVji+IP7b3&#10;xV8VR2c11p2hwjS4Lq5xm1uVCQOqDcSA3l3OCOCCScE4r66r5N/4J42suteCfG3jbULiW41vxDr0&#10;hvWZUSNmRRJvVVUYJa4kzjjgYAxz9ZV5OV64ZVOs25fe/wDI+/46fs86lgk/dw8KdJf9uQSf/k1+&#10;ivvYK+Tv254Ljwrqnwx+IlnLLHPoOsCF3MPmQQxSYYyPxxzGAPXd64r6xrxD9tDwz/wlH7OPi6L7&#10;T9m+xxJf52b9/lOH2dRjOMZ7ehrXMYOphaiW6V16rX9Dh4NxUcLn+ElU+CUuSX+GouR9+kj2ixvo&#10;NTsbe8tZBLbXEazRSAEBkYAg8+oIr4a/Yha18ffthftMeN7jUG1i/s9QTStPvo5w8RsZLifaq7fl&#10;ZQtlbBW7KvvX0T8O/ijNY/sqaf47vLSG4n07w3JqD2cMhiSQwQsQgY7iu7YBnnBPTtXjn/BK3wrd&#10;aL+zNca1cG3MXiTX7zU7ZYSS8cShLbbJlRzvt5CAMjDKc5JA/Tsin7HhnMsdt7X2VKL/AMUvaSXf&#10;4YarZp+R8dmWGlhMwlhJb05ST/7dfKfY1FFFfBEnFfGvwhJ8QPg/428Mw3a2Mur6Nd2K3LqWWLzI&#10;WXcQCMgZ6V4D/wAExfHy+MP2WdJ05zapceH7ufTjDBJuk8st5iPIucqWMj47ELx3r6yr4X/ZKuJv&#10;gx+2V8afhbqTAR6/ct4i0yeSxkie53MZCEOSvlqsrrk/eMZwR92v0HJ19f4ezHAbypuFaPpFuE//&#10;ACWSflbbdnJU92rCXe6/yPuS6uobK2luLiWOC3hQySSysFRFAyWJPAAHAa5CUb05NfM158fviN8R&#10;tc1C6+GHh2G+8N6HM0dxNcYP9pHzAAIy23GUw+0fMATk5Kg9D+1F441O5XSPhj4aXfr3ioiKaUGQ&#10;G3tiwDMdin5WAfcecIr5U5BGh40+JHgL9iP4CWV54o1FotL0uIW8UVuu661O7bLMsEbPy7tvbaW2&#10;qM5KquR+N151swxUsLQqOEIL3pLfme0U/Jav7j53EzxGaY2WDw1V06dNe/KO7m9VFN9lrL5RfU6r&#10;4M/GXTPi7oLzRJ9g1uzPl6hpcvElvIODweSpIPPboea9Dr8s/DX7bV34n/aC07xxZ/DTVvh9Yanb&#10;PJbS6mDKmuWiybJJYx5Maq+0c4kf5gBuODn9QNH1a113S7TUbGZLizuolmiljYMrKwyCCCQfwrqy&#10;/FVJSnhMT/Ep9f5k9pfPr2Z25XjK051MFi/4tK2u3NF/DJLz6roy5RRRXsn0B84/tnXF1rOk+CPB&#10;dimLzxBrCiORpSkWUxGEfA5BadT7bOnSvoXTtPttJ0+1sbOFbeztYlghhjGFRFAVVHsAAK/Pz9sL&#10;9oS6+Hvx+i1fRvD0fjfX9L8nRfDmj2sJuI7jUpFYx+cFfd+7lkdsRjcXijj+QsZE6f4T/wDBRDxP&#10;ovxC0fwB+0R8Mbj4T6vqMk9pbeJGMiaVeXKS7QqCRSFjwVHmrNKhJU5CsCPnct/f4rFYvo5ci9IK&#10;z++TZ8plH+04zGY3o5KC9Kas/vk3/Vj7lr5p/ZTmPg3x38S/h7NPIFsNQN7ZRXEJSaWPcY5JScYw&#10;VFuR2+fI4Jr6VBDAEHINfMnxdkX4S/tQeCvGYkjttM8RRnTtRLXTRKSu2JpJcjaEVXgYDoTCScH5&#10;qM2f1eeHxvSErP8Awz91/c7MM8f1Wphcx6U52l/hn7rfyfK/kfQ/irVhoPhnVdRM8VsbW1klWWYg&#10;IrBSQTnjrivyr03S7z9pj4meDvgzbvcjSJNSl8VeLW2iNNowAEw2ceWVUMBlXuG4IFfdv7anjweD&#10;Pgzd24MiyapJ9nbYisDEql5Adx4yqkAjnJHTrXz/AP8ABK34ZLeaL4v+LWqWhfVNcvXsdPupPKOL&#10;ZDl9oUbkJk+VgSARGvHGT+jcLf7LjsXn7f8AudPlp/8AX6vdRa/wQjOX3PoYYi+NzyFJfDShr6zf&#10;+UfxPt/xB4H0PxR4PuvC2paXa3WgXFr9jewkhUw+Vt2hQuMDAAxjpgYxivjX/gn7Jd+Ddb+MHwA1&#10;57ySLw7fSy2KThdwspSV3F1Y4Lq0ThQMDc3fIr7nr4O/ak08fs+/tmfCv4uabbzWumeJJ/7E11rV&#10;Lc+e7YRRsbDFmUjc5PAjABHQ/QcLy/tPDY3Iajv7eDnC/wDz8p+8vnKPNHu7o+lxEUuWo1otH6M9&#10;l/Y8vp9HtfGfgm8FxFdaFqjFLaUhlghckBQwPJ3K5P1968h/aP1Bvif/AMFEvgT4FtbuxgXwvE2v&#10;Szo3my+YWM728ihvkJjs4iuecTbjkYr1XwjJ/wAK/wD2wvEmlNNcQ6f4qs/tkIni3C5uABJ8jheF&#10;UeeOuOMEk4ryb9kTVF+MX7dnx++J2mGyPh+0hj0GF4bn7R9pKtFFFcROF2sjpYO/B481ANwy1fPe&#10;Gt8Jg8wxsl/ulKpBPtOb9nD/AMlm2tNbdNGfNZLK2Cjgm9ac5QfpFtr/AMl5e33H3dRRRXzh9kNd&#10;FkRkdQyMMFWGQR6V8P8A7AKzeA/jZ8f/AIdXdlFHd2mt/wBqefauDCscjNsjVdoxhWB9B07V9xV8&#10;HfGWGP8AZ7/4KF+AvHixRWugeObY6Pfz/YJBGlw2EB3xn55XbyuSOAeQRyP0LhVfXcNmGUfarUua&#10;PnOk+dL5xUl6/c+Sv7rhU7P89Cx+2VC/xM/bY/Zu+H1vYQSy6ddN4gnlvHBhmtvOWSaLbtOSI9Pk&#10;4PDF1HHJr7pr4K/Zpe1+OX/BQr4xfEu2h0260bw3aJo1lN5/2ljMdsCXNu4XaA0VrcZIOQJ9o3Ak&#10;1960+Lk8HDL8o2dCjFyXadVupJbv+Zf1oGH95zqd3+WgUUUV+eHWfC/ixW+C/wDwU28O6sqX1po3&#10;xD0r7JO0brIl5eKvlgFc5VE225PvyM816J/wUg+LJ+GP7Met2tpcmDVfEkiaRB5U6pKI2+aZgp5Z&#10;fLUxtjp5o5FYv/BSj4W3vib4S6V470O2t5dd8DX6aqN8Sl5LcEeYm/crBQQrlVyW2gAZ5r531T4w&#10;3n7WHxe0j4n6lpF9p/w5+HVjHPb2l/EYorzXCFZIgouMN+9xJlCW8qAB1+av3TCRwmLwmA4pxsl7&#10;HBU2q3rR1pR13dROMV00ttovExOIjg6dXndlvfy6v5Hq/wAF/hT/AG5rXw++FHl+Z4Y+HenibXAs&#10;jSwT6lI3m3ahmUZVrh2QKcYVZCpr1j48+DZ/hD4o034reELOOCK0ZYtZ0613RrcxEgBiFG0ADg8e&#10;h7V0/wCyH4Al8H/CxNTvoo11PxDN/aTsEXesJUCFCwJ3DbmQA42+awxnOfVPHHhiHxp4P1jQ7hFe&#10;O+tXh2u7Iu4j5SSvIGcdK/mSpQr5zSr5ni/95xEnVv1Um7xXy/V3PmsLlMsZls8VUVsRV/eJ9Ytf&#10;w0vJKy+bufL3/BQfwzYfGj9ja88T6ak91JpZttcs/ssHmOyFhHKp+XcECSs7EY/1QJ4Br3b9nH4k&#10;D4ufAnwL4ua8iv7vUtKge9mgiMafa1XZcqFwMbZkkXjj5eMjBrzb9meeDxn8LPFHwt8V2880+lif&#10;SdQtZpJVaS0mDptDYUoMF0AByAAeMivKv+CbvijUfhzqPxD/AGffFjTR+JfCWpTX1ksjzNFJZuUV&#10;/IDouyLeUmUkgyC73BRhif1zJ8T/AKw8FyUdauFmqlu0KiUKiXX3akYt9r6+X0OW4xYylSxX88bP&#10;ykt18ndfI9Q/aXlXxf8AFr4YeC0ktVD3v26Vn+dk2nhWTP3WCnr1r6UVQihVAVQMADoK+cPDLS+L&#10;v2zPEV/HHFDB4f0tbOQNIWaXcBhlG3A5fBGeMdT0r6Qr8qyv97VxOJ/mm0vSC5fzuc2Tfvq2Lxf8&#10;1RxXpBKP53Cvmv4SRx+C/wBqb4g6A1tJYxarCt9ZQR8xMoIZpDzwSSffr0r6Ur5r+LEh+H/7UfgT&#10;xP51xbWWsw/2beTtDvi6lUjXCkgklSec9+BmjN/3fsMT/JNX9Je6/wAwz21H6ti/+fdSN/SV4v8A&#10;NH0pXzhbyTeK/wBtqeS3hWKLw3owguWkk5kDoWDKMetwowf7pPtX0cx2gmvmv9k2M+M/F3xF+Ics&#10;Vw6apqDW1jc3UuZBDuLmJlDHG1fIHoAMKcA0ZlepiMLh11nzfKCv+dgzi9bFYLCrrPnfpBN/m4/l&#10;1PpWiiivoD6g+a/2jo4/CXxp+F3jBraSK0W6NneXdv8AffLAxxkZGRgyH05NfSleBfto6WJPhPBr&#10;CSSR3mj6jBc22zBXeW2ZYEHIAbP1Fey+DtZXxD4T0fUkuY7z7VaRSmeEgq7FRuIxx1z0r5/B2pZj&#10;iaP83LP71yv8j5fAWoZrjKH83JNfNcr/ABiaN9fQabZz3d1KlvbQI0kssjBVRQMkkngADua+av2b&#10;Vj8eeOvHXxX1Z2Fsbh7XT7m62xpFbqMkkZ+QrGE3dvmJ9TXYftcePF8J/Ca70u3n2av4gYadbRKE&#10;ZmjYjziQx+7syu4AkNInTOR8QL4d179tP4naf8BtD1bXNF+C3gGDZ4s1OwhjikuNWBcyQeax2uqy&#10;7kT5CPkZtrgK9TW/2zM4Ufs0VzP/ABPSK+Su/uIr2x+cU6G8KC53/jlpFP0V5fcfUX7RmqaF4l03&#10;Qfit4B1bRPEknhbUo1v7rSLyOcMu5CiSSRPwASFK9cTelfSfhPxPYeNPDWm65pkvnWN/As8TZGQC&#10;OVbBOGByCM8EEdq/OH9pr9g0/speDNU+LX7P2savpNxpFi0Ou+G7qR723v8AT3RY7hgNpbgZlcOS&#10;oALoYjEufo/9gP4q2PjL4YNocd6J5LMi+sVKqm6zmw+VHDnEhcsWHHmoM9gv9yzS32a6/wDJ4/5x&#10;/FC0y/ObfYxK/wDJ4f8AyUfva9T6loorkfi34t/4QX4Z+JdcW5+xz2ljIbeby/M2zsNkPy4Of3jI&#10;ORjnnjNe9VqRo05VZ7RTb+R9NWrQw9KVap8MU2/RanwrqH7ZXhX4I/Ev4geJmtdQ8e+OPEGpLp/h&#10;rQdNL+feWrTOA2NpwoWKBV+UsThQPvEewfsr/tyXnxS8bXfw3+K3hf8A4Vp8UERLqz0mfekV9bug&#10;dfL3nPmBTkrnkA45VgPMv2Cf2eYPFPxW1743a9b7xpDf2D4WMcjqj7Y2F5cMu3bJh5XgUhiA0cwK&#10;hkBr0z/gop+zlN8U/hnb/EDwu/2H4h/D9jrWmXEUELNcJERI8TtJj5VCmQDJGVI2tuxXkZJTlTwF&#10;OU/ileT9ZPm/U8Lh2lKnllKVT4p3m/Wbcv1sfXB5B7V84/saef4ftfH3g2UxzpoOtMgukBUzMS0b&#10;HB6D9wCP9410P7HP7RVr+058B/D/AIw823GueX9k1m0g2r9nvI+JBsDuUVuHQMclHU4Ga5fw5bjw&#10;D+2jrVkltbrbeKNM+1RC3bYIuAzsy7cF2kgkJwf485zkVnmX7rFYTEdFJxf/AG+v80jHNv3GNwWK&#10;6Kbg/wDuIrL/AMmS/q59JXFxFawSTzyJDDGpd5JGCqqgZJJPQAd6/KX9or436/4Y+CvjWTwvetb+&#10;Mviv4rTRLax0tJmult4gZrl7cpncWN1bwbfvETNjJ6fo7+0Br03hv4M+Lb63SJ5RZNCFmBKkSERt&#10;0I5w5x7ivze/Zp8MN+0r+2t4Ysbi+n1PwF8HNNXU4fItLmKD+1nlWXypWMgVZluXbDgbZo9OVdrL&#10;lgV/32a0afSnGUvm/dX4XHib4jO8PS6UoSn85e4vw5v6sfdHwp/Y48BfDb9nFvhM2kWN9ZahYiPW&#10;rtoNxv7soA9wdxJyH5QEnYAoHSvAP+CZ3jHUvh74l+J37O3iC+hurvwPqTyaZMblS8ls7nciqQGb&#10;acMSOF3gYHGfvmvz2/aW+0fs7/8ABRr4SfE+EXi6F46iHhnVGjFvIGkJWJY0RsMihmtpGfOcBsE8&#10;qfoD6g90/ZHmHhvxX8UPBC3qTWuk6sZLVZNomk+eSKRzjqMRQ5wMAn/aru/2tPGtz8O/2afiR4ht&#10;LaK7uLLRLgrDOSEbcuw5xz0Y1wWuTP8ADH9szT9TnI/svxnYLZec9s+1JcIgjRlOGYyQwEkjAE3I&#10;HDVw3/BWTxk+g/srzaBY313b614n1S102ztLNZC96N26SH5ByCo+6fvdOTxXz2Sfu6E8K96UpR+V&#10;7x/Bqx8rw7+5w1TBPejOUflfmi/Tlasdf/wTR8FS+CP2M/AMMt2t5/aUUuqqVQr5azyNIEOTyRnG&#10;e9fUNcT8E/Btn8PfhD4N8OWFjJptrpuk20C2kzOXiIjBZW3ktkMT1rtq+hPqgr4C8RLffDD/AILA&#10;eHLqM29/D8RPCsls6MjK9lHDCzEgg4Zi9gOoxtkPGRmvv2vz2/4KoWsHw/8AG37Pvxhm0czaZ4X8&#10;URLq+oWaxfa2hWWK4it13MpfIhuioztBJyV3cgH6E1+bv7ffiubxn+1V4K8G2iXl5b+G9Hk1G4tS&#10;gMS3Vw2y3kjAOWcgMvTuK/SFW3KD0yM1+WPg1V+NH/BQDx1rkGsX11YHxFBpVjdXEbmJIrUBpI41&#10;cKQFljdeDgbicHPPg55NxwE4R3naK/7eaX6nzPElRxyypTj8VS0F/wBvtR/Js/TXwVodv4Z8IaLp&#10;VpG8VtZ2kUMcchJZQFAwSe9XtY01dY0i+sHkaJLqCSBpE+8oZSuR7jNXKK9uEVTioR2R9FTgqcFC&#10;OyVj8yv2HVnh+Bn7QXwQutQa0u/COp3M1na3lm0dwLUMWMsnAzvMQxzxnOMYr7i/Zg16XxF8C/Cl&#10;xLEkJht2s1CZwVhdog3PchAT7k18japZQ/Bb/gqwkVxZXcHhr4p6E8LwR3AlgvrsId7zxtJwg8tl&#10;AI6t8q4JNe9/sYyvotj478I3dvJb6npGstJMmVaNFddgRSpOSDA+e3IwTzjwq/7nNaM+lSMo/NWk&#10;v1/pHzeI/cZ3h6nSpCcPnFqS/Dm/pH0jRRRX0B9QFFFFABRRRQB8Z/8ABULwTH8Svh18HfCM142n&#10;Ra98T9H0trtEDtCJoLuPeFJGSN2cZ5r7Mrz34tWPhX7f4C1nxXqcemwaH4hW+sfPQGGa7ayu7ZFc&#10;kHaAtw8gbjDRqciu503UrPWLKK8sLqC+tJQTHcW0gkjfBwcMCQeQR+FZqpBzdNSXMunUyVanKbpK&#10;S5lur6/cWaKKK0NT42/4Ko/Dm88Vfs1jxZpLyRa14H1GHXbaQSoiRhSFdyrA7yAQQvr69K9e8KfH&#10;CDxp+ybafEm1vjYzXnh37SlxM0bPHdGLaobbld/mkDbjqQMdq9S8ZeF7Txt4T1nw/fgGz1S0ls5S&#10;UV9quhXcAwIJGcjI6ivyh/Z78da14Z+E/jD9mu4jvovE+h+Lzb21n5USrJayO2I5JVbDO0+G9ANv&#10;OOK8zM8Q8LgqtZbpaer0X4tHj5xingsvrV1uou3q9F+LR+hf7Hfh+PRfgZpdyqzLPqlxcX04l/ve&#10;YYlKjHClIkPvknvXtlZ/h7Rbbw3oOm6TZKyWdhbR2sKu25giKFUE9zgDmtCtcDh/qmFp4f8AlSX3&#10;LU3y3C/UcFRwv8kUvmlq/mwoori/iT8XvCfwt0bUrvX/ABHpWk3FrZPera3l0qyugDYKx53sCVI+&#10;UHJBAr0YRdScacdXJpLzb2R6sKc6l1BN2107I+Dfjx8QovH3/BRrwhYmxg1TSfBDwWzwz2vH2iVh&#10;kOWyGwzoysB1UfWv0mr8n/gdo/h3xX8CPiD8Tda1/RLHx7revNf29tNchb6KFX5ij3ybypLgqccB&#10;O/b9Cfhv+0J4I8R+A9D1C/8AGHh2xv5rVPtNrLqcUbRSgYddrsG4IPJ69QSOa+h4wzGNHPnkSmvZ&#10;4SlCEdviV/av19o38rHi5fh8zqY+tTnRk4yjGcPddrap629PlY9Xorjf+F0fD7/oe/DP/g4t/wD4&#10;uszxD+0X8MfC+n/bb/x1oZg3hP8ARLxLp8nOPkiLNjjrjFfKPEUYq7mvvR9XTynMaslCnh5tvZKM&#10;m/yPK/8Agop8Kpvin+y14jNmkkup+G5I/ENqkcoQHyAwmLZHzYt5JyFGCWC49Dl/8E39ct/GXwIu&#10;fE7ySXWt3+pPFqV3NIWllmjRMl+cZLO7++/msv8AaW/aw+H/AIv+F8+geFPFFtqN7qd1DbzqIp4j&#10;HACXZgzIo5ZEUgno5r538L+PNU/4J3+OtZOg3Wj/ABQ+GPiKRWS10XVonura5WIEtsTd5S7mkUcM&#10;CqrltwFfYZPXwnFGEnkfNFV8M/a0ZOUUpe0XLVpJyaSdoxmtdWmnY+exmSZnRzaLxOAqx9nG6k6c&#10;l8V1peOtktWu9vX9SaK/PeD4k/tFftzWMVn4S0yP4R/De8kuFl8RCfzLqWNVKGBgGDkkk/dVB3z8&#10;vPX/APDsWw8vH/C5fiBvx1+2rjP0x/WvYlw1l+Bio5rmMKdR/ZhF1rf4pQfKn5Jt97GkqlVScVTe&#10;nfT8HqfbNfNHwIkf4a/Hzx74AleQWV439q2KvIjdcEknAJZldOOwQ/WvJrf4b/tf/s7rAPDHinTf&#10;jBoECwJ/ZupER3JVQU8tPMYFVA2ksJMn04rwX9oL9rjV/E2q2v8AwlXgrWfhX44k0W60qS7ngbyX&#10;E0csDXESsqyAL5j4YM33RtORmvCzfgfMKyp47I5wxipSTapO8+V6SvTdp7a2Se33fM5xOUXQxkIP&#10;mpTTate8Ze7K1t9Hf5Hrv/BNeO8+Onx3+PH7RepC7EWs6kdA0dbiSIPHbKUlMMsaD70UKaeivnn5&#10;/vHJr9Da+FP+Cc/xa+Cvwp/Z38NeCF+IGgWvit4JNa1z7XusAbmZwWRpJtqPJGhhh+VjuEOQMV9f&#10;+G/i14G8Y6kNO0Dxn4f1zUChkFppuqQXEpUdW2I5OB64rgxGU5jg7rE4ecLavmhJWXzR9XGpCXwu&#10;51lFFZ3iDxHpPhPSptU1zVLLRtNhKiS81C4SCFNxCrudyAMkgDJ5JFeZGMqklCCu30LPgzQri7/Z&#10;/wD+Cqmt2l60r6L8VtMWW3uJbQndcxqMRRsG+6vlncxHcDjrX0V+2/44Pgn9nTxEsN1Ja32stHpF&#10;u0ce/f5rZlQ5BADQJMM+/BBxXyX/AMFPviV4B1Fvhn428FeL9A1vx94V1ZLuC00y5+0SXNsHDNG0&#10;0LbY0DLypILBjirXx9/aw+Ffxu+Lfwo0+88W6ePA+m7dR1m4a1umiMxO6S3ePYCwKwqgYA485ucZ&#10;rvxfDufVsJJ4bA1Zc2iapza10vdLp3PquEqmAWdUK2PqxjSpN1JXa19muZRs93JpRtu7n3D+z14J&#10;Pw7+CPgzQXguLW4t9OjluYLogyRXEv72ZDjpiSRxjsABz1r0OuR8PfF7wJ4u1SPTNC8a+Hda1KQM&#10;yWen6rBPMwAySERyTgAk8V11cDwtTBqNGpBxslo1bQ8DGYuePxNXF1HeVSTk/WTu/wAwrK8VaHF4&#10;m8M6rpM0UM0d7ayQFLhA8Z3KQNykHIzitWioaUlZmFOpKlNVIOzTuvkflf4w+Klj4H/YV+I/w11S&#10;OP8Atu31xNKjjjkCyOHmE3nmN8HYDCy8ZOSucV+hf7OvgiX4b/AnwF4aubK2sL7TdFtYbuG0C+X9&#10;o8pTM2V4YtIWYt/ESTzmvz//AGiPBPhfUP8AgpR4P0W7vZoNPub601TUVkgDqLhsPGgzu3pI6xIR&#10;tAAcj3r9RFAUAAYA4AFfZ4qEso4Yy7J5tc83OvJdlL3KXpeEeb5r5+/xLiqWa5xWzXDxahVs9Vpz&#10;8qdRJ9bTbQtFFU9W1iw0DT5r/U72306xhAMt1dyrFEmSANzMQByQOfWvjG7K7PnoxlOSjFXbLlfC&#10;/wC3Vp918Fvjd8Lvj7p9q50/TbldL157eWVHkgY/Jv25GwAv8oHzHAOe30j43/am+FvgKxFxfeMd&#10;NvXeOR4rfSpheSSlACVHl5Ck5AG8qD68HHyv+0l+15oHx48CzeCfCHhjV9bt71Wm1Hz7YB0hjG47&#10;VQucdy3G0CvQyfinCcOY5Yqt+8g04zhF6yhNcskvOzur6XSZ764S4gx+GdbCYGpNLbTlTa/vTcY/&#10;NtLzPSvgn4q0HxH408c/HHxNew6b4aQGLS9S1R44kjhCFnIGPvLEqgFTnBcc818Wa5+1D4F/aW/a&#10;yt/G/wAXNZk0n4Z+BLx/+ES8P22kvcPqY8wHzrjKHAfyondGHTaijhnPmPxA+GXhnX9U8JeFvA3j&#10;jXLHw3I/mapqHjFs2unt6w20CsWIG/nPzFwPl5av1J+A/wAPf2efBHhfRNJ8Lz+DdVv7yys7d7qd&#10;7Zr3UpEjCrJJG3zCVizMVCg7mIx2r1cto8E5ZRcVi6uLlJt+6o0tW7+85c7bt2jbz7eFT4O4g4eo&#10;KljMLODk3KUpRerbbb00/HZGppfxs+Cv7VnhCbRbLxLo+qG5jEiWV/iO5tZSSkcgjfDK4bpjnn3r&#10;jP2dfixqfw68bH4N+N44LF7fdHpOoXF1h5ZC25bYqTg7ozujKnGEZSAdm7S+Kn/BPD4OfEqSW9tt&#10;Ek8I6yxaRNQ0CTyCshfeZDH9wtnOOOM/SvkX9pT9hX4t/DnwndaloPja48feGrUShra93Le2MIkE&#10;sUobJ3ur87wV2EA8LnbvjcgyDMq1PHZRmHsKkbpwxCsnB6te1gpR03XMo9bnyGYUa9GvTzGNk6ek&#10;uzg90/NbrpvfRn6qV5Z+0p8a7P4EfCnVfEDz241mUCz0e1mwTcXkh2xDZkF1UnewBzsRq+A9D/4K&#10;5eN/A+t2Oi/EHwPplzJb2yi7e1le1uLhtmBKpO6Mbm5IUY6gYxXh3xW/ask/ae/aJ0bxT4qEfhTw&#10;1o0RttFsVd5lt2fhprh1GSeSTtQ8YAHFXjOEM9p4KeMy+gsTFRbToyjVTfRe45f8Hpc9DFZnThg5&#10;4ih7z5W4pfa00t3ufpb+xn4TkvtC1j4i65FDd+JteupU/tAIm7yQw80JgZjDzKxZc4by4zj5Qa9J&#10;/aE+Avhf9o74Y6p4P8UWEd3DOhks7g/LJZ3IUiOaN8EqQTzjqCQQQSKf8BvFfgjXvh7o1h4I8T6Z&#10;4lstNsLdXexnRpEDIdrTRjDRs21jh1U5DcZBr0evhcHl9XK8PDB14uM4r3k1Z8z1d0/NmmUYT6jg&#10;KWHbu0tX3k9ZP72z4a/YP+N3ibwH4nv/ANmj4tfaR4+8NxtNpepzziWLULAY2Kj8H5VI25ySvptI&#10;r6n+N3wti+L/AMP7vQjMtreq63NldOGKwzpnBIB6FSynrgOSBkCvm/8A4KB/s7+Kde/4R/42fCaK&#10;4HxX8EuJIo7TazXdmAxkURlT5rgEgJ1ZWZeTtFeo/A39tL4b/Gb4H3nxGGtQ6Fa6LCv/AAkNlqEg&#10;E+lTY+44AywcgiNlH7z7oG8Mg6Z4VY6Lwrjzc+llu76WVtb9ra3O7E4eliqM6FdXhJNP0Pi39tSz&#10;+Jd9pPgzwx4uubODWdSuotA0+zjJlmlg2oZLkkbjICxjVmznPQda/Rr4M/C/TPgz8MfD/g/SY0S2&#10;0y1WJ3VVBlkxl5GIUZLNk5Iye9fIn7Kfhm//AGpv2gPE37QHiyxvD4Z0+4Np4Ktb4OqIisV86NS5&#10;AwFJbqvmSNg/LgfeFfcZxhKPDeX0OGqE3KcG6laTd71ZJJRb6+zglDte+m55OU5dTwMZyg3Lme8n&#10;eT6av0SS8kgrxL9sT4EQftBfAzXfD6QI+tW8ZvdKlKgstwgyFB2kgMMqQMZyBmvZr6+ttLs57y8u&#10;IrS0t0aWa4ncJHGijLMzHgAAZJNcp/wuj4ff9D34Z/8ABxb/APxdfLYHMamVYuljKM+WdNqS9V/W&#10;p9PDBV8XBqlTcl1sm/yPzQ179qS4vvgP4W8cW2uf2X8VPBsMnhq+iLxeeshV0t50idNrbl84tgEL&#10;tx1xn7K/4J2fCuX4Wfss+G/taSRan4ieTxDdRvKHUeeFEO3A+XNvHASpyQxb6Dyn9pfwn+yz4q1z&#10;Vdfn1bTIfHdrZb7ZtHLvbzzKpaLeIlMTseFJJyOM9K9B+Av7Y/w3034VaFpnifxXFYaxpsX2J43s&#10;5sNGhxEVKIQR5ewEnByrfU+vnHFGQwdfL8mpumsXP29VyceWMorlVKNvspuU7uzd0raHBgeE89oZ&#10;jPly+vKNWPPzKnNxvpH+WybST8z6sorxP/htD4L/APQ823/gHc//ABqj/htD4L/9Dzbf+Adz/wDG&#10;q+P+vYX/AJ+x+9f5n1v+q+ff9AFb/wAFz/8AkT2yvNP2gPgD4X/aM+H914X8TW/UGSy1CNQZ7GbG&#10;BJGf5r0YcHsR5l4g/wCChXwn0XULm1tptX1gRAbLqysx5MpKg4UuytwTg5Ucg9RzWPbftveJby3i&#10;uLf4F+L54JUEkcsaSsrqRkMCIMEEd60w2fUsBiIYjC1+WpB3TjdtNel/+CenHgXiGtT5p4Rxi/53&#10;GF7/AONx+fbqe8fBn4N+GPgP4BsPCXhOxW00+2G6SVsGa6mIAeaVv4nbA57AADAAA7ivk65/br1L&#10;RES88QfBvxZoeipIi3Wo3EbhIEZwu75olBOSMAsMkgZ5ro/Df7fnwi8QXcsNxqWoaGqJvE2pWRCO&#10;cgbR5Zc55zyAOOtTWzujjK8q2IrXnJ3bldNt9dSanA3ENCnzxwcpRX8lp/L3HLXy3Po6ivDrz9tj&#10;4M2tpPOvjOK5aNGcQw2dxvkIGdq5jAyegyQPeuDvP+Ch3hHU5Laz8IeFPEninWZ5Nq6dHbrG7IEZ&#10;mZdpkLEbegXpk54rGeY4SG9VfJ3/ACM8PwZxFibuGBqJLdyi4JerlZW89j6tr5n/AGg5Ln4v/Fnw&#10;z8KbLzE06Fl1LWJVGMRgcYO04+U4DDjdIMjisDVP27dc0Oza71L4J+KtPtFIUz3XmRICTgAs0IHJ&#10;rzD4EftZeA9H+IHiDxZ41/tSLxDrVyIY5Vtlkgs7csM5YMGx0zhTwgwM18/mePw+L9ng4ztGTXNe&#10;691a21/men3niZ14f8T4yFPB0cI5wlJe05JQnaCu7NQk2uZqy0s9UfoJGojRVHIUY5p1eJ/8NofB&#10;f/oebb/wDuf/AI1R/wANofBf/oebb/wDuf8A41X0n13C/wDP2P3r/M7v9V8+/wCgCt/4Ln/8icjr&#10;Qf4NftYWWqGF00DxsgtG8lnK/amKgMy8hm8zb7KJSfUV5h+3n4J1j4PfE7wR+0l4J003Oo6FKtl4&#10;ht4Ihie1KsqyyERnAKNJC8hJYK8IXG3NejfHDx18Nv2gPhtLP4Z8b6L/AG/o9x59g13erYyFwAXj&#10;Xztpwy4IYcblUZHNec/EL9pSy+Pnw00T4fR3dpYanq+2DxBd397BbWhiUfPhywwrkbiBjABTDZrL&#10;h3ialwhmlSrKPtKNS/ur/l5Gp7tSn2vd3XbR9D8vxGX5jkOIxWDr4SquZ89NKEr80viitNHza27O&#10;563+xLp6az4D1Tx+4R5/FV7JdxyiAJ+73E/Kck7Sxb5T0K96+jq+D/Cv7EPxN8L6WbX4VftH3mme&#10;BJJGm062ji+0Kqn72JEk2n5gfugD8c1oal+yX+03b6ddS2P7S15d3qRO0FvLavEksgBKoX3ttBOB&#10;uwcZzg9K/SMNwtkNCCpYLN6ap/Z541eazd/eap8vNrq07X20PRwOGllmGjhFTl7m97XvfW/nc+4K&#10;8C/bM0K4uPhrY+ILAT/2joGoR3cMkWCsQJwXYEcgEL+deISftGftS/AS6dPiV8LYfiDoizkHWPCq&#10;kuQYQyqqxglVVg25niHORn7pPb+E/wBvL4E/tC+G7rwzq2uN4VudUh+zPaa/GIU3FNxZZuY8Kw4Z&#10;yuSBxzXBnXAmcVcvqvDQVem18dKSqJPdX5fejZ90rfIzzKEMwwdXCX5ZSTtfTXp+Nj2P4ifFaLQ/&#10;2f7zxlY3Enm3WmRtYzbVWTzplCxvtbj5WcORjop4qn+yn4MPgz4K6IJAy3OqZ1SUeYHX96B5ZXHQ&#10;GNYzjsSa+ffBnwy8R/FmBfh5aeN/DmvfD7w7fR3X9o6RfW93PtcSlMCNmZSQXXD4A7bgtfbsMKW8&#10;KRRIscSKFVEGFUDgADsK/NMHSxdbG/WMbSlTdOKioyVnzPWTtvbRJPqjyMr+s5hjFjsVTcFTgoJP&#10;+Zv32vLRJPqh9FFFfSH2hzHxO8Mt4y+HviHREkeN72ykiVo13NkrwAMjOen415z+yL4qk174SW+m&#10;XK+Xf6DO+nTxeWV2bTlQSepwecd69tr5I+Kza9+yDrXiX4haFDZ3fgjUx52ow3QZY9PkzkMdpyAS&#10;SAR1LBTztz89mHNhMTTx6i3FJxlbV2eqdvJ/mfK5pzYHGUsyjFyik4Tsruz1Tst7S3t3PDf+ClXx&#10;41zw340srbwndTQ67o8ttp+kmOFZ/wDiYTMJGdAActsCLhs/NFjHPP1b+xT+zDYfsr/BHTfDgAm8&#10;Q3wW/wBbumVNzXTIN0QZR80cfKrkn+I8bsV8y/sM/De5/aE+ME3x21h3uvC2hT3dtof2qJ1fUdTk&#10;x9ovwCAGiRXaNM5/ebz8jIRX6LVrlNGpGlPEV1adWTk090tor5JI2yOhVjRqYrERtUrSc2nultGL&#10;9IpejK+o6daaxp91YX9rDe2N1E0Fxa3EYkimjYFWR1IwykEgg8EGvz8+GPhuD9jP9qq98KhhYeC7&#10;yeS50sRqAi6ZeOzLGzMzE+RciRTzu2RxMf8AWDP6F14/+0t8G7T4peC3v7e0WTxVosMsulXQOHUM&#10;Y3lhHIGJPJQc8ZVD2qs3oVK2G56Px02px9Y9Pmrr5l57hqlfB+0ofxKTU4+senzV18z2CvkP9tb4&#10;sXN/4g0P4R+HS9zqd+sd/qcVu6lyjSeXaW5Uqd3mSB34Ksphj6q+Dynhv/gph4L+Gvga6074mTao&#10;fGGm2TXFu62mU1obv3axOg2rJyFYMABt3biTivOf2HtB8V/Gb46X/j74g2t0uu3FzJrV5BqNpsMC&#10;oBFZwYAGzaux1Df88zxXFmWKji8BCOHf8e0V6S+L7o3uefm2Njjsspwwr/3lxgvSXxP5RvfzP0O8&#10;A+DbL4f+DNH8O6fHFHbafbrFuhhWISydZJSq8bncs7HqWYkkk5rfoor6WMVCKjHZH10IRpxUI7LQ&#10;/OPwP9l/Y5/4Kca54ceJ9F8AfFqzjk01UEQtv7QZt0Y4UbAJvtMKRrz/AKRETkEEfRf7XOlS+HL7&#10;wV8RbGFDc6FqCR3D/Zww8pmBVnYEEhWXAX1kPTvgf8FJP2c7j48fs/3OqaBDKfHPgx21vRpLUN9o&#10;kCAGeCMqpfc6KGVUwWkiiGQM1137Jvxn0r9sL9mPRtc1m3gvr2aFtK8QWjR4QXsSqJCBgABwUlUL&#10;naJQM5U1wZhhPruGlRTs3qn2ad0/vPMzXAvMMHPDxdpOzT7STun96PKf+CgXx80zR/hhYR2LRX9g&#10;0H9sSOpDZx8sUZwSUJZxnI4B9qd/wSl+CY+Hv7PLeN9SguV8UePrg6pdS3YYSfZVZ1tVBLEMpVnm&#10;D4BP2gg5AFfO37VHwl8NeMvjd4M/Zy+HV1Jqeqanfi+8Uan5nmvplqhLCIlUIjKoScnqTGGxxX6k&#10;+E/C+m+CfDGk+H9HtY7LStLtY7O1t4hhY4kUKqgegAFcmXYWvGpUxWLSVSdtE7pJLRffd/M4sqwe&#10;JhVq43HJKrUsrJ3UYxWivp1u36+RrV8j/wDBUT4Of8LY/ZP1+7tLX7Rq/heRNat/KtlklMafLOoY&#10;4KL5bGRiO0Q4NfXFRXNtFeW8tvcRJPBKhjkikUMrqRgqQeCCO1e4fRnxF4g+I0f7QX7G3wz+LOnT&#10;QvrmlNbnUbmzdrdrOfAhuUjTdlf9IWIr32hWBwcnjv26fEafG744fss+Bre+gsNH1/Uk112VVlur&#10;eRdnlggPjBDOpHqDg8YrC/YcsLX4X/Fr9ob9lLxJePZwXF1NqWgG7W382eJ4wry7gcGRrc2Uyxgf&#10;KElbC7SK1f2RfhdbeMv2sLbxzf8AiLR9St/CugyaPpNvYSJMtyyzyhpY3ClZEHmSMHVgwO3t0+cb&#10;WDzW8tI1opf9vx6fOL/A+UbWAzrmlpHERS/7fhsvnF6en3fo3RRRX0Z9WFfMX/BSb4Yj4ofsd+PI&#10;YrGK91HQ4U160aaYxiA2zbp5AcgEi2NwADnO71wa+naiurWG+tZra5hjuLeZDHJDKoZHUjBVgeCC&#10;DjBoA+Q/hr+1RZWP/BNrS/inc3b3F/pPhj7BMdTvT59zqVuptcPKCzB5pUDKT8xEqk8mvHP+CVPg&#10;e6TOu3818b/7FJfXTXeZGnmuZOWZzzkqqtzkncTXmfxA/YW+MHwg8G+JfhovjLT4/wBnqbU5fEk9&#10;+Il+23UyrAkFrMgXO93ESjB8vMJkO3Cofvz9jn4bw+APg/YzrC1vNq224MDIyCKNRsiQKfRR17gi&#10;vnsb/tOPw+GW0L1H8tI/i/wPlcw/2vM8Lg47QvVl8vdj98n+B7pRRRX0J9UfCn/BWDwDeD4Y+EPi&#10;xoVnHPr3gHW4L7cbRZMwl1YGV8hhEsiJ8oOCX7da7D4N+NLB/wBpLTda00SpoXxK8PRavYKrlFla&#10;SEXBmeNjkHMNxgckb+OCa+ivjF8N7L4vfCvxV4Mv0gaDWtPmtA1zGZI45Cv7uQqCM7HCPjI5WvzF&#10;/YX8XeLW+PHwd+D+veH7m11D4X6h4kiv7xWMu6GS2lSPzsbggild41IbZiVAOTlunD5BWz6pei+X&#10;2ClVbttGEZNp/wCLSK82jxczwv1l0JqVpQqRkvPo1802frXRRRXMe0FFFFABRRRQB4d+15+zXc/t&#10;SfDfSvC1r4q/4Q+aw1iLVhf/ANnm83bIZo/LCCaLBJmDbtxxtxjnI+U7X/gkv4tspYpbf9oS6gki&#10;YOjR+HJVKsDkEY1Dg5r9HaK9rD5zjsLSjQpTXLG9k4xdr72umbU61ajf2U5RvvZtX9bM+Gv+GCvj&#10;l/0d94s/8ALv/wCWVYni7/gml8UfH2mx6f4m/ai1zxBYRyidLbU9GuLiNZArKHCvqJAYBmGfRj61&#10;+gFFenT4szmlJTp17NbNRin/AOknF7Cm9Gj80f8AhzrrH/Rcv/LWf/5Pq7oH/BI/xR4V1AX+jfH+&#10;fSr4OkoubLw1JFJvU5Vty34OQeQexr9IaK6q/GvEOJpulXxcpRe6ai0+uzXcylg8PJWlBNHxnJ+x&#10;t8fpdH07TD+1rrQt7DzPKkXw4yzvvbcfNmF95kuD08xm2jhcDivPNe/4JZeO/FGr3Oqat+0bfX+o&#10;3LBprmfw9KzuQAASf7Q9APyr9D6K8KOb4qNWVaPIpy3fs6d36vl1PWp4vFUaapUq0oxWyUpJfmfn&#10;Ta/8Eo/F9mhVPj+zAnP73wq0h/Nr41W1f/gkj4k1638m++Osc0fp/wAIjjp06X3P0r9H6Kyp5lXp&#10;YlY2nGCqp3U1TpqSfdS5bp+d7noTzvNamHeEni6rpNWcXUnytdmr2t5H5tW3/BIvxTZ28cMPx+WO&#10;KMbVVfBUWAP/AALrqV/4Je60qgH4oaKxAxuPhG4yff8A5CdfflFfNYjAYXFTdWtBOTbbfVt7tvq3&#10;5nQ+JM95I045hXjGOiUa1SKS7e7JaLp2Pz71D/glrr15bmOH4taVYvuU+dB4QlLYByR8+osMHp0z&#10;6YqS7/4JbateQPC/xQ0hEfqYfC11Gw+jLqgI/A1+gFFYf2RgVa1Naev+ZnPiDPKkPZyzHENf9f6v&#10;Xv7+p+et3/wSt8QyaLHp1l8YdO01Ufd9pj8ISTzsMk7S8+oSHGT9eAM44rJ/4dKeLv8Ao4Ef+EXF&#10;/wDJdfpBRWsctwcFpSj81f8AFiwefZxl9N0sLjasIt3dqk9W92/e3Pz4sv8Aglt4ps7WOH/hddnK&#10;VHMjeEXUt7kLqAH5AV6Av7GvxwUAD9qPVgBwP+JPef8Ayzr7Hopxy/Cwu4wtftoerV4xz7EKKr4q&#10;U7bcyUvxafz7nxx/wxt8cf8Ao6TVv/BPef8AyzrlPGX/AATe8efESaObxT8d4vEcscflJJqvhee5&#10;ZUzu2gvqJwMnOPWvvKitY4SjCSnFWa1Tu9GtmtTGPFecwvyV7XVvhjs918OzPzfuv+CQM95t8z4o&#10;aOu3p5Xg+WP89uojNVJf+CON38rW/wAXrSycfxweFZcn2+bUTX6V0V9fg+Jc8wHKsNjqsVHZe0m4&#10;6/3W3H8N9TwcXjKmO5niIwblu+SCl/4Eop/ifmj/AMOddY/6Ll/5az//ACfR/wAOc9UcgTfGyO4j&#10;yCYpPC0hVvY4v6/S6ivZlx3xNJOLx09fNL8Uro8mOHoxakorT5n54+Hf+CT+oeGYdRjtPiT4auFv&#10;4DbynUfAIvGRSCMxGa+YxPz99NrDjnitDQf+CW9/4f0nU9Pj8eeD7yLUIfIllv8A4eLcTRrtK5ik&#10;a/LRN8x+dCrZwc5Ax9/UV8vWzbM8RUVarjKrkurq1L/fzXPSrYmdehLDNRjCVr8sYwvbVXcFF/if&#10;m3e/8Eepp1T7J8U9O0uVWz51r4WuCxGMY+fUmGPoK7qz/wCCf/xs0+1htbb9rjxTb20KLHFDHp12&#10;qooGAoA1LgADGK+6qK9hcWZ77NUqmLnNLbnfO9fOfM/xPJp4SjSVor8W/wA2fDX/AAwV8cv+jvvF&#10;n/gBd/8AyyqvJ/wT9+N8shc/tg+MgT/dtr5R+Q1Ovu2iuStn+YYmPJXmpLs4Qf5xNlShHb9T87/+&#10;HUviS41q71vUvjdHrWvXT75dV1Lw1cTXD8DO5jqXzdBywJ46171p/wACf2iNM023sYf2krBoYIlh&#10;Rp/AMUshUDALSNeFmbH8RJJ6k19LUV4mOrVcyxLxeLm5VGkr3eyVklbRJLZLRHs4fMsThsMsHCSd&#10;NNyUZRjJJu12uZO17K9j4n1/9hP4ueKtNfT9Z/aSvNVsHYM1teaDdSxkg5BKtqZGQa5b/h174nbA&#10;k+MlhKmQSj+EpSG9j/xMa/QGivGlluEm7ypp/efRU+NOIKEHTo4uUYv+W0fyS189z4V0X/gm74i0&#10;GS5e1+JXhl2uIWgY3XgZ7jYpIO5PM1FtjjAw64Yc4Iyah8Rf8E6/ijri6glr+0jceHotQ3G9/sTw&#10;s1tJdbgQ4lmF+ZXVtxJRnKk84zzX3hRRRy3CUJqpTppNbeX3nxuMqVsxrwxWOqzrVI3SlUnObV97&#10;c7dvkfJXwn/Yn1z4Q/C+z8B6brXw11bRoJvtU0mt/D65u57u5wVM8rHVsF8HHAAA4AA4rmdc/wCC&#10;ctzqmmyW9l4m8H6FcsVK31h4Y1Rpo8EH5RLrbpzjHKnrxg819t0V01cLQr/xYJ+qPay/Ps1yrTA4&#10;qdNXvaMmk/VXs/mj4Y8M/wDBPT4k+C55ptA/aCbRZp1CSyaf4cuIWdQcgErqQyM10B/Y1+ODAg/t&#10;R6sR6f2Pef8Ayzr7HorGOAw0VaMLL5npVuLc7xEnOtiOZ93GLf4xPzr1r/gkxqPiS7W61X4paLqV&#10;yqCMTXfgt5XCgkhctqB4yTx71r65/wAExvFvie3hg1f41WWqQwxxwxR3nhKWVURBtRQG1E4CjgDs&#10;K+/aKulgqFBxdKPK46qzas/Kz0OP/WHMuVQ51ZbLkhp6e6fmnJ/wRzv/ADC9t8ZLexBGGW38KyAH&#10;ryc6gfWm/wDDnXWP+i5f+Ws//wAn1+l1Ffo1LjjiWjBU446o0u7u/vd2/mz5erRpVpupKCu+ySX3&#10;KyXyR8CeF/8Agm78V/BOkppfh/8Aan1/RNNRmdbPT9IuYIgzHJIVdRAyTXI6l/wR71fWtevtZ1H4&#10;1w3upahMbi9nl8JNuupC25mkIvwWJOST1JJPWv0porhlxVnMq31h137TX3rRUlfe0rXV7LZ9EVGE&#10;YR5VtdO3S62utnu/vPi/S/2IvjLomm2unaf+01qFjYWkSwW9rb6HdRxxRqAFRVGp4AAAAA6YqPWv&#10;2G/jD4j0yfTtV/aWvtS0+cAS2t1oV1JG4BBG5TqeDyAfwr7Uor4eWCoTu5Rvfzf+Z9dDirOKclKF&#10;azW1ow0/8lPz9f8A4Je+KZEZT8Z7Ehhg/wDFJSn/ANyNYP8Aw6U8Xf8ARwI/8IuL/wCS6/SCiso5&#10;bg47Ul91/wAzqrca8SV7c2PqK38snH/0m1/mfAXhn/gmj4/8J2cttZ/HXQ7lJH8wtqfwv06+cHAG&#10;A88zsBx0Bx1Pet3w7/wTz8X+Hrqa7PxO8H6peTb/ADJdR+GkEqHc+75YftgiTHAGxFwBj1r7goq5&#10;5fhaiSdNabW0t9x87is0zHGy58RiqkpXvf2k739VK58a6l+wp4x1axmtJvHvw/jilG1mtvhXbwSD&#10;/ddLwMp9wRWXof8AwTx8T+Hbxrm2+Ing6eRkMZW++HYu0wSDkJLfsoPHXGevqa+3qKwllWDlJTlT&#10;u11u/wDM4JV8VKanLEVW119rUv8A+lHzF4c/Zt+MXg+xey0L4w+D9Gs3kMrW9h8MYIULkAFiq3oG&#10;cKBn2FbY+E/7QqgAfH/QQB/1TyP/AOTq+gqK6o4SlFWjdf8Ab0v8zjqUfbSc6s5yb6uc2/8A0o+f&#10;JPhH+0JKpV/j9oDqeqt8O4yP/S6uU8bfsnfFP4jWot/Evxa8H6wqo0cclx8NITLEGxu8uQXu5CcD&#10;lSDwK+rqKU8HRqJxndp95S/zHSpexlzUqk4vynNflI+EP+Haevf9FK8N/wDhEy//ACyr2e3+DPx9&#10;tVQQ/Hnw7HsG1dvw6iBAxj/n9r6IorCjlmEw9/Yw5b9m1+TCdJ1PjqTfrUm//bj5I+IX7I/xj+J6&#10;INd+PmnTtFtMITwSRFEwzhxD9vMRbkjLIcg4ORUWqfsn/H3WtHfSdQ/aY0u+0uRVR7K4+FmlSQsq&#10;kFQUMmMAgY47CvryiumnhKFFylCOst3u36tk4XD08DUlWw65Zyabld3bW2u+nQ+G/wDh338Sv+i2&#10;eEf/AAzui/8AxVH/AA77+JX/AEWzwj/4Z3Rf/iq+5KKv6vR/kX3I9/8AtfMv+gmf/gcv8z88PEH/&#10;AASx8beJNTkvrr492MEzhVKaf8PbS0iGBjiOK4VAfUgc96zv+HSni7/o4Ef+EXF/8l1+kFFYvA4S&#10;Tu6UfuR6cOKs/pxUIY+sktkqk/8AM/Pu3/4Jc+KbeCOMfGmybaAN3/CIyDPvgagB+QrZ8N/8E6/i&#10;J4PvnvdC+P39jXjxmJrix8NXELlCQSpZdSBxlQcewr7rorJZZg4u6ppM9CfHHEdSDp1MZKSfR2d/&#10;W61Pjj/hjb44/wDR0mrf+Ce8/wDlnXA+Mv8Aglv4m+ImpHUfE3xotNb1BlVDeXvhWaSYqv3V3nUd&#10;2Bnpmv0For0sJzZfVVfBzlTmtnGUov700zyqvEWZV4OnVqKUXunCDX/pJ+acn/BHK/Em62+MlvYg&#10;jBW38KygN7nOoGm/8OddY/6Ll/5az/8AyfX6XUV91S444lowUI46o0u75n827t/Nny1SjSqzc5QV&#10;32SS+5WS+SPgTwv/AME3Piv4J0ldL8PftT6/oemq7Otnp+kXMEQZuSQq6iBk11Phv9ir49+FtZt9&#10;TtP2uNfuLiDdtj1LQpb2A7lKndDNfvG3BONynBwRggGvtKiuCtxRm+I5vbVubm3vGDvfe9463JVC&#10;nHZHylr37Nf7RviTTXsbr9qtoIXIYvYeBbe0l4OeJIrpXA9gee9eQePf+CXPxB+KlvbweMv2k9T8&#10;UwWzM8EOsaDNcpEzY3FVfUCFzgdPQV+hlFcVDO8bhW5UHGLe9oU1f7om0k5QVOTbitbXdrs+DdE/&#10;4J3/ABi8M6PZaTpH7WHiTTNLsYVt7Wys9LuooYI1GFREXUQFUAAADgV0fhf9jH4++EdWTUbL9rbX&#10;LmdVZBHqnh97+HBGDmKe/dCfQlcjtX2fRXTPiTNKkXCdRNPdOEP/AJEy9jBa2PmP/hRP7Sv/AEdL&#10;a/8AhuLH/wCP1yPi79jn4/8AjXUo76//AGtdYtZo4hCE0jw22nRFQzHJjt75ELZY/MRuIAGcAY+y&#10;qK5KOc4zDy56PLF91Tpp/wDpI3Ti9H+bPzQ1L/gjnq2sX1xe3/xwW9vLiRppri48Ku7yOxJZmY3+&#10;SSSST711PhD/AIJj/En4fwzQ+GP2m9Y8PRTY82PS9Ent1fBJGQmoDONx/M1+g1FezW4yz7EQVOti&#10;nKK1Sai0ntpddjH6pQunyLQ+Y/8AhRP7Sv8A0dLa/wDhuLH/AOP0f8KJ/aV/6Oltf/DcWP8A8fr6&#10;corwP7Sr/wAsP/BdP/5E6ORef3s+Y/8AhRH7Sv8A0dLa/wDht7H/AOP14/8AD3/gmr8RvhLP4qk8&#10;FftFN4VHiZWXUodI8Ii2iO5i26KNL0LAy5IVoghQEhSBxX35RR/aVf8Alh/4Lp//ACIci/ps+FPg&#10;9/wTx+J3wGvtbv8AwV+0HZ6bqWty+dqOoXPgOC9urhsk/NNPdu+CSSQDgk5616f/AMKJ/aV/6Olt&#10;f/DcWP8A8fr6coo/tKv/ACw/8F0//kQ5F5/ez5j/AOFE/tK/9HS2v/huLH/4/Wf4g/Zt/aN8SaPc&#10;6bdftVtBBcAB5NP8CW1nOMEH5ZobpXTp/Cw4yOhr6soqo5riISU4qCa/6d0//kRezX9Nn5z+Lv8A&#10;glD4z+IGtR6x4m/aIvPEGrRwi2S+1Pw7LcTLECxCB31AkKC7nGcfMfWsSL/gjVqUGPK+NkceOm3w&#10;ow/9v6/TOivoaXG/EVCCp0sXKMV0VkvusYvC0ZauJ8G/C/8A4J1/Fb4M3az+Dv2mb7RkErTNaL4Y&#10;aS1lcpsLSQPfNG52/wB5TjAI5Ar1b/hRP7Sv/R0tr/4bix/+P19OUV5GKz/MMdU9ti5qpPvKEG/v&#10;cbmsaUIq0dPvPlXXP2cf2jvEGk3OnXP7VXkwXCbHksfAVtazKP8AYliuVdD7qwNed6l/wT5+NGsa&#10;fdWF/wDta+J7yxuomgntp9NunjljYFWRlOo4KkEgg9Qa+7qKeH4gzHCK2HmoddIQWvfSInRhLf8A&#10;U/Oyx/4JW+OtN0E6HaftHahbaMbg3Z0+LQJlg84qFMmwaht3bQBuxnAr2zSf2df2jdD0qy06z/aj&#10;t0tLOFLeFX+Hdk5CIoVQWa4JJwBySSe9fU9FLFZ/mGOqOripqcn1lCDf3uJEcNRpyc4Rs31PmP8A&#10;4UT+0r/0dLa/+G4sf/j9H/Cif2lf+jpbX/w3Fj/8fr6corj/ALSr/wAsP/BdP/5E25F5/ez5cvv2&#10;ff2ktQsri1k/aniSOeNomaD4e2cUgDAglXW4DKeeGUgg8g15/wDs5f8ABNGb4C/G7w98Rrr4jw+J&#10;rrSjdF4P7DmtpLjz7eWIkyG9kUEGXdzGc7ccHkfcdFOpmuMqYeWE5+WnJpyjFKCk1tzcqXNbondG&#10;lN+ybkkm2mtUnv2vez81ZrowoooryR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B/9lQSwMEFAAAAAgAh07iQJws0WHjxQAA2cUAABUAAABkcnMvbWVkaWEv&#10;aW1hZ2UyLmpwZWcAAID/f//Y/+AAEEpGSUYAAQEBAJAAkAAA/9sAQwADAgIDAgIDAwMDBAMDBAUI&#10;BQUEBAUKBwcGCAwKDAwLCgsLDQ4SEA0OEQ4LCxAWEBETFBUVFQwPFxgWFBgSFBUU/9sAQwEDBAQF&#10;BAUJBQUJFA0LDRQUFBQUFBQUFBQUFBQUFBQUFBQUFBQUFBQUFBQUFBQUFBQUFBQUFBQUFBQUFBQU&#10;FBQU/8AAEQgBVwOIAwEiAAIRAQMRAf/EAB8AAAEFAQEBAQEBAAAAAAAAAAABAgMEBQYHCAkKC//E&#10;ALUQAAIBAwMCBAMFBQQEAAABfQECAwAEEQUSITFBBhNRYQcicRQygZGhCCNCscEVUtHwJDNicoIJ&#10;ChYXGBkaJSYnKCkqNDU2Nzg5OkNERUZHSElKU1RVVldYWVpjZGVmZ2hpanN0dXZ3eHl6g4SFhoeI&#10;iYqSk5SVlpeYmZqio6Slpqeoqaqys7S1tre4ubrCw8TFxsfIycrS09TV1tfY2drh4uPk5ebn6Onq&#10;8fLz9PX29/j5+v/EAB8BAAMBAQEBAQEBAQEAAAAAAAABAgMEBQYHCAkKC//EALURAAIBAgQEAwQH&#10;BQQEAAECdwABAgMRBAUhMQYSQVEHYXETIjKBCBRCkaGxwQkjM1LwFWJy0QoWJDThJfEXGBkaJico&#10;KSo1Njc4OTpDREVGR0hJSlNUVVZXWFlaY2RlZmdoaWpzdHV2d3h5eoKDhIWGh4iJipKTlJWWl5iZ&#10;mqKjpKWmp6ipqrKztLW2t7i5usLDxMXGx8jJytLT1NXW19jZ2uLj5OXm5+jp6vLz9PX29/j5+v/a&#10;AAwDAQACEQMRAD8A/VO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rjbv4z/D7T/Fw8K3Xjrw1beKGcRjRJtXt1vSx6L5Jffk&#10;+mKp/H/xJqng/wCBfxC13RCy6xpugX13ZsoyVmSB2RgO+CAfwrwb9k79l34P+KP2XPh7qGp+BvD/&#10;AIk1LWdJt9V1DWtQsY576e8lUSyyG5YGUMJGYAhhjGBiiHvSd9la/wA7/wDyL/Acvdimt3e3yt/m&#10;vxPrevkL47ftleOPA/j7wzpfhT4eSR+Ep/GVl4T1LxT4mieGO5mlkKyJYwB1eQKFf/SD+73LgK3W&#10;vrzpwOlfKH/BQz/kXPgn/wBlT0L+c1OP8WnfZyivvkl+X9dBpXhPvyyf3Rb/AD/rqvof4lat4r0X&#10;wjc3HgnQLTxJ4jaSKK2stQvhZ243OFaWSTax2opLlVUswXA5NfNy/tFfGv4N/GLwB4V+NGg+B7zQ&#10;PHV62l6dq3geW8VrK7wCqTpcn5wxZRlQvc9tp+sNV1Wy0PTLvUdRu4bDT7SJp7i6uJBHHDGoJZ2Y&#10;8AAAkk+lfI3gOz1H9sr4+eHvixcWkun/AAf8CyTf8IjHcxlJtevmAR9QKEZWBMYjzySN3HIpU/4i&#10;W63flHr839nrfyTtNT+G3s9l/i6fd16W8zsviz8ePiRffHVvhB8IdF8MSeI7LRE1/U9a8ZT3AsoI&#10;Xl8tIo4rf947k85yABVn9n/4/eN/FfjX4ifDr4k6DouneOfBcFtdTX3hueWTTL6G4RnjZFl/eRkB&#10;eVYknPavLfjN4bvv2j/2t5vD/wANtTX4c+Mfh1YWz618QoC8l40VyGki0+O1DLHPGcB2MxKqSQF6&#10;50f2RY774U/GL4hfBTxnZ22reOrixTxPN48s5JXl8Q2ruYVe6ErO0UqE7RGGKAbtoAGWiClKnZbt&#10;St56uzXay772bSafMqqWjLXZOPyule/e7fTa6u1azr/Br4oftcfHD4aaF450T/hStjpOsxvNb29/&#10;a6uJ0VZGTDhJSucoehNfX9/rVr4b0GTU9f1Cy0y2tYRJeXtxKIbaLA+Zi7nCrnuTXxf4+/ZK1r9l&#10;34IeIPE3wy+O/wAQ9Im8JaZcalZ6Vr2oW17o5SMNK8JtjAqgPhgD2LZwayfit4wm/aRvv2N9N8aW&#10;CweE/HTS63rmlEkW11dQ2STQQOpPzRmR2IRs7gR1xWztN8tPulr0ve3ronpu2rdUTZr3pdpPTryp&#10;N/mj1P4w/GS08TfF/wDZzk8B+OINV8Par4mvbTUH8O6ss1peKljIwilMLlJArYO1s4IBr6P03xdo&#10;esa5qui2GtaffaxpPl/2jp9tdRyXFn5ilo/OjBLR7lBK7gMgZFfHPxy+Cfw++Gv7W37Nms+EvDml&#10;+FtU1DXLy2urXR4UtYbiOOykKu0CAKWUsRvxnDYJPGOr/Zz/AHf7cv7VKN8rt/wjjBTwSv2KTke3&#10;IqKKUlNecn9ypq343HUTXvdox/GckfTVn4w0HUL3WbO11vTrm70Uqup28N3G8lgWTeonUHMRKfMN&#10;2MjnpXP3vxy+HGmrorXfxA8LWo1yNZdKM2tWyfb0Y4VoMv8AvQSRgpnOa+dfg9PHcfGb9sxopFkU&#10;XlihZCCNy6UQw+oIIPuK439lP9mH4P8Ai79hPR9Y8Q+FdH1vUNZ8Pyz6jr2pItxdwsiOgEdw+WgE&#10;SoFVUKhNnTOSc5T5abqPZRhL/wACi3b8Nwj781T6uU4/+AySv+Ox9P8A7Rvx/wBM/Z4+H8evXWn3&#10;GvatqF5DpWi6FZsFm1O+lJEUKsQQoOCS2DgA8E4B80tfHH7V3h1I/EXiLwF8Pdc0AlZLjwx4a1C7&#10;GuW8TEbtsso+zzyIpJKrt3EYU8ivlHw/4u1a5+DP7CvjXxrcSDRdP8STWF7eXh3qpLvDZSyMxwAE&#10;izuPQDOfX9Rry9t9Ps5ru6nitrWFDLLPM4RI0AyWZjwABzk10uHs5TvryzcfklF/jf7rWs7mUZ+0&#10;UElvFP5tyX4W0736qxMrblBxt4zg9q4fUvjt8NdF0rT9T1D4heFbHTdRkkhsry51u2jhuZEco6Ru&#10;zgOysCpCkkEEHmu3Zg0ZIOQRkEV8I/sFfs3/AAr+IP7PN3rnijwho/irVtS1TVbS6utZhW8e2iS8&#10;mCxQl8/Z1AO/Ee07nLdTmsLu7S6K/wCNjay5FJ90vvTf6H3bDMlxEksTrJE6hldDkMDyCD3FeL/G&#10;r42a58N/jN8FfCOm2mnz6b411S8stQluo3aaJIbfzVMJV1Ckt13BhjsOtcB/wTS1S7vv2YbeyluJ&#10;rzTNI1zUtM0m5ml80yWMVwwiw3dVyVHbCjHFc5+3ZoviDxD8cv2aNO8LeI18I6/ca5qS2mtNYJfC&#10;1b7ICW8h2CvkAjBI657USfvUnHaTh62lZ2fnZ6ijqqilvFT++Kev3q57H+2P8a9b/Z5/Z68SePPD&#10;tpp97q+mvarDBqkbvA3m3McTbgjox+VyRhhzj6VueK/E3iq1+L/w803TvEPg/T/DmpW94+p6Rqsz&#10;rrN8yRBkNggOHVCQZM/dU9818Xft6fCb43+Gf2XfFmo+MPj5B428PQy2X2jRE8FWmnG4zdxBf38c&#10;rMm1ircDnbjvXvHxk/5PY/Zj/wCvDxF/6RxVvTipJf4pfhC4VNIqy6P80e7eMPjL4A+Hup2+m+Kv&#10;HPhvw1qNwoeG01jV7e0lkUnAKpI4JGfQU/4ofFDQfhH8OdZ8a69dLHo2mWxuWaMhmmJwI44/7zux&#10;VVA6lhXyN8RPAerfs2/EL4qfEPxT8KtE+M3w08TXh1jUtUVIJNa0W3WFVeFoLhdtxboF+VUcYG4m&#10;ovjh8Yj4y+M3w4lb4Z/ELxj8F9F0y18Uaa3g3wxNf2+q6hKga1MhG1VjgjO4JnO8jIwornV5QjrZ&#10;u1/7ujb+ejt0k12Kfuyel0r289Uv1V+sUz0/9jv9or4jfGrxX8TdA+I/h3RvDOp+F5dPMNjpSzeZ&#10;Cl3A04inaR2DSIuxWKhRu3cdKp/Fb4lftR+EtJ8ReMtJ8GfDe28JaIlxdvoWo6jeXGsXVrCWLOss&#10;QWBHdF3BPmxnBJPFeWfsd/HSPxN+2T8doh4C8daX/wAJVf6bIr6noTwLpPkWDfLfncfs7Sbf3YOd&#10;2R616r+1R8StZ+KGpXn7PnwtdLnxjrdr5fiXWcFrbw1pkoxJJMR/y3kQlY4s7ju3cDBN1lLlg6St&#10;KUVZdL2V2/JO979LsilZTmqr91Sd/S/T16db2Ro+Kv20rGw/Zp8DfE7QPDk+r6144ntNM0Hw5JOI&#10;zLqE7FBC8uMBVZHy2Odo6Z4wJvj/APHH4I+N/BNv8bdA8C3Hg/xdqkehw6v4JmvBJpd5KD5K3C3G&#10;fMRyNu5NuMEnsD0vxe/Y+tvFHwH8B+BvBGsL4Z1f4f3tjqnhvUbuHz41ubUEL56jBIfLFiO5zg9D&#10;8/ftV6f8f/EGk/DHw98StT+HULap440mHT9L8F2t7NdXcqSF3laS4YeUkaBmO1T2BYA1p7ntrR2c&#10;0l25W4r79X57dCPeVC8t1Bt/4km/u0Xluez/ABV+Nnxsvf2pLj4TfCq38AwxWnheHxDPeeMYL12Y&#10;vcPCUU28g9FOCvrz0FdJ8Af2hvFfib4l+LfhV8UtA0rQPiF4bs4dTN1oNw8umalZSHAnh80b02sQ&#10;pV8n9QPGfiW3xRX/AIKPat/wqiPwjJrf/CubX7SPGT3SW3kfbnzsNupbfu29eMZ9q9k+Cf7Pvibw&#10;Z4s8dfFD4k+ItP8AEfxG8T2UdlKui2zwadplnEpK21uHJdgW+Ys+CcDjOScVLkpKo9rTvfupSUbf&#10;cr9LX62Lkuao4Le8bfNRbv8Ae/O9ulz1iy+MfgHUr7RLK08ceG7q81xGk0q3h1a3eTUEUkM0Ch8y&#10;gFWBKZxtPpTPE3xp+HvgnXYdE8ReO/DOg6zMFMWnanrFvbXD7uF2xu4Y57YFfIv7BHwb8HeHf2Pd&#10;I+I8HhbT9Z8eta6hqUGr6lapdXcM0Mk6QxwSMC0SKEACoQMsx6k1r/sR/s8fCz4pfsr6D4p8WeFt&#10;E8deJPF6XN/ruva1Zx3V5NcvNIJB5zgumwjaNpGCu4cnNaTi4TnH+Tf53svwd36aa6LmWnne3y3f&#10;4qy9e2vrf7bHx6j+Av7OvivXtO8QabpHiuaxePQku7iJZZ5yVUtBG5/esivvwAegyMVmfsv3Hg3w&#10;H8LdQ8Tt8eL74j6ZMlu+rax4l8U29/aabciMGREkBxbgmQZjZjjC/U/Ic2l2niL/AIJV/ERdVgg8&#10;Q2/hPVdQ07wxquoQrPNDZR30aRtDIwJXgsmVI+VQOgr6T+L37LLeKPhb8Mbr4beGPCKzeGtQt/EN&#10;x4S1GzS20zXHNt5bCby02+aAco7qwyBnisoSt7SS2fs7eSld7eS1aXZIqSuoJ7p1Pm42X57N92fQ&#10;dh8U/DfjfwZrWteB/F3hnxBHZQS41C31OK4sYJlQsPPkiY7VHBbnIXJr4J8E/tzeNdZ+Puo2Iu/D&#10;lrcalZaXpY1TUtfmPgxZop7n7RcWMuPne4UBI1wCXikBZvL+b6n/AGafiR4U+Ilx478Iy/DC3+GP&#10;jXR3gi8U+GHtrZo5fOiPlSCaEbLmNkBAYgHHGMEZ7ez/AGd/BVr4x1fXW0yO6ttR0vT9IOg3EED6&#10;Zbw2UkkluYoPL+VlaUnqQMLgDFaxXLUUnqtPyevzvb53exMnzU3BaS/4K/4f8tyD4x6t8YY7rTtO&#10;+FOg+FJ3mhea61zxdfTLa2zBlCxLbwL5sjMCTu3Ko29STXBfs3/tFeNPGXxT8c/Cb4n6Do2k/EDw&#10;rBBfNeeG5ZX02/tZgCrxiX94hG5AQxOc9sYr1L42/Gvw38BfAlz4n8STyGMOtvZafar5l1qN0/EV&#10;tBGOXkc8ADoMk4AJry79k34O+KNH1jxn8XPiRBHZ/EXx9LDLNpULbk0awiXbbWe7+J1XBcjqQPQk&#10;xT1k0/hs7+r2S81+W+rV3U+Fd3a3p1b8rX/7eatomY/iLVP2vPDmmanq15qfwIs9JsYpLqa4uLfW&#10;QIoUBZmY+ZgYUEn6V3P7G3xa8bfHL4B6J448d6ZpWlapq8k0ttDo8MsULWgcrFJtld2BbaW+9yCp&#10;4zXAft3eIr/xlZ+CvgL4duHh134lagLa/mgbD2mjwkSXkvtlRsGeGBcV9O+H9BsfC+g6do2l26Wm&#10;m6fbx2ltbxjCxxIoVFHsAAKqn8EpPa9l8vif5JeakgqfFFLfd/PRL82/+3TQooopAFFFFABRRRQA&#10;UUUUAFFFFABRRRQAUUUUAFFFFABRRRQAUUUUAFFFFABRRRQAUUUUAFFFFABRRRQAUUUUAFFFFABR&#10;RRQAUUUUAFFFFABRRRQAUUUUAFFFFABRRRQAUUUUAFFFFABRRRQAUUUUAFFFFABRRRQAUUUUAFFF&#10;FABRRRQAUUUUAFFFFABRRRQAUUUUAR3FvFeW8sE8aTQSqUkjkUMrqRggg9QRXzJp/wDwT78EaHdP&#10;baN43+JGh+DWnaf/AIQfTfFEsOijcxZ0EQXzAjMSSokwc19P0UR92XOtweq5XsebaZ8BfD+k/HrV&#10;vi3De6q3iPUtGj0OW0e4U2SwI6uGWPZu35UcliOTgDJryv4t/sHaN8Z/E0ur698WvipFENTXV7PS&#10;bPX4FstOuUJMb20b2zeXsydpySM9a+naKVlp5bfN3/PUd9/P/K35aHgvi39kHSPHvwDufhP4k+IH&#10;j7XdJurtbufWr/VopdUlAcOIWlaHa0QIHylOw5rA8N/sOr4WuNLaz+PPxpaz054jDp0niiH7KUjI&#10;2xGMWwHl4AUqMccV9M0VS91uS6/poS0muV+f47nhfxa/Y/8ACXxT8d/8JvaeIPFvw+8ZyWy2dzr3&#10;gnWDp9xdwL92OYFXRwOOSueBz8oxP8N/2Q/Anw70vxbE82veLNY8WWbafrniLxNqsl3qd7blCnlG&#10;YbdihWwPLC9F/ujHttFSkknFbf57/eVdtqXVW/Db7uh8wSf8E/8AwjqzJZ+JviJ8UfGnhZZFf/hE&#10;/EHiyWfS2CkMiOgVXdVIGAznoK9S+Mn7O/gz44eB9O8Ma5a3Gn22lTRXWkXuizfZLrSpohiOS2kU&#10;fIyjgDBHTjgV6bRTeq5X6/Pv6+Ylo7r+vL0PnXwr+w34J8O+NPC3jK98R+MvFfjHw/em7g8QeJtY&#10;+3Xcy+VJGLd2aPCwgSs22IJlsEk4rV+K37IPhb4o/ERPHVv4m8ZeA/FL2q2N7qHgvWjpz6jbqcpH&#10;P8rbgOxXa3TngY91oo7eWv4W/LQO/np+N/z2PCfBv7M/gz9nnwn8TrjwbHfW8XiOyM91a3Vx56I8&#10;Nq8YZGYeYWfLO7SM5ZmJyOlfOf7Kn7Eng74nfstfD3UZvFPjnw7puuaTHNrnh3w/4gktdL1dySrN&#10;cQENy6qFbyym4Dnnmv0CopLeUnrdRXyjfTzWq+4VtraWv+NtfXT8ThPFHwN8CeMvhWPhvq3hqyuf&#10;BK2sdnHpIUpHDHGAI/LKkMjLgYZSGBGc15Fo/wCwR4OtZYLXXPHXxI8aeFrdkaHwj4k8USXOkKEY&#10;NGjQqqmRFIGEkZlwMEEV9MUVSbUnPq/6v6+YWXKo9ENKhYyAMADAAr87/wBj79kLw38Wv2fbfXB4&#10;t8ceCrvVNV1aHWIvCOvPYwasi306KLmIqythBs3KFYrwSa+iv2U/iN4k8deLPi5Z69qsupW2jeIH&#10;tLCOVVHkRCSYBAQASMKvXPSvoiuTD1YYiHtktGmtfX/gHt5vltXJsVLL6sk5R5ZXW2sLrdLpJfNH&#10;i/jz9knwD44+ANp8HIob7w14LtDbmCLQ51jmTyZRKPnkV9xZxlmYEkknOea6Txx8DtB8feNvh34o&#10;1C61GHUPA11Nd6bHbyoI5Wlh8phMGRmYbeRtKnPc9K9Eorrbbd3vfm+emv4I8Sytbya+T3R5/wDH&#10;f4K6H+0L8L9W8CeI7rULPSNSaFpptLkSOdTFKkq7WdHUfMgzlTxn60vib4L6J4q+KHgXx5d3WoR6&#10;x4OhvYbCGGRBbyrcxrHIZVKFiQFG3ay4Oc5rv6KE3Hb1+9W/LQb95WZ83eMP2E/CHjLXNYnuPG/x&#10;FsfDetXUt3qfg3T/ABNLFo128rl5g0O0uFkZmLKjqOTjFfQuj6TZ+H9JstL062js9PsoEtre3iGE&#10;ijRQqqB6AAD8KuUUl7seVbf1/SCXvS5nv/X59e5594F+CehfD74jfEHxrp1zqE2reNp7W41GO5lR&#10;oYmt4fKQQhUBUFeTuLc+nSvC9E/4Jz6D4V1LXL7w98ZvjB4dl1u+k1G/GleI7eAXE7kku5Frljz1&#10;Yk+9fWtFK2qfZW+Wmn4Ifdd3f59/xZ4/N+zfDd/CG38B3XxI+Ilw9vdG7i8Vf8JAY9bV9zEA3KIo&#10;KgMV2lCMYznGaz/hX+yN4T+GnjCHxff674q+InjC1ieCy17xxq7ajcWMTjDpANqxxg9yqbsEjOCa&#10;9woqk2nzLf8A4Fvy0JaurPb+n+Z59bfBPQrX47XnxYS61A+I7rQk8PPbNIn2QW6TGYMF2b/M3HGd&#10;+Mdu9d7cQrc28sLZCyKUOOuCMVJRUtXjyPbX8W2/xbHtLmW/+St+SOG+Cvwh0b4EfDHRfAugXF9e&#10;aRpKyLDNqTpJOweV5G3FERTy56KOMV41qH/BP3wP/aWqHw/4z+Ifgjw5qk73N/4T8MeJHtNIuHc5&#10;lzDsZlD9GCMoxwMAAV9PUVUvek5y1bGm4qyPKvFn7NHgnxN+z/dfBq2tbjw54Jms0sUh0eRUmhjV&#10;1kyryK4LFlyWYMSSSeTmm/Fb9nPRPito/h22fxH4q8J6l4fjaHTtc8K6s1hfRRsqLIhYAo6uI0yG&#10;Q/d4xXq9FJ+83J7vV/K/+bFH3Ukul/xtf8keYfBD9nnwz8B7fWZNJvNZ17XNcmSfVvEXiS/a91HU&#10;GRSsfmykAYRSQAqgAHpXp9FFNtvcSSWx4J+0B+x54e/aG8deGPF2p+MvGnhfWfDcLxabJ4Y1KG2W&#10;FnOWlXfDIVkIwNykcKB2rT+Ef7NMvwn8Vtrj/Fv4neNgbd7f+zPF2vJe2Y3FT5nliFDvG3g54ya9&#10;oopR9xWj5/juOXvO8vL8Njzex+A/h+0+PGpfFua71LUPE91pMeiwQ3csbWthbK29lt0CBlLt8zFm&#10;bqcYBxXpFFFGyUei/wA7/mw3bff/ACt+SCiiigAooooAKKKKACiiigAooooAKKKKACiiigAooooA&#10;KKKKACiiigAooooAKKKKACiiigAooooAKKKKACiiigAooooAKKKKACiiigAooooAKKKKACiiigAo&#10;oooAKKKKACiiigAooooAKKKKACiiigAooooAKKKKACiiigAooooAKKKKACiiigAooooAKKKKACii&#10;igAooooAKKKKACiiigAooooAKKKKACiiigAooooAKKKKAPlP9if/AJHr47f9jRJ/6NuK+rK+U/2J&#10;/wDkevjt/wBjRJ/6NuK+rK8rK/8AdI/P/wBKZ97x1/yP63+Gl/6agFFFFeqfBBRRRQAUUUUAFFFF&#10;ABRRRQAUUUUAFFFFABRRRQAUUUUAFFFFABRRRQAUUUUAFFFFABRRRQAUUUUAFFFFABRRRQAUUUUA&#10;FFFFABRRRQAUUVT1G8ltPs6wwrNLNL5YDuUA+VmySAf7vpQBcoqjZXtxNdz29xBHC8aJIDFKXBDF&#10;h3Vcfd/Wr1ABRRRQAUUVmtqF5JdXUdvawOluwQtLcMhJKK3QIf73rQBpUVX0+6+3WNtc7dnnRrJt&#10;znGQDjP41YoAKKKKACis1tQvJLy5htrWCRYCqlpZ2QklQegQ+vrVrT7v7fp9tc7PL86NZNuc4yAc&#10;ZoAsUUUUAFFFQXtz9js57jbv8qNpNucZwM4oAnorMj1G8WezW4tYI47h9gaO4ZyDsZuhQf3fWtOg&#10;AooooAKKKxY9avGtIbs2cAtpJETi4YuAzhQcbMd+maANqiiigAooooAKKx59YvFivporOB4bUuCX&#10;uGVm2jJ42H+da0b+ZGrYxuANADqKKKACiiqepXsllFEYolmkklWJVdyg57k4P8qALlFULO+uJL6W&#10;2ubeOF0jWQNFKXBBJGOVXH3av0AFFFFABRVbUrw6fYT3ATzDGu4LnGfbOOKrx392t9Bb3NtDGJlY&#10;q0U5fG3HUFB60AaNFFFABRVPUr2SzW3EMSzSTS+Wqu5QD5SckgH09KbZXtxNeT29xBHC8aJIDFKX&#10;BDFh3Vcfc/WgC9RRRQAUUVnSX9299Pb21tDIIQpLSzlM7s9AEPpQBo0VW028OoWEFyU8syoGKZzj&#10;2zjmrNABRRRQAUVHcTfZ7eWXG7YpbHrgZrNh1a8zZNNaQJFdMFDR3DMy5UsOCg9PWgDWooooAKKK&#10;KACisX+27z7Kbv7HB9m8zZ/x8HfjfszjZj8M1tUAFFFFABRRWLJrV4tpLdizgNvHIyc3DByFcrnG&#10;zHbpmgDaooooAKKo6hfTW01tDBDHNJMWA8yQoBgZ6hTS6ffTXUlzFPCkMkDhT5chcHKhs5Kj19KA&#10;LtFFFABXzz+2FqHjfwPonhv4heENSuxa+GL3ztW0aKRlhvbZyoJkA+8q4wcg4EhYYK5r6GrL8SxQ&#10;Xej3Flc2cV/bXo+yS207YjkST5GVuDwQTniubEUnXpSpp2b2fZ9D2cmzCOV4+li6lNVIxfvRaupR&#10;atJfOLdn0ep+Y/w8+KvibxV4i8YeD/hzNe6XrXj7xP8AbE1GFzFLa2gaWRjuU5U4cFiDwqMO9fqH&#10;ptrJY6ba20txJeSwxJG9xLjfKQAC7Y7nGT9a+ff2b/2UtK+AfjjxDqf2pdUvL2Miwdk5srYucxZP&#10;3mOFBfjO3oMmvouvMyrC1sPTbxD959OiV3+d2z7rj7P8tznGwhlEf3MEm5NWlOTjFO90naMYxil3&#10;TfUKKKK9w/LAoorIm1a8H254bSB4bVipaS4ZWbChjwEPr60Aa9FRwS+dDHJjG9Q2PTIqSgAooooA&#10;KKzpr66OoS21tbQyeXGjs0s5T7xYYACH+7+tT6beHULGOdoxEzZBUNuAIJHXAz09KALVFFFABRRX&#10;m3xu+P3hL9n3R9O1bxjqKaXpt9ObWK4eKeUGXaWCbYYpG5UMckAfL15FdGHw9bF1Y0MPBznLRKKb&#10;b9EtWJyUVds9Jorkvhb8StH+L3gqx8VeH7hbvRb4v9muVWRBKqsVLbZERh8wYcqOnpXW1FWlUoVJ&#10;UqsXGUW009GmtGmujT3QJpq6CiiishhRXG/Fr4qaF8F/BVz4r8S3S2OiWskcdxdMkriLewRTtjR3&#10;OWKjhT97JwAazPgn8dvC3x+0C91vwhfpqelWtx9ka5SKaMeaFDMu2aONuAynOMfN14NdscDipYZ4&#10;1UpeyT5XOz5VLe3Ntez2vcnmjflvqei0UUVxFBRRRQAUV4T4j/bK+HPhf4qP8Ob7WY4vGH22KwTT&#10;Db3ZZ5ZdvlDzFtzENwdDnfgbuSMHHu1duIwOKwcac8TSlBTXNHmTXNF7ON90+60JUoyvZ7BRRRXE&#10;UFFFFABRRRQAUUUUAFFFFABRRRQAUUUUAFcD8cvhvqPxa+G+o+GdJ8SXnhC/uniaPWtPZluLfY4Y&#10;7CrKcsAVPI4Y/Su+rjvirql1pfhaMWt42m/a761spr6MgNbxSzKjsCfusQdobsWB7V3YF1Y4qlKg&#10;7TUk07Xs07p2ad/SzvtZkytyu+1mcl+zb8Edb+BnhjVNK13x1qnxAuby8+1JqOru7TRLsVfKBd3O&#10;0FSw56u3FevVyngjw3D4XuNRsovE2pa95axI1vql4LmW1OGbJY/Nlw2fm7KuOK6urzHEVMVip16s&#10;+eUtW7KN7rskkvkrE01aKVrBRRRXnGgV4t8WPhD8SfGXiw6l4P8Ai7eeAdMaBEk0220m3u1klGcy&#10;l5BkEjauBxhAepNe015h4itZfFXxA1ayvPEupeHbPQ7C3vYE0+7+zK+8zb55T/Gg2BdrfKNhz1r1&#10;8sqVKNZ1abS5V9qEZrdL4ZKSerXTTciaTVmej6dbGz0+1t2ILRRLGSvTgAVYqlosIt9HsIhevqQS&#10;CNftkjBmnwoHmEjgluuRxzV2vKkuVtFRd0mFFFFSM4Dxl4X8fX2tvc+FPFuk6BZSIvm29/orXzvI&#10;BjcGE8e0YAGMHpnPNdrpdq9hplpbOwd4YUjZl6EgAEivO/E1vN4p+IV9p134k1Hw9Y6Pp8N/Cun3&#10;f2bzCzSB5ZT/ABxrsA2n5Rg5613+gwi30PT4hfvqgS3jUX0jBmuMKB5hK8Et1yOOa9PEwlCjTUpK&#10;9tlFLfXWSS5tO7duhmn71v6/rUv0UUV5hoFQX1ubuxuIAcGWNk59wRU9VdUuZbPTLu4t4TcTxQu8&#10;cI6uwUkL+J4qZSUYuT6DinJpI4HwZ4R+I2n+IobnxV410bX9IhVzHZWGgNYyLIVKqxkNxJkAFht2&#10;jOc5GMH0ivn34X69cJ488Jvdap4y1mfxLpMuoyXclxBJobuERnVE8zzIShIAVE2nzOSccfQVaSjy&#10;uzIjLmV0FFFFSUFcNb+GPF8eoQpLr2mPocc6v9jXT2E2xXDBfN8zGeBzt5rua8q0fxP9l+K15bLq&#10;GrXFndTvaC3uIpntY5FQOGSUp5a8iRdob04rjr1IQqU4T6vvb/h9bK2u+1rtcGLq06Ps3U6yS3t+&#10;quvJnqtFFFdh3hRRRQBxGs+GvF1xqF4NM13TbTSbhiWtZ9PaWXBGG/eCQYz/ALvHvXaxr5car/dA&#10;FeWeLPE39h/E60ePUNWEMawx3NpHFNLaN5jFcsVQpGR8rZZhXqlceGqQq87jum09b7fkcGHrU51a&#10;sI7xeut/1066afkLRRRXYd4VS1W1muoYfIMfmRyrKBISAcduKu1xfxg1y88P+Bbu4sbr+z5ZJYbd&#10;74Af6Mkkio0nPGQD17EijsgOjsrW7/tCa6uvJXdEsSrCxPQscnIHrWjXk/wXuzZ+IfGHh4y+Mp/7&#10;KniUSeLLiG4DBlJDQSpI7sjAbvnwRkDA6D1ijTdB5BRRRQBR1yym1HR7y1tpUguJYmSOSRdyoxHB&#10;I7gHt3rjPAfhb4gaXrD3XjHxhpHiW2WIrbxadojae0TkjLFjPLuGB0wMV0/jTVLrQ/COsahZR+bd&#10;2tpJNEuM5ZVJHFeTfCPUnsfiBFpsmp+MtYfUdFj1Q32qXEE+lTl9pZ7fEhkj5bATYFA6etEdW1/X&#10;X/Jg9Ff+ui/VHudFFFAFHVLWe4Fs9uY/MhmEmJSQD8rDHH1ptjbXS31xc3XkqZI441WFifulzk5A&#10;/v8A6VzHxf1i80jwlELO8bTPtl/a2M2oRkBraKWZUZ1J6Mc7Q3YuD2rB+B9+VvvF+hs3jB20e9jg&#10;z4unhnfDRBgYZUkdnRhh8vgjzAMDGALVN/10/wA0D0aX9df8n/TPVaKKKACuD8beGfHeoawLnwl4&#10;r0rw/bNGqzxaho7XzSOM4YMJo9owemDXeV5p4ut5vFHxCGjXPiDUdA0+x04ajGNNuvszTP5m1ndh&#10;95FGMqeOea9DAxk6vNFpWTesVL/yVpp/d5ky2O+0Wzl0/SbO2nkWWeKJUkkRdqswHJA7AntV2s3w&#10;3CtvoGnxrqT6yqwqBqEjq7XHH3yV4OevHFaVcU1yyaHF3SYUUUVAyK5i8+3ljHG9Cv5iuP0Pw74u&#10;t9UtG1fXdNvtMtyWW3ttPaGQHaVX5zI2cA+gzXaHoe1eV/DfxOZPGOp2H2/Vr21u2lkt11GKbZF5&#10;b4xHK6BWDAg4VjjBrjq1IRrU6ct3e2ttvLqcGJrU6VSkp9XZa2/C+vbr+Z6rRRRXYd4UUUUAcMfD&#10;Hi/+0Sg17TP7D+0eZ9j/ALPbztm/dt83zMZ99tdzXlMPif8As/4tXEK6hq01pNMLN7WaKaS0SQpu&#10;3LIU8tCDgY3Z56V6tXHhakK0HKHd31v/AFprb9bnBha1Oo6kYfZk09b/AK6emn3ahRRRXYd4Vw1x&#10;4Y8XvqEqR69piaG87SfY209jNsL7ivm+ZjPJ528V3NeVTeKP7M+Lksaahq0lpJJHZy2skU0lmruh&#10;O5X2eXGQfL43Z+Y8Vx4ipCEqcZ/adt7a9PXt+ehwYytToxhKptzJb2/VX9Ovm7I9VooorsO857xl&#10;pOuapa258P6naaTqEMm4XF5am5TaRgjYHXn3zxTvB2k61pdjP/b+pWuq6jNLva4s7U26FQAANhZs&#10;EAevNZ3xU0efVPB9/Lb6vqWkPZQS3Kvpk/kvIyxsVDMBnbnBwOuKt/DvSJtG8J2MU2qX+rPKguPP&#10;1KbzZRvAbbuxkgZ4zWCu6j028/0PVcF9QU+dfFtyq+389r28r2+Z0tFFFbnlBWT4o06/1TR5YdLu&#10;4bHUNyvBcXEJljjYEEEoCNw9sj61rVl+JNFbxBo81iuoXmmeYVzc6fL5cwAIJCtjjOMZHrUTbUW0&#10;rmtK3tI8zsr72v8Ah19Opk+DdE8TadcXM/iXWrHWZnRUhexsGtAigkkEGR8898iuqrz74K6TdWfh&#10;T7bd63qusSXkjnGqXJnMWyR0whIyAQBkeor0GlT+FafqdeYQ9niqkOZSs7XSUVppokkl93mFFFFa&#10;HnhXifxE+DnxI8UeOZNW8OfFy68JaBJ5Zk0GHSYLhJSAA5MrjcN4GOOnavbK8n1qzl8WeNfEi33i&#10;3U/DNvocMH2dLG8FtGqyIxM0oPyyAkYG7gbD617GWSqU6sqlOSVlrzQjPdpfDJSV7ta2uuhnO1tT&#10;1WGPyoUTgbVA4+lPqGzXy7WFfNNxtRR5zEEvx9449etTV5D00LWqCiiikM8k+Mnwt8feOtYsbvwX&#10;8ULn4eRRQmO5ittMgvPtTbsqxMg+XaCenXca9G8K6XdaH4b02wvrz+0b23gSOe8KBDcSAfNIVHAL&#10;HJwOBmuN8aW0/ij4gWHh+bXNR0LT49Ok1FTpd0baW4kWVF5cclEDcr0O8E9K7LwrCtv4fsUTVn11&#10;AmRqMjq7TgknduX5T+HpXsYmVT6nRpzkrLVJQSet95pJy22k3bZdbZK3O0v62/zNWiiivHNQrwf9&#10;rv8AZdT9qvwbovh6XX28PRadf/b/ALQlt57OfLZAuCy4Hzk5z2Fe8VwfxNa51LUfDHh9dUvNFsdX&#10;u5Yri80+YwTtsgeRIkkHKFiu7I5IjI716+U4jE4PG08ThKnJUheSla9rJtuzTT0voZ1FGUWpbFT9&#10;nn4Qj4D/AAj0PwMupHV00oSKt40XlmQPIz8rk4xuI69q9HrA8F6dHpemT28WvXPiFEuHX7RdzrNJ&#10;FjCmIsOpXHOeck5rfrlxtapiMTUrVZc0pScm7Wu27t20tdscNIpWtYKKKK4izy79pT4Jj9ob4Q6r&#10;4FfVToseoSwO16sPmlBHKsnC5GclAOveuf8A2Sf2Z0/ZZ8A6l4Xi11vEEV5qDagLl7cQspaNEK7Q&#10;x4+QHOe5r0D4qaldaf4at47a8k0xb3ULSxnv4iFe3ilmVGZWP3WIOwN2Lg9qm8EeHYvDM2oWUXib&#10;Ude8sRI1vqd4LmW1OC3LH5suGz83YDHFfSQx2Nhk8sCq1qEp8/JZaySiubmtdaW0vb8L4yjH2qdt&#10;bb+Wv+TOrooor5s2CiiigD4+8df8E+4/Gn7TX/C4T4ye1uV1W01NdJFiGT9wIwEMm/PzCIZOONxr&#10;7BrySXT5PFmv+KtR1DxlqvhxtJ1AadBb2l6sFvBGYoWRpI2+V3cyFgzf31A6V63X0mb47G4ynh6e&#10;Mre0VKChFWS5YpJqN0lfRrXV/g3jTjGMpcqtr+OzCiiivmzYKKKKACiiigAooooAKKKKACiiigAo&#10;oooAKhu7SDULWa2uYY7i3mQxyRSqGV1IwQQeoIqaimm07oDH8K+DdB8C6UNM8OaLp+g6cHaQWmm2&#10;yQRbj1bagAyfWtiiiqqVJ1ZOdR3b3b1YkktEFFFFQMKwfFHgPw142axbxDoGma41jL59qdRtI5/I&#10;k/vpuB2n3Fb1FaU6k6MlOnJprqtGJ66MQccDgUtFFZjCiiigDC8UeBPDfjhbRfEWgabrq2contxq&#10;NpHOIZB0dN4O0+4rcVQqgAYA4AFLRWkqk5RUJSbS2XRX3sK2twooorMYUUUUAc3oXw28J+F/EGpa&#10;9o/hnSNK1vU/+P7UbOyjiuLnnP7yRVDNzzya6SiijyDzCiiigBKwF+H3hdIUhXw7paxJc/bFQWce&#10;1Z/+eoGOH/2utdBRUSpwk7yV/wCr/mkzOdOFT44p+oUUUVZoFFFFAGFdeA/Dd8dQNxoGmTnUGVrz&#10;zLSNvtBX7pkyPmI7ZrahhS3hSKJFjjQBVRRgKB0AFPoqI04Q+FWM404QfNGKT/p/nqFFFFWaBUN5&#10;ZwahaTWt1BHc20yGOWGVQyOpGCpB4II7VNRRuBg+D/Afhv4e6W2m+F9A0zw7p7SGVrXS7SO2iLnq&#10;xVABk+tb1FFO7e4BRRRSAQjIwRkVzvhb4b+E/A95qN34d8NaToV1qMnm3s2m2UcD3L5J3SFFBY8n&#10;k+tdHRQAUUUUAVtS0201iwuLG/tob2yuEMU1vcIHjkQjBVlPBBHY1m+EPA/h34f6ONJ8MaFp3h7S&#10;1dpBZ6Xapbwhm6tsQAZPrW3RRsAUUUUAFYfirwP4d8c20Fv4j0LTdegt5BNDHqVqk6xuOjKHBwfc&#10;VuUVpTqTpSU6cmmuq0Yb6MbHGsUaoihEUYCqMAD0p1FFZgFFFFADJoY7iF4pUWSKRSrI4yGB6gj0&#10;rFtfAfhuxOnm20DTYDp5ZrPy7SNfs5b7xjwPlz3xW7RUOnCT5mtTOVOFR3nFP+v+AgoooqzQKKKK&#10;AOfPw+8MNC8R8O6WYnuftjJ9jjw0/wDz1Ix9/wD2utb444HApaKiNOFP4FYzhThT+CKXp/Xmwooo&#10;qzQK5+T4f+GJYriN/DultHcXAu5lazjIkmGcSMMctyfmPPNdBRWcqcJ/EkzOdOFTScU/X7hFAUAA&#10;YA4ApaKK0NChrmgaZ4n0ybTtY0+11TT5seZa3kKyxPg5GVYEGn6Ro9h4f0230/TLK306wt12Q2tr&#10;GI4419FUDAH0q5RU8qvzW1Nfa1PZ+y5ny3va+l+9u4UUUVRkFQXtlb6laTWt3BHc20yGOSGZQyOp&#10;GCCDwQanopNJqzGm4u63Mrw34V0Xwdp/2DQdJstGsd5f7NYW6Qx7j1O1QBk1q0UUJJKyLqVJ1ZOd&#10;Rtt7t6thRRRTMwrC1/wH4b8V6hp1/rWgaZq17pz+ZZ3F7aRzSWzf3o2YEqeByK3aK0p1J0pc1OTT&#10;8tBPXRhRRRWYwooooAxfFXgnw946sI7HxHoena9ZxyCVLfUrVLhFcdGCuCAR61rwwx20KRRRrFFG&#10;oVEQYVQOgA7Cn0Vo6k5QVNyfKtl0V99BdbhRRRWYwrO8QeHdK8WaTcaVrWm2mr6ZcDbNZ30KzRSD&#10;OcMjAg/jWjRVRlKElKDs0BS0bRdP8O6XbabpVjb6bp1sgjgtbSJYoolHRVVQAB9Ku0UUSk5Nyk7t&#10;i20QUUUVIyG8s7fUbSa1uoI7m2mQxywzKGR1IwVIPBBHas3wt4P0LwPpK6X4d0aw0LTVYutnptsk&#10;EQY9TtQAZNbFFaKpNQdNSfK9bdL+grdQooorMYUUUUAYOqeA/DWueIdP17UfD+mX2t6eMWepXFpH&#10;JcW//XOQjcv4Gt6iitJVJ1Eozk2lovJeQrdQooorMYUUUUAFFFFABRRRQAUUUUAFFFFABRRRQAUU&#10;UUAFFFFABRRRQAUUUUAFFFFABRRRQAUUUUAFFFFABRRRQAUUUUAFFFFABRRRQAUUUUAFFFFABRRR&#10;QAUUUUAFFFFABRRRQAUUUUAFFFFABRRRQAUUUUAFFFFABRRRQAUUUUAFFFFABRRRQAUUUUAFFFFA&#10;BRRRQAUUUUAFFFFABRRRQAUUUUAFFFFABRRRQAUUUUAFFFFABRTZJFijZ3YIijLMxwAB3r8nfij+&#10;1H8Y/FXi7xh8XfDPjZrL4ceB/EsOmW2g2d7tivoncqD8kPlzpIImbdLuKCQbc4r7LhrhfFcTVKkK&#10;E4wULayvZyk+WEVZPWT07LV+T561eNFK6ufrJRWd4d1dfEGgabqaosa3ltHcBFfeF3qGxnvjPWtG&#10;vj5RcJOMt0dAUUUVIBRRRQAUUUUAFeGftWftaeGv2UvDOl3+sWVzrGratM0en6VanyzKsZTzpGkI&#10;KqqB19SSygDG5l9zr4O8WWbftBf8FPtO8P6giyeHfhloq35s5r6UpNMyRyCeNFACSCa6tVZScMtq&#10;NxPCV9lwrl2Ex+MqVcwi5UKFOdWaTs5KKsop/wB6TitNbPpuuevOUYpQ3bsfYfwr+Knhr40eB9O8&#10;WeFNQXUdIvVyD0khcfeikX+F1JwR9CMggnrq+GP+CfTt8L/jB8b/AIPXEN1ZJpWrHUdMsWuRPb29&#10;ozEIFJdjvaN4SepIX5jkYr7nrk4kyulk+Z1MLh5OVL3ZQbtdwnFSjtps7XWjKo1HUgpPcKKKK+YN&#10;gooooAKKKKACiiquqapZ6Hpl5qOoXUNlYWcL3FxdXDhI4Y0Uszsx4CgAkk9AKcYuTUYq7YFqivyk&#10;vvjl8a/iBpPiH9q/SvEdppGi+D9XXQrLwWPNkt5LGRovPV8ALJuaW2LOcMxVmBi8mJa/TL4W+PrP&#10;4pfDnw34tsDD9n1ixiu9lvOJ0idlG+LeANxR9yE4HKngdK+2z/hTFcP0adarUjNNuE+X7FRJScH3&#10;ai07q6vddNealXjVbSX/AAV3Opooor4g6QooooAKKKKACiiigAooooAKKKKACiiigAooqvqGoWuk&#10;2FzfX1zDZWVrE009zcSCOOKNQSzsx4VQASSeABTScnZbgWKK5T4Z/FTwn8ZPC0fiPwZrdvr2jPK8&#10;H2i3DKUkQ4ZHRgGRuhwwBIZWHDAnq61rUauHqSo1ouM4uzTVmn2aeqYk01dBRRRWIworL8U+IrXw&#10;j4Z1fXb1ZHstLs5r2dYVDOY40LsFBIycKccivywm+KPx4m8OTftew64RpUOsf2SvhkqBZf2R5nl7&#10;ivm/c+0Yi27fM3nzM4Ga+14e4XrcQRqTjWjSScYRcvt1J35ILzlZ69DmrVlStpf/AC7n6x0VjeDf&#10;FVn468H6F4k05Zk0/WLCDUbdbhQsgjljWRAwBIDYYZAJ571s18bUhKlN05qzWj9UdG+qCiiioGFF&#10;FFABRRRQAUUUUAFFFFABRRRQAUUUUAFFFFABRRRQAUUUUAFFFFABRRRQAUUUUAFFFFABRRRQAUUU&#10;UAFFFFABRRRQAUUUUAFFFFABRRRQAUUUUAFFFFABRRRQAUUUUAFFFFABRRRQAUUUUAFFFFABRRRQ&#10;AUUUUAFFFFABRRRQB5J+1l8Rj8KP2cvH3iWO8msLy30ySCyuYIw7R3U2IYDg8Y82RMk8Ac189fBn&#10;9n+yk/4Jr3fh7VbebT7nWdKutemN3GkzQykF45IweFBjjjI5yN5Oa1/+Cqmv3+m/s36ZpNrKIrPX&#10;/Elnp18NisWhCSzgKSPlPmQRnI9COhNfV3hHwpa+D/BWi+GYXe7stL0+DTke4ALSxxRrGC+ABkhe&#10;cDHNfplHFTybhvC1qTtOriHPTe1FRUVt/NNuzv08zjcfaVpJ7JW+88B/4Jz+NJ/GX7JvhA3Uts8+&#10;m+dpvl2+AUjikZYw4ycMUCnnGc5719M18Pf8E0bg+GdQ+NPgHULKax8QaT4ne8uYSEMSRyjYihlY&#10;gkGF8gcAEcnt9w15HGmHjhuIMWqfwylzrtaaU1bytLR9dy8PLmpRv/Vgooor4o6Qor8yv2lfiN8V&#10;vj/8bPiJbfDXX7ux0D4QRC/tk0u1nAvL6JkWdHYD5plYzqikFWWFsDDMx+4v2ZPjRbfHz4K+HPF8&#10;JH2u4h8m+jAP7u6T5ZR91R154GPmwOlfb5vwpisoy6jmFSalz25oq96blHngpX/mjr5O63OanXjU&#10;m4L/AIc9Tooor4g6Qr4T/wCCa1uvjjx18ffiumlxWmn+JPEjRWDzbGuof3k1xPESOgxcWxODhiv+&#10;yK+tfjjqt5oXwV8f6lp1zJZahZ+H9QuLa5hOHikS2kZHU9iCAR9K8J/4Ji+G7HRf2RfDuoWsbrd6&#10;5fX+oXzs5bzJhcPbhgD90eXbxDA7gnqTX6DlkvqnC+Y1+tWdGkvL4qj+/kXft1OSfvV4Lsm/0OG+&#10;JFuPhp/wU5+H+vzaZF9i8W6M+mQPa7FdrgBleWUcE4BQZPJAA7V9zV8Q/wDBQm3n8J/FH4B+PtMu&#10;3h1qz8QrpcUbIrxeXKVLMQR97jH4+tfb1LiR/WcsyrG9XSdN7/8ALucl/wCktfO46PuzqR87/ego&#10;oor8/OoKKKKACiiigArwj9uXxpceA/2U/iHqFpNbRXdxYf2fGt1yHE7rDIqjIy3lvIRjpjODivd6&#10;+I/+CpVxceJPAvw3+HNjbRnUvFniaGK1u55dkUMiARKHAUnBNyOR0Cng5r7Dg/Bxx2f4OjU+HnUn&#10;/hh70r+Vk7nPiJctKTR23wP+EL3H/BO3SfBOn6mPO17wdcSJd3KELC9/HJOQQuSVRrgrxyQucc4q&#10;L/gmX4wl8Vfsm6BbyWqWy6LeXOmIyuW81VcS7zxwcykY/wBmvqCz0+K20uCy8mNII4Vh8mNQEChc&#10;bQBwBjtXxJ/wT7VPh78avj78NJ7CbS7mz1o6laWMZU20FmXcRhcMQCUkiOAOnXkYr6GOLeeZPm8p&#10;/GqsMQu/vSlCfb+ddLLyuZcvs6lO3ax9zUUUV+XHaFFFFABRRRQAUUUUAFFFFABRRRQAUUUUAFfE&#10;P/BRfxDqvj7xB8MfgN4fvbi2uvGWpJPqv2O3lklSzVwqyEKyrJGuJpXQn/lgrZXGT9vV8LeE93xq&#10;/wCCnHiHVyb680X4d6SbO3kwI47S8ZfKaM8ZZW33TD1IznAxX6BwXGNDG1s0mtMLTnUV9ue3LT3/&#10;AL8k16fJ8mI1iofzO3+Zz/hnwpZfsS/t8eH/AA54eW40r4Y/EbTY7WOzkS5lgjvVBjWON2kfzJRM&#10;sbF3zsS9ZcKMNX6E18T/APBU7w3Ivwr8FeN7G0nXUPC/iKGSTVrWRklsbWVSrkEMMbpVthkc5C4I&#10;5r7G8N+ILTxX4d0rW7Au1jqVpFeW5kXaxjkQOuR2OGHFbcTVJZrluX51UblUnGVKo3reVJrlbe7k&#10;4Sje+rtfzaor2c501tuvmaVFFFfnJ2Hy5/wUp8ZN4R/ZM8SxLafaf7YuLfTC3m7PJ3Pv39Du/wBV&#10;jHH3uvFbMf7Ntvq37D8Xwimt9MS8k8MpAJIDJDa/2iqCVLhiihyPtKrKx2ktzuDZIPkv/BRF08ef&#10;Er4GfDKGC61ObU9dW9vdKjLLDc2auofcQQCQqyH1AyRivt+K2ihtkt0QLCiCNU9FAwB+VfpeIxVX&#10;J+H8sVB8s51J1/nFxhB7/wB2VtvvTOOMVUqzvtZL/M+XP+CaXxEvfiB+yrokV+Jnn0C7n0Vbi4uG&#10;maaNNskZ5HyhUmWMLkgLGMHHA+qK+Fv+CdrWPg34v/tDeAIWk0yKw8RPPpmhSNJiG0WaZA6KxOF2&#10;tbjd1YbDk8V9015nG2Hp4fiDFOirQm1UXpUip/8At1tNOxeGbdKN+mn3BRRRXw50hRRRQAUUUUAF&#10;FFFABRRRQAUUUUAFFFFABRRRQAUUUUAFFFFABRRRQAUUUUAFFFFABRRRQAUUUUAFFFFABRRRQAUU&#10;UUAFFFFABRRRQAUUUUAFFFFABRRRQAUUUUAFFFFABRRRQAUUUUAFFFFABRUF7fW+m2st1d3EVrbR&#10;DdJNM4REHqSeAKlR1kRXRgysMhlOQR60D5XbmtoOooooEFFFZPirxVpXgnw/e63rd7Fp2mWcZkmu&#10;JmwFA7e5PQAck0m1FXexpTpzrTVOmryeiS1bfZGtRXmHwg/aQ8C/HCe9t/DGpSSXloA0lpdxGGUq&#10;f41U/eXsSOlen1nTqwrR56buvI6sbgcVltd4bGU3Tmt1JWevkwooorU4T4S/bkSw8eftdfs0eCUs&#10;f7cvLfUZNS1LS3tTNGbGS4twXcEFWTbaXJYc4VCTgEZ+7a+G9SuLn4if8FZNJXT7TyovAfhZo9Sk&#10;mkA8xJYJWV4x3+bUYVweflY9K+5K/QuKP9nwOU4FbRoKe/WrOc/ys11s1c5KOsqkvP8AJHw/8GLW&#10;XwJ/wUy+Lnh3TLyc6Rrmhprd7DOqMWuS0DKQwUFVU3EoAB6NznANfcFfDHxfjsfCn/BUT4RXtrMu&#10;lya5oky6lKJzGLtvKuo4kfJwcmOEBe7KvBOK+56ni/8AevL8X1qYenfTVuN6bv3+D7rDw+nPHs3/&#10;AJhWD4+8XWvw/wDAviPxRfRTT2Oiabc6lPFbAGV44YmkZUBIG4hTjJAz3Fb1fOv/AAUI8VXPhP8A&#10;ZB+IM9lqC6feXkEGno25Q0qTXEUc0ShupaFpQcc43EYxkfL5Ngv7SzLDYL/n5OEf/ApJfqbVJckH&#10;LsjzT/gl/wDD+Vv2ffEPizxBBNdap451a4nudRuLx5ZdQtkzHuc7yQ3mtd5Jwxzkk/Kaqf8ABNe8&#10;Xwlqvxi+Gs5vrG40LxDJNaaNd+aRaWjEqhXfkDdgHrk8E5zmvoD9j7wrY+Dv2Xfhfp+nGQ20ug2u&#10;oHzX3HzLlBcy8+nmTPgdhgV88eGZYfhX/wAFQPEWmx3txp2m+NNEW6eO5GUvbwKGCxnb/CFc4B4w&#10;cntX6pXxrzzFcQYfX3k6kd9qE0kra/8ALu60220RwqPs40n8vv8A+Cfc9FFFfiZ6R81/8FFtYstL&#10;/ZA8dRXd3Day3q2ttbLK4UzS/aY32Jnq21HbA7KT2rvP2TdHttD/AGZPhba2llFYIfDljNJDDEIx&#10;5skCySuQAPmZ2ZmPUsxJ5NfPv/BWTUrZ/gB4f0FJPM1nUvEMDWVjGpaW4CRyB9igckGSMY/2hX2n&#10;Y7vsNvuzu8tc569BX6DjL4fhLB0tf3tarP8A8BjTgvXd69GmjkjrXk+yX6nyL/wVO0m2vv2V7q8k&#10;s4ri7stVtHgnaIM8G5irFWxlcjg47V9NfC/VrPXPhv4Xv9Pu4b6yn0y3eK4t3Do48teQR1rzn9te&#10;1nvf2U/iXDbQyXEzaS+2OFCzH5lJ4HPTNRfsRa3Ya5+yn8NpNPukukt9JitJWjz8k0Y2yIc91YEH&#10;6Uq18RwhQlr+6xE4+Vpwi/lrHTvqC0xD81+p7lRRRX5+dZ81ft6ftKap+zj8Ibefww1mfGOv3n9m&#10;6aLhg0kC7GMlykJB80p+7UA/KGlQtuHyN41+zr4s8f8A7Kv7R+mfAr4heLbXxho/imy/tmz1a6nk&#10;ElrfzeY0sSPKMyeZOsg2k/MXWT5Wd0N79oy6Pxf/AOCh3wR8AwXoNh4SH/CQXZtYC8trcqTc7JW6&#10;BHW3tFz283uSBVv/AIKMS3PgTx98BfibG1vPB4f8Qm1NjO5TzGl2SBy3QKBbkH6iv3nKMHhaeCwe&#10;QVKUXPG0qtSTa97m976u02rq3I9E0nzu+m/l1JScpVU9ItL/AD/ryPuGio4J47qGOaGRZYZFDpJG&#10;wZWUjIII6gipK/Btj1Ar4f8A2rrSXx1+3Z+zz4O1C8nj0KDzNajhtwisLmJpJQ24qTgm2iUj0Bxg&#10;nNfcFfDWmQ2Piz/gqzqv2yVdTXQ/C3nWKmdnWzn2xI+0BsKcSyAr/tk4zzX6Bwb+6xOLxfWlh60l&#10;pqm48ia7NOV/S5yYjVRj3aPuWviD4dtefDv/AIKeeP8ASrmGC7TxpoUeoQzRSsDbRxogAZSvLEwt&#10;wDgAg5PSvt+viH9oazbwj/wUO+Beu6Tc3Ftf+ILebTtQ+YMklvGThACOM72yfp0pcIWrVMdgn/y9&#10;w9VfOCVRf+kfpsPEaKMuzX+R9vUUUV8AdQUUUUAFFFFABRRRQAUUUUAFFFFABRRRQAV8Qf8ABN+2&#10;m8VeKPjl8QdTu5J9c1XxK1hcKqKkW2LLqwUDhiZSD24HvX1J8ePEun+EPgv431fVJmt7G30i58yR&#10;UZyN0ZUcKCerCvDf+CZXhdvDn7J+gzz6UNNvNTurm8kkaARyXSNIRFKxxlwUCgMc8AY4r9Ay3/Ze&#10;F8wxHWrOlTWnbmqS1/7djdLyZyz96tBdrv8AQ679vTwe3jb9kv4iWS3Ysza2A1Qu0e/cLaRbgpjI&#10;xu8vbntnOD0rd/Y98XXPjn9mP4c6veQw2876THbmODO3bCTCp5JOSsYJ9ya9K8YaPbeIPCes6ZeW&#10;UWo2t5ZzQSWc8QlSZWQgoyEEMDnGD1r5G/4JVapFB8A9c8LzrNb67oWv3Eeo2U8TI9uzhQFOR1yj&#10;ggcgjmjD/wC18I4in1oV4T+VSLi/RXhHfrZdRP3cQn3X5H2jRRRX5+dZ8QfEBbv4if8ABTzwLpLy&#10;QWVv4N0F9TidY2Z7kOrBkb5sDmTggduhr7fr4e/ZxtYPE/8AwUM+POsX8smo32jQQ2mnTyXDuLeF&#10;9oeNRu27flHGOOcYya+4a+/4w/c1MFgltSw9JfOS9o/xn1636HLh9VKXdv8AyPh/QVvPh1/wVR12&#10;0jlhvYPHXhpLuUvGyvapFEFVFO7DEtZg5I6PjHGa+4K+Hf2sLS38M/t1fs5+ILCWXTtT1SaWwv7q&#10;K4dPOtkkTbEw3bdv76QEY+bdg5wMfcVHFVq+HyzGr7dCMX605Sp/lFW8lrqFDRzj5/nqFFFFfAHU&#10;FFFFABRRRQAUUUUAFFFFABRRRQAUUUUAFFFFABRRRQAUUUUAFFFFABRRRQAUUUUAFFFFABRRRQAU&#10;UUUAFFFFABRRRQAUUUUAFFFFABRRRQAUUUUAFFFFABRRRQAUUUUAFFFFABRRRQAUUVHcTC3gklIJ&#10;CKWIXqcDNA1q7I+OfjtDqv7SH7Rg+Elhr17pfhbS9OM+rPYxSMvnkb1WYHCnH7vB6fMRyenU/sZ+&#10;PtVsbnxR8IvEt3b3mseDZjDBeC6LPdQb2GFRvm2x4UZHADqMDqcz9hm1bxlrXxM+JtxBcSHXdWeG&#10;xu7y4LzfZwxfymXcQNoMQ+gwDgVF8XFuPhD+2r4B8YQ/aTpfjGJdEvAhiffISsSoqkBlUMbZy2c8&#10;Ngnla+TpuUeTMb/FKz/wN2X3aM/oHGRpV/b8GqKtRoqUNr/WIR56jutW5JyhZvTlWmlz65orA1Tx&#10;94a0XXbfRdQ17T7PV7jb5NlPcokr7iQuFJyckECt+vqY1ITbUXe2/kfzzGpCbahJNrfy9Qr5K/bK&#10;1S7+Ivj74e/BrTLl0TWrpb3Vlghld47dXxGzBcKY8rKx5yDECSO/1rXyL4Bmi+In/BQDxpqUmoNf&#10;W/hXSha6e1ts8qM7Y45YnIX5isk1x1OQwxnC4rzMy96EKH88kvlu/wAEfovBcVQxWIzRr/daU6kf&#10;8ekIdHtKSa9L9LGd+0T4dt/2c/i58N/iT4eRtO0cNHoerKsUrQrbABd0jKf7nIGMs0eeelfZEMyT&#10;wpLGdyOoZT6g8ivFv2x/h+/xD+AHiO2gWR7vTlXVIESRUDGLJbcW7BC5wMEkD6Vv/s1+P5fib8Dv&#10;CXiC4aWS8mtBBcyTIiGSaJjFI4C8AF0YjGOCOB0pYdKhjKlFaKSUl+T/AENM2qSzbh3B5lUfNUoz&#10;lRm3u0/fp3+XOrvtY9NoopK9c/Oj4c/ZOW8+If7ev7R/jq6lgtTorL4ZFlDGx81BMIo5dxbghNNG&#10;4Y5MuRgDB+5K+G/+CV9rJ4i8J/Ff4h6neT3niXxJ4qkh1CRgiROYoxMHVFUbWZ7ybOOMBQAMHP3J&#10;X6Bx3+7zyphV8NGFOmrbLkpxTt1a5r2b1scuF/hKXe7/ABPhr/go9cW3hj4jfs6eL9Sie20PR/FS&#10;y6lqot3dLeJZrWTDsqk/djlYL1O1sA4NfcisGUEcg818af8ABWDSb3Uv2Xbea0tJrmKx8QWlzdPE&#10;hYQReVPHvc9l3yIufVgO9fWvhDxLp/jPwnoviDSJjc6VqtlDfWkzIyGSGWNXRirAEZVgcEZFGbfv&#10;uGcrrJfBKtTfb4ozXo3zv5IVPStNejNevhr/AIK0X8N98HfA/hS2WW88R6v4nil0/TbeB5ZbkRwS&#10;xuECg5bfcQqF6kuMA84+5a+G/wBrxrz4hftx/s2+A7OKC2k0q6PiY3s8rYkRJvOki2hThtmnttOc&#10;FpADtAzT4DShn1LFS+GjGpUfpCEpfddJO2th4r+E497L72fcMMMdtDHDDGsUUahEjQAKqgYAAHQA&#10;V8R/teXkngj9tb9nfxjqNpO+gebJpInt9jMbmVmRV2lgcDzUJPTGcZIxX2/XxR/wVIs7nQ/hz4B+&#10;IFlcRi+8JeJILiCznhLxzyNhl3EMCADCMgdd3UVHA8lPPaeGntWjUp/+BwlFfi1r0DE/wm+1n9zP&#10;teiq2m3D3mnWs8gCySxI7BRgAkAmrNfBNcrszqPh/wDb31CLWP2gP2avDmnia812HxNHqT2VvC7u&#10;tsJ4My8DGAIpCeeAhJwOa+4K+H/iRcTePP8AgqB8ONP0uzlZ/B+hzXOpSysip5UkcuGT5stg3Eak&#10;YzknjAzX3BX33EiWHy3KcJ1VFzff95Um/wAkmvJnLR1nUl5/kjnviJpl1rXw/wDE2n2MRnvbvTLq&#10;CCIMFLyNEyquSQBkkdTXzF/wS716G6/ZpPh7yZodS8OaxeWN8sgXb5rSebhCCdwCyAE8cg9Ryfr2&#10;viD/AIJsXU3hfW/jd8PtTs5bbXtI8TPfXOGR4gsoKKoZWOWBhYntgjnrgyv/AGjhnMqP8kqNRd95&#10;Qb9FzL5tBPStB97o+4KKKyvFXiCDwl4X1jXLqOSa20yzmvZY4QC7JGhchckDJCnGSK+DhCVSShFX&#10;b0Oo+M/2ZVvPiD/wUE/aA8Z3MsNodAgTw4LOGNv3yGVUSQsW4IWxGRjkycYxg+m/8FEvBtz4z/ZL&#10;8aR2gtvO09ItTL3HG2OGRZJNhwfmKggdM5xkV59/wSu8KtafBnxR4tl02G3PibxBcXFreYQzzWsY&#10;CKrlcsAsonwrdCzEfeyfqD41eEbTx58IvGPh6/edLPUNKuIJGtSBIAYz90kEZ/A1+r55jo5bxhRd&#10;N+7hZUYL/uEoqX4qWl21t0OCnHnw7v8Aau/vMX9mHxgnjz9nv4f62lobFLjR4EEDPvK+Wvl9cDrs&#10;z0716fXyZ/wTH8ay+Kf2XdM0+71GO8vtDvJ7BrZQiyWsQbdGjqoB6EkFuT619Z18TxLgv7PzrGYW&#10;1lGpJLfa7tvrtY6aMuenGXkFfDv7Gt3Yax+2d+0vf2U1tfQteW/lXVuyyKR5koba4zxkc4PUe1fb&#10;l5dw6fZz3VzKkFtCjSSyyHCooGSxPYADNfFf/BL2aO88L/Fq8gZZrW58YXEsE6cpKhRSGU9xXuZH&#10;+6yHN69t40of+BVFL/2zbzM6utWmvX8j7ar4g/4KUabbQ6z8DdYjgWPVk8Ww2q3icSrESrFAw5wS&#10;Ace1fb9fH3/BU7Sba+/ZXuruSyiuLqz1W0eCdogzwbmKuVbGVyOCR1FZcDVPZ8R4OL+3Lk/8DTj+&#10;uwYpfuZH2DRXMfC/VrLXfhv4Xv8ATrqG+sp9Mt3iuIHDo48teQR1rp6+JrU3RqSpy3i2vuOlO6uF&#10;FFFZDCiiigAooooAKKKKACiiigAooooA+aP+Ci/jCXwf+yX4waK2S5/tLydMfexGxZXALjHUjHSv&#10;T/2b/CE3gH4C+AvD9xcR3c1jo9vG00SkK/yA5APPevmn/gqDqsN54c+F3hGXUdlvrnieCO+0yO42&#10;Pc2wIBJUHJUMy/N2JHfFfaumafBpGm2lhaqUtrWJIIlJJIRVCgZPJ4Ar9Ax6+q8K4Gl/z+q1aj/7&#10;dUYL/wBu201OSPvV5Pskv1LNfEH7CM1x4L/aE/aH8A6la7dT/ts60Z4pA8Qikdii+u7bKp9uRX2/&#10;XxB4RtpvAP8AwVG8Uabp13I9l4r8OLqeoRzIjfvFUBVQ4yqjYD6nJzS4atXy/NcE/tUedetOcZfl&#10;f1dh1tJwl52+8+36iurqKxtZridxHBCjSSO3RVAyT+VS1yvxU8Q6f4T+GninWNWuRaabZ6ZcTTzl&#10;GfYgjbJwoJP4Cvh6FJ1qsKUVdyaWm+r6HS3ZXPkn/gmTDaakfjR4htbdJbbUfFczWmpCHH2iAlmG&#10;1yASvIOOxPSvuCvkn/gl3p15p/7JulG7tZ7YXGp3c8PnRsnmRlhh1yOVODgjjg19bV9lxxUVTiPG&#10;JbRlyrrpBKP6HPhlajE+If8AgqVZ28Pgv4Y61Nar5en+K7dri/8AI3G3gKMW3OBlVJC8dCQO+K+1&#10;tP1C31bT7a+s5VntLmJZoZV6OjAFWHsQQa+cv+Ci3hO98Xfsk+M4rJ4UaxEOoy+cxUGKGVXcDAOW&#10;wOB0z3Fel/s1+MF8ffAPwDryWhsVu9Ht8W7SeYV2qE+9gZztz071vjv9p4UwNVf8uatWD1/mUZr7&#10;9fLTzJj7teS7pM9Kooor8/OsKK8H/as/a+8KfsreHbWfU4jrfiO/INjoFvOI5ZYw2HldsN5cY5AY&#10;g7m4AOGK+hfBz4x+Fvjv4BsPF3hG/F9pd18jxuAs9rMAC8EyZOyRcjI5BBDKWVlY+zUyfMKOAhml&#10;SjJUJtxU7aNr+tHs7NK9nbNVIOTgnqdtRRRXjGgVFc3MVnby3FxKkEESGSSWRgqooGSxJ4AA71LX&#10;xb/wUc8aatrVt4B+DPhu+mttV8cakkV6LOGaSZbMMFLYTAZMlmdSekeeBzXvZFlMs7zCngYy5VK7&#10;crX5YpNyl8kmzKrU9nByPqD4a/GLwV8YrG+u/BfiSx8RW9jN9nuWs5MmJyMgMCAcEdDjBwcHg12V&#10;fnZ+0Z8HT+wj4i8C/GX4TWl1Z6BZyW+j+LdItpnMN3b4QK7go4QSbWRpHPErQsoLsSf0C8O+ILDx&#10;Z4f0zW9KuPtel6laxXtpcBGXzYZEDo2GAIyrA4IB55r0s9yfDYOjRzHLajnhq10nJJSjKPxRnbS+&#10;qa7xfkyKVSUm4TVpI0aKKK+POg5/4geNtN+G/gnW/FGryCLTdJtZLqZjxkKM4+pOB+Nfm5Z/Ez9p&#10;LVPDD/tTRavDL4b0+U248GFJEiuNLEm1pDEoI+8QTJ94AFwdoxXtf/BT7xfLdfD/AMM/DbT5F+3e&#10;Jb8XF0qoxlis4CGeVPmVGwxUFGbJzx6j0b4J/EfwV8SfAsnwkvdEk8OWkmjHTbfT5GMK6hYvAUZo&#10;iuChZCzbQSQDlWOCR+iZbnWU8K4LDyxcYVMRi5u8JJNqhH3ZW/ldSXMoy0b5Hy7Hz+JzDDRxkcFO&#10;qoza0Xd9P+Bffpc9h+D/AMT9K+M/wy8OeNtFONP1m0W4WMnc0MmSskTHHLJIroccZU44rsa+HP8A&#10;gmL4svfDem/En4K67eQzaz4H12dYFS88xWhaRo5lgjZQ3lJNEzlscm6GQpPP3HXhcTZVHJc3xGCp&#10;6wi7wfeElzQd/wDC18z2qNT2lNSe4UyaZLeF5ZG2xopZmPYAZJp9eG/tdePJ/C/w4j0Wwmjj1PxF&#10;cDT03SKGSI/6x9uCSMYXI6Fwc9Afi8Zio4LDzxE9or/hl82cuYYyGX4Wpiqm0Vf1fRfN6DfD/wC1&#10;x4X8QeMrbR107ULbTLy5NpZa5LH/AKNcS5ACjjPJOPxGcZr3SvCPFn7OumL+z7H4Ygt9+r6RateW&#10;t1CheU3YXc5XbtLF8FRx/d4JFdD+zL8QJviH8JdMur6fz9WsWbT70sH3+ZH90uW6syFGJHGWPToP&#10;KwOJxdOusLjmnKUeZNaduaPyvp3R4eW4zHU8SsHmTTlOPPFrTtzQ/wC3W9O6PVqKKK+iPrAooooA&#10;KKKKACiiigAoqlrWt6d4b0m71XV7+10rTLONprm9vZlhhhjAyXd2IVVA6knFM8P+IdK8WaPa6vom&#10;p2es6Vdp5lvfafOk8Ey5xuSRCVYZB5B7UAaFFFFABRRRQAUUUUAFFFfD3xR/4KI6x4d+IGuyeD/A&#10;c/ib4Y+DbpbPxX4gaN0khkLlGEOSAApBGXByR/CCGPu5TkmNzqc44OKfIrttqKXRK7aV5PSK3bMq&#10;lSNO3MfcNFeGfs8/tofC39p7WPEGk+B9Zmm1LR3y9pfQ/Z5bmDgfaYVJy8W47SSAynG5V3KW9zrw&#10;9tGahRRVPWNWtNB0m91PULmGysLOF7i4ubmVYooo0Uszu7cKoAJJPAApxi5NRirtgeJftMftheFf&#10;2aZtK07UdO1DxD4i1RGltNI0tVaRo1YBmY5+UcnHHzbWx0Nd/wDBf4z+GPjx4DsfFfhW9F1Y3A2y&#10;wsQJbaUD5opF7MP1GCODX57/AAL8ZXPii4+JP7S2rQw3HinXtVbQPCtgyLO1idqk8eTt3JCY0BGN&#10;/wC8yAW57z4W3kH7IPx8+zeIIxp9t4o0uO9v4rKFEjcu5bzhHy37p2kRgAjHd90hVB+t4l/sTIZz&#10;yT2dSWLoRjKrVVnTi5bwkt0o6JTV9buVo6r5Kvn9LDYn2dRPk05pW0gnpFyfnbtorNn6DUU1GEiq&#10;ynKsMg06vkD60K5v4i+OLL4b+C9V8RX43QWMRcR5wZXPCID2LMQB9a6Svh7/AIKpfHST4Z/CTTdA&#10;0yZv7a1m4zFDDLlyRxGGjCnILEuM4BMBAyenDjqs6OHlKl8b0j6vRfK+/kebmNepQw05UPjekf8A&#10;E9F8ru78rliw+LXj/Q7yT4n3Ou2Gq28jomp+Dre53S2Nox/dM0XWInsxAJyCcg19laDrVr4k0Wx1&#10;WxkE1neQpPDIvRlYAg/rX5O+LP2IfHn7Pv7N+g/GTwne6ze/FFbNrnxfpEwNzHd2c43MkkUgVv3K&#10;hdylWIOT/AGH2R/wTr+MWn/FX4HpFZzBm06dsRtG6uschLfNnI4kEqjaeiD1yfIwlGrl2JjQnNyh&#10;UW7199av/wACV3bydjwsDQr5Ti4YedRzp1Vu3e1Rav5SV2l05XY+qaKKK+lPrwr5p8Wf8FFPgb4L&#10;+KCeBNS8Uuurfals5rqO2ZrOCQ7cF5ugX5h8wyOvOOau/t5fHKL4F/s963qSyIL3UFNjFH5gWQqw&#10;IcqNrHn5Y9wHymZWyMV8N/A/9iO38UfsSeLPiJ4102GTxd4sm/te2mvI2jktLFWO1lGxWUyEtIFB&#10;KMohIIzXlV8ZKnKpKMbxpq783vZei1fql3PFxOOlRlVlGN4UleXm97LzUfefe8Vfc/WqGaO4hSWJ&#10;1likUMkiEFWUjIII6ivLP2qPF7eB/wBn3xvqiCfzTYG0iktpNjxSTsIUkDdtrSBuOeOK+ZP+CS/x&#10;k1HxR8LfEvw38Q38l1rfgm+8iBLlJvPFk+fLLF8qAGV1VQcgKOOhPff8FBrqTXPD/wAPPA1hbz3W&#10;s6/r6vbQqVWKVY08sozMwAJe4ixnjgkkYGbx1bkwc6kOq0+ei/M/R+DsJTzPPMHTk/cclJ9uWPvy&#10;7acqevTc9Q/ZF8Ef8IH+z74TtJLaK3u7y3/tC4MLlhI0p3K5Pr5flgjtiuD/AOCgPhC51z4UaNrW&#10;mWsh1XRdXhlXUIXKvZwuCGcEEY+cQ8jkEDFfS+n6fbaTp9tY2UEdrZ2sSwwwRLtSNFACqo7AAAfh&#10;Xzn+3H4mvrHwLonh2wt7q4m1u9OY7PLPMIgCIRGBlyzuhAHdB1zXBmijhMqqR/ljZeuiX42PIzHi&#10;vGZZj63EeFV6/NKUU9U5TbUU9drySte1tHocJ4M+A978XPhL4t8c6/8AN4u16Vr7TJpCy+SsZJGM&#10;n5VkIKjOQEVCte8/sz/EaT4kfCfTLu6cPqNn/oVyS4LOUACuRkkZGOvJIJrnv2JfGX/Ca/s6+H2n&#10;v31DUNOkuNPvDKrZiZZWaOLkYIWF4cYyAMDsQMH4KrL8Nf2i/HXgqRZlsdW/4m1llYznJyWJXlR8&#10;zKFx2/E+Rg6MMvnhK9PaquWb7yfvJvzvdfOx+e4zIanBub0sHV+K8qNR62lNNtT1s9XzWb6NH0fe&#10;XUNjazXNxLHBBCjSSSysFRFAyWYngADua+Uv+Cesc3iLwx8QPHd7cB9T8R6+5uoY0Cxo6r5pZR2y&#10;bluOwUV63+1Z4nHhH9nXx9fNbG6EumPYeWH24+0kW+/OD93zd2O+3HGc1xHwg8Uad+zZ+xbofiXx&#10;O8AtbDSm1V1tpFVrjz3aaGNS+0GRlkjTH97gZ4z9TCjUxuaUcNRjzSs7JdXJqKX5n7ZhGsDwjjMQ&#10;969WnT6bU06kvO13C+3TXdH0LqmmWutaXeadewrcWV3C9vPC2cPG6lWU49QSK+Wf+CfeoSaX4X8d&#10;+Cr9bm31bw/rzmWzm5W2jkUKqKckffhmJA7nPevJfBP7b3xb8H3ug/Ej4p+H7eP4KeMpmjsJtLjW&#10;WTRRvIjaRkG5gwBJDcsASoBGw+mfBO+g8F/ty/FHw3a6mp0zxDYrrCx3RRZJ7lvKnVY+ATtS4uDt&#10;HO1cnO3Ne9xNw9jOHcZhZ4rlcZuUeaDUo32lG/8ANCStJdOl00zPhuqswyTNsBHdQhWSd/8Al3NJ&#10;v5xm/wANUkz6+rhPj3dT2HwL+Itzazy21zD4c1GSKaBykkbi2kKsrDkEEAgjkV3dfOH/AAUP1i30&#10;n9kHx6Jb6Oymuo7a3tw8wjaZzcxExpyNxKK52jsG7A13ZDhnjM2wmGX26kF33klsfn1WXLTk/Ixv&#10;+CZeh2Ol/sf+Fby0tlhutVu7+8vZQSTPMLqWEO2T18uGJeOyDvk19UV5H+yLpFlon7L/AMLLfT7S&#10;Kzgk8OWNy8cK7Q0ssKyyuf8AaZ3die5YmvXK6OJsT9czvG4jX3qs3r25nZfJaCorlpRXkjwb9uzw&#10;vf8AjD9kn4k6fpqxtcx6et8wlfaPKt5o7iU59fLifA7nA71d/Yp8YQ+OP2UfhhqMFvJapDo0WmFJ&#10;CCS1oTas/HZmgLD2YV6P8TfCDfEL4b+K/CyXYsH1zSbvTFumj8wQmaF495XI3Y3ZxkZx1FfMn/BK&#10;/wAW3XiL9lWDTbiGGOLw9rV5pdu8QO6SNtlyWfJ+9vuXHGBhV75J9ujbE8H1oLejiIS9FUpyj6O7&#10;gvNWfcyfu4hea/Jn2BXw7pFkfG3/AAVg1w6vc3FwnhHwqtzo8asFWAvFBG6nA+ZT9suGwT95gc4G&#10;K+4q+Ff2DlsPG37TP7R/jy0tn1CwuNWW10vXJYHAMbSzvLDG7gEcLblk6gCPIHFPhi+HwGa47+Wh&#10;yfOrOMd+mnN5tX8wraypx8/yPuqvm7/goloen6z+yL45lvrZLh9PSC7tWckeVMJ0QOMHrtdh+NfS&#10;Nch8YfD914s+EvjTRbG1W+v9Q0a8tra3YqBJM8LrGuWIUfMRySAK+ZyPF/UM1wuKbsoVIS3topJv&#10;Xpob1I80JR7o5n9lPWDr37Nfwyvnvv7Snk8PWQmuTN5zNKIVDhmycsGBBzyCCDzXqtfJX/BL/wAT&#10;Wusfsp6bpEUU0d54d1S+02981VCmVpjcfIQTldlwgycchhjABP1pXXxNhHgc7xmG/lqTt6czs/mr&#10;MmjLmpxfkfEPwN+1/EP/AIKPfGLxO/kWcPhjTY9DNupZmnDMoSTPQf6k5H+0MV9v18Qf8E6bWbxV&#10;44+O3j/U7uS41zUPEjadOqoiRbIiWVgoHDfOQe3A719v17PG/wC7zZYRbUadKH/gNON/X3m9TPDa&#10;0+bu2/xCvh/9mee48B/8FAfj74U1K1zd+IY49dtp4ZAyJAsmVDDruYXSH22mvuCvh7UJbr4c/wDB&#10;VawnureK7t/HXhlrW0aKYhrdY4gzO4K8ndZOoUHo4OeMUcK/v6GZ4Rq/Ph5S+dOUZ6eiTb72Cvo4&#10;S8/z0PuGvHP2xPFF94N/Zi+I2rab5Yu4tKeJfOTeu2QrG/Gf7rt+Nex18a/8FUNaij/Z2sPD8Msz&#10;azret20NjZW8bu90VyWQBQcn5l4PUkYya8rhTBrH57gsO1o6kb6X0Tu7+Vk7+RdeXLSk/I9O/YQ8&#10;Hw+C/wBk74d2kNy90t5p41NmkUKVa4YzMgx2UuQD3Ar3ysHwFodr4Z8EaBpVlZJptpZ2MMEdnHHs&#10;WEKgG0L2x6VvV5ebYt5hmOIxb/5eTlL722XTjywUex8Q/wDBP24ufB/xd+P3w/1K226ta+IG1WS4&#10;jlDxbJWYKo75xgn619vV8QfCRbv4d/8ABS74n+H1kgvbXxXo6azLKY2R4Nu0rGvzYP3jkkc8YxX2&#10;/X1PG1qmZwxa2rUqU/m6cU99veT0McNpBx7Nr8Thfjp4osfBfwa8a61qbSLY2mk3LSmJN7YMZUYH&#10;fkivFf8AgmnomoaH+yR4YTULaS1NzcXV3AJMfPDJKWRx7Ec1r/8ABQjxgvg39kzxxI1obv8AtGGP&#10;TABJs8szOED9DnHXHf1Fd3+y34TvPA/7O/w90PUHhkvLTR4Fka3Yshyu4YJAPRh2oivq/CEm962I&#10;X3U6b2+c9fVBviPRfm/+AepV4l+2va3F9+yn8S4bWGW4nbSX2xwoXY4ZScAc9M17bXPfETS7rW/h&#10;/wCJtOsYvPvbvS7q3giDBd8jxMqrkkAZJHU4r5TKsQsJmGHxD+xOMvukmb1FzQaPLv2IdcsNd/ZT&#10;+G0mn3SXaW+kxWkrR5+SaMbZEOe6sCD9K9yr5B/4Jd69Ddfs0nw95M0Oo+HNYvLG+WQLt81pPNwh&#10;BO4BZFBPHIPUcn6+r1+K8N9Tz7G0eiqTt6Ntp/NO5nQlzUovyCiiivlDcKKKKACiiigAooooAKKK&#10;KACiiigD4g/aFuZvHH/BQ/4HeHNLs5HvPDdrLq17JIyLGbd2JymTklfKORjuMZr7fr4g+HMFz4+/&#10;4KffETUtQufKPg3Q4rOyhhiAEsUscZw59QZ3OfoK+36+/wCLLUaeXYJf8u8PBv1qOVR/+lL02OWh&#10;q5y7t/hoFfDv7R1rb+GP+ChnwG1iwlk0691i3mtdRuI7h0FxCm4JGw3bdvJ4xzxnOBX3FXw//wAF&#10;NobXTf8AhS/iG6t1itdO8VwveakYCwt4AUY73AJC8E47kdKOBm55ysL0rQq0/wDwKnK2nXWzt3sG&#10;J0p83Zp/ifcFeB/t3eLrXwb+yf8AES5u4ZpkvNPOmoIQCRJcMIkY5I+UM4J746A17va3UV9aw3ED&#10;iSCZFkjcdGUjIP5V8c/8FS9avIfgT4e8PQSJFZeJPElpp14xTc4jAeUFPQ741/DI715/COF+t8QY&#10;KjPb2kW/SL5n+CZWIly0pNdj2j9jvw3qHhH9mH4caVqkKwXsOlI7xq4cAOWkXkEjlWU/jXsdZPhP&#10;w+nhPwro2iRTNcRabZQ2SzOAGcRxqgYgdCdua1q8HMsV9dxtfFfzzlL723+prCPLFR7Hnn7Q3g9f&#10;H/wN8deH2uzYrf6RcRm4EfmFMIWztyM9PUV5N/wTf8WXniz9kvwm14kKHTnn02HyVIzFFIQpbJOW&#10;55IwPavpHVtNh1rS7zT7nd9nu4Xgk2HB2spU4PY4NfGH/BL3UxZ+D/iV4STUPOsdA8T3EFhYySK0&#10;kEB74HJDMD8x4JBr6/Af7TwrjqX/AD6q0p/+BKcHb193fSyMJe7Xi+6aPtqoL69t9Ns7i7u5kt7W&#10;3jaWWaRtqoijLMT2AAJqevn79vH4m3Pwp/Ze8Y6rZmeO8uol02GeAqDC0x2bzkHjGQfrXyOW4KeZ&#10;Y2jgoOzqSUfvdrm85ckXJ9D5l/Zn8deEfF3xu+In7SfxQ8R6J4f05dSbw54cfVbqFIoyEzmN2jUM&#10;3khVV1IbBlDZzmtfwD5P7IH7dlxomnCP/hVvxdxLpjWaKbeC9DnbEhjixiOZ3jEaEKkVzEWJK18+&#10;fsE/ssr+19C2uePobx/hR4bsbjRtH0Z72Qb7+YAz3UOFAADMz9T+82jJEeK4T9sr4T+I/wBiv4i+&#10;F/CWm6vean8OJryTXvCd1dyMLjSpt4FzaxyhgR832d3IABzEww2/P6tTz7C5jxDXy+crYKvH6vFd&#10;IxjpRku3LNKV+l5bnC6UoUlP7S1/zP3CorkfhH8QbX4rfDLwz4us3heLV7CK5YW5JRJCuJEBIBO1&#10;wy8/3a66vx2vRqYerOjVVpRbTXZrRo9BNSV0FflJ8Y/2rfC/hr9tbxR8SdbT/hJbLwPANH8PaHZ6&#10;mWkur5lZPOhXhVQNvWUDdjcDtc9P0w+K3jK2+Hvwz8UeJbyWWC20rTp7p5IE3um1Ccqvcg1+SX/B&#10;MP4I3Xx6/aO1b4o+I0N9pXheZrhZZ1Ui41KUlgSMYyuWfp1KkEEV9pkteGV5Vjse/wCJUSow/wC3&#10;taj+UFy/9vo56i56kY9Fr/kfYfhP9oTQP2+fg98S/hJr+gHwB8UIbOeGbwnrlxIGhmQh7a5V1RHd&#10;I5VhZ12ZBGCrKwLdH/wTP+Kz/EH9m2y0S/nZ9a8J3MmlTx3F0Zrjycl4GdWGY1ALRKvIAg46YHIf&#10;8FGvgDqMNnpH7RPw7Een/ET4csNTuvJhwdTs42Qt5rBlLCFBISCfmiaVDn5RXmv/AATh+NFv4h/a&#10;M+ICxyPY6d8QrNfE9vb3ls0ckt8WL3McLH70UUj3iKx+8IgeDkV05M/7Q4fzDLXq6XLXhvpytQqf&#10;fGSb/wAPlpNT3KsJ99P8j9K6KKr395Hp9jcXU0kcUUMbSPJKwVVAGSSTwB71+dt2V2dTaSuz428d&#10;eBZPjd+2jPaTrfNpWh2lvbXMVw26GONf3zmMAuoErPEp3KpJiweMGvT/ANrrwNnwTp3jTRxHY614&#10;UningljiXPlb1AXG052PsYA/KBv9ax/2NLe78SXHjjx3qNmiTaxf7YLjzzI4XJeSLB5CqTGAT1A7&#10;Yr6L17RrfxFoeo6Teb/sl/bSWs3lttbY6lWwexwTXzEaM84wdXEV371ZLl/uxirU0u1kk31u3fW5&#10;8FgsvWbZbiMRP48S3JPslpT+6yZ8A6P44PgP/goR4P8AHzuv/CPfGLw9b2jy/ZnlS2vFjjga0ikU&#10;4Z0ntrbexUBRMQVHDV+htfk/8drPW/Dvwp0rVoheR+IfhH40VP7QtZEaGxtblmD7VI+Yi6to8Mf+&#10;evTB4/U7w14gtPFnhzStbsC5sdStIr23Mi7W8uRA65HY4YcV+r4/FPOuHcnzp/G6boz8pUXyr58r&#10;Xrbbq/cyLGPG4SNWfxNXfrtL/wAmTNKvmrxgx+IX7YnhrSFkuJ9P8LWf2yZYYwot7ggyZZivKsPs&#10;4645wMHNfSlfNf7LOfHPxF+JXxDk+1TQ316bKwupsKGg3bghUdGRFtx7A9+a/L80/fVcNhF9qd36&#10;Q95/jYwzr9/WwmCX258z/wANNcz/AB5f+HsfStfMnwMkX4W/tEePPh87rDp2o/8AEy0yL7Q5RSBv&#10;EaK/3nMUnzNnP7jvjj1/xb8dvh94D8X6f4X8ReL9K0bXr6PzYLO8nEbFeeWJ+VAcHG4jOOK8k/ag&#10;b/hBvid8MfiLEbmK2trv7Df3UOHAg3btgX1eN7kcdQO3FdGfYavgqWHzGpBxUZJptNc0H7srN7rX&#10;fbQjPmqEaOYRetGab/wy92S+53+R9L0UUV7J9YFfHH7Tn7Z3jTw38YNO+DnwL8Lab47+I0sXn6j9&#10;ueQ2+lrwwWUAouWQ7txlXblcg7hX0r8ZPiVZfB34U+LPG2oBXttC02e+MLSrEZmRCViVm43O2FUd&#10;ywAyTXwN+wP4+8C/CXw3rXxk+L3jbTdP8ffFG5mv4RNI7utikzLgKoYoplVgFPQRKAcAgdWGwuIx&#10;lRUcNTc5vpFNv7lqTKSirydj3j9kv9tLWvi5461X4W/FHwZL8P8A4raTai7kssOLe9hG0NJGG5j5&#10;dSELNlWBDNzj6zr83/8AgoNdWHh+b4Uftb/C29t9XudD1GKzu57FS0V9atvwJGVfkGBLA7NyBKij&#10;BAr9DfDPiLT/ABh4b0nXtIuo77StUtIr6zuogQk0MiB0dcgHBVgRkd6xqU50punUTUlo09Gn2aGn&#10;fVGnRRXn/wC0B8WLT4G/BXxn48vGgxoemy3MEVyzLHPc4228JKgkeZM0ceR/frMZ8PfHaW9/by/b&#10;YT4J6dreo2nwp8D2zS+Kzpd0UjvrlXRnicCTY+yQRQrlN8b+ecEDNZvjzwLqP/BK/wCKGh+NPA2p&#10;X+pfBHxVqC2PiHQdSLzDTXLZEySKvVUJ2ZBdghVt/DD13/gk38KZ/Bv7NcnjPVxJN4i8d6jNq1xd&#10;3SyC5kgRmjhEpc/OSwmlDj7y3AOT1r6i+Mfwm0D44fDfXPBniO0hutO1O3eIPJEHNvKVOyZM9HRi&#10;GB9sdCaAOtsL6DU7G3vLWRZra4jWWKRTkMrDII+oNT18I/8ABMf4max4Zj8a/s6eNmePxd8PbuU2&#10;IlLE3GnGXaSpI+ZY5GXDcApPEFGFzX0/+0h8etD/AGb/AISa3421uSFjZxEWVjJMI3vrgg7IU65J&#10;PoOACe1AHn37Vn7a2hfs2XmleGbDQ77xv8SdbMQ0jwtp6urXIeQplpQjBeQQFAZiSvGCSF/ZN/bi&#10;8HftTre6TDZXfhLxzpsSSX/hnViBNtKqWkgPHmxhmK5wrD5SyqGXPl//AAT5/Z/1LUm1L9oL4mwj&#10;VPiH4xka702W8Z5JdMsXGFjUOBsYjjIHCYAxk588/wCCq9lo/wAJvF3wt+NPha7t9K+J2i6tGJ0t&#10;0/eXliAdss4VgWRGQQ4P31uGUkhcCZSUdW7GtOlUrNqnFyaTeivoldv0S1b6LU/SKisLwL420n4k&#10;eDdF8U6Fci70fV7SO8tZQRko6ggNgnDDOCOxBHat2qMjwH9uD44zfAn4A6vqWnb/APhItYddG0gI&#10;m7FzMrfNyjLlEWRwGGGKbc81+fuhfDTWPE3iDwN+yZ4d1KbR7W+gXX/ibf6csQuMsA62jSHa2I02&#10;KYnUkO+fnUYr3L9tTxdpnxL/AGuPA3gjUbiA+D/AGnzeKPErS+e0CBY/PaK4VBhf3MUYVxnm6x1O&#10;K2/+CXfhjVfHUPxF+P8A4nkm/t/x3qbwxwsGVI7aJgVAyAHUZVVYdkI65r9FzR/2Rw9hMtjpPE/v&#10;6nflu40l6WUp2/vXOSH7yrKfRaL9T4N8b/CXUv2Z/Fnj+TwXLqWkfEL4X6zb6pp+tQK0M8+jSMYJ&#10;JpY2LRyKHlssKB86XU+8SRjCftv8JPifonxo+Gnhzxx4dl83SNcs0u4QzKzxE8PE+0lRJG4aNgCc&#10;MjDPFfE37b3h/S/hP+1Z8NviTqlpC/g3xdbzeF/FccnnJBLbyRm3me4dDgj7POCqdSbXPOMiT/gl&#10;Z4gvvh3f/Fv9n/xBd+bq/grXJriyaQyq9xbl/KkkjjcYSHckMi46/aScc5OHFlCnV+qZvh4qMMTT&#10;TaSSSqQ9yokltqlL/t4dBtc1N7p/g9UfoHXzL/wUa+IzfD39k/xUlvetZan4geHQrTbD5vnec2Z4&#10;jlSF3WyXA3HGOxDba+mq+Bv+CieqW/xC+NnwS+E08142jyXbeIPEFtDhEFirbTcCTruighv2OOgO&#10;cEkCufgzDUsRnuHniP4VJurNvZRpJzd76WfLbXTXdbhip+zoybdi5+z58NI7zxl8M/AlzaXh0zwL&#10;4ehvL+y1EQ74r+cC5mVhtyyiaZY9pGV8vHUEnpP+CkHgtofCvhL4iWcCmXQb/wCwajIlspb7DcYU&#10;tJN1SOORVOMYzJ2zz3n7HOnz6xZeM/HN3bR20viLVZJY4xGQYxuZ3CufvIWkxx3Q55r1L47fD5fi&#10;t8GvGfhM2kN7Pqmlzw20Nw5SP7SELQMWHTbKsbZ9q+I4exUMwxlTMsyV44yc3U/wVbxe/aDunpZ6&#10;6M+RyrBQx+V1qlVf7w5P/t3aC+UUrGF+y/8AECT4ifB3SLu6uTdalYltPu5GDks8eNjMzElmaNo2&#10;LZ5LHp0HrFfDf/BNX4lXGuaXqmhTmSRZ7RdRGAFjjmicQT4HX5iY8dsR+9fclcOCp18PTeExWlWj&#10;KVOf+KDcX+R6vD2JnistpOr8cbxl6xfK/vtcK/MP4x6av7VH/BVjwr4P8m11Lw14AgiuNRdLE3MW&#10;IlFxJDcBm2lWlaOHOMAyYIYjFfpX4i8Qad4S8P6nrmr3SWOk6Zay3t5dSZ2wwxoXkc45wFUn8K+A&#10;P+CTvhO+8eX/AMXPj94itoxrXjHW5rW1fypFMcW/z7jymY4aFpJIkGM4NsRnjFdMoc04vtr87W/V&#10;nuTp884N7Ru/na35N/1v+gWu6LZeJdE1DSNSh+06dqFvJa3MO5l8yJ1KuuVIIyCRkEGvy7/4Jq6j&#10;dfBL9qj4ifBjVLiR5LW6u7a2ht7hzA3lsX3qj4JRVifDYJzP05Jr9Uq/Lz9tiGT4A/8ABRf4V/E+&#10;G31KLSvEkNvFfTQSjF3PC4ia3QZyo2C13dvnzzkiubHRvR9p1g1L7tX96uvmceYwToe1602p/wDg&#10;Or+9XXzP1Doopk00dvDJLK6xRRqWeRyAqqBkkk9BXeemflt/wVR8Qan8Wvjj8MvgvpdyLP8AtPUr&#10;aw8y6k2Qied4gC2wFmjPnQZz0MHCk81+mOk+DtK0HwXZ+FNMt2stEstPTTLa3R2Yw26RiNFDMSTh&#10;QBliTxzmvy9+A+z9ob/gq5feIn+zNY+E7C81YQ3Z+0tKuPKiQHkK8Ut6hH93yOMHGP1drzMAvaUP&#10;av8A5eNy+T2/8lsvkePliVXDe2lr7VuXyfw/dHlXyPyW/ZxvLz9nz/gpQvh1I5rfTPGUFzYXFpNd&#10;vFskQO6TSoRtd8wkKOMeccY6H6t+L00XxC/by+F/hiW/afTvD9kdTa3tdm61vAJZ8SHaSA6w2mVP&#10;8JGMFsn5Y/4KoeGrr4Z/Frw18SNFtoINR03ULXVrQ+V5qvIrBi8w6hRLEvGcHd719Mfse6/bfGL9&#10;o74v/Eq31SLULby4LCxktYysNzaSOfKl5+bPl2cf13kkDpXiUW5UKOCerjPlfpC7X3pI+88OJfU8&#10;BmOLqP3sJSqU0+vNOSpQa0/lne/y2bPsuvmnxBCvj79tDRrNoLVrfwvpn2mTzj5nnHBKlV24DrJM&#10;hGemzOQcCvpavmz9lO3bxJ41+JvjSeK3ilvtUNosKrl4ipLNhj2bevHqvPau7NF7athsN/NPmfpB&#10;X/Ox+ZZyvrGIweD6SnzP0prm/O39XOd/4J/NdeGLH4nfD+8jhkufDXiFvNvYJCUmkcNCwVSoIUG0&#10;yCeTv6DHPQftHQDwh8Z/hf4zS3tXU3n2CVc+XJIWOAzNt5VQ56/1zXM/D+OL4b/8FAfG2ktbXGnW&#10;PizS/tthDGSYbiUrHLLMwzx88V3yehLAYBr1D9sDwyviD4I6rPmFJNNkjvA8iZbaG2lVPYncPyrz&#10;q9OTympCPxUW2v8AtyXMvwP0jxaovFVJ5lSWtWnSxEfXli5d18UZJ9E7rocF/wAFE/FUml/BPT9D&#10;tL5I7nXdVhhezUK0l1bxhpG2ggnCyC3JK85Kjo2D47+0VoNv8ZP2lvg/+zVpt6JPB/hSygv9WZpU&#10;kmbyoSFjkxEdkggTIB+VvtIyBgV1fjrxLc/GT45/s16VGtrZLDbR+IWmjcyDcjGSSHjuBZbR3DOc&#10;9Kp/8E+d3xZ+NXx0+NM3266tdW1U6Zo9/dbUElmHLiJox0aOKOzHPQHGTzX61wJUjRnmfEi1+r04&#10;xpvtUqe7Fq/ZSlL5XXdejnlaMeG8mwVP/l8qleXmpy5Yv/wGHe+tnayPoD9rL4H2Hxi/Z08R+E7e&#10;z8uaztPtekQWUJPlzwITFHHGjKDkAxheg39DgV8VfAX4wap4p8cfs5+N9VmXV9Wt2m8C6hHI0qzL&#10;cRyNF5sjuG3t5GoW8hIJ3OHHy9v1Ar8X/jX4fb9n/wDaM8c+B7e2NnZTavDr+hXcDzRfY4mRnMdu&#10;CcHIeNWkHO6zUA8EVvHmzbhXH4LV1MK44mHpFqNX5crUn/huXwTKEeIaOHqO0MRGpRl/3EhKMeq+&#10;01s79EftBXxL/wAFW9Qjvvgp4U8I2kc934i17xHANOsbeFne4ZEdCq4GN26aMAdTu46Gvsnw3r1r&#10;4q8O6XrViXNlqVrFeQGRdreXIgdcjscMOK+MP22prnxx+1T+zj4E021/4mNtqw143E0gWMwxyq7r&#10;67gts598gV28B2/t6hiX8NJTqN9LQhKV35XSv5HwuNhKnCVOas72t53sfbFghjsbdWG1ljUEHtwK&#10;sUUV8G3d3Nwr4b/4Jr2cngvxl+0L8O7O8nn8NeF/FXladFchDICZLmF3d1UFmZLWDPbK5AGTn7kr&#10;4S+Df2D4d/8ABUP4uaEvmaLZeJNIS8srImRYr+6aO2uJpVB4ZtwvG3dj5gGORX6Dw3fE5Tm+CW7p&#10;RqLS/wDCqRv535ZPXor30OSt7tSnLzt96PtLxv4iPhDwXr+vLbi7bS9PuL0W5fYJPLjZ9u7Bxnbj&#10;ODjPSvlT/glr4furL9nnVPEM7w+T4m8Q3mpwQxMzNCo2wFXyBzuhY8Z4I75A9d/bM8aT+Af2Y/iB&#10;qtpcW1veHTWtoftWNrmUiNlAJGWKM2B7e1Zf7CHhCHwX+yd8O7WC5kulvNPGps0igFWuGMzIMdlL&#10;kA+gqcMvq3COJqda1enD1UISk/Jayj57jl71dLsn+J77RRRX5+dR8O/8E2Y7vwT4u+P3wxM8N9pv&#10;hfxMJIb3yTHLNJIZoZCw3EBcWkZAHQluTkY+wfiJfNpvgDxLdx3BtJIdNuZEnV9hjYRMQwbsQcc1&#10;8bfAdoPh/wD8FNvjV4UsNRa20rXNJXV5bK4mUm4vm+zT5XPJKi5uiFHRS3YZHsH/AAUE8XQ+D/2T&#10;fHUk9tJcjULdAdlFJro0xRGwGxpnChznsDziv1niDByzTinCuH/MWsPJafzwgm2tFdu7tscFKXJQ&#10;l/ducT/wS10e0t/2Y11pUdtV1nV7u41C6kld3uJFfYGbcTztA6Yz1PPNfYFeSfsm+C5/h/8As4+A&#10;NEure2tr2HSonuBa42M7jcWyAMkgjJ9a9br47ijGLH55jMTF3Uqkra30u0vla1vI6KEeWlGPkFfD&#10;v7ZMd34B/bK/Zu8eWE8M1zqGof8ACONZ3EJKJG8ojkkDBgSxS9fAxgFATkcV9xV8Pf8ABVyz/sX4&#10;V+A/HVhcz2XiXw74miGm3UTgCJnjaUttIwWDW0RHpg+texwI+fPqOGe1ZTpvz54Sir+V2r26EYr+&#10;E32s/uZ9w18Qft2Nd+OP2hv2evh7ZxQQTTaz/bIvriVgo8p1LR7Qp6qhwc9SB719r6dewalp9td2&#10;txFd21xEssVxC4dJEYAhlYcEEEEEcHNfFPi6yPjT/gqR4Y0/Vbi4lsvD3ho6lpsCsFWKYhgx6cg5&#10;5HsKOC17DMK2LlvQo1p/NQcVp6yW/S4YjWCj3aPt6iiivz86j4X/AGhGsPAP/BRf4K+IEuX0Rdcs&#10;pLPU7w3Dxx3XEkcUT87cFvLG3uducnFfdFfE3/BTlbrw7ovwm8em3F1pPhXxTDd3kKyBZXyyOqpk&#10;YyfKYZ7cV9pWV0L2zguFUqJo1kCnqMjOK/QOIP8AacmynGdeSdJ63/hzbXn8M1p0VrHJS92pUj6P&#10;70fHP/BUbVLub4PeEvCcLQxWnijxLa6fczvGXeJRl1ZPmAzuUZz1HHHWvrvw1o48O+HdK0oS/aBY&#10;2kVr5u3bv2IF3YycZxnGa+LP25jB40/ad/Z28B32oM2jXmqPd3mnwTKriRXjEUh/iXguAeh+b0r7&#10;lozq+H4eyrDfze1qP/t6fIn62h6WsOnrVm/Rf194UlLRX5+dR8P/APBOeS78F+Ovjx8Nb2KCa50T&#10;xH9ukv7eVikjTb49gUqCAPIBz33dOMn7gr4e+BcNz8Pv+Ck3xk8L2l0LnTfEGkpr1yZYgHWbdEyI&#10;pH8K/aZB78elfcNff8b2q5ssWtq1OlU/8Cpxu/L3k9Dlw2lPl7Nr8Qooor4A6gooooAKKKKACiii&#10;gAooooAKjuJlt7eSVgSsaljjrgDNSV5D+1142j+Hv7M/xH1t7+40uaPRp7a1vLQuJYrmZfJgKsnK&#10;nzZIxuHTOcjFd2Bws8di6WEp/FUlGK9ZNL9SZS5YuT6Hzv8A8E07KPxhrnxo+KCaay2fiPxHKNM1&#10;C72faTAZHlaFgGYrtDw5HTOME4r7mr5z/wCCfPgdPA37J/gqNtMl0u+1OOXU7uObduleSRtkuGJw&#10;GiWIjGBjBxya+jK+m4zxccZn+LlT+GMuSPpTSgur6Rv/AJGGHjy0o3/q4V8tf8FK/Cd74q/ZM8SN&#10;ZvCg0u4t9Rn85iMxI+CFwDlssODge9fUtcL8dPB9v4++DfjTw/cWD6ot9pNwiWcZYNLKIy0ajaQc&#10;71XAB56V5XD+N/s3N8JjHtCpFv0Ulf8AA0qx56co90J8CfGC/ED4MeCfEa2hsV1LSLa4Fs0nmGPM&#10;Y43YGfrgV8o/txNB8S/2pf2fvhgXvtTtGv21XWNGtBMFEBkRY7hiox8qx3XzA5UBicA891/wTL8X&#10;/wDCRfsuaZpVxeXV1qnh6/utLvI7veWtyJC8cQLfwrG8YAHA6cYxXE+GGn+Jn/BVbxNdT3lvDD4D&#10;8NrBaR28e43KSRJuWRt3DLJfScgdEVcZya/Q8swP9i8RZpVWn1SFeUd+vuQ7v7aafo7nJOXtKMF/&#10;Nb/P9D7looor8dPQCvh39nCY+Bf+ChHx18N6jYS2l54gt4tVsPKEZiNujZ3MVb5S3mrgYzwc47/c&#10;VfC3xonh+Ff/AAUp+F3iGLU5NMt/Fultp2py3WzyHADxxQoSvylnSHockkcgHFfoHCS+sxzDL/8A&#10;n7Qnbfem1UW3+F9NdjkxGnJPs/z0PumvzK/4LKfED+1bf4dfC7SAl1rupXhvDDFdoHG7EMcbxn7o&#10;dnJDsQPkPuR+mckiwxs7sFRQWZj0AHevzN+AOr6R+2h/wUk8VfEYhZvDfgCyFvobRI2y6aNzGkxk&#10;WTBy7ySL1DJsyoOa+RwFeeGqTq003LlklbpdWb07Jv52OiS5lZn3b+zr8ItN+BfwX8KeC9MtjbR6&#10;bZIJw4Te87DdK7lAFLFy2SOteU/8FF/gLB8eP2YPEsENtNP4g8PxtrmkfZYHmmaaFGLRKiEFjJGX&#10;jxzgsGwSor6dpksSTRvHIiyRuCrIwyGB6gj0rzSz4X/4JB/FS88dfs66hoN6Zpn8N6h5EU8sxceX&#10;Ku8RqpHyhSCepyXPSvuuvy8/Z3sLb9kj/gpx4y+HUVvHp3hnxpbmbS4tiyMA+ZokQRALEu8SqFK8&#10;Kqj3P6h16+aV3jKyxjVnUSb/AMS0k/8At5pyfqZwXKuXsfIn/BU74iL4B/ZB8Rwx6nNpuo63cW+m&#10;Wqwhs3G5w0sRIGApiWTO4gEAjkkA7n/BOX4GwfBH9l/wyktibTXtfiGsam0hjZ2eQZjG9OCoj24y&#10;SRuIPpXhH/BQaK+/aM/ap+C/7PelXHlWqyHxFrBkjhkiEfzhWAZgxZIorkmMkBhInXt+h9jZW+m2&#10;cFnZ28VraW8axQwQIEjjRRhVVRwAAAAB0xXJUruVCnQT0jd/N2v0XRR7+vRUlq2V9e0LT/FGh6jo&#10;2rWkOoaXqFvJaXdpcIHjmidSroynggqSCPevw0+Htnc/saft+Q+FLrVr2503w5rsdvFLaTb5pbCf&#10;a6RnIQEtHMm9QAu7fjI5P7tV+Vn/AAWQ+E8/h/xX4E+Mmm3csczbdCu0VyDGULzQSJhPk6ygsWzk&#10;pgdTXt8NZhDLszp1KztTneE/8E1yy+5O/qkZ1o88GlvufqnXi/7XXjY+C/gnqyxs6XGrOumIyxq6&#10;hXDNLuz0BiSQZAJBI+o1P2XfilD8ZPgL4O8UxzJLcXNhHHdBbk3DJOg2uHcgEtkZOecmvmP9uzX7&#10;r4gfFPwv8OtHmgjv3kg0uGSRZEMd1eyIGYsASyJEI5PlHAD5Pp8nnGCxFOq8pWlWc1S9G3yt+iV5&#10;X7K+2p89xBiZU8ulCj8dW0I+s9PwV38j6T/ZR8Mjw18B/C7NDYx3GqQf2pLLp4YJOJjvikbcAS5h&#10;MIbI4KkDgCvXar6fp9rpNhbWNjbQ2dlbRLDBbW8YjjijUAKiqOFUAAADgAVYreUacXy0laC0S7Jb&#10;L5I9/D0Y4ajChDaKSXolY+Cv2nvh1DefEf4n+Ev7Ot7j/hNfDb3el2sN2LYfbkAmhZt21S73Nq3B&#10;OD5gyeSK9o/4J9fEI/ET9lbwhPLPeXV5payaVczXmCzPE3y7Tk5UIyKM4+7jHFRftk2z6P8A8ID4&#10;wjdWbSNVMLW8sZMbLIA5ZmDAgDyQPff1GOfJ/wDgn/df8K1+NXxn+EME0Vxoen3q6vpLQ3skkMUE&#10;uCkcSOMn928ZZs8lec9a93hr/aMhzfKOuHqwxEP8NRclTr0bj0/S3yeVf7JmGKwnTm5l6VFzfhJS&#10;R9Y/HDxWfBPwj8VauslxBPFYvFBNa/6yOaTEUTg5GMO6nPYAkZ6V4v4S8aWP7K/7GkvjbVLLbc+Q&#10;+pfZXlYi6nmYLbLuUNsDp5A6YGecHNan7aOq3N/4a8L+C9NMx1TxDqsaRxpKEjkVcKEkyRwZJYyM&#10;8ZTPGBXhn7WVnY/Gv9pT4Pfs86Es03h7QGj1HXrOB4itvCsYEal3DMHS3EhKtwwmT7xIx5fCeV0s&#10;+4paxP8AAw9PmqPtFe/LXo2lGN76OSLc3WzmrUX/AC5hGC/xVHd/dFK/r5kv7Pf7Eml/Hn4a6748&#10;+NNrNqPirx1N/aVrKsk8V1pUJDeUqlz/ALQYKQV2hAdwrz++8VeI/haPEv7NvxR1m3v/AOxbdNY8&#10;D+KNQea3+1ImCtqCVIkLQtOiAthZUMQZj5e39NbOzg0+0gtbWCO2tYEWKKGFAiRoowqqo4AAAAAr&#10;5A/4KgfB+7+IHwHtfFmjWzS674JvP7S82JpPOSyZdtzsC8ZUrBKWb7qwOQRyD+k0s5/1yxNfI84f&#10;+z4q8YLpQna1KUOyWkZJWund6o9TMMBGvgqlFbuLT87r+muzPor4F+LJ/HHwj8L6xdCT7VNaCOZ5&#10;ZPMeR42MTOWwMlihb/gXfrXd18f/APBOz4mQ+KPBWo6QGhUsE1WGOIM2N4CTKX6HayouMA/e/D69&#10;mmjt4XlldY4kUs7ucKoHJJPYV+N4CVb6vGniFapC8Jp7qUHyyT+aYsixbxuXUas/iStL/FHR/ij8&#10;2f8AgsJ8akt4/h98HI9VksbHXJxrHiNbS3klnWzjkCW427445UaRZ3MZYHdbRnKDBbf/AOCf37K3&#10;hv4i/D2++JHxF8MWGvf25ILbQ9P1QG8isbCD92ixmSRyRldg3/OBFyTuyfiq9sbv9vH9v3xBcaS0&#10;badrus/Zre+htmjWPTLdBGLhkkYEOLaBWKkqWZsALuC1+6GgaHY+F9C07RtMg+y6bp1tHaWsG5m8&#10;uKNQiLliScKAMkk8V+rU8TLh/h+Dw8nHE4x3bTs40YOySa1XtJpvzUOzPScfbVddo/n/AMBH5vfH&#10;/wCFMH7IesX3h24ll1H9m/4nStpurabNE8p8Oztgi6hby3UPEcSxggl/JKlSUVx6L/wSX8eaz/wq&#10;rxt8JfEy3EfiD4b69JYPDIImS3gleTEAkRj5jLPDd5PICsgViMAfT37SHwVsf2gvg34i8F3awpc3&#10;cBk0+6mUf6NeJ80Mm4qxUbvlYqNxR3A61+R/7AvxI1D4J/t2abpPiG1h0pvEELeEL+BtO8uSGddk&#10;cUYSIKFlM9vCJJGUk7pGf5iXp5nJcQ5LHOJa4mhJQrPrOMv4dR92mnCT3futhD9zU9n0eq/VH7e1&#10;+eX/AAWB+JF9ceB/AXwd8PSPPrvjTV45JrO0uczSQxsEhikgUF3SWeRWU/3rbADEcfenjLxZp/gX&#10;wrqviDVJRFYadbtcSsWAyAOFBJAyTgDJ6kV+ZH7F2reIv2tv+CgfiX4reI7q5uLDwNp8kNiscscc&#10;VrJOJIIYBF8xMRja8b5TneFLNzhvzKVRc/slu1f0PfpYOf1V4+a/dxko/wCJtN2Xolq+l1prp9B/&#10;C/8AaW8T/A/T/B/hT4m/DaTwT4MFjZ6fpOqW3nNHZwLEUijnMjSEuFRdyswkUKxZTX2Ra3UN7bRX&#10;FvLHPbzIJI5YmDI6kZDAjggjuKyPGvgvRviH4Zv/AA/r9jHqGlXqbJYZB+IZT1VgcEEcggGvmn9m&#10;3WtZ+Dnxq8QfA/V9Qm1TRLeA3+gXFyUMkcJOShIbgEHhcdQThQcV5sZ1cHUjTrS54S0T6p9n5Po/&#10;kfZ4jD5fxHg62My6isPXoLmnTi24Tgmlzwu21KN/ejezXvLW6Mj9s79kPxT4q8ZaN8afgZPFoPxn&#10;0aQG5ka6EEerWqQsBE6lSjykrHEN5RGRmV2wq7eW+F/7LfxT/aV+L0HxP/ai0+z0200Blj8P/D+x&#10;nSayRwFLXEgSSRSpbnBdmYjDYRFU/eVFewfnJ43+1R8bB8CfhRdalp7wJr92ws9KhdVYCQ/ek2Fh&#10;lUXJ4BAJTIwa8h8P/sE6D40+FutyfEe71TXvGvijSiLu5muEL6bPITIfIPzLvDFQWYsDtbGFcgsh&#10;kb9p/wDa8EqyNP4I+HhDptc+XPeBvlYbZMZ3jO4DpEqsMGvsWvEowjja8q81eEdI9tN39+i9D9Pz&#10;HE1eF8ro5ThZcmIrL2lZrSSUv4dO+6Sj70l1ckfm7/wS0/aT1HR7G5+AXjW1jsdV8N3tzY2M2+JR&#10;G6yOZLVirYkbzPMwy5JzjkYI/SGvx6/bb8Hzfsx/t2aT4z8MwnSLHxZEupxG3eNFN6jATYWPayIT&#10;sZs8s0jnJycfZ/7Un7S2nN+wvqvi/TpYftXiqyXRIIZYmkUTXCslxG2xvkZYhOQS2AyrnPQ/Q5Ph&#10;a2aZrTyqD96pKKj6Sdn/AOAvV+R8tmGCpf2PQzbDxsk3Tqf446p+XNBr5xkfA/jrx1feJfgd8efj&#10;FcPf2+v/ABM8TweDNFEF60kttAzrdXFpMTsXyTbRwQqwBJ2FdqqST+tf7O/w5j+EvwL8DeEUsm02&#10;TS9JgiuLR5vOMVwVDzLv3EH94z9CR6cYr8w/h38G08ZftPfs9fBObTYpLT4faR/wlni1bjQ9siX9&#10;5svZba8Vm2yKIxp9sHIOM4OcBF/YCvq+LsfSzHO8RUw/8KL5IduSCUI28rK/zPkcPFwppPfr8z5g&#10;/wCCj3wvn+Jn7K/iGSzWeW+8NzR+IIoYZI0V1hDLOXL9VWCSZ8AhiUUDP3T8feHvi1/wh37XH7P/&#10;AMc5rv7LpnxZ0BdG8SSXN6LQTahbEWVzcSrgxpCHW3dFUgHy8kIa/U3xN4d0/wAYeG9V0HV7cXml&#10;apaS2N3bl2QSwyoUdNykMMqxGQQRng1+QieDb7xJ+yR8bPg7ql3DN4z+EWuv4g0e4N9cbvLikaO5&#10;NrEFBCfK5UkYLXYYhT81enh/+FPhOvRteeEqKa7+zqrklbyU4wb9evSJe5XT/mVvmj9jq/Kr4v8A&#10;iV/iJ+2F8XfFATVZdP8AC9rF4W0y4adYxY3jkRSx7BJkwyxRap2IzICwUsK+1/2dP2h7Dxt+yDof&#10;xMvpftJ0/Q3k1OOO7FxN51tGRIjSPtzK2wH5scvye9fB/wCwj4Nn+LPxKt9R1O1a+k1HWp9Zv9Su&#10;991Lc28ZDBLgM5XaZQyZIyTOclhtA8GlVll3DOa42GlStGGGp+taXv21W1OMnp89LnzfE1aSwiw1&#10;L46rUF6y0/BNv5H6g/CXwn/wg/w08N6IbdrSa1soxPC0nmFJmG+UbskH52focenFdbRRXylKnGjT&#10;jShtFJL5H1NGjHD0o0YbRSS9FofmR4JvrL9m/wDba8V+G4Li2h0fTNbW8hjSNo4rawv4lkaKOFST&#10;thE2ARkFsHaM4r9N6+Cf+Cing2Tw78UPhv8AEiAP5GoRSeE76R3Vljfc1zZhE+9uZ/tG5uVAVR8v&#10;U/Ynwf8AGf8AwsD4Z+Htdd3e4ubVRO0gUMZV+R2IXgZZSQB2I4HSu7NbLNXiIrTFU4Vf+4i/dVn6&#10;ynDna6c66NHyeV/7HmuLwWynapH56S/FL7z5/wD+CovxMPw3/Y68Vxw3F7aX/iKa30O2msiBjzH8&#10;yVZDkERvBFMhxnO8DGCSPTv2Ofhmfg/+y78NPCstrc2N5a6NDcXtreH97Ddz5uLlD6bZpZAB2AA7&#10;V8W/t3XcP7Sv7cvwd+Ctqn9o6ToUy3utLa2rSTQ+a6POrM2UKeTFFztO0s2c/dH6aqoVQo6AYrhU&#10;r1HFdF+f/Df11+sU+aq4rovz/wCG/H71r4Y/4LBfDX/hLP2WofFVtBZC+8Iavb3j3k2ROlrMfs7x&#10;wsFPLSyWzEEgERZzlQD9z1xnxn+Gdh8ZvhP4u8D6l5KW2vaZPYiee2W4FvI6ERziNiAzxvskXkEM&#10;ikEEAjU2MT9mPxvB8R/2efh34it4ZoEvdDtS0c7BnV1jCOCe/wAytg9xg4HSn/tJeNLfwD8D/F+r&#10;3M1vCiWMkX+kE4IcbXwByzBC7ADJ+Xoa+TP+CQfxHvpfhR4s+FOvxSWHiHwRq0sZ0+6LrNBHI7b4&#10;2RvulJllBA6F+QDyYP8Agr58XJfDPwn0nwVYTSC/1ybLRQuFZ1zj5cZckcgqMAiTv0ryK7ccG6Md&#10;37i9X7t9fv8ATueFiZOOAdCHxP8Adr1fu318ve66dyh/wR38E31z4Z+KXxTv4TbjxbrKW1pC1m0a&#10;mO38x3lilY/OjSXDIQOjW5BJPC/opXlf7Lfwkg+Bn7PvgbwVCkCTabpsf2trZ5Hjlun/AHk8imT5&#10;sPK7tjAxuwABwPVK9SEFTioR2Wh7NOnGlBU4LRKy+R8Yf8FLvhavjj4d2d0lrveaKXTZLh5yiIxH&#10;mW4IBzjzFJJAPAwewrnv+CNmpNqX7LWtLKuZ7LxRc2ZlY5LqttasozjgAPtA9vevXf28PEtto/wp&#10;0nT3W3nvdS1eGOC3kLebgK254grDJBZAc5GH6ZwR8Y/8E1fGCfB79sfx58N50ittL8cWI1DTsWbq&#10;z3FvvmSOMqdqRrFJegkjloUAKn5T81h5Qp5vWoP7SU16pcsvvVv6283DwxeU5hWg/dpYyCnHtJ05&#10;KM/mmoPv57pfpt8Vdeg8M/DbxLqdyJTDBYS58kAvypUYyR3I71wH7IPhx9B+COkyz2iW11qEkl48&#10;gILTKzHy3Yg9dgXryAKzv2ytant/hjZ6FZmdb3XdQis4jE4RTzko5yPlPT09a9i8G6DD4W8J6RpF&#10;vALaGytY4RCHLBMKARkkk85710R/f5s30pwt85O/5L8TzY/7RnkpdKNO3zm7/lFfefL37TU0fgH9&#10;rD4KeMY9RWwk1Bn0m8kuiggjtlkUMcsPlJW7kBYnjCkYxX1Xr2jw+INFv9MuCwgvIHt3ZQMgMpUk&#10;ZBGRmvnn/goB4dk1T4EDV4pSsvh/VLbUVhEW8S8mLBORtAEpbPP3cd8j17w38SrTUvg9Y+OJ5obq&#10;3OkDUbhrIjYXWPdIiZbswZQCeowTW9Hlp4mvSntK0vk1Z/kfteb0XmnD2WYmMeZx9pQl5tS54LZf&#10;ZnZb7etvy+8YXk/wh0f4na5cWIW6i0aXwvYvqCv5kF9eS+UQigho5BaJeuG4UFCDywVv0I/Yr+En&#10;/CmP2a/Bmhz2v2XVrq1Gqakr2htpvtNx+8KTITnzI1KQktz+6HA6D8/vCPh+f9rD4peH9L1bUVnt&#10;bzxTHqGt295NJbw3kMYeWSMrFhTK0TMqsANpkYAruNfrjX0eR47D4Xg+jlGHb9pKtOpVurbJKil3&#10;Tg+b59Va35dRqY6M3leYtOpgL4XS7VqUna132atsrbJBX5u/8FXPh3PpvjL4bfE2ESNaOG8O30ks&#10;kYhgOXlgwvD7mWS6JPKjylzgn5v0ir51/b++FKfFj9lvxdbxwxSanocY16weVpBsktwWk2hPvM0B&#10;njUMCMyDpgMPouFq1KnmlOhiHalXUqU/8NWLg+23Nf5ddj1MPiqmBr0sZR+OlKM16xakvyN79jXx&#10;x/wnX7PHhaaS7W7vdOjbTLnbF5flmI4jToAcRGLkZznrnNeB6C1v8Vv+Coms3e+91jS/BGhGKCQC&#10;VYNOvSqoyE4A+bzJuOjHJGccVP8AgmD8UIbjwX4q0S/1FEit0j1iOPywIoV27bhy+PURjBPG3jvW&#10;j/wTqM/xA8f/ABx+KdxdQu+ua79iSG1hKwMkZZllRyxyCHAx7ZzzgdfCNOrl+U5piq6tUpU/YP8A&#10;xzmoSXe/LGXbz3PouN8LTw2f1YUP4dSXtI9uWa51bZW962nbd7n3FRRRXxB8uFfDv7T63nw9/wCC&#10;gX7PfjS1mgum16J/DbWc0bYhjEpSSUMG5JW/OBjAMeTnOB9xV8af8FSvAza18B9K8XW1raS3XhLW&#10;be+kkkjPntbufKeKNwpIBdonYEgYjyclQK+84IqQ/tunhartCvGdJ/8AcSLiv/Jmuq9TlxP8NyXT&#10;X7iD/gqRqE+p/Cfwb4GtLaNr3xX4jt7SC6mlKRwOv3SwCkkEv26Y79K+wvD2mnR9B02wKxobW2jh&#10;KwjCAqoBxwOOPSvz6ufHNv8Atyftd/DK30iIXng/wbp0Ot6wsd5M9qt26rJ5YKqo8yN9qB+jbWBx&#10;giv0Vrr4lozyrK8uyesuWrFTqTXZ1JJRT135Yp27NdWyaLVSc6i20X3BRRRX5wdh8L/tPfaPht/w&#10;UM/Z78dPaW93Ya3E3hxIY5THMJneSB5X+Ujaq6hCw5y3lsvy8Grf/BTfVTrul/C34d2s15c3niPx&#10;FE1xo9kkpa8tUwHzsHO13Q4znPIHGR1P/BTL4RS/Er9nGfWdNsjd674TvYtWt1gsxPPJAT5dxGGH&#10;zIgVxM2Mg/Z1yOAR4h8E/iBe/tyftheD/E1zcLBofw90G21Bo7VGiWTUHjjM+wMhYL57bNjMflhy&#10;rfMa/oLI4wxWBwHEbemAp1YVPJxvKj/4E6iWltm76aeVV92UqP8AM1b9fyP0Y0nTLfRdLs9OtEMd&#10;paQpbwoWLFURQqjJ5PAHJq3RRX8/Sk5Nye7PVCvB/wBujwbc+Ov2TviPp9n9nFzBp41ENckhVS2k&#10;S4kwQCdxjicD1JAJAJNe8Vm+JPD+n+LvDuqaHq1v9r0rU7WWyu7feyebDIhR13KQRlWIyCDzwa9L&#10;K8Y8ux9DGr/l3OMv/AWn+hE488XHueRfsR+MV8dfsn/DHUltDZCHSE0zyzJvz9kZrQvnA+/5G/Hb&#10;djJxk+DfshwQ/Ej9tH49/EKHTHk0y1uF0m0vrwJ5sEykJKigMSoYRk5HBGOh4rm/2B/iwvwv/ZP+&#10;L+meIpdTj1b4f6hez3WlTFllsYnhwsMe8hVYzw3PyAjDkk8vk+o/8ExfA8/h/wDZ0/4STUoWbWPF&#10;eozalPfSXLTSXcYO1HfLHDZEmehPU1+u5tglkUc/rLRVKkaUP8NSXtXbW79xR11un1TPPpy9r7Jd&#10;lf7tD67ooor8PPTPmD/gpH4RtvFX7JXiue4mmibR5bfUoRCRh5FkEYVsg/LiVjxg5A5r1T9mrxxL&#10;8SPgD4B8R3OoW+p319o1s95cWpTYbgRgTLhPlVlcMpUY2kEYGK67x34YHjbwP4h8OtcGzXV9OuLA&#10;3ATeYvNiZN+3IzjdnGRnFfJn/BLXxwb74B614QvJ7ZbzwfrVzaraopS4W2lPnLJKpJ5aVrhQcDiP&#10;GMgk/oVFfXuEasFrLDVlL0hVjyvp/NBddb+SvyP3cQv7y/IzbeY/ED/gqpNPpthLLbeD/DItNTmn&#10;8tVjkZHdHQbssP8ASY1yBkHPGBmvuKvhf/gn5v8Aip8aPjn8Y5pr69g1XVTpmlX8kIhguLNXJQbN&#10;oO9I47YeoDfNknNfdFTxsvYY+jl/XD0aVN/4uXmlv/ek1su1roMNrFz7tsKKKK/PzrPhX4tSWPw9&#10;/wCCoXwu1K3vzoy+KNFe31WSS6Mcd22yeKGI7jj5nhtwEH3nC8FjX3VXxB/wU6jv/CNn8Hvifb28&#10;d/aeDPE6XE9izsjzMzRSoNwUhV/0VlLHoXXANfaWi6xZeItHsNV026ivtOvreO6trqBt0c0TqGR1&#10;PdSpBB9DX6FxEnisnyrMF/z7lSfXWnN2v/27KNvKyWxyUfdqVIed/vLtFFFfnp1hRRRQAUUUUAFF&#10;FFABRRRQAV8Rf8FK21bx5f8AwW+D2lZi/wCE28QSPPcKJH2pb+Snzxp96IfajK2enkg8YJH27Xwx&#10;/wAFNtF8e2978JPG3ws0zxVf+P8AwreX09g3h3SZ9QiEUot0mjnWOJgu9QMb2CsqzLtfdlfZyfN5&#10;ZFj6WYwhzSg9E77tNJ6fytqXbTXS5z1+V07SvZ2Wib3dun4vZLV2SufbWi6NZeHNGsNJ023Sz06w&#10;t47W2t487YokUKiDPYKAPwq7Xxj8Pf8AgoB4xu9Ch/4Tj9mP4waXrKRxiX+wfC093byvj52XzREy&#10;LnkKdxwcEnGTX8af8FCvHWn38CeE/wBlH4ua7ZtFmWbV9GuNOkSTJ+VUSCcMMYO4sOuMcZrx3J1G&#10;5Sd2zqlFwdn/AJ/l/S2Ptaivz81j/got8dJtJvE0r9j3x7a6m0TC2nvLa+mhjkx8rPGtkhdQcZUM&#10;pI7jrXnP/Df37aH/AEbTcf8AhHa1/wDHKRJ6R+yP4vj/AGY/iv8AtD/DfxGbw6VoK3HjK2kFsrTS&#10;2kajzpSVbq0Ztiie7dOldN/wTP8AC2qa9Y/Ez4yaxp9tp7/EDXJruxhRNzRxCaZ5SkhJPlmWUpg4&#10;OYMnPBr8/P2g7v8AaV/aI8eDxbqv7P3iTQNVeyWyuTofhLU4hdqpOGl3Bizbdq9cbUUY4r3bwH+2&#10;F+1l8MfB+l+FvDH7K8mk6FpkXk2tpF4P1shFyWJJMhLMzFmZiSWZiSSSa/XM84my7FZbVlhG/rWL&#10;VJVvdtGPs1rZ31c5qMttk11OCnRnGa5vhje3z/yP1oor8tv+G/v20P8Ao2m4/wDCO1r/AOOVyk37&#10;Sf7d/iC5uNRj0nWvDMVxM7ppP/Cur6QWq7jhAxsJSQB0Jdjjqc1+PzqKmru/yTf5HVUqRpLmlf5J&#10;v8kz9dK+K/8AgqJo9/pnw18D/ETSWmbVPBviGG7giEHmwgthhJL6KrwoOeDvx3FfLcnx8/bzSNmE&#10;mtuVBIVfhte5b2GdMxmm/Er9q79rr4t/DHVvA/iX9m7UbvTdUtVtrm4i8I6zFMWUqyygq4AYOqtj&#10;G3IwQRxX0fDGcUsrzfD46abhCS5lZ6xeklZpX91v/gGEpRxNOUYX+aa/NI+r/wBuz9t7Svgv+zxp&#10;1x4T1S31Lxh44sFXRPs0pSSC3miY/wBoBCM7V4CBgMuw6hWAz/8Agkn8H/8AhXP7M58QTgG+8VXz&#10;3ZaOYuhhiJiT5cfKwYSg9c4Ffnfp37NvxE1zwtb3Pij4deP9S8am4tEj1S90LWZI7LTIbcxLYpAL&#10;Ejdynz+YQqxKqAZZm/Vfwv8AtR+GfBvhvS9B0j4R/GC10vTLaOztYf8AhA9RbZGihVBJXJOAOTye&#10;prXFVMtwWXOVCblVrSatZtwpRs1zWuuab5Xb7PI++nP9ci6lpRlZf3Zb/cfSlFfP/wDw2RpX/RKv&#10;jB/4QN//APEVm67+2gba1RtH+DnxU1C5L4aO98G6lbIFweQy28hJzjjA6nnjB+Pli6cVdqX/AIDJ&#10;/oaSx1KEXJqX/gE3+UTw7/gqh4Xvfh43w5+P3heGK38R+ENWjgubjeEaaBzlYyNuWyQy5zwrHHWv&#10;rHR/2ivCGofs8R/GOa/WLwoNHOrzSKVLqFTLRAbsebuBjCZyXwvWvnP4vftI6j8Yvhr4h8G6x8Av&#10;iA1jq9o9uWbw/qx8tiMo+BYgnawBxkZxjvX5/af+yr8RIvD/APwit0PilJ4Ge+/tCXw9beCdYjga&#10;cKVEm0xMu7GBu25wPxq5Y/BPDxqRc1O9mvZVdt1JPkt5Nb7NXu7cMs4oRu+So/8AuFV+74D63/4J&#10;d6brXx4+M3xc/aN8WW7fbdWuf7N0/cqSRRbtrPHGx+ceTElvEDxlH5J5r9KK/Nz9n/4rePP2cPhp&#10;ZeCvC3wg8Svp9vLLPJdXXgTWfPuZHbJeUpCoZgoRAcfdjUdq9G/4bO+MP/RItf8A/CF13/43XPjM&#10;4wiruOGpVXBaJ+ykr23la11d3dnsnbockc/p21w9b/wVP/I+3a8c/a7+B6/tEfs++LPBKyNFe3Vu&#10;LiyZWIH2mI+ZEGHcblHFeRaF+2x48htXXWfgh41vLneSklj4W1i3QJgYBVrSQk5zznuOOOe6tP2y&#10;rCS1ha5+E3xdhuWRTLHF4E1B1VscgMYxuAPfAz6ClSx9KstIzXrCa/8AbT0qGaUa6uoTXrTmvzjb&#10;7j5F/wCCUv7Sem+CfBnjX4beNdTGm6joM8t7aWt1MillUETwxD+KQMpOM87uOhr0b9kzSdX+MH7U&#10;utePdV8ybT/DdvLcG5V3RW1O7DIke0ghlS1aU7Q3yedF6ivmT9pXwPrlx+0knxQ+FXwc+KF3Y6vJ&#10;v1/R77wnfwmViV8xoma3YRFh0xvwwzjB219bfBn9pLw58DfA9v4a8Pfs6ftA+T5jXN3eXXglpLi9&#10;uWAEk8z+aNzttUcAABVAAAAH0FTGwzDGvM6ifPGnyK6etSV4TqNO1rU1bVO85uSdlZ+Y8HUx2YUs&#10;RLSjSu4pppub01TS0itn1vdH2/RXw14k/wCCiXxNtNauotB/ZE+KWqaSpHkXeoWF1aTyDaMloltJ&#10;QnORw7ZAB4zgZv8Aw8a+Mv8A0Zr8Rv8Avm9/+V9cJ9UfX/xt8F/8LA+FfiPRFGZ5rYyQAybF85CH&#10;j3HHTcq59q/OzT/HSfDP4+/Bn4szyiHTdUhbwprt1JHCQjJ8qMSCCCyNHl26LH1NdB40/wCChH7U&#10;95qkbeE/2Vdf0rTfJCyQa14f1W+maXc2WDxxwgLt2jaVJyCdxyAPmTx34s/aV+IHh7xZol/+zjr0&#10;GmeILlL1oLfwtrAFncKxYSw5Y8nLDDbhg4xwMepw/i45Vn1PGVlfD1YTo1kt+Sa0kl1cXrY+bxmB&#10;rSzCljKH8rjL5Pmi/k7r5n6C/Ez4meHrL9o7UvG+u3EMXhL4d6T5l3dpA0/myMfLjiAxjzTNcgJ2&#10;JTIPcZP/AATn8C654gvPiJ8cvFmltp+reO9QeTTY7jeZIrIuZDsZjkwsTGqZAOLcEfKRX50a9a/t&#10;NeJtO07SdR+CHjCbw/b3UV3daTH4X1OOLUGjwFE7qBIwC7lGGG3e5XaWJr33Vv2uP209W8Nab4a8&#10;OfBTUfhrY2UawQ3Gj+BNSYRwJGUSFVljmCKBtxsUEbRyBmunKcVQyXh/E4am3LFYublVdnaFOLTj&#10;CPVuVk5PayS7tvJcuxEJSniElOpNyaurJvRK70sopK+nVn641BfWNvqljcWd5BHdWlxG0U0EyB0k&#10;RhhlZSMEEEgg8Gvx2/4Vb8RfHdrp1j8TPHf7SniLQtyT32j2vw+1AfvAp4jmlndflY8M0XI/hGeI&#10;r74XeOfg7dS6x8AtU/aH0a9/0aWTSPE3ga8e3vpopSczSxDb5YR2xG0D5O4E4f5fnFXjF3V/uf8A&#10;kfb/ANm1+8P/AAZT/wDkj3D4L6LN+yf+1Re+CbmZ00S3vd2ny3Exw+l3ZbyjgcsY3DqSRguM8ZFd&#10;9/wVK/as0/4V/B+/+G+g6lHJ468VRfZZbSE7pLWwfIld+oXeP3YB6q7kYwDXxj8TviZ+1t8WF0D/&#10;AISD4MeIp/EGjJcWqeJ7fwbqUU1zFK2f3kSoIiqlUZcRAjYOMk5z/h7+y/4j1z4qWvib4xaF8UPE&#10;drcH7Rq8mn+CtXlu7lwQFgV5IFwhAGX4IAwFHDD2qCweOzuricfW9lRrfvJtRlJ86X7xJJNc1Rrn&#10;V2lzTa6H5/hqFTJsRiKfLenUlzRsm7Nr3r2TSV1dO+t9D62/4JB/s83ngPwNr/xE1nTfstzrix2O&#10;kyTxMkrWinzJpV55jlkMYGRn/R8jgjP6H18wSftbWXhLw1p+l+Efgl8T/s9jHHa29jN4K1G0gggR&#10;NqhCsEn3cKAuBx34weB/4bO+MP8A0SLX/wDwhdd/+N1w8QcS0swx8q8aM1CyjGMYTajCKUYrbslf&#10;u7vqddTNKOESh7OpJ9bU5v8A9tPt2vyO/wCCsnwBu/hz8UNC+MXhRXsV1a4Q3Ets3lm31KIBg4K4&#10;wZY03cc7oZGJy1ewXP7VX7QP2iXZ4O8f7NxK+X8PLvaBnoN1tnH15rB8cfGP4u/FjwXq/hfxZ8Pv&#10;GmpaVfxqhS8+HN6WiYOGEke21OHG3GT03ZGCARw5NxbTy+tNYjB1pUakXCcVDVxeqa1fvRkoyjpu&#10;lfS5tLGVHCNWrhqkIXXvWhJpNrVwhNze+qUbrqjyv9oz/gpUfjt8CdD8N6DazWuu3cEMWrQhSJri&#10;/wAbdkSIT+7LfMOuSQuOOfuD/gnX+za/7Of7PenRatZ/ZvGHiBv7V1nzUAljkcDZAe48tMArkjcX&#10;IxuNfIXwJ8GaV8GvH9r4xuv2ffGPiXX7Vnkt9QuPCmtxyxMQApVPs5hyuDhvL3c/er6y/wCG3fEv&#10;/RBfiF/4INV/+QK8bD46knKrOM1KVt6c9PJWjstT3Mw4pwuKpUsHQp1I0qPMo/uaqc23rUkrSs5J&#10;LS+iSR9XV8tftneBNV0e68M/F3wnaPNr/ha4VruOBMtLa9y2BnAG5SeSFbtjNcxrn7anxLmvFbRv&#10;gv4ss7XYA0d94P1q4cvk5IZbdBjGOMdjzzxmTftg/FPUontNU+DGv3um3CmK6tv+EG1webE3DpzE&#10;RypI5BHPQ1ji8wo4im6Xs6nk/Zz0fR7GOScZwyPMYYuGHqzirqS9lO0oSVpRemzTZ9dfDnx9pPxQ&#10;8FaV4n0Scz6dqEW9GZCpVgSrqQe6sGU+471x37T3xOT4U/BfxDrCXS22oywm0sOAS07jauBkE45J&#10;x0Az2r46+DvxU8afA/xpq8vhz4YfEU+AtRkab/hFrzwrq8ptpCvDRT/ZPlIPHKnK4DZYBhxnxc+I&#10;nxk+I3xYsPF8vwt8Qa1p+nOzaf4f1vwbrv2K2X+HKR24Mj5wzMSAxGNu3Cjqw2Lq5hGOGjFwqS05&#10;pRlGC0+Lma27Le+lj6zC4zhqjnLrqvOWFp2qJOjWU5apql71NR5+knflteSb2PuL9j/4Zj4b/BPS&#10;PPikTV9YH9p6g0xy7SSDIyQTnC45/OvbK+Kfh/8AtqfFW20mVfGnwQ8S3WoeZ+5GgeE9btoUjwMA&#10;iW1kLHOeRgdsd66j/ht3xL/0QX4hf+CDVf8A5ArrlWw+Xv6pHmlyaXjCo07dU+XX1Pks04mhmmOr&#10;Y3ERqc9STb/dVXa72XubLZeRg/8ABVD4HP8AFP8AZvuPEGlad9r8S+Ep11O2liH71YAcTAAKS/y8&#10;7eBkZ7V8JeHfHXgnxBb+A7PxR4tnufhHo91/wkOqWrRu7+abZXezdBgO7SRJD8uADM5BGSa+8fGn&#10;7YvjHxD4S1fS9P8AgZ42tby9tZLeObUPCmq3cCb1KkvD9iXzBgn5dwB71+cg/Yuv5ru3lufC3xNa&#10;Bt8t3aQeCNTihklMhK+Wotf3abMKV5ORkMowB14XN4ZfUjmuEnONek2oJUqnN7ytJ6w5bcraXvKS&#10;lytKyZ04Di3DYPC4nAV6NSpRrRs4+yqq01rCa9x6xe66xbXY+7P+CYfw81/xRq3xP/aF8Y6S2m6t&#10;8QdRZtIjufMaWGwMhlby2c5MDMYUTIB22oI+UrX3vX59W/7Tnxj0HwVovh/Q/hl4p0i30m3gtIW0&#10;74eamrGKKMRqgja38pFwAcIqgYAGBxWf/wANVftB/wDQnfEL/wAN5df/ACNXhSztJ6Yaq/8Atx/q&#10;0eHRzCriE5UMLUcU7XajD7lUnCVvO1j9Fa+CPjuE/Z3/AG9vDPxBv1uI/A/xDsBomtzeYWjacIIc&#10;P8vyIEW2cKDljG5HQ1L4N/a8+NWmXRk1r4b+NNatWkTdDdeBNThkVAfm8tobfALA4ywbBA4656D4&#10;zfFbwl+0d8LpfC/jf4OfFuyuHYzwT6f4I1GZrC4XcI5opGhQkgHkFQCGZeRzX3PCPE2EwmMksbSq&#10;Ro1YSp1E4Svyy6qyabi0pLXoYvHqs3TlSnCcX1g2vlKPNF/KT/M+IvG2u65+zVb/ABq/ZoNttHiL&#10;XLa+0QKjPCbGRy5RAXPlABYiDgk7Wz6195/8E8vhGPB3ge68QTQx/vo002xl24cxxn98/Bxh5Ao6&#10;ZzEfWvzw+I37PvxT8f2djqGrH4qa34h0hWg0ua88EawxghRv3Sq7RkjcNpI6IQcb6968Efts/tX+&#10;BPhPo3ha2/Zm1291zS/Ktk1e48M6oIZrVIgnzwKinzmcbzIHC4JHljrSzmtCU6OU4WuquHw8pVOZ&#10;QnHnqTjGKfvxjdQimla6u99jmWFeY46ljpXUKV0otNPnaWuu6Sbs+/mj9QNf8SaT4U0yTUtb1Sy0&#10;fToyqvd6hcJBEpJwAXcgDJOBzXiNv+3x+z7da5HpEfxT0Q30lyLRVbzVj8wttA8wpsAz/ETt75xz&#10;X536L4X+IX7Qvi62179qnw38ZPEtjpsEceneHvC3gi8t7eTLbpPPKwxBegBMY3NgfOAgB96n8G/s&#10;13Hg0eGm/ZK+KC2YjWL7ZH8P71b7CsGB+1A+duyOTuyRkHg4rxPbR8/uf+R94surtXTh/wCDKf8A&#10;8kfQ37Z/gzTfj5+yp4ju/Dl3aa3Ppsf9uaRf6dIbkGa1YlxC0RO52QTQjGcFz3HHiv7LP7V3hv4X&#10;/AHxVrviS5jTT9Ptl1iC1g2q87sAkkMZcje+8BQPQE18z698MfEnwP8AE1r4q/Zi0H44eGtUeW5g&#10;u9F8WeCrufTls5vmEceIZNwRgPllVyflbeGT5vIfCf7O3xQ1/wAXaVH8RvAPjyXwZFfve3On6D4K&#10;1FMM5y2yL7KiY4wFyABwMDiuvFYmGLwNCklL2tCcpR00cJwtUjd2s+aEHHpfm6vX57H8PYyeMoY+&#10;hKF6fMmvaU7yi1svfSve1ruyPsj/AIJi/D/UPih8VPiN8f8AxTYpFfa5dtLpyrGgRDKWZ3GDlW2M&#10;BjoQ+etfpPXyn4F/ac8K/DfwvY+H/D/wM+Mun6ZZoEjij8A3Yz/tH1J9a3/+G1rD/ojXxp/8IK7r&#10;ysPLki3UXvSd3ZP/AC6Ky+R6uFyjFU4OVWVPnk7u1Sn8l8XRWV+trn0bRXx9d/t3+M0upltv2b/i&#10;PNbK7CKSXRdSR2XPBKixIUkY4ycep61Tv/27/iG9jcLZfs3+Pobxo2EElxouqSRpJg7SyixUsoOM&#10;gMCR3HWreMprpL/wCf8AkfRR4bxsrfvKKv8A9RFD/wCWHg/xa1S+/YF/4KB6j8Rm0t0+GfxEhJnk&#10;tw6W63TgGdHY5HmmZDNk4GJjjgEDlvCt1qf7dn7fmianbW8s/hLwZdR6pqUkV4gjg2Em38txkv8A&#10;OsY46hW6VvftG/Gb40/tG/DWfwZ4j+CnihNHmuIriaPTPBWrJNIY23KA8iHaA2DlSCcYzgkHzP4J&#10;W/xX/Z80e6k8C/D/AOLnh+/ku1lbTovBV5LaXS7CpeZnzlhnAUxsO+Riuanh62MrRxNKEnGPSThD&#10;W1ua05Rls7dn01uOfA9GOKhiMXmtCNk2oKbqLmfupt04yS0un71lvZdf2cor85fh9+2R+0fo94ZP&#10;Efwo8Za/ZvNHvhuvA1/bypGCd/lNBAFBYHGXDYKjjrn6A1r9toxaTdvpPwU+MFxqYib7NFeeB72K&#10;FpMfKHZVYhc9cAmuz6xZyjOEk15X+5xun8mwxnDtXCzhGniaNVS2casLfNScZR/7eSOd+J0x+Mn7&#10;a/gzwlHKZNI8HQ/2tdRpcKB5ykOGXAJ3BzCpU9lPSvhv9rrR7z9mf9pbw5450iIef4S8QxtsWeTM&#10;1o7CeFJZF5CFCyOMc+cRzXf+B/jx8evhPr3iXW9C+AXizW/EevXhnvdX1rwvq8imLGVijjVFK4Yt&#10;8xYkjaMDHPNfGLxp8Z/2nL0W3xA+AfifSbW4s2sZb7RfB+rb1G7dG7JIsgOxixBUBue+0Ct5cJY+&#10;WChnsatHni3N0/bU/acjVnHk5r83LZqPxXVrc2h4PiHiac8VgaWVXqQwCULxTtPmv7Zx73k7r+bl&#10;Vuh9weKNYsPjx+0d4JsNMnj1PwzpdhHrLTIJDFMJUWWPcOApKmNlP+3j2r6mr8XP2b/iZ+0x+y7b&#10;ahpei/AfxN4miGba21PU/COreYbdXJVQqlAATyNwLDpnAxXudj/wUC/avhvrZ7z9mPWrqzWVDPBB&#10;4U1aGSSPcN6pIS4RiucMVYA44PSunKcin7CrjqtempTlKVnK0rLSK5bXvZbeZ8lluHqYeVetWV51&#10;Zt6fy7RXyitezbP0U8ceF7fxt4N1vQLsObbU7OW0kEb7GKuhUgN261+b3jP4za/8Kf2b9f8Agx4g&#10;0nUI/Een3DC5kkhEkEWnbg+5CP4d2MN0+br2purf8FAv2wpdUvH0z9mLULbTWmc20N34U1iaaOLc&#10;diu6lA7BcAsFUE5IUdK8u+Pnxw/aR/aM8MaXo/iT9mrxRpRWcHVbzQ/DF/FPe26uGSFHlhkaID5i&#10;eWBYg4wMHPD5Zhcxx1GOMr+xpN2nKzb5HrJJJN8ztaOlk3rofq+QcT/2HQqUqmHVZc0akE3blqwv&#10;yy846+8tG7LVGt+zd8IvGHhj4WXvxwmiuLSL+3bSbTbS4i+QwoSRdHceUMpijAHXBPTBr9Z/DPiK&#10;x8XeHtO1rTZfOsb6BbiFuM7WGcEDow6EdiCK+DvB/wC2l4vbw/Z+B9c/Y4+KGi+BhYNpsv8AZOnX&#10;VzNFAIiiqkJtIVOTtGQ67clhkgAyfAX9qnxN8J49Z0HUfgT8c9S8KrcPJo2PBkjXFuhdjtddyj5g&#10;Qxw2AwOB8xNTnOLli+IK2OoUuWjWUYpL7Hs4qEL+sEk3/Mrn5L7PFUc4qYuV5xxOs32qK75n5STt&#10;6pdD9AKRlDKQeh4r438Y/t++K4rcp4V/Zp+MlxcMnE+reEZ40jbP/POMsXGM/wAS8143f/tQ/G7x&#10;tq7PrXw++N3hmwTzHhTw94DmOGZlwhHmxllABwzOxGPcmvNxONnRlyUqMpvyVl97aR14zMJ4eXs6&#10;OHnUl5JJf+BSaX5nG/HT4J+Jf2XfiJ4m0jwjDcN4c8YW1xZ6PPG728Nv9qYqbXcrcmEkEbjyrKeo&#10;Nfoh+zT8IF+BPwT8MeDWFub2xt83stru8uW4Y7pHG7nkn/6wr8/vHXjfxn4s0lBe+Cf2gvEl1ZSC&#10;5srXVfh7MkSzDgNv+1OUPJ+YKT7V6L4I/bk+OHh944td+AnxQ8S2Yb5mk8G3FvcbQuAA6Db1wSWV&#10;ieefTs/1mzOtCtg8Vh5Rp1aiqtpJ3nyqLcuVvfWW28pPsevmHElTMaWBjicDUhUpQdJyvCacYybh&#10;pGTkuWMuXVapK2zP0Lor4X8Sf8FB/ijJpcieH/2V/ifBqLY2TaloF3LCnzDOUSNS2RuH3hg4PPSu&#10;Ttv2/f2jFuIjcfs1+LpIA4MiR+DtSVmXPIBMhAOO+D9DWTxS6Rk/+3X+p7OBy146gsRGtTgnfScu&#10;WWn916ryvbvtZn6KVW1LTbTWNPubC/toryyuY2hnt50Dxyowwysp4IIJGDXwz4g/4KA/Fu6jszoX&#10;7MfxJ01wSbldR8LXl2GHGAhTytvfk5zkcDHPL+Jv24P2gdcso4dP+B/xI8PTLIHa5sfAlxK7rgjY&#10;RMXXGSDkDPA561lPH+xd4U5trtF/rY+dq4mnSnGm03e92oyaVnbVpa36OPMrH2l8I/2ffAPwL/tf&#10;/hCfD1vop1SbzrhoyXbgABFZiSEGMhc4ySa9Fr8vpv2uP2oMjyfAXxXUY5834cK35YjFdTof7en7&#10;RWmvYw6j+zt421i2hZFuJz4Mv7e4uUBG4/KxRHYZ5ClQT0I4rernNfMKzrYqNSU3u5K7fTe7ex9D&#10;g8uw+KpKVDFU09+WSqQa+c6cYv0UmfoxRXyZov7fV/caXBJq37NvxzsNQbPm29n4PkuIk5ONsjNG&#10;WyMHlBgkjnGTYvP295I7SZrX9nT48TXKoxijl8EvGjvjgMwkYqCcc4OPQ9K6b6XPLlBxm4PfbdW+&#10;/b53sfVdc/4T+H/hrwG2pHw5oOn6H/aM4uLsafbrCJpAioGIUAcKoHp1PUnPyAf+Ch/xGxx+yT8V&#10;s/8AYMuf/kauQ0v9v/8AaEj1C3bUv2Z/GVzYhwZorXwjqMMrL3CuzOFPuVP0rP65KnF04c1pb2Ts&#10;7bX7ns0snqVFKUqtOLXepDX0s3+Nj9DqK+IP+Hh/xG/6NJ+K3/gsuf8A5Go/4eH/ABG/6NJ+K3/g&#10;suf/AJGqfbR7P7n/AJGH9m1/5of+DKf/AMkfb9FfEH/Dw/4jf9Gk/Fb/AMFlz/8AI1ctr3/BQH4+&#10;TalI+i/sx+N7LT8DZDf+FdQuJQcc5dDGDz/sj8amWIjFXUW/kzejlFWrLllVpx83Uhb8G3+B1H7Q&#10;X/BOOL4lfFyHxF4U8Qy+HPDviLUBdeL9JMjmOd1LSefGmcMzPkFW4VnLDuK+z/D/AIf03wnodlo+&#10;j2MGm6XZRLBbWlsgSOJAMAACvz3/AOG/P2kf+jbfFf8A4Rep/wDx2pbX9v79otbqE3P7NXi6S2Dq&#10;ZUi8HakjsueQrFyAcdCQcehr3cx4qzHNsNQwmMc5Qoq0fd/Fvq0kkm9krG8eG1TcpRxNG7/6eI/R&#10;SivkrQv2/NRudMik1j9mz45afqBLeZb2XhCS5iXk4xIzRk5GD90YzjnrWh/w3on/AEbz8fP/AAhW&#10;/wDj1eUndXPn5xdOTi912af4rR/I+pa/L746eLvEv7Gn7U/xX/sHT9XuLL4q6JJJog09/Mf+1pWA&#10;SflDueKd7jES5O2dP7wr3TxB/wAFBvF9rqLR6J+yx8YtSsdoInvtAntZC3cbFikGPfdz6Cud1L9u&#10;7xnrF5pt3f8A7HPxNvLrTZzc2U0+j3DvbSlGjLxk2vytsd1yOzGvq+G+IqORYir9aoe2pVI8soap&#10;OzUou9ntKK+VzeeV1sRCMoTguqvOCf3OSa+Z7l+w38E774D/ALOug6BrFo1h4gu5JdS1O2aYSiOe&#10;QgBQRwCI0iBAyAwbk9a99r4jg/4KHfEJpoxN+yZ8WI4SwDumlXLMq55IH2cZOO2R9a7f/hvRP+je&#10;fj5/4Qrf/Hq8PMMyq5vjK2Or/HUk5PRrVu9lfotl5EVMJLBxjCTT9JRl9/K3Y+paK+WW/b0Xacfs&#10;8fHsntnwM3/x6uS/4eE+Nv8Ao1P4vf8AgkuP/jNeZUqxp25r/JN/kmcNStGlbmT17Jv8kz6C/ag+&#10;HR+LH7Pfj7wvHaT393eaTM9na20gR5bqIedboCeOZY4wQeCCQam/Zj/5Ns+E/wD2KWk/+kcVfO//&#10;AA8J8bf9Gp/F7/wSXH/xmvrbwHrknijwP4d1mXR7rw7LqOnW92+j30ZjuLEyRK5gkQgbXTO0jAwV&#10;IxXqwzaVXLv7Ns+VT51dNauPK911svu+7OnUhVqc0U726xa/NI3aKKK886w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P/ZUEsD&#10;BBQAAAAIAIdO4kA+5fF9US4BAEIuAQAVAAAAZHJzL21lZGlhL2ltYWdlMy5qcGVnAACA/3//2P/g&#10;ABBKRklGAAEBAQCQAJAAAP/bAEMACAYGBwYFCAcHBwkJCAoMFA0MCwsMGRITDxQdGh8eHRocHCAk&#10;LicgIiwjHBwoNyksMDE0NDQfJzk9ODI8LjM0Mv/bAEMBCQkJDAsMGA0NGDIhHCEyMjIyMjIyMjIy&#10;MjIyMjIyMjIyMjIyMjIyMjIyMjIyMjIyMjIyMjIyMjIyMjIyMjIyMv/AABEIAUgDl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O+8J+FNE1Lw&#10;xa3l5ZGSdy4ZhM69HYDgMAOAK3P+ED8N/wDQPb/wIl/+Lo8Bf8iZYf70v/o166WgDh9S8G6fB5a6&#10;Z4fju5GyXa51GWCNAMcZG9ixzwAuMBskHAamnh3S9T0rTdQ0Pw6J0v7dbkfbdQkt1jRlVgGK+Yd5&#10;3DgKR8rZYcBum160vL20FvDp+l6naycXFnqLFEfkFW3BHHBH3SnOQdw24apd6TqK+HbDS2g07Xli&#10;gSC7TVWZBcsoXEpbbJzuUkqVOSwO4bfmAOdGlaJf2+kNouhJPPqtkdQiS91CWBUhAjzuZfMO/Myc&#10;AY+983Azq6T4W8L6zo9lqUGmypFeW8dxGslxIGCuoYA4cjOD6mrQ0bV7F9DurOaDU73T7B7CY3s7&#10;wefv8ktMXCyHdmAfKQc7yd3HOtoOm/2L4f03SjN532G1itvN27d+xAu7GTjOM4yaAKH/AAgfhv8A&#10;6B7f+BEv/wAXR/wgfhv/AKB7f+BEv/xddLRQBzX/AAgfhv8A6B7f+BEv/wAXR/wgfhv/AKB7f+BE&#10;v/xddLmkzQBzf/CB+G/+ge3/AIES/wDxdH/CB+G/+ge3/gRL/wDF10tFAHnjeHtLt9ZtbW68OCCz&#10;vZ3trWYajI8rOqPJl4x8qoVicgh2PKZUEkKg0nww/jIeHItHkd1s3upLkXMmxGVox5X3vv7ZFYg4&#10;wGQ87+NttJ1KfxVa6jNBp8a2jPi9t2YXFzCVcLbuhXhA0gfPmMC0QO1d3y0IPCmpWPj2DWLe+kl0&#10;1kumuEnmj8zfMUO1QIMsi+VGBukyAqgEKm1wDOtdK0O51O3jOgqmn3d7Pp9tONQlMpmh83fvj4Cp&#10;+4lwQ7E/JlRk7ek/4QPw3/0D2/8AAiX/AOLqpaeHtSh1SzikNr9gsdRutSinWVjLK0/n/u2j2gIF&#10;+0N8wds+WPlG75ewoA5r/hA/Df8A0D2/8CJf/i6P+ED8N/8AQPb/AMCJf/i66WigDmv+ED8N/wDQ&#10;Pb/wIl/+Lo/4QPw3/wBA9v8AwIl/+Lrpc0UAc1/wgfhv/oHt/wCBEv8A8XVefwT4figkkj0iad0Q&#10;sscdy4ZyB90bpAMnpyQPUiutqpcNcGCRbd445ypCPIhdVbHBKggkZ7ZGfUUAedz6bo+nadrj6l4d&#10;jjvdKsP7QMNvqU0scsZEu0b2CkNmFwRtIAKnJyQLT+HdN03SNT1TW/D9vBBY27XG2x1Oe4Z1RWZv&#10;vrGAcAY5Oc9sc6+n6Ddq2tSXVppln/acQRrKHNzbNJ+83zSArHvZ/MVWGASI1yxz8tS08JyyaTru&#10;nm20/RYNUsvsaWmmkyQRMVkDT42RguwkUEbRxEvzHooBDpPhnSLrUbvTdS0OO1vraKK4IttQmnja&#10;OQyKvzMEO7MT5G3GNvJyQNr/AIQPw3/0D2/8CJf/AIun6RY6kdZvdX1KO1t57i3gtlt7adp1CxNK&#10;28uyIckzEbdvG0HJzgdDketAHN/8IH4b/wCge3/gRL/8XR/wgfhv/oHt/wCBEv8A8XXSZHrS5oA5&#10;r/hA/Df/AED2/wDAiX/4uj/hA/Df/QPb/wACJf8A4uukyPWjI9RQBzf/AAgfhv8A6B7f+BEv/wAX&#10;VDUPBmlQRf8AEv0Jbu4dgoWW/khjQYJLO2WIHGBtVjkjgDLDs8j1rJ1eK7uLCSO0t7K735Sa1vSV&#10;jnjIIZSwDbeoPKsCAVwN24AHHx6V4dl0m3nTRGN/cXUtjFa/bZdjXETSK48zPEY8mRtxXJVeFLEI&#10;Z9S8N6Tp9tpsa6DFLqV9KLdITqEywrIInlbMmC20LG+DsyTt4GSRPdeEp5/DelWc1tp989heSXYs&#10;Lon7KVcTKsAYo2EiWYBTs5ESjauflsDw/qNppOji3NrJd6bey3kds8rJAFkWZBAsgUlUjWfap2ci&#10;NRtUH5QCDRvC3h3VtOF02ltC6yy28sYupWCyRSNG+1twyu5GwSASMEgHgaf/AAgfhv8A6B7f+BEv&#10;/wAXVrw/ZTaZpfkXDR+fJcXFzIIySqNNM8pQEgFgpfbuwM4zgZwNrI9aAOb/AOED8N/9A9v/AAIl&#10;/wDi6P8AhA/Df/QPb/wIl/8Ai66TIpaAOa/4QPw3/wBA9v8AwIl/+Lo/4QPw3/0D2/8AAiX/AOLr&#10;paKAOa/4QPw3/wBA9v8AwIl/+LrBbw9pdvrNra3XhwQWd7O9tazDUZHlZ1R5MvGPlVCsTkEOx5TK&#10;gkhfQsj1Fcu2k6lP4qtdRmg0+NLRnxe27MJ7mEq4W3dCvCBpA+fMYFogdq7vlAOdTQbePX7OwvPC&#10;9tFb3c88cbx6vNJOsUYciZoguAjYjH3ztMqA8nFOtdK0O51O3jOgqmn3d7Pp9tONQlMpmh83fvj4&#10;Cp+4lwQ7E/JlRk7evttOlHiC+1K6MbllS3tFVifKhADMeRw7SE7sHBWOLutZNp4e1KHVLOOU2v2C&#10;x1K61KKdZWMsrT+f+7aPaAgX7Q3zB2z5Y+UbvlALf/CB+G/+ge3/AIES/wDxdH/CB+G/+ge3/gRL&#10;/wDF10tFAHNf8IH4b/6B7f8AgRL/APF0f8IH4b/6B7f+BEv/AMXXSZpaAOa/4QPw3/0D2/8AAiX/&#10;AOLo/wCED8N/9A9v/AiX/wCLrpaTI9RQByc/gnw/FBJJHpE07ohZY47lwzkD7o3SAZPTkgepFYJ0&#10;rRLC31dta0JIJ9KshqEqWWoSzq8JEmNrN5Z35hfgjH3fm5OO/uDctBKtu0cc5UhHkQuqtjglQQSM&#10;9sjPqK5q00DUnh18sbXRZ9Vt/LRdNkaRYpiJN1zu2xkysZFzwD+6X5j/AAgGKdK0Swt9XbWtCSCf&#10;SrIahKllqEs6vCRJjazeWd+YX4Ix935uTi5pPhnSLrUbvTdS0OO1vraKK4IttQmnjaOQyKvzMEO7&#10;MT5G3GNvJyQJrTwlNJpOu6e1rp+iwapZfY0tNNJkgiYrIGnxsjBdhIoI2jiJfmPRdfSbHUjrN7q+&#10;ox2lvPcW8FsLe2nadQsTStvLsiHJMxG3bxtByc4AAz/hA/Df/QPb/wACJf8A4uj/AIQPw3/0D2/8&#10;CJf/AIuulooA5r/hA/Df/QPb/wACJf8A4uj/AIQPw3/0D2/8CJf/AIuulooA5r/hA/Df/QPb/wAC&#10;Jf8A4uj/AIQPw3/0D2/8CJf/AIuulooA4vUPBmlQRf8AEv0Jbu4dgoWW/khjQYJLO2WIHGBtVjkj&#10;gDLDJ/svQpdNsZLbQFfULy8msEgk1CVIlmh83zMyDJ2fuJNp2ZPy5Vcnb2msQ3c9i8dpb2V3vyk1&#10;rekrHPGQQylgG29QeVYEArgbtwy4NFmh8HHS59P0/UHLM4sbpyLZFaUusQJjb5I1IVfk6Rr8q9AA&#10;c/8A2XoUum2MltoCvqF5eTWCQSahKkSzQ+b5mZBk7P3Em07Mn5cquTt0tG8LeHdW04XTaW0LrLLb&#10;yxi6lYLJFI0b7W3DK7kbBIBIwSAeBOPDUuk6Ro9vpMdtJcaZey3qQODbwSNKsyui7Q5iQGdiow2A&#10;qqTzurX8PWM2maX5FwyGeS4uLmQRklUaaZ5SgJALBS+3dgZxnAzgAFT/AIQPw3/0D2/8CJf/AIuj&#10;/hA/Df8A0D2/8CJf/i66TIHUilzQBzX/AAgfhv8A6B7f+BEv/wAXR/wgfhv/AKB7f+BEv/xddLRQ&#10;BzX/AAgfhv8A6B7f+BEv/wAXR/wgfhv/AKB7f+BEv/xddJmloA87Gk+GH8ZDw5Fo8jutm91Jci5k&#10;2IytGPK+99/bIrEHGAyHnfxFa6VodzqdvGdBVNPu72fT7acahKZTND5u/fHwFT9xLgh2J+TKjJ26&#10;UPhXUbDx7BrFvfSS6cyXTXCXE0fmb5ih2qBDlkXyowN0mQFUAhU2vPaeHtSh1SzilNr9gsdSutSi&#10;nWVjLK0/n/u2j2gIF+0N8wds+WPlG75QDGtdK0O51O3jOgqmn3d7Pp9tONQlMpmh83fvj4Cp+4lw&#10;Q7E/JlRk7ek/4QPw3/0D2/8AAiX/AOLqnaaBqUOqWcUjWn2Cx1K61GKdZmMsrT+f+7aPaAgX7Q3z&#10;B2z5Y+Ubvl7DcPUUAc3/AMIH4b/6B7f+BEv/AMXR/wAIH4b/AOge3/gRL/8AF10tJmgDm/8AhA/D&#10;f/QPb/wIl/8Ai6P+ED8N/wDQPb/wIl/+LrpaKAOa/wCED8N/9A9v/AiX/wCLrP1Xwr4X0nTJ7+fT&#10;ZnSFMiOKeQvI3RUQFxudmIVR3JA712mR6isPxFo0usWUaQXc9vPbSi4h8p0VZJFB2K++ORdu4hs7&#10;CVZVYcqKAONurPQYvh9B4ni8MXNwZNPW+a2hviPKUxeYdzu6/KOhKgtzkKa09a8M6Hpgs4bbRxcX&#10;l7cfZ7dJL2WKPcI3kJdwWKjbG+MKecDgEkIvh3X4vhVH4ZX7Fcai1g+nSSzXTLGiFGQMrLDlsDbh&#10;So46sSNzbGo2mr31vpN59ns01LT7prn7N9qcwyZili2+b5e4fLLuz5Z5Xb33AAzNG8LeHdW04XTa&#10;W0LrLLbyxi6lYLJFI0b7W3DK7kbBIBIwSAeBp/8ACB+G/wDoHt/4ES//ABdWvD1lNpul+RcMhnku&#10;Li5kEZJVGmmeUoCQCwUvt3YGcZwM4G3QBzX/AAgfhv8A6B7f+BEv/wAXR/wgfhv/AKB7f+BEv/xd&#10;dLRQBzX/AAgfhv8A6B7f+BEv/wAXR/wgfhv/AKB7f+BEv/xddLRQBzX/AAgfhv8A6B7f+BEv/wAX&#10;WBqWkeF7HxJo2hLpE0k+ovIHkW5k2wKsbupf5s5cxsFHGdjnPyYPolcLqvhXU5vGOm61Y6g5jS9S&#10;4vIppY1CokTRBYv3DMQRJIdpcAFnxhn3qAVdS8O6Vp18jSeHR/ZhuILZrj7fIJS8rqilIhkFA0ig&#10;lnU8OQpwu6K60rQ7bU7iMaCr6faXsGn3M51CUSiabytmyPkMn7+LJLqR8+FOBu35rbW28VC8ltNP&#10;udPhdRaF7x43t1KgSP5QhYNKcuAS4+XCjbuctDd+HtSm1O8jjNr9gvtRtdSlnaVhLE0Hkfu1j2kO&#10;G+zr8xdceYflO35gC3/wgfhv/oHt/wCBEv8A8XR/wgfhv/oHt/4ES/8AxddLRQBzX/CB+G/+ge3/&#10;AIES/wDxdH/CB+G/+ge3/gRL/wDF10tFAHNf8IH4b/6B7f8AgRL/APF0f8IH4b/6B7f+BEv/AMXX&#10;SZpaAOa/4QPw3/0D2/8AAiX/AOLrA0vSPC+reItX0mDSJgmmpCTcm4kKTM5kDBMNyEaMqTn7wdcD&#10;bz6JXD+GvC2p+HvFV7O2ovd6TJZRW8RnmjM7Oru5aQLCmSWlkO7eSSWLbiw2AFOw8P6VJrEenal4&#10;eWye5t5Lm22X8krbI2jVhKOAj/vU4VnH3vm4BaDQ9M0PVriyE2gi3g1OzbULF0v5ZGaEGPPmqdoj&#10;fE0fClx975uBu6HS9K1KPxK+qXtvp1u5gaCZ7FmzftlNksqlRsKLGQqlpMCVgG4+aHw94e1LTZdK&#10;W7NoItH05tOt3hlZ2uVYw/vHUqoiOIB8oL/fPzfL8wBb/wCED8N/9A9v/AiX/wCLo/4QPw3/ANA9&#10;v/AiX/4uulpMj1FAHN/8IH4b/wCge3/gRL/8XR/wgfhv/oHt/wCBEv8A8XXS0UAc1/wgfhv/AKB7&#10;f+BEv/xdH/CB+G/+ge3/AIES/wDxddLRkUAcjP4N8LWtvLcT2iwwRIWkkkupFVFAySSXwABzmsnQ&#10;NI8L614c/t240mXTIA9wJI7y5kRoVikdCZMthThMkfw8jJxmut1nTI9c0u402S4uII5tu54Nu7AY&#10;EqQ6srK2NrKwIKkgjBrntD8Lam/g6+0TXL+QSXN7NOZrWWOQ7Hl80qd0KKQxLBlZGDBm6KwRQDIs&#10;rPw7eeEo9fHh25gea6NnFZ3N1KjrIbk26CT5js+baWwGK84DEc6ei+GdD1MXkNzo4t7yyuPs9wkd&#10;7LLHuMaSAo5KlhtkTOVHORyACTSvDOtxeErjTtQuoJb4ar/aMJM4dGxcrchGZYY9u5gQTtbG4sBj&#10;CDe0GxvbU6nd34gjutQuxcvDBIZEixFHEFDlVLZEQbO0Y3Y5xkgEH/CB+G/+ge3/AIES/wDxdH/C&#10;B+G/+ge3/gRL/wDF10uaKAOL1Pw3o+kwI9nZKjyNhi7s/A9NxOPworY8Sf8AHrD/AL5ooA5bwnqt&#10;tB4Du5DdSTfZp5IZIy3lCKRsFY1cAYB3o28k4LnkAYD7K/j124u7C6vbyS00eyhd2sLmVZJ5GaZd&#10;5aE73OyJWCKTzIwIZgu2z4R0iyvvBVqksJUSTvNIYWaJnkVyFZipBJAVcZ/ur6CteXwtpc88ksiX&#10;aTMxczQXs8T8gAgMjghTtXKg4OxMj5VxDUue/Qzalz3VuWxi6TLb+Irx7BNQ1OTTbO2SSM+dNbzt&#10;I008bLI3ySny/I2ANyeS+9sMJtb0hbWxgm/tDVGZZ7e3UG8dcRtcAEHaRuO19u5sthVJO7JOvL4d&#10;0uW0t4EimhS33eXJBcSxS/McvmRGDtub5myTuYBjkjNOl0DTZtMh0wxSrbxSCVRHcSIxcHduZ1YM&#10;zbjuJJJLfMcnmtJNNWX3G0JcslLp5GJJZI2p3ej3N3qrafp1jFeqLe6mE8jSyT5DPGfNcKsQVVB5&#10;3HIYhSrLnW7VdD0/7DfXMg8+RopL2ZoJCIXYNE5cKT8wEWHy3O5txUk9Hf6NZ6t5RulnWSLISW2u&#10;ZLeRQcZXfGyttOFJXOCVUkZAxEnh+wjMQhimjEMbxKVuJASHJLknd8zMTuLnLFuScjNRJPltEyqq&#10;Uk7PVmXZJF4ovtRmuLq9FrazRxWq2l3LbAq0EUpdvLZSzEyY+bgBRgAlixa2P9t6hqUF/e6g6abN&#10;HaRGG7e2L/uYpGkfySm5mMh/2QFG1Vy26+3hfS5YoUxdxeTGIla3vZoWKAkhWZHBYDJwGJ25OMZN&#10;SXPhzTLkw/uZbbyY1hT7Fcy2v7tfuofKZcquTgHIGTjGTVp6a7jinZc25mWtj/beoajBf32oOmmz&#10;R2kRgu3ti/7mKRpH8kpuZjIf9kBRtVctuTTdWhXxFNavevOZAIAZJgzGSJfmcoMbN3zg4VV/d5/j&#10;Falx4c025MP7qa28iNYU+xXMtr+7X7qHymXKrk4ByBk4xk0WvhrS7KO1S1gkiitXMkMazybUJGOB&#10;uxjGeOnJ9TmJ3drPYiam2uW2jOd066s5NN8P67qt/q8d9qqW826B7h7VXl2YiMahoY0PmCMFwCQc&#10;7i4L0abdWcmm+H9d1W/1eO+1VLebdA9w9qry7MRGNQ0MaHzBGC4BIOdxcF66T/hGdK+3/bvJuc+b&#10;5/kfapfs/mZ3b/I3eXu3fPnbnf8AN97mj/hGtK/tD7d5NznzfP8AI+1S/Z/Mzu3+Ru8vdu+fO3O/&#10;5vvc1Rqc3p11aSab4f13Vb/V477VUt5t0D3D2yvLsxEY1DQxofMEYLgEg53FwXrQ0CxbVtK0vxBL&#10;fX6ahdQw3cmy6kEI3KGMYhJMe3B2/d3Y53b/AJ60/wDhGtK/tD7d5NznzfP8j7VL9n8zO7f5G7y9&#10;27587c7/AJvvc0v/AAjel/b/ALb5M+/zfO8n7TL5HmZ3b/J3eXu3fNnbnd833uaaa2Cxl+H7F9W0&#10;jTPEEt9fpqF3DDdSbLqQQjcoYxiEkx7cHb93djndv+ejw9YNq2k6X4glvr9NQu4YbqTZdSCEblDG&#10;MQkmPbg7fu7sc7t/z1qf8I3pf277Z5M+7zfO8n7TL5HmZ3b/ACd3l7t3zZ253fN97mj/AIRvS/t/&#10;23yZ93m+d5P2mXyPMzu3+Tu8vdu+bO3O75vvc03JO4tTm9OurOTTvD+u6rqGrx32qpbzboHuHtVe&#10;XZiIxqGhjQ+YIwXAJBzuLgvRp13aSab4f13Vb/V477VUt5t0L3D2qvLsxEY1DQxofMEYLgEg53Fw&#10;XrpP+Ea0r+0Pt3k3OfN8/wAj7VL9n8zO7f5G7y927587c7/m+9zR/wAIzpX2/wC3eTc583z/ACPt&#10;Uv2fzM7t/kbvL3bvnztzv+b73NSMytAsm1bSdM8QzX1+l/dQQ3cmy6kEI3KGMYhJMe3B2/d3Y53b&#10;/nrPXxSLTRfEV7aTJPNFa3GoWqSTGUKEU/KwzlR8qttO3HmFQBtNdA/hnSnu3uDDcAu5kMS3Uqw7&#10;yc7xEG2Bt3z7gud3zZ3c1NbaLYWUtvLBFKr20ZjiBndgqnqMFsEdOvovoMTNOUk09EZTU+ZONrLc&#10;y4YtO0fxDYwSanrb313uw08lxLBcnY7MpyDBG3yM+1NhG3AAU7Tmp4pFpoviK+tJo55YrS41C1SS&#10;YyhQin5WGcqPlVtp248wqANprdt/DGk2lyGiiuAAGWKM3kzR2+QV/cxlysRCkqCgXapIGAcVZtdF&#10;sLKW3mgilV7aMxxZnchVPUYLYI6dfRfQYUlJyTWyCam5JxtZbmHd6Zp1tqlrp0+seIUvbznzPtFy&#10;YrkgM7IWwYYifLZsR+WwAwuFODn2drJE2mrHqGoAahqV3YTbruV/3SGZ127mO1sQKm4YO1mwQ2GH&#10;UWnhnS9PuluLeGcNFnyY5LqWSGDII/dRMxSPCkqNijCkqMAkU6HQNOh0uXSxFO1vLIZSJLiR2Dk7&#10;tyuzFlbcNwIIIb5hg81asndm8ZWi0nuyhqVu2gaTIdOvL3/Sbm1tx9ouGuDF5syRM6NIWO7a+QCS&#10;oKg7eW3SSeFLUbDDqGspGDuki/tOdxIcEDLMxdcZJwrKCcbs4GLttoGm20NzAYXnjuV2TG7me4aR&#10;MEbC0hYlfmb5c4+ZuOTmO08PWNm0rRvdySSRmLzZ72aV0U9QjO5KZwCdpGSqnsMVzJ9SYuzT2Oa0&#10;2OZNG8PqL6//AOJ00UV0zXTuygW8szGNmJKFioUleg+7tYBhqXtk2ly6fptpe3wtdTu/ImEt3JJI&#10;irDLIxjkcl1LeWqn5uBkrtY7q2E0SwTR10jyXNmigIrSuWTBypVydwKkAqQcrgYxgVDD4c06G3uI&#10;PJmlW42+Y89zLLL8pymJHYuu05ZcEbWJIwTmhNJDnK7bXVlf/hG7ZYTEt/qwtw4cxG/lYlgrA/vC&#10;TJg7gdu7GUUgDLbuf0W0ef8AsS1kv9QMGp6Wbu5/0yUM0kZixtfduQMZiWCkZ2IOm4N1dnodnZW9&#10;zHGtzuuF2yyy3UsspUZwBIzFwBliACMFiRgk01vD2nf2Rb6ascq29vzAVnkWSIjIGyQNvXgleD90&#10;lehxSVr3Hz2i4+fyI28PQCxW0N9qZgjm81Qb2TfjaRsMmfMZcktyxOcDO0BRzOiWklx/YtrLf6gY&#10;NT0s3dz/AKZKGZ4zFja+7cgYzEsFIzsQdNwbsLXSbWysZbSFZgkzEyO07tK5IxuMhYuTgAA5yAAB&#10;gAYhbw/p/wDZVvpgjlW3tjuhKzyLJERnGyQNvXgleD90lehxQrJ3DntFruzH8Q6KLLw7ezxalqmL&#10;S1nlgVr1zsbYCMtne+CpI3s2N7DptALfSo59evdJkvdS+wwW8F2iLfyq++QyIQZA2/aBDkLuxl3J&#10;z8u3YHh/TjpFzpnlStb3JJmLTyNJKTgHfIW3twAvJ+6AvQYp13oVnfW1tHKtzm3XbHNFdSxShTjI&#10;MisHIOFJBJyVBOSBRGybd9xuV4qP/DGJrmj/AGexgm/tDVGKz29ugN24xG1wAQdpG47X27my2FUk&#10;7skrp+kpqF3qdndXuptBpt19ntwl/NG21oo5iWZGDOcy7RuJwqLjB3FtibQNOm0qLSzHMsEUgkUR&#10;3EiMXB3bmdWDM247iSSS3zHJ5p2oaFZ6lcrPMLmOTbsMlrdy27MoJIDGNlLAEnAOcbmxjJyRaTYO&#10;d4pX2uZEuqRWvia1t5L5pPKjS0mMkwDSO/Kv5YwCQQoyq4PmnoEIqhdXdm+l3fiDWL/V7cw3l1Ak&#10;mnvcGO1SCaRFYxRBkIAi3s0qsCSQfl2oOg/4RrS4onWOCSKLer+VHPIiqUGF2gMAoAAwBgDav90Y&#10;W98N6ZqN29xcQzl5cedFHdSxwz4AH72JWCSZUBTvU5UBTkACs4pptvqznpqSb5ras5+6u7OTSrvx&#10;DrN9rFuYb26gSTT5Lgx2qQTSIrGKIMjACLezSqwJJB+Xag0bGybxBHcajcXt/DdLd3EEP2a7kijh&#10;WKZ40IjB2Ofk3HerZJIPy4UaN74a0zUbt7m4hn3S48+KO6ljhnwAP3sSsEkyoCnepyoCnIAFOvfD&#10;enahdPcSwylpcedGlzLHFNgY/eRqwSTIAU7gcqADkACtE0a2MS90SOXxJBbf2jqircwXUzMl9ICr&#10;+ZHtKgNtAUOwAxjGMg1V066s5dO0DXNVv9WjvtVS3m3QPcPbK8uzERjUNDGh8wRguASDncXBeusl&#10;0u2l1SDUmEn2iCNo0ImcKFbr8oO0546jsPQYrHw1pX2/7d5Nxv8AN8/yPtMv2fzM7t/kbvL3bvnz&#10;tzv+b73NSlZsqc+ZLfRHJ6tanRY9euIL7UpJNK0uO9g8+9lZZJU81jvXdhlby1DDAGM4xnNbsEGm&#10;6R4isLZ9T1ttQu9wDTyXEsFydjsynIMEbfIz7U2EbcABTtOvFpltFqs+pKJBcTosbkzOVIXp8pO0&#10;Y56DufU5r2XhrTNPu0uLeGcNFnyYpLqWSGDII/dRMxSPCkqNijCkqMAkUJWCc+Zp+SOd066s5NO8&#10;P67qt/q8d9qqW826B7h7VXl2YiMahoY0PmCMFwCQc7i4L0add2cmm6Br2q3+rx32qpbzboHuHtVe&#10;XZiIxqGhjQ+YIwXAJBzuLgvXSf8ACNaV/aH27ybnPm+f5H2qX7P5md2/yN3l7t3z5253/N97mj/h&#10;GdK+3/bvJuM+b5/kfapfs/mZ3b/I3eXu3fPnbnf833uaZJzmqeKF0067fWssUkkdpO0EMkxcCaCN&#10;m5TOVDfMDjA/d5yd4qLXprbw7cWMUGr60up6hdQWommeeeGbzZNj/eU28cgG+QKoXBQDbsJRunj0&#10;DT4WhKJPmGVpkzdSnDt1Jy3OeeDxyfU5hh8KaPC5ItZJI9rIltcXEs1vErKVIjhdjGg2kqAqjCkq&#10;MAkVFNSi/e16mdNTSalb5Esfh63to7iO2vtUjSeFo33XskxBPR1aQsUZecbSBzyDhccpd202nT6h&#10;NaahqEcsGq2lnGWunlVUn8iNvlkLKSPOZ1JBwwXOQNp67T9Ds9NuWniFzJIV2CS6u5bhlUkEhTIz&#10;FQSBkDGdq5zgYWLRbJDfZhMseoEm5jnkaVJMjaRtYkAFeMAYwAOgFW9Xf8TeMrJq+6OZ1C7tfD15&#10;Jp+m3+sRX8728JW8e4uIyklxBE0sUk4ZS6CfgKxGW+dWwAF1G5stAvZNP0zUNXS/naCIpdvcTxlJ&#10;J4ImljknDKXQTDhWIy3zq2AB0Nr4a0y188GGa686JoH+33Ut3+7b7yDzmbCtgbgMBtoznAwWvhrS&#10;7Uz5hnuvOiaFzf3Ut3+7b7yDzmbarYG4DAbauc4GBNJ3ZA230200BJ71by/ECRFpUuLuW4Ugc7v3&#10;hZgQAfukZzyDhcc3aaxJdQafoyXbD7ZfGGeWG682RIWhmn2rKCcENGYt2d21Sw2kqR0UfhjTIo5k&#10;Iu5hNGYma4vZ5mCEglVZ3JUHAyFI3YGc4FSSeHtPkaXzYZpPORImLXEhOEIKEHd8rKRuDjDBuQcn&#10;NRPmc009DOUZ86atZHNW8llP4uHhi11LWVgFvLdXcFxNdLJuSREQxzS/vDGxZs7H2kxLjALh9Oax&#10;KavY+H1vr/7BPDcXb5u384eW0SiMTZ8zbmVmPzbsgDds+Q318L6SIWTyrp3Zlb7RJeTPcAqCAFmZ&#10;zIoAZxgMB87/AN5syf8ACNaX9g+x+TNt83zvO+0y+f5mNu/zt3mbtvy53Z2/L93itU1ZGjKF7bvp&#10;yaZpMN5eG21G9aFnkuGeWOMQSSFUlJL8mL7xJYB22lcLtgm0wQa/aaJHf6kNOu7ee5lQ3srSb4mi&#10;UBZSxkVT5uSAw5jXGAXD7KaBp0emy2AhdoZWDyNJM7yM4xhzIxL7l2rtbOV2rgjaMQN4V0lbd4zH&#10;cs7Mr/aHvJmnUqCBtmL+YoAZxgMBh3/vNkUl3DUyDYqus6jpNxfau2mafZQ3sccN3P5xaRplYGSM&#10;+dIAIcqu48yMMHEYRLe5t9Wn0rSLPUNRfTLiC9mkld5YLktBNFEImchZFCmRgTw7GNdzNl9+y3hf&#10;SjAieXdI6szfaI7yZLglgAQ0yuJGBCoMFiPkT+6uJZfD+mTaXDp/kSJDC/mRtHPIkqOc7nEqsH3t&#10;ubc27Lb2yTuOZbu7gZNlqemweH9Te0u9Rmt7eUwmO/aaKWKRkQiPfMBIAd6sGYnG/ghQAIX1e3fw&#10;p5J1ECbcLP7ULjaNw583eDjOwb8bufuk5rYTw5py2P2Mxz+WZhO7tcytJI4xhnkLb3IwoG4nAVQP&#10;ujDh4csBdfaNtx5nm+dn7TLjfjGdu7HTjGMY46cVjUjNy921rWMakajl7trWsZB1Q+Ib7SbLzpYL&#10;O8tLm6nFrOyOXheFPLEqEHaGlYkoRu2LztLBqOiSWGv65qWkwajrTafpscMnkzTXVtPHLLvJV3fb&#10;MyhUVlDMR+9bqAgTo28Oaa1h9jKXHliYzq63MqyRuc5ZJA29CQWB2kZDMD945Z/wiuk/Z4ovLuld&#10;XZzcJeTLO5YAHdMH8xgQqDDMRhEH8K41g7K0t7dDSKfKubfqZmu6MINPhn/tHVGZJ7e3UG8cYja4&#10;AIO0jcdr7dzZbCqSd2SWPZo+o3WkXN3qp0/TbGK9UW11MJ5GlknyGeM+a4VYgqqDzuOQxCldufQN&#10;Om0qLSzFMtvFIJQI7iRGLg7tzOrBmbcdxJJJb5jk81JfaNZ6sIvtSTrJFkJNbXMlvIoOMrvjZW2n&#10;CkrnBKqSMgYLK9+5pKd4KN9mcz4eFp4qGon+0tXmsdOu2srYG5ntZFCojMJMFJGcM5TMmTiNT94u&#10;z3NIsJNcs5L691DUvtcVzcW0UkN00SoIZniVjGmI2Y7N53KwJYjG3CjRbwtpLrGiRXNuYlKb7e8m&#10;heQZLZkdHDSHczNlyTl2PViSs3hXSZpFP2R4odqo1vDcSRQSKoCgPEjBHG0BcMpyoCngAVpdW0J1&#10;KVzrMEXiyKNpgqoFtpIzcYy7/MpEeeSMKMgc+YecIazNOurSXT9A1zVNQ1ZL7VUt5t0D3D2yvLsx&#10;EY1DQxofMEYLgEg53FwXrpZNAsJpJ2dLjM0qzOBdSjLr0Iw3GOOBxwvoMN/4RvSvt/20Qz7vN8/y&#10;PtUvkeZndv8AI3eXu3fPnbnf833uaxipJu/UypqUW+a2rMW/0OOXxJBanUdUVbmC6mZkvpVKv5ke&#10;0qA20BQ7ADGMYyDU+gWLavpOma/NfXyahdww3T7LqQQjeoYxiEkx7cHb93djndv+etuXS7WTVINR&#10;dZDcQI0aETOFCt1G0Hac8dR2HoMQDw5pn283vlT7vN87yftMvkeZndv8nd5e7d82dud3zfe5q1ZK&#10;2z8jonO6S7IxbHQo4/ENza/2hqjC2gtZkZr+Uln8yTcWBbaQwRQRjGM4Ao0/QoovEFxbDUNTYWsF&#10;rMjNfSks/mS7iwLbSGCKCMYxnAFdFFpdrHqk+oqsguZkWNyZnKlR0GwnaMc9B3PqckWlWkWpz6ii&#10;yC4nRY3JmcqVXoNhO0Y56DufU5SitNC3VvfV6pGHoFk2raTpniGa+v01C6hhupNl1IIRuUMYxCSY&#10;9uDt+7uxzu3/AD03R/EFiJtQaS6DQPvu0zMZfLjHDAjkqMBX2nGPMKgfKa038M6VJdPceTcZZzIY&#10;luplh3k53iINsDbvn3Bc7vmzu5pv/CL6U8SRvBP5ccRhRRdS42E8r97kHjr2AHQCpqKUmnF7HHVj&#10;UunC2nc5601mS7ttN0cXbD7XfGKeWG68yRIWhmn2rKCcENEY92d21Sw2kqRp2drp11Lqmi2eo62r&#10;QmJ54ria4Dp87YaOWUbyj+Wykq5XC/Lgkk6cnh+wkMomimkEyJExa4kJAQgoQd3yspG4OMMG5Byc&#10;1LYaNZ6R5ptUnaSXAeW5uZLiRgM4XfIzNtGWIXOAWYgZJyQUlGzLpKUUrvVHI2lrJH/Zqx32oAah&#10;qV3YzbruR/3SGZ127mO1sQKm4YO1mwQ2GGte2R0qTT9NtL2/Ftqd35Ewlu5JJEVYZZGMcjkupby1&#10;U/NwMldrHdWlb+H9Ng0ubSvLmaCWQysslxI7Byd25XZiytuG4EEEN8wweaIfDmnR288BimlFxt3v&#10;Pcyyy/KcpiR2LrtOWXBG1iSME5rRNJdjScuZtp3VzKm0sRa/aaLFfakNPu7ae5lQ30rSb4miUBZS&#10;xkVT5uSAw5jXGAXD6Z8OwizW1+36oYEm81VN7JvxtI2GTPmMuSW5YnOBnaAoYfCmkrbvEY7lmZlf&#10;7Q95M06lQQNsxfzFADOMBgMO/wDebNy10q1srKW0txMqSsTI7Tu0rkjG4yFi5OAADnIAAGABgbTV&#10;kxRdnfY4/Q7WW4/sS1m1DUDBqWmG7uf9NlDM8ZixtfduQMZyWCkZ2IOm4NrTWZTV7Dw8t9f/AGCe&#10;G4u3zdv5w8swqIxNnzNuZWY/NuyAN2z5Dqt4f07+yLfTBFKttbkGErPIskWMgbJA29eCV4P3SV6H&#10;FJ/wjemfYfsfkz7fN87zvtMvn+Zjbv8AO3eZu2/Lndnb8v3eKE0lZ9BzldtrqzENiq6zqOk3F9q7&#10;aZYWUN7HHDdz+cWkaZWBkjPnSACHKruPMjDBxGES3ubfV59J0iz1DUX0y4gvZpJXeWC5LQTRRCJn&#10;IWRQpkYE8OxjXczZffst4X0owInl3SOrM32iO8mS4YsACGmVxIwIVBgsR8if3VxLL4f0ybS4dP8A&#10;IkSKF/MjaOeRJUc53OJVYPvbc25t2W3tknccpu7uI5zT7q01TULfQrK/1ZtP23ElwtxJcRXEbxi3&#10;KxeZIFm2Hz/MyTk5ADbPkq1rEsWgWttZw3tw5M5nhF1fHIWMAtH5jnLhmwMOzEeYT91ABr/8I1pQ&#10;sfsXkzlPN87zzdSmfzMbd/nbvM3bfkzuzt+X7vFRQeGdOt23pHcCXDKZTdys77gASzFsscBRkkkB&#10;EAPyrhTTlG0XZmdRScbR3Zn2KQ+KdQ1GWe6vRa2s0cVqtrdy2wKtBFKXby2UsxMmPm4AUYAJYs6X&#10;VorXxLbWz3rP5caWkxknAaR35V/LGASCFGVXB809AhFXZPDGlyRwLi7hEMflK1vezQsUBJCsyOCw&#10;GTgMTtycYyacPDOlRxOkcEkUZZH8uKeRFBQYXaAwCgADAGANq/3RiZ8zirPVWuKUZtK1r9TJvdDj&#10;l8RwW39oaoq3MF1MxS9kBV/Mj2lQG2gKHYAYxjGQaq3N1ZvpV14g1m+1e3MN5dW6Pp73BjtUgmkR&#10;WMUQZGAEW9mlVgSSD8u1B1kul20uqQakwk+0QRtGhEzhQrdflB2nPHUdh6DFW+8N6XqN29xcQz75&#10;cedHHdSxwz4AH72JWCSZUBTvU5UBTkACqSsbynzJLXRFC51qCHxXFG0wVUC20kZuMZd/mUiPPJGF&#10;GQOfMPOENZmnXVpLp+ga7qt/q0d9qqW826B7h7ZXl2YiMahoY0PmCMFwCQc7i4L10smgWE0kzOlx&#10;maVZnAupBl16EYbjHHA44X0GGnw3pX2/7aIZ93m+f5H2qXyPMzu3+Ru8vdu+fO3O/wCb73NRBSTd&#10;+phTUk3zW1Zzt1d2cmlXfiHWb7WLcw3t1bpJp73BjtUgmkRWMUQZGAEW9mlVgSSD8u1Bo2Ni3iCO&#10;41G5vb+G6W7uIIfs13JFHCsUzxoRGDsc/JuO9WySQflwo0b3w1pmo3b3NxDPulx58Ud1LHDPgAfv&#10;YlYJJlQFO9TlQFOQAKde+G9O1C6e4lhlLS486NLmWOKbAx+8jVgkmQAp3A5UAHIAFappGrRm2Gs2&#10;8nim5gScFZiYVjM+4q8Q5ITOVDZYdAP3QPO8VmaddWcmneH9d1S/1eO/1VLebdA9w9sry7MRGNQ0&#10;MaHzBGC4BIOdxcF66OLQLCGSB0S43QytMgN1KcO3UnLc554PHJ9Tlf8AhGtK+3/bvJuN3m+f5H2q&#10;X7P5md2/yN3l7t3z5253/N97ms4KSvzGVNTSalbfoc3p11Zy6boGuarf6vHfaqlvNuge4e2V5dmI&#10;jGoaGND5gjBcAkHO4uC9WbLQ0i8Rz2w1HVGW1gtZlZ76Riz+ZJuLAttIYIoIxjGcAVt/8I3pX2/7&#10;d5Nxu83z/I+1S/Z/Mzu3+Ru8vdu+fO3O/wCb73NS/wBkWz391foZ1uLmIQyMJ5ANg6ALuwpGTggA&#10;gknucuSubxlyppdUcrJ4jAtrtbC9/e3l5b+Q4lErQxzTxwMQDnaQHEihhgF8bSFIM2oX9l4Wi1ka&#10;ddao2o2ml3F4ttqEl1PBL5aqwZZJsg7SygiNx987gSBt3V8N6XGqI1u0kSQtAscsryI0bfeRlYkM&#10;D0wQeAPQYksNBstMumuIPtcsxQoJLq8muWRSQSFMrsVBIUkLjO1c5wMTTUlG0tzGCko2la/kY72e&#10;n2OrQadLq+vx6hqEckYmM1w8cxMblsEgwRONjOAgQjaMAKdpybu3l0+41Cay1DUI5YNVtLOMtcvI&#10;qpP5EbfLIWUkeczqSDhgucgbT1Vl4b03TrtLm3hnDRZ8mKS6lkhgyCP3UTMUjwpKjYowpKjAJFTR&#10;aNZRm+zAZU1Ak3Uc8jSpJkbSNrEgArxgDGAB0Aq7XdzaE+VNX3RzuoX9l4Wh1oaddao2o2mlXF6t&#10;tqEl1PBL5aqwZZJsg7SygiNx987gSBtr69La+HLmxig1bW11TULmC2E0zzTwzebJsf7ym3jkA3yB&#10;VC4KAbdhKN1Gn6BZaZdtcQfa5ZihQSXV5NcsikgkKZXYqCQpIXGdq5zgYgh8KaLExYWskkW1kS2u&#10;LmWa3iVgVIjhdjGg2kqAqjCkqMAkU00ndkjrfTbTQEnvVvL8QJEWlS4u5bhSBzu/eFmBAB+6RnPI&#10;OFxzlprEl1b2GjLdsPtl8YZ5YbrzJEhaGafasoJwQ0Zi3Z3bVLDaSpHQx+F9NijmQi7mE0ZiZri9&#10;nmYISCVVnclQcDIUjdgZzgVJJ4e0+VpfNhmkEyJExa4kJwhBQg7vlZSNwcYYNyDk5qZ8zkmnoZyj&#10;PnTVrI503NnDqsPh7TdR1hBc3qwXsd09wZI08m5fdDLMN+HNvs3IxACkptY76U3VnDq0Ph7TdR1h&#10;Fub1YL2O6e4MkaeTcvuhlmG/Dm32bkYgBSU2sd9dFH4a0mC0ubbyJ5luNvmST3Us03ynKYldi67W&#10;yy4YbWJYYJJoTw1pMFpc2xgnmW42+ZJPdSzTfKcpiV2LrtbLLhhtYlhgkmqNDnDdWcOrQ+HtN1HW&#10;EW5vVgvY7p7gyRp5Vy+6GWYb8ObfZuRiAFJTax3043NnDqieH9N1DV1+0XiwXkd49wZI08q4fdDL&#10;MN2HMG3crFQFJTax3HoU8NaTBaXNt5E8wuNvmST3Us03ynKYldi67Wyy4YbWJYYJJpIvDel29ncW&#10;4hnlFxt8yWe5lmm+U5TErsXXaxLLgjaxLDBJNCaTAztUtLbQ9JmgXUr2JLx1ijae9d/JfklxI53D&#10;CjO0ttOwAAFjua2pf8JBdaTZCaSG0urWe4nFtOyOXieJNglQg7Q0jElSN21edpIa/D4X02OVJlS6&#10;aZHDrLLeTSPwCACzOSVGWwp4G9uPmbMn/CPaatl9i8qcRCUzq4uZRIjnqyybtyk5bOCM7mz945lX&#10;523sZJT529LWKGqWI03ToreO4u5IvNLJ58hmZBj7u9ssRnJ+Yk84BwAAUmq6ZaaXYILYTKZJcu8k&#10;zyu5A6szkknGBknOFUdFABVuxoWfAX/ImWH+9L/6Neulrm/AX/ImWH+9L/6NeukpDCiiigAooooA&#10;KKKKACiiigAooooAKKKKACiiigAooooAKKKKACiiq/mo0rQh1LqAzLnkA5wSPQ4P5GgCxRRRQAUU&#10;UUAFFFFABRRRQAUUUUAFFFFABRRRQAUUUUAFFFFABRRRQAUUUUAFFFFABRRRQAUUUUAFFFFAGbda&#10;jDa39lZuD5l2zrGQOMqpY5/AGr4rmdafHjPw4nq07flHj+tdL2qE7t+T/Q1qQUIxkuqv+LRJRRRV&#10;mQUUUUAFFFFABRRRQAUUUUAFFFFABRRRQAUUUUAFFFFABRRRQAUUUUAFFFFABRRRQAUUUUAFFFFA&#10;BRRRQAUUUUAFFFFABRRRQAUUUUAFFFFABRRRQAUUUUAFFFFABRRRQBUjnhkluESaNzC+yVVYEo20&#10;NhvQ7WU4PYg96t1z/h7/AJDfiz/sKx/+kVrXQUAFFFFABRRRQAUUUUAFFFFAGH4k/wCPWH/fNFHi&#10;T/j1h/3zRQBX8Bf8iZYf70v/AKNeukrm/AX/ACJlh/vS/wDo166SgAooooAKKKKACiiigAooooAK&#10;KK566nmTxvpVussghfTbx2jDHazLLahSR0JAZgD23H1oA6GiiigAooooAKKKKACiiigCNvvCsu2/&#10;5GfUP+vS3/8AQpa1T1rntNuvtHi/W4tpHkRW8fXOeHbPt97H4VEmk16/oZTaUop9X+h0lFFFWahR&#10;RRQAUUUUAFFFFABRRRQAUUUUAFFFFABRRRQAUUUUAFYVzdzx+MdPsFkItprK7mdMD5nSS2CnPXgS&#10;P+fsK3a4Ezyv8dEt2lkMSeG2dIyx2qzXQDEDoCQqgnvtHpQB31FFFABRRRQAUUUUAFFFFABRRRQB&#10;yGtHPj7w8P7sdwfzUD+lddXGakd/xH0Zf7tvK355FdlWcN5ev6I6K6tGC8v1Y6iiitDnCiiigAoo&#10;ooAKKKKACiiigAooooAKKKKACiiigAooooAKKKKACiiigAooooAKKKKACiiigAooooAKKKKACiii&#10;gAooooAKKKKACiiigAork9Y8QXGnePPDOkKpa31WO9SRcgbXjWORX6ZOAHXGR9/POBXWUAFFFFAB&#10;RRRQAUUUUAFFFFAHF+B9SOq6l4uufJ8rZr8ttt3bs+TDDFuzgddmcds45612leefD/Ntq/ia0TGy&#10;W/n1Bieoke7uoCB/s7bWMgdclucEAeh0AFFFFABRRRQAUUUUAFFFFAGH4k/49Yf980UeJP8Aj1h/&#10;3zRQBX8Bf8iZYf70v/o166Sub8Bf8iZYf70v/o166SgAooooAKKKKACiiigAooooAK5+8/5KHo3/&#10;AGCr/wD9G2ldBXnusHzPi3o2/wCbyPI8rdz5fmQalv2+m7y48467Fz90UAehUUUUAFFFFABRRRQA&#10;UUUUAMNcro52eNvECMcGTyCmf4tqDdj1xuXPpuHqK6o9K5az48d3Xv5v/ou1rGpvF+Zz1l70X2f5&#10;qx1lFFFbHQFFFFABRRRQAUUUUAFFFFABRRRQAUUUUAFFFFAHC+Iru4tPij4Jihk2R3UWowzjAO9B&#10;HG4HPT5kU8enpmu6rz7xb/yV74d/9xP/ANJ1r0GgArz/AP5uF/7lT/27r0CvO7v/AEX43W17y3n6&#10;XDpuzpt8xrqffnvj7Ltx/t5z8uCAeiUUUUAFFFFADMjOO9Fcy9zI3xCjtyf3SaczqMDhmkUE5+ir&#10;+VdIp4H0qIvmv5MiE1K9ujsS0UUVZZUjnhkluESaNzC+yVVYEo20NhvQ7WU4PYg96t1z/h7/AJDf&#10;iz/sKx/+kVrXQUAcTcvu+K1on92xZvzYj+ldmtcMW3fFqMelhj/x4n+tdytZU/tep14pWUF5L82P&#10;ooorU5AooooAKKKKACiiigAooooAKKKKACiiigAooooAKKKKACiiigAooooAKKKKACiiigAooooA&#10;KKKKACiiigAooooAKKKKACiiigAooooA8+8W/wDJXvh3/wBxP/0nWvQa8+8W/wDJXvh3/wBxP/0n&#10;WvQaACiiigAooooAKKKKACiiigDz/wABf8jP4i/4H/6ctSr0CvP/AAF/yM/iL/gf/py1KvQKACii&#10;igAooooAKKKKAEpaSsbxJfTaV4Z1TUoAjTWlpLOgkBKlkQsAcEHGR60kruwDfEn/AB6w/wC+aKPE&#10;n/HpB/10NFMCv4C/5Eyw/wB6X/0a9dJXN+Av+RMsP96X/wBGvXSUAFFFFABRRRQAUUUUAFFFFABX&#10;n+rf8lc0z/t0/wDSfVa9Arz/AFb/AJK5pn/bp/6T6rQB6BRRRQAUUUUAFFFFABRRRQA01ylr/wAj&#10;5dfWX/0Xa11ZrlLX/kfLr6y/+i7WsanT1MK32fVHW0UUVsbhRRRQAlNBHWkb7tcb8Krue8+GmjSz&#10;vvdY3iBwB8qSMijj0VQPwpqDcHO+zS++/wDkK+tjsiOc1WtZo7hC8Tq67mUlTkZBII+oIIPuKnlO&#10;I2+lcn8M/wDkQNO/3pf/AEa9Zt+8l6msad6bnfZpfff/ACOyoooqzMKKKKACiiigAooooA8+8W/8&#10;le+Hf/cT/wDSda9Brz3xN/pHxb8EeUN32L7X9o7bPPt5PK+u77PN0zjZzjIz6FQBTaaMTrCXUSsC&#10;yrn5iBgEgeg3D8x61xOrf8lb0z/t0/8ASfVa6O8bHjPS/wDrxuv/AEOCuc1b/krem/8Abp/6T6rS&#10;W45Rsk+6PQqKK5+z/wCSh6z/ANgqw/8ARt3TEdBRRRQByY/5Kb/3DP8A2rXVCuWH/JTf+4X/AO1a&#10;6msafX1MKP2vVi4o703PFULK/wDtd3qEHl7fsk4hznO7MaPn2+/j8K2ubpXVzn/BuoR6pf8Aiye3&#10;WRUTXHtyHAB3RW8ETHgnjchI9sdOldlXnnw2ItrrxbbScTS69d3iL1zC8jRK2fd4JRjr8ucYIJ9D&#10;oA89jbd8Xpx/dtAD+h/rXf15zYPv+MGo+iwgf+Ox16P3rGjtL1Z3Y5WcF/dX5DqKKK2OEKKKKACi&#10;iigAooooAKKKKAKV9dwWcAluHCIZEjBIP3nYIo49WYD8atiuT8f3Ulj4OubuIK0kM1vKofoSsyEZ&#10;x24rY1DUYtOso7idZGR54IAIwCd0sqxKeSONzgn2z16VKerRbhaCn3bX3W/zNaiiiqICiiigAooo&#10;oAKKKKACiiigAooooAKKKRvumgBvXmq1vcRXVvHPBKksMqh0kRgyupGQQRwQR3rlfhnqN5q3gLT9&#10;Q1C5e4upmneSV+pPnSfgABgADgAADitXwV/yIegf9g23/wDRa1UoOLalunYSd7HQ0UUVIwooooAK&#10;KKKACiiigDPu7yO2vLGFwxa5mMSbRwCEZ+fbCH8cVf71x/iC4lTx34Wt1b91I9w7LgcssRAOevAZ&#10;vzrbk1PyvENppXk5+02s9z5u77vlPCu3GOc+dnOeNvfPERd212NKlPkjGX8yv+LX6GtRRRVmZ554&#10;pGPil4InAzFZ/bPtMn8MPnRiOHef4d7gqufvMCBk16HXn/ib/kZ9Q/7l7/05S16BQAUUUUAFFFFA&#10;BRRRQAUUUUAef+Av+Rn8Rf8AA/8A05alXoFef+Av+Rn8Rf8AA/8A05alXoFABRRRQAVz3g7/AJAt&#10;z/2FdS/9LZq6GuB+EE8138L9HubiV5ppXuXkkkJZnY3EhJJPJJPOaAO+ooooAbWF43/5ETxB/wBg&#10;64/9FtW7WF43/wCRE8Qf9g64/wDRbUU/iQMx47q41LwPoN5dSeZPc2sM0rYHzO0YJOBwOSelFR6Z&#10;/wAk68M/9eNv/wCiloomveYGt4D/AORLsf8Ael/9GvXSVzXgQ48F2P8AvS/+jXrbtrmK7tY7mJ90&#10;UqB0bBGVIyDg+1Arq9iwetYvieaS38K6pNFI8csdpKyOhwykISCD2NbZrj/iPLJH4E1Fo5GRiI1J&#10;U4ODIoI+hBIPsamTtFs0ow56kY92kUvi9PNa/C7V7m3leGaNrZ45IyVZGFxGQQRyCDzmu/NeefGf&#10;/kjutf7tv/6Pjr0M1RDCiiigAooooAK8/wBW/wCSuaZ/26f+k+q16BXn+rf8lc0z/t0/9J9VoA9A&#10;ooooAqNPGt1HAZUErqzLGWG5lUgEgdSAWXJ7ZHrVqsC8P/FeaR/2Db3/ANGW1bw60PS3mIdRRRQM&#10;KKKKAG9q5W0/5Hu6+sv/AKLta6rtXJWOG8ZSzKcxym42NxztFvG35MjD8PTFY1enqjGt9n1R19FF&#10;FbGw01maTqLapZvceV5YS5uLfbu3Z8qZ489B12Zx2zjnrWoelYHhH/kCzf8AYSv/AP0rmpJaNgbr&#10;fcNcL8Hv+SW6R/23/wDR8ldy33D9K4b4P/8AJLtI/wC2/wD6Okroh/Al6r8mS90dvL/qpP8Adrk/&#10;hl/yIOn/AO9L/wCjWrrJf9VJ/u1yfww/5EHT/rL/AOjGrkfxr0f6HVD+BL1X5M64/dNZXh66lvvD&#10;emXc77557WOSRsAZZlBJwOOpq3HcRXNms8EqSwyqHSSNgyupGQQRwQR3rA+Ht0934I0x5AoZYzEA&#10;vojFR+OFGfeqbs0mZxp3pufZpfff/I6yiqs88VtC800ixxopZ3c4CgckknoKbZXcN9ZQ3du++GZF&#10;kjbBG5WGQcHnoaozs7X6F2iiigAooooA888SEJ4vup1+WaL+w/LkHDJvv542we2Ud1PqrMOhNeh1&#10;5/4m/wCRn1D/ALl7/wBOUtegUAcX4jGPiJ4Rb/r6/wDRYqhcg3XxFt7wfL5GqRads67vL0+6n357&#10;Z+1bcf7Gc/NgWdYY3PxI0QfdFnu99/nRTflt8j3zu7Y5gB/4rX/uaf8A3DVEN5Pz/RG9drlguqX6&#10;tnoNcHol3cSfFHxXDdSfu2itYbEBR9yGNZJRx6Ndofm6+ZxkKcd5Xn+k/wDJXNT/AO3v/wBJ9Kqz&#10;A9AooooA5CUGHx9A6jDPHHCx9UK3Dkf99Ipz149zXW1x8v73xcjNyy6gsKnphBaO4H/fTsc9efYV&#10;2FZUuvqzCj9r1Y0NXP6NNH/bviGAOpkW8jZlB5ANvEASPQ7T+R9K3zgVxnhNmuPF/iW9IA+0GHC/&#10;3fLeaHr3z5W723Y5xk3J6pHXTinGTfRL77or+Av+Rm8Rf8D/APTlqVd+ehrgPAX/ACM/iL/gf/py&#10;1Ku/b7pqjM8y0Zt/xc1I/wDTIj8ggr0wdK8s8Nv5nxW1I+nmj8mUV6nXPh3eMvVnpZmrTgv7q/Id&#10;RRRXQeaFJWN4bvptV8NaXqVwEWa6tIp5BGCFDOgYgZJOMn1rZ70NWdgFooooAKKKKACiiigDjfib&#10;/wAiDqP+9F/6NSrnioY8P2Y9NT03/wBLYazPiU2/wnPaLnfcH5c9B5YMzZ/4DGwHuR25FP4uA3Hw&#10;+uNOPyi8D/vOuzyIpLrp33eRs6jG/POMHOPxv0X6nRP+DFebf5f5HotFFFaHOFFFFABRRRQAUUUU&#10;AFFFFABRRRQAU1/9WfpTqa33D9KEB578K7iK2+E+mzzypFDEtw7yOwVUUTSEkk8AAd6u/DKa8k+H&#10;eki+DieFZIGV12sojkeMKRgYICgc88c81zfhX/k3K4/7B9//AOhS12/hT/kX7g/9RDUP/SuaurEt&#10;KU9N2/1FDdegeCrqK78GaS8T71W2SMnBGGQbWHPoQR+FaGralHpGkXmpTK7RWkLzyKgBYqqliBkg&#10;ZwPWsD4Zj/igdOPvL/6MeotRvptU+D95qM6os13obzyKgIUM8BYgZJOMn1rlpe8k31sa14qNVxXR&#10;v8Dc8LXc+o+E9HvrqTzLi4soZZXwBudkBJwOByT0rbrn/BH/ACInh/8A7Btv/wCi1rfokkpO3cz6&#10;DqKKKACiiigDivEX/JRPCA/6+/8A0WKNa1I2PxK8JW/leYb+0v7bdux5eBBLuxjn/VYxx97PbBj8&#10;VP8AZ/GHhu858u3M28Hqd5jhXH/ApVJ9ge/Bq+K2x8Wvh6e3/Ey/9J1qIby9f0R0VneEPRr53bO0&#10;ubqO3uLWF87riQxpjoCEZ+fbCn9Kt96ydUP/ABNNGP8A09N/6JlrXzzimnq/I5ItttdmcF4m/wCR&#10;n1D/ALl7/wBOUtegV5/4m/5GfUP+5e/9OUtegVRYUUUUAcmPENwPihL4dZS1s+jR38Z4HluJ3jbt&#10;k7gyd+NnTk11lef/APNwv/cqf+3degUAFFFFAFFL63fUZbFZM3EUUc0ibT8qOXCnPTkxv+XuKvVw&#10;fhqaWb4qePEllkdIU05I1ZiQi+S7YX0G5mOB3JPeu8oA878AsZNX1C6A+TULGC/iB6rHcXd9Ogb/&#10;AGgsgBAyMg4JHNeiV5/8OP8Alz/7FTRv/bmvQKACiiigArz34PZt/h/aaePmFns/edN/nxR3XTtt&#10;+0bOpzszxnA9Crz/AOEf/IsT/wDbj/6bbOgD0CiiigArnvGH/IFh/wCwlYf+lcNdCa57xh/yBYf+&#10;wlYf+lcNOO6EzE0z/knHhn/rxt//AEUtFLpv/JOfDP8A142//opaKU/iYGp4FOPBVj/vS/8Ao16v&#10;eG+fDGm/9esf/oIrK8IXEdr4DtriZtscYmdmx0USOScD2qx4Jhe38KWsEo2yRvKjjIOGEjA8j3rN&#10;v30vJ/oZSl+8UfJ/odHXLePbP+0PCc9ru2Gae3j3bc43TIM474zXUZ4rF8V8aIv/AF+Wn/pRHVSV&#10;4tM6aMnGpFrdNHGfE29Go/Ay/vtuzz4LSTZnO3M0RxnvjNenZ4rybxcu74P6RZPzb3Nm3mp/e8qx&#10;mnTnqMSQxtx124OQSD6zjrTi7pNhUSU2ltdiilNFcj4x1iXR7rw3LHuZbjWIrWRFkKBlljkTn1AJ&#10;Vsdyo6dQ0m3ZEeZ19FFFABXn+rf8lc0z/t0/9J9Vr0CvO/EAMXjtr9f9daf2R5an7p865u7Zs/RJ&#10;3I/2gvUZBAPRKKKKAOPvtQiX4h6VBtfetpJCSAMbp8yIevQCzlz7smM5OOjaeNbuOAyoJXVmWMsN&#10;zKpAJA6kAsuT2yPWuM1Lj4sad/26/wDojUquy6kZfixZaZ5WPs+izz7933vMmjXGMcY8rrnnd7c2&#10;43sl0VyV19Ts6KKKgoKKKKAGnoa5bSf+QvZf9xH/ANKUrqT0NctpP/IWsf8AuI/+lKVlPdGNT4l/&#10;XVHV0UUVqbDexrz/AOF4L6RqFw5JlurmG7lbP3pZbS3kkb2y7scDgZwABxXoB6GuB+Ff/Iv3P/bp&#10;/wCkFrVQ+Fh1Op1vUf7J0DUNTEXnfY7aSfy923fsUtjODjOOuKw/h9Yf2L4ek0BpfNn0q5eCSYLt&#10;V9+JlIGePklTI7EEcgAmvfnPwt8SH/pnqn/oyatfQm/4nHic/wDURT/0kt6cb8jXd3+7YJe67edi&#10;3e6rFbaBcavAUuYo7ZriMo42yqFLDDDIwR3561keDbE6XDqGmCQulrPHGhA2j/j3iLEDtlizH3Yn&#10;qa5vwnNLP8Bg8sruwsrpAzsSQqtIqjnsAAAOwAFdI2o/2PB4t1PyvNNnIZ/L3bd+y1ibGcHGcdcV&#10;M4OFRx3abX4msX+7fn+gaFff2Z8LdNvinmG30eKXZnG7bCDjPbOKk8B2X9neFIbPdvMM88e7bjO2&#10;ZxnHbOKzYRt+E15adfsFncWO/wDv/Z98O/Hbd5e7HOM4ycZq7Y6n/ZHgfU9TEXmmzlv7jy923fsm&#10;lbGcHGcdcVLV5tdeg02qDXdq/wAl/wAE1PF3/Ioax/15y/8AoBqhpGoxaT8OrLUZkdobTTUnkVAC&#10;xVYwxAyQM4HrVWW7n1H4SC+upPMubnRhLK+ANztDknA4HJPSszWL+LT/AIHyzzK7I+kpAoQAndIg&#10;jU8nplxn2z1ojFuoo762H/y4v5/oej+lArN1a/8A7N0i8v8AZvNtA82zON21ScZ7ZxWkDTvrYwas&#10;kx1FFFAHn/ib/kZ9Q/7l7/05S16BXn/ib/kZ9Q/7l7/05S16BQBw95/yUu0+sP8A6KvKq/8AM7f9&#10;zV/7hqtXn/JTLT/th/6KvKq/8zt/3NX/ALhqmPU3rdPRHoVef6T/AMlc1P8A7e//AEn0qvQK8/0n&#10;/krmp/8Ab3/6T6VVGB6BRRRQByX/ADNf/cV/9sq6sVyn/M1/9xX/ANsq6sVlT6+phR+16sa33D9K&#10;4vwT/wAhrWfx/wDSu7rtW+630rivBP8AyGtZ/H/0ru6t/Ejtp/w5fIr+Av8AkZ/EX/A//TlqVd63&#10;3D9K4LwF/wAjP4i/4H/6ctSrvZPuN9KoxR5P4Mbd8TdVb188j/v4K9aryDwG+/4h3zf3hMf/ACIt&#10;evVzYZ3g/Vnq5vHlrxX91fkLSN900tZWuaj/AGRoGoakIvN+yW0k/l7tu/YpbGcHGcdcV0K7aXVn&#10;lHPfCq6mvfhro0s773WN4gcAfKkjIo49FUD8K3YNdtJfDUevu8kNi9oLwmRcskZTfyFzyB2GfxrH&#10;+HdgNI8F22m+Z5v2S4u4PM27d+y4kXOMnGcdM1S/5oT/ANy7/wC21b1EnVbWzenoSrpL0Ol8N3s2&#10;reGdL1KcIs13aRTyLGCFDOgYgZJOMn1rY71geCP+RE8P/wDYOt//AEWtb/asJL3ml0ZXQdRRRTAK&#10;KKKAOH+JH/IKt/8At4/9JZ6q/Fn/AJFeD6Xv/ptvK0/Gtm9/b6fZRFRJcSzRIX+6CbWcDOO1YHxG&#10;vU1HwPp99EGWO4iu5UDDBAbTLsjPvzULdm09YRt0uemVWlniingR5UR5WKIrMAXbBbA9ThWOPQE9&#10;qtdq43xrqTaXe+Fp/KEgfWooNpbbjzYZo89D035x3xjjrVxTbsjFuyOzooooAKKKKAMma9eLXrKx&#10;AXy57eeVifvAo0QGPb5z+laYOea5Sa+EvxItLEJgQabLLvz13yIMY9tn6+1dUDmktWy5x5Ur7tXJ&#10;KKKKZAUUUUAJVS6nitbSWeeVIoYlLvI7BVRQMkkngADvVusDxv8A8iJ4g/7Btx/6LaiOrQHC6FFN&#10;Y/BTW9JnieOWwsJ0fepVt0tuLggqeVKmbZj/AGM8ZwOl0+9fT/Aeq3sQUyQXWpSIH6ErczEZx24q&#10;prP/ACAPiOf+uv8A6QQU8c/DTXh/011Q/wDkxPWtWTlFy6t/iyqSXOu10hth5ugfCzU3spnWWwiv&#10;jA7AMQY3k2k8YJ4HbHtR/wA0J/7l3/22qS8/5JV4i/65an/6MmqP/mhP/cuf+21TSSUVbuOrJubb&#10;3bZteDG2eDtIt2BEttbpayr/AHZYh5ci++HRhkcHGQSOa6Suf8H/APIDm/7CN/8A+lc1dBUS3fqZ&#10;rYWiiigZz3iq4mttJheGV0c39khaNiCVa6iVhx2IJBHcEit8VwnxInliXwukcrosviCzSQKxAdcs&#10;2D6jKqceoB7V3S9BVNWin3EmcV4z51zSPbGf/Au0qrqnPxb03/t0/wDSfVKt67zrGoe39lY/8C3q&#10;pqn/ACVnTP8At0/9J9VrOO7Np/Al2NPxEzxazo8iSMBGzHbn5WLSRRZI9QsjY9D7ZB6v0rlfFn/I&#10;U0v6j/0ptq6ofdFZw+OS9Djp/HJehwfib/kZ9Q/7l7/05S16BXn/AIm/5GfUP+5e/wDTlLXoFbG4&#10;UUUUAef/APNwv/cqf+3degV55at5vxiu7+cGMR2kukRt0RtqWtyi89ZD505x3WPgfKxPodABRRRQ&#10;B594S/5K98RP+4Z/6TtXoNee+Hv9E+LXir+L+0vL9vL+zW9r+e77X7Y8vvu49CoA888CH7L/AGDv&#10;5/tDwtY+Tj+H7Nnfu9M/ao8Yz0bOMDPodef+EP8AmQf+xVl/9sa9AoAKKKKACvP/AIR/8ixP/wBu&#10;P/pts69Arz/4R/8AIsT/APbj/wCm2zoA9AooooADXPeMP+QLD/2ErD/0rhroTXPeMP8AkCw/9hKw&#10;/wDSuGnHdCZz9iTD4OsrcfcsrmexjLHkxwSvEhP+0VjBOMDOcAdKKltP+Ra/7it//wClUtFKfxMB&#10;+kf8knk/697n/wBCkrofDn/IJb/r6uf/AEc9c9pH/JJ5P+ve5/8AQpK6Hw5/yCW/6+rn/wBHPWX/&#10;AC9+Rj/y9+X6mvWF4r/5BEf/AF+Wn/pRHW7WF4r/AOQRH/1+Wn/pRHWktjqp/GjBsf8AkFfDv/r5&#10;X/033FX/AApdR2Xwy0K7kyY4dGt5GC9SBCpOPfiqFh/yCfh7/wBfC/8ApBcUy0uUtvgtpbyZ2tol&#10;tGNvXLRKo/Uipb5Y37Iiu+Vt9mb3iXXRottYMGUTXt/bWcQdSQxkkAbp0ITeQTxkDr0OF8TevhL/&#10;ALGOz/8AZ6b8Szx4QP8A1Mdn/wCzUvxM6+Ef+xjs/wD2euimlo11Fc7C4vYLae0hmk2yXUphhGCd&#10;zhGfHHT5UY8+lXa5Dxdfxaff+Fpp1Zo21hIAEAJ3SwTRqeT0y4z7Z6114rKStZ9x3HV53qX7yXXp&#10;X+aRfEekwq55KxhrJwgP90NJIwHTLsepNeiV5/qP/Mx/9jXpX/uPoA9AooooA8/1P/krWnf9uv8A&#10;6I1Kl/5rv/3Lv/tzSan/AMla07/t1/8ARGpU2Um3+NEN0+Sk2lR2KgdRI7zzAn/Z227j1yV45JG6&#10;/Qn/ADPQqKKKwKCiiigBp+6a5LSz5d/YSscI02oQg+rmfeB/3zG5z049xXWn7prlbP72kf8AYVu/&#10;/bisp7oxqfEv66o6yiiitTYaehrgvhb/AMi7c/8Abp/6QWtdlZXsF9A81vJvjWWSInBHzo5Rhz6M&#10;pH4Vxnws/wCReuf+3T/0gtapJ8rF1RC17Fd/C/xKUDDFteS/MB0mRp1/ELKoPuD1GCej0L/kMeKP&#10;+win/pJb1xunf8kx8T/9g0f+kMVbs97Npdp461CAI01rOZ41kBKkpZQMAcEHGR606abjb+uhpXSU&#10;ml6/ejA8Gf8AJv5/69L3/wBDlra1r/kWPH//AFyl/wDSKOqul2EWmfCHUrGEuYrVdRgRnILFUmmU&#10;E4AGcD0q1rX/ACLHj/8A65S/+kUdOpLmxEpLZv8AVlR/hf15Dl/5Jlr3/XXVP/SiekvP+SVeIf8A&#10;rlqX/oyalX/kmWvf9ddU/wDSiekvP+SVeIf+uWpf+jJqj/l8P/lz8/0Fg/5Ipb/9gFP/AERWX4hs&#10;5NT+DUWlwsiXDm1siXJCpKtxHEwJAPAcEZGemRmtK3APwisrY8TPp8OnlT/yzmYLCVfuNrnDDqNp&#10;4yMUsv8AyI6f9h6P/wBOYqlJxrKS3TDehbz/AEHeK9aFz8Mp9VtFIju7SNkWYchJdo5APUK/qRn1&#10;rtIyGjB9q811ON5fgbp0UUbySSWFiqqgyxJMYAAHU12d3qcdhpEF7Ci3Mc09tEhR+CJZUjDAjOQN&#10;+73x75rNp+0a+78RyS9hF9bv8kbtFFFMwPP/ABN/yM+of9y9/wCnKWvQK8/8Tf8AIz6h/wBy9/6c&#10;pa9AoA4a+4+JNofeD/0VeVVx/wAVt/3NP/uGq3r3Gt3x750r/wBLHqqp/wCK0H/Y1f8AuGqVvY1q&#10;6pPysehV5/pP/JXNT/7e/wD0n0qvQK890LNx8QjqP3ftn9rfu+uzyJbK169932ff0GN+OcZNGR6F&#10;RRRQByX/ADNf/cV/9sq6sVyn/M1/9xX/ANsq6sVlT6+phR+16sRvut9K4rwT/wAhrWfx/wDSu7rt&#10;G+4a4vwT/wAhrWPx/wDSu7q38SO2n/Dl8ip4DxJreq3Kcw3drHeQN/fhmvr+WNsdso6nB5GcEA5F&#10;d9L/AKp/pXCfDn/lz/7FXRv/AG5ruLptlvIfRSaoyiryPIPhw/meNZ3/AL0Uh/8AH1r2WvF/hd/y&#10;Nr/9e7/+hpXs/euTCfB8z1s70xVvJDqwPG3/ACIniD/sHXH/AKLat+sDxt/yIniD/sHXH/otq64f&#10;EvU8dnPzf8ko8Tf9xf8A9Hz0jNs+CtzbsCJbXRZrWZcfdliiaORffDowyODjIJHNOm/5JR4m/wC4&#10;v/6PnpJv+SU+Jv8AuL/+j563X6h/kb/gj/kQ/D//AGDrf/0WtdBXP+D/APkBzf8AYRv/AP0rmroK&#10;wn8T9QWw1vWsnw0c+GdM/wCvWP8A9BFX7iZIYZJJGVEVSWZjgADqSewrB8FGUeErQTl/MQuhD5yu&#10;12XBz0wBjHbFZuXvpeT/AEM5S99Lyf6HT0VUtLqK7to7mJt0UqB0bBGVIyDg+1W60TuaJpq6MHXP&#10;+QxoP/X4/wD6TzVwni3/AJJVoP8A15XH/pquq7zXP+QvoP8A1+P/AOk81cN4mgluvhp4dt4YpJpp&#10;baZI441LM7HTLoAADkknjFSviZu/gX9dz1Y1wfxO6+Ev+xjs/wD2euxtriG6t4riCVJoJUDxyIwZ&#10;XUjIII4II5zXF/ELNxqPhu0+75OpQX+/rnZPDDsx7/aN2f8AYxjnI1p/EjB7HfjpS0DpRUDCiiig&#10;DhLr938TLWVDiRoordj6oy3Llf8AvqNDnr8voTnpJ7ySLXrKxUL5c1vPKxP3gUaMDHt85/Suduz/&#10;AMXJtf8Atj/6KvK0p7yGTx7Y2itmaLT53ZcHhWkiCnPTko35VKdkdM1drTZHS0d65GHUIo/ilfac&#10;yv50+kW8ysANu2OaUEHnOcyrjjsfx68U5Rtb7zlTFooopjA1z/jb/kRfEH/YNuP/AEW1dAa5/wAb&#10;f8iL4g/7Btx/6LaiO6Ezn9Y/5F/4jf8AbX/0ggqQf8k017/rrqn/AKUT1HrH/Iv/ABG/7a/+kENO&#10;vMponjqEcRRyybEH3V3WkTtgdsu7sfUsT1JrSXw2NIfGvkLef8ks8SD0i1L/ANGTVFJ8/wAONTtQ&#10;MfbtSvLDd/c+0X0kO/Hfb5m7HGcYyM5qXWuPDHj5fSKX/wBIo6b/AMyN/wBzH/7lqIfCvUVX4m+5&#10;v+EP+QJN/wBhK/8A/Suat+uf8H/8gSb/ALCV/wD+lc1dBUS3ZC2QtFFFIZwHxV/5F+D/ALfP/SC6&#10;rvR0FcF8Vf8AkX4P+3z/ANILqu9HQVcvhQupxWu/8hnUPrpX/pY9VNU/5K1pn/bp/wCk+q1b13/k&#10;M6h9dK/9LHqr4k/5GS/+nh7/ANOUtZI2qfCv67Gp4q/5Cml/Uf8ApTbV1Q6D6Vyvir/kKaX9R/6U&#10;21dUOg+lZw/iS+RyQ+OXyOC8Tf8AIz6h/wBy9/6cpa9Arz/xN/yM+of9y9/6cpa9ArY2CiiigDz/&#10;AP5nf/ua/wD3C16BXn//ADO//c1/+4WvQKAEpaprdRNdSWwb97GiyMvorFgDn6q35VboTuJNPY89&#10;8NkP4vtZ2+aaX+3PMkPLPsv4I1ye+ERFHoqqOgFeh15/4Z/5GfT/APuYf/TlFXoFAzz/AMIf8yD/&#10;ANirL/7Y16BXn/hD/mQf+xVl/wDbGvQKACiiigDn/Hf/ACT3xL/2Crr/ANFNR4e/5Dfiz/sKx/8A&#10;pFa0eO/+Se+Jf+wVdf8AopqPD3/Ib8Wf9hWP/wBIrWgDoKKKKAA1z3jD/kCw/wDYSsP/AErhroTX&#10;PeMP+QLD/wBhKw/9K4acd0JmJaf8iz/3Fb//ANKZaKLT/kWj/wBhW/8A/SqWilP4mA/Sf+STyf8A&#10;Xvc/+hSV0Xhz/kFN/wBfVz/6Oeud0n/kk8n/AF73P/oUlbvh7IspYycOl1PuU9VzKzDI91ZSPYg9&#10;6y/5efL9TD/l98jbNc9rw33mkW7ZMM17+8X12RySrz7PGh/DHQkV0FYWt/8AIV0L/r9f/wBJ5q0l&#10;sddPe5hWP/IK+Hf/AF8r/wCm+4pljbJd/CHw/buSElsdOjbb1wfKBx+dPsf+QV8O/wDr5X/033FS&#10;aP8A8kp8M/8AXppn84aiSTg0+xniEnzX8zK8Z3LXuj+BLuQKHm1ywkYL0BKsTj25q548XzdZ8OwP&#10;80UdzFdKvpKt3aRq34JNKMdPmzjIBGX4tXyvAPhy4U4ltQbqFv7ssVjPJG3vh0U4PBxggjitX4gf&#10;8vH/AGLmq/8AtvXTTfuxIg243fZDfiFm4vPDFsuRJFq9vfNnp5aTRwkD/a3XCH0wG54APoA6CuD8&#10;d/8AIwaB/wAB/wDS+wrvF6Cpl8K+Zp1HV5/qP/Mx/wDY16V/7j69Arz/AFH/AJmP/sa9K/8AcfUA&#10;egUUUUAef6n/AMlY07/t1/8ARGpUal/yVjTv+3X/ANEalRqf/JWNO/7df/RGpU2RfO8fJPJzLHra&#10;2qN6RLpssir+DzSnPX5sZwABt/kT/mehUUUViUFFFFADT0NctZ/e0j/sK3f/ALcV1J6GuWs/vaR/&#10;2Fbv/wBuKynujGp8S/rqjq6Q9DS0h6GtTY5fwZPFLpd6kcqO0WqXySKrAlG+0ytg+hwynHoQe9ZP&#10;wt/5Fy5/7dP/AEgtaZ8Mf3lnr90OI73Vnvo/URzxRSoD/tBXAOMjOcE9aT4fYSKKNSVjbQNLmZAM&#10;AyFZlLkf3isaLnrhFHYVrJWuhLoZ2m/8kv8AE/8A2Df/AGwirV1f/kX/AIjf9tf/AEghrK03/kl/&#10;if8A7Bv/ALYRVq6v/wAi/wDEb/tr/wCkENTS2RvX+N/IdL+48G+L9O+8bOW7+fpv85PtPTtjz9vv&#10;tzxnANb/AORb8f8A/XKX/wBIo6df/wDII8f/APXVv/SGCm63/wAi34//AOuUv/pFHSXxgv4b/rsK&#10;v/JNNe/67ap/6UT0zUjs8N+INGUfJLeiwRyeU+1mPc59drXDEDjIUDOeakX/AJJpr3/XXVf/AEon&#10;pmqcjWj/ANR7Tf8A0Kzpf8vPmKOtNp+f6Dov+RIf/sPSf+nM0kv/ACJCf9h6P/05ili/5Eh/+w9J&#10;/wCnM0kn/IkJ/wBh6P8A9OYo/wCXgf8ALn5haf8AJKvDv/XLTP8A0ZDVe5vILT4d+G1nk2eZLp20&#10;kHAEbxzOxPRVWOJ2JOAAp5q1Z/8AJKvDv/XLTf8A0ZDWF4n/AOSYaB/15Tf+m25qrJ1Leo7/ALn5&#10;/oerjoKWkHQUtQYnn/ib/kZ9Q/7l7/05S16BXn/ib/kZ9Q/7l7/05S16BQBw+vf8hm/+ulf+lj1T&#10;u/3V5rN5HxcW3ijT/Kf+75sNnA/HQ5jmkXnpuyMEAi5r3/IZ1D66V/6WPVbUOniL/satK/8AcfUo&#10;2qbI9BrzvQz9n1bSbt+Ul1DW9PUDqJHu3nBP+zttZAT1yV4wSR6JXn+nf8y5/wBjXqv/ALkKoxPQ&#10;KKKKAOS/5mv/ALiv/tlXViuU/wCZr/7iv/tlXV1lT6+phR+16sY/3Ca4nw5+61yEpkfaf7R83/a8&#10;q8Oz6Y82Tp13c5wMduw4P0ri9B/5DVh9dV/9LEq5bo7Kfwtf1sV/hz/y5/8AYq6N/wC3NdfqrbNJ&#10;u29IWP6GuN8CH7L/AGDv5/tDwvY+Tj+H7Nnfu9M/ao8Yz0bOMDPV+JX8vw1qL/3bdz/46aJO0WKk&#10;r1IrzR5b8Lv+Rrk/69n/APQ0r2mvFvhd/wAjXJ/17P8A+hpXsMMiSqXRlZQxUlTkZBwR9QQR+Fc+&#10;E+A9TPf97foixWB42/5EXxB/2Dbj/wBFtW+awPG3/Ii+IP8AsG3H/otq64/Ejxznbjcnw08WROcS&#10;R/2pvQ/eXdJM65HbKOjD1DA9CKa/PgZ4ySUm154pFPR431Qq6Ed1ZSVIPBBIPWpdX/5Fz4jD/rr/&#10;AOkENIP+RH/7mP8A9y1a9L+Yv8joPB//ACBJv+wlf/8ApXNW/WB4P/5Ak3/YSv8A/wBK5q36yl8T&#10;DoZPiX/kWtT/AOvWX/0A1kv/AMiNq/8A2/f+jJK1vEv/ACLWp/8AXrL/AOgGsmT/AJEbV/8At+/9&#10;GSVzy+J+jOep8T9DV8N/8ixpn/XrF/6CK1R1rK8N/wDIsaZ/16xf+gitUda0p/CvQ2p/CvQw9c/5&#10;C+g/9fr/APpPNWHY/wDIK+Hf/Xyv/pvuK3dc/wCQvoP/AF+P/wCk81c/o3+kt4Ks3z5cOny6gpA5&#10;MiRxQAH/AGdtzISOuQvOAQWviZ0P4F/Xc3fAn/JPfDX/AGCrX/0Utc94+/darp90eUs7Ke+kHcxw&#10;XNnM4H+0VjIGcDOMkda6HwJ/yT3w1/2CrX/0UtYfxD63H/Yuar/7b1pD4kY9DvR0ooHSipGJRiis&#10;O5vJ4vFthYh/9GmsrqZ0wOXR7cKc9eA7/n7Cla4XMS9/5KZZ/wDbD/0VeU25Hl/E62lU4keKK3Y+&#10;qFblyv8A31Ghz1+X0Jy6+/5KbZ/9sP8A0VeUXv8AyU2z/wC2H/oq8rP/ADOz/wCRIf8Amu3/AHLv&#10;/tzXe159ZL53xevZ5CTJHBPao3pEqWUir+DzynPX5sZwAB6D610VOnocYtFFFQA2sHxt/wAiJ4g/&#10;7Btx/wCi2reJwK4/X9RbU/h14iuPKEYS21C327t2fKMseeg67M47Zxz1ogru/mDKWr/8i/8AEb/t&#10;r/6QQ0/UP+Qb4/8A+urf+kMFQ6llh4jjOSk2v2EUino8brZK6Ed1ZSVIPBBIPWptQ/5Bvj//AK6t&#10;/wCkMFaS2foVT+JEWs/PZ+J7Un5LzUrWxkx1Ec6W0Lkf7QVyRnIzjIPSnf8AMjf9zH/7lqXVf+Y5&#10;/wBh7Tf/AEKzpP8AmRv+5j/9y1KHwr1HV3+S/IR5pbX4XeJri3lkhmi/td45I2KsjCe4III5BB5z&#10;Xf155OC/wx1+3Tma8n1KygX+/NNdTRRrntl3UZPAzkkDJra8Oaqtv8ONJ1fUriQpHpEN1dXEhZ2I&#10;EIZ3PUsep7k0pbszWyOqoqjp9/b6jp1tfWsvmW9zEk0T7SNyMAVODyMgjrV6pGcB8Vf+Rfg/7fP/&#10;AEguq70dBXAfEvdcWBtPu+Tp2oX+/rnZAYdmPf7Tuz/sYxzkd+Ogq5fChdTitd/5DOofXSv/AEse&#10;qviT/kZL/wCnh7/05S1a13/kM6h9dK/9LHqp4k/5GS/+nh7/ANOUtZI2qfCv66I1fFQ/4mml+xH/&#10;AKU21dSOgrlNc/faoCxx9m+ybMd/NuV3Z/79Lj6nrxjq8/dqI/G36HHD45PvY4DxMNviLVpDxHDF&#10;ok0rnpHGl/M7ux7KqqzEngAEngV6HXnfic+fa+P7iP5oY9AWydumJkiuJWXHsk8Rz0+bGcggeiVq&#10;bhRRRQB5/wD8zv8A9zX/AO4WvQK8/wD+Z3/7mv8A9wtegUAc9YXSXHivV41HMENvE/uf3jce2GH6&#10;1uYBOa5fTS0HjnVx1Fzt/wCA+Wkf55838NvfPHU4rKi20793+ZhRbcXfdN/np+Bwfhn/AJGfT/8A&#10;uYf/AE5RV6BXn/hn/kZ9P/7mH/05RV6BWpuef+EP+ZB/7FWX/wBsa9Arz/wh/wAyD/2Ksv8A7Y16&#10;BQAUUUUAc/47/wCSe+Jf+wVdf+imo8Pf8hvxZ/2FY/8A0itaPHf/ACT3xL/2Crr/ANFNRZ/8lD1n&#10;/sFWH/o27oA6CiisLw9d3F/YSzXMvmSLf3sIOAMJHdSog49FVR7455oA3KwPF/8AyBYR/wBRKw/9&#10;K4a365zxDl9T8OQnmKTUTvQ/dbbbzOuR3w6Iw9CoPUCiPxAY1r/yLX/cV1D/ANKpaKdaf8i4f+wr&#10;f/8ApVLRVPcB2kf8knk/697n/wBCkqzf38+laV4v1KARmazV7iNZASpZLWNgDgg4yPUVT0bLfDSC&#10;Hp9oZ7bd/d8ydk3e+N2cd8dqx/iZPLb/AA98aPDJJE7TwIWRipKsLdWGR2KkgjuCRXPL418v1MX/&#10;ABEeomsTXP8AkLaB/wBfr/8ApPNW2axNc/5C2gf9fr/+k81ay2Omnv8AeYNj/wAgr4d/9fC/+m+4&#10;qXR/+SUeGP8Ar10z+cNV7XiPwlH/AMs4NbureMf3UjgvERffCqoyeTjnmp9H/wCSU+GP+vXTP5w1&#10;D+D5Gdf7XzMHxEPO8KWEDn90nhy+u1XpiVYYo1b8EmlGOnzZxkAjX+If/Lz/ANi5qv8A7b1l6/8A&#10;8iza/wDYpaj/AOg21avxD63H/Yuar/7b1vS+GPoRT+BeiDx3/wAjDoH/AAH/ANL7Cu8XoK4Dx22z&#10;WdKuWyIrS3kuZmx92KK7spJG98IjHA5OMAE8V346CiXwo06jq8/1H/mY/wDsa9K/9x9egV5/qP8A&#10;zMf/AGNelf8AuPqAPQKKwrm7nj8Y6fYLIRbTWV3M6YHzOklsFOevAkf8/YVu0Aefanz4ruNa/wCg&#10;bqVjYeT/AM9N6Mm/d2x/aGcYP+q6/N8rv+Z3z/1Mf/uJpdR+/wCIB/1Mem/+2NIP+R2H/Yx/+4mt&#10;enyJ/wAzeg1Nv+E5v9JkuY9iaZbXUMB2hstLOsjjuR8sQPYcdM80Drt8fiunh0NGLFdDa+KhfmaU&#10;zhASfQKDgDH3jnPGM/8A5uF/7lT/ANu6P+bhf+5U/wDbusij0CiiigBp6GuWs/vaR/2Fbv8A9uK6&#10;k9DXLWf3tI/7Ct3/AO3FZT3RjU+Jf11R1dIelLQelamx5DoH/JJfE/8A2Dk/9NlvXeWf/I9az/2D&#10;LL/0ZdVwegf8kl8T/wDYOT/02W9dtHMlt4z1qaaRUjTS7NndzgKBJdEkk9BW1TqCV7JHI6b/AMkv&#10;8T/9g3/2xirX1f8A5F/4j/8AbX/0ghrMt4pLb4ceKLe4jaK4XTNxikG1gPsSLnB5xuR1+qsOxrT1&#10;f/kXviN/21/9IIain8KNcQ7zbXl+RLf/APIJ8f8A/XVv/SGCodc50Lxwg5kl3QxqOryPaRKiAd2Z&#10;iFAHJJAHWpb/AP5BXj//AK6t/wCkMFN1TprP/Ye03/0Kzo+0hx+B/P8AQRz5PgnxXYOczWkt9vI+&#10;6fN3XC4+iTID7g9Rgk1T7ms/9h7Tf/QrOi6G6LxVGf8AVz6za28g/vRyQ2iOvtlWYZHIzxzRqf3N&#10;Z/7D2m/+hWdL7Yl8D+f6Do/+RKk/7D0n/pzNMhBmtNBtH5gn16681P73lvczJz1GJIo2467cHgkF&#10;0f8AyJUn/Yek/wDTmaLPp4b/AOw9f/8AoF5S/wCXl/UP+XPz/QTTszeAfB1iMA3UVn8/93yoxN07&#10;58rb7bs84wcXxN/yS/QP+vOb/wBNtzW3on/IueAPaKL/ANIpKw/E3/JMdA/68pf/AE23NVH+J94P&#10;SlZev5nrA6UtIOgpagyPPNfzLq+tXq821pLosVxKeBE0N2biUtnoqxTRuW+6ATz8rY9Drz/Wv+RY&#10;+KP/AG3/APTbBXoFAHC6yPN1XU5l+4k+mW7HH/LRbneV/wC+ZUOenzeoOIL/AKeIv+xq0r/3H1Z1&#10;H72uf9hqx/8AbWq1/wBPEX/Y1aV/7j6lG1T4V/XRHoNef6d/zLn/AGNeq/8AuQr0CvP9O/5lz/sa&#10;9V/9yFUYm5b3v/FwdSsHuz/yC7SaK2aT/prcK7qv/fsEj/Zz2rpK8/8A+bhf+5U/9u69AoA4+cmL&#10;Vrm7OCINVh+X+95kMcXXtjzM/hjvkddjNcpe9NVP/UWtP/beuoQ/KPpWcPiaMaeja+Y9ulcT4b+9&#10;4T/7A0n/ALbV2zfdNcT4b+94T/7A0n/ttVM66ez/AK6Fbwh/zIX/AGK0v/tjXQ+MTt8Jamf+ndx+&#10;YxXPeEevgP8A7FaX/wBsa3PHDbPB+oH1jx+ZAqartB+jKwivXgvNfmeffCz/AJGWf/r3b/0NK9I8&#10;OXMVxZ3SRtlob64SQY6N5rNj8mB/GvNvhb/yMlx/17n/ANCWu48FndDqcw+7Pem4QYwQsiI4B98M&#10;M+/rXLhHaEV3ud3EMmswt3X6I6/tXP8Ajb/kRfEH/YNuP/RbVv1zfjbnwVrKDJklspoY1B5eR1Ko&#10;gHdmYhQBySQB1rujujyTF1f/AJF/4jf9tf8A0gho/wCZG/7mT/3LVFqeTH4kjOSk2v2EUino8brZ&#10;K6Ed1ZSVIPBBIPWpf+ZH/wC5k/8ActW3ReodWI00tr8LfE1xbyyQzRf2u8ckbFWRhPcEEEcgg85r&#10;tLa4huraK4gmSWCVQ8ciMGV1IyCCOCCOc1xd1/ySLxX/ALms/wDo64rS8LX1vpvwu0W+upfLt7bR&#10;YJpX2k7UWFSxwOTgA9Kyluw7Gr4l/wCRa1T/AK9ZP/QDWQxB8HahCCN00t3CgPG53mdVH4swGenN&#10;TT6n/bXw6OqmHyftul/afK3btm+LdtzgZxnGcCoZAY9GuLcn54dVj3EDg77hJRj/AIDIoPuD9a5q&#10;nxP0Oep8bfkanh9f+JOiADZFLLCgX+FEkZFH4KoGevFbHf8ACsvw/wD8gpv+vq5/9HPWp3/CtYfC&#10;vQ2p/AvQxdc/5C+g/wDX4/8A6TzVheG/+Qj4O/7F65/9Csq2dQy/izTEb5kW1uZAp6Bw0ShvqFdx&#10;n0YjuaxvDf8AyEfB3/YvXP8A6FZU18TOh/w0bXgT/knvhr/sFWv/AKKWsP4h9bn/ALFzVf8A23rc&#10;8Cf8k98Nf9gq1/8ARS1h/EPrc/8AYuar/wC29aQ+JGPQ70dKKQdBS1IxD0rjbnUTH8S9Ot3iJRLJ&#10;4FcNkmSctIMjHChbJ+ck5dRjqa7KuB1L/krGnfW1/wDRGpU4JO78hMkkPmeOkkckyLqa26nPRFsn&#10;cL/31I5z1+b0Aw+9/wCSm2f/AGw/9FXlJ/zPH/ca/wDcfS3v/JTLP/th/wCirysf8zt/+RKun4T4&#10;o38h+VHluIVZjgGQ21gwQH+8VjdsdcIx7GvQPWuCP/I8f9zJ/wC4mu+reb29DjQtFFFSBEeAT7V5&#10;hoV3PqHwD1C9uZPMuLiy1GWR8AbnZ5iTgcDknpXqDfdP0ryXwyfK+BOq2Dcy2mm3G8j7p82Hz1x9&#10;EmQH3B6jBO1NJwfdNfdr/wAAXX5HQaj08Qf9jJpn/tjTtQ/5Bnj/AP66t/6QwUzUeniD/sZNM/8A&#10;bGnXfLeJk6rJrlnG69mVo7RWU+oKkgjuCRUv4X/XYuHxITVemt/9h7Tf/QrOk/5kb/uZP/ctS6r0&#10;1v8A7D2m/wDoVnSf8yP/ANzJ/wC5aiHwr1HU+L5IQ/8AIkJ/2M6f+ngUn/Nvn/cq/wDtpTZj5Xh6&#10;7sH5mtPEttvI+6fNv4bhcfRJkB9weowS7/m3z/uVf/bSs5b/ADIR0HgT/knvhr/sFWv/AKKWugrn&#10;vAn/ACT3w1/2CrX/ANFLWtd3cVpbSXMrbYokLu2CcKBknA9qG7asTaSuzjPiH1uf+xc1X/23rvR9&#10;2uO8Uad/bGu2+miXyftmi6jB5m3ds3tbLnGRnGema3tD1H+19B0/UzF5P2u2jn8vdu2b1DYzgZxn&#10;riqlrFWBHOa9/wAhnUPrpX/pY9UtbP2nVdVu04jiv9F09gepkS7Sckf7O26jAPXIbjABNvxH8s/i&#10;SYffg023niP92SN53RvfDKpweDjnioNQ6eIv+xq0r/3H1mjapsv66Gprn3/Ef/YKj/8Aa9dWvQVy&#10;muff8R/9gqP/ANr11a/dFRDdnHT+J/11OB1r/kWPij/23/8ATbBXoFef61/yLHxR/wC2/wD6bYK9&#10;ArU3G8UVz012h8aW1ooO+OxkdjjjDPGBj3+Q/pW8vapUk726ERmpXt0djhP+Z2/7mr/3C16BXn//&#10;ADO3/c1f+4WvQKos5O0/5Hy6/wC2v/ou1rqhXK2n/I+XX/bX/wBF2tdUKxp9fUwo/a9WcD4Z/wCR&#10;n0//ALmH/wBOUVegV5/4Z/5GfT/+5h/9OUVegVsbnn/hD/mQf+xVl/8AbGvQK8/8If8AMg/9irL/&#10;AO2NdbaajFd3OpQxCXzLG4FvLvAwWMUcvy89NsijnHIP1IBfPFZ+m6gl/DNIm0NFPLCyhtxBVyvP&#10;oSADj3FaDfdP0rl/Bh+fXP8AsKz/APstZyk1JLvcylJqaXct+O/+SeeJf+wVdf8AopqWz/5KHrP/&#10;AGCrD/0bd0njv/knviX/ALBV1/6Kals/+Sh6z/2CrD/0bd1oajvCutt4h8K6VqxaB5Lu2jkl8g5R&#10;ZCo3qOTjDbhgnIxg81zfwYAX4XaTC3yzReZ5iHhk3yNIuR2yjow9VZT0Ip3wT/5JHoX/AG8f+lEl&#10;Hwj/AORYn/7cf/TbZ0Ad4xwhPpXCaXcfatO8EybSu29ePBOfu2tyufxxn8a7qT/Vt9K8+0D/AJA3&#10;gv8A7CU//oi6qIt+0S8n+hhJv2sV5P8AQt2v/IuH/sK6h/6VS0UWv/IuH/sK6h/6VS0Vq9zYXRP+&#10;Sc6d/wBfsf8A6V1X8U2UGo6PrVjdp5ltc6xp8MqbiNyNJahhkcjIJ6VY0T/knOnf9fsf/pXTtb/4&#10;99Q/7D+l/wDo60rB/Gvl+pk/4iNrwtdz6l4Q0a+u38y5ubCCaWTAG52jUscDgZJPSk1v/kL6B/1+&#10;v/6TzVm+HdRi0n4U6PqMqu0NposE8ixgFiqwKxxkgZwPWtLW/wDkLeH/APr9f/0nmrSSej6HVT3+&#10;8w7f73hf/sYr/wD9FX1P8N/8if4D/wCvSD/0jaodNP2rVdCs/u+RfapqO/ru8uR4NmO2ftW7P+xj&#10;HzZEvhv/AJE/wF/16Qf+kbVEvgMa/X1/Uxdf/wCRbtP+xS1H/wBBtq0/iF1uP+xc1X/23rK1/wCX&#10;QoosjfD4Y1SFwD910+zqw/BlIz04rV+IXW4/7FzVf/bet6Xwx9BQ+FegvxD/AOXj/sXNV/8Abeu7&#10;A71wfxB+/c/9i3qv/tvXQXl4bXxFpcDSsqTw3ChOcMwMbDPbIUPyff1pTkoxTYSko7+X46HQV5/q&#10;P/Mx/wDY16V/7j69Arz/AFH/AJmP/sa9K/8AcfUlh/zcL/3Kn/t3XoFef6t/yVzTP+3T/wBJ9Vr0&#10;CgDgdQ+94h/7GTTP/bGkH/I7/wDcyf8AuJpdQ+94h/7GTTP/AGxpB/yPH/cx/wDuJrVbCe5DZf6R&#10;8Z7u8Y7ZIbCfT1A6GNBZTgn/AGt11ICemAvGQSX4/wCLyf2t/wAsPsv/AAj+3+P7Rs+27sdPL8vj&#10;Oc7uNuPmp2k/8lc1P/t7/wDSfSqP+Z2/7mr/ANwtZDO974rJhkf/AISK+jLsY1toGCZ4BLS5I9zg&#10;fkK1h97Ncza3kjeNblAEEZg8tu5zHsYEH0P2gjGP4Qc84qJOzXqZTlZq/c6c9DXLWf3tI/7Ct3/7&#10;cV1LdDXLWf3tJ/7Ct3/7cVM90Kp8S/rqjq6Q9DS0h6GtTY8j0D/kknif/sGp/wCmy3rofEX/AB+e&#10;MP8AsAwfzu652y/5EPWf+xKsv/Rd1XR+I/8Aj88X/wDYBg/nd1rU2f8AXYqHxIj8TfOviq3UZlut&#10;Jt7SFcfelleeONfbLuoyeBnJIHNM1qTydG+IVu/Eslu10i+sTWixq34vBKMdflzjBBM3iH/kKX3/&#10;AF00b/0uNM8UdPG//Ytxf+3dTT2+f+Q6nxL5fkF+c6f42hH+suLxYIx/ekktLZEX2yzKMngZ54o1&#10;/KaneovCNcaPIVHALm82lvqVRBn0UDsKku+viP8A7D9h/wCg2dJ4i/5Ct5/100b/ANLjU/bRa+B/&#10;P9Au+viP/sP2H/oNnSap9zWf+w9pv/oVnS3fXxH/ANh+w/8AQbOk1T7ms/8AYe03/wBCs6Pt/cJf&#10;A/n+gRf8iU//AGH5P/TmaWy/5lz/ALD9/wD+g3lJF/yJT/8AYfk/9OZosuvhv/sP3/8A6DeU/tv5&#10;h/y6+Y3R/wB3pvhS0PP2G9nsN/8Af8iK4h347bvL3Y5xnGTjNYvib/kl+gf9eU3/AKbbmt3TPuaN&#10;/wBh7Uv/AEK8qHTLePUofB2nXUSSWq6ZLdsjKCHZYo4drA8FSlzJkY6hecZBUdKjYPWmvl+p6AOl&#10;L2rn/CU8tz4N0OeeV5ZpbCB5JJGLM7GNSSSeSSe9dBSejsYrU4DWv+RY+KP/AG3/APTbBXoFef6z&#10;/wAix8Uf+2//AKbYK9AoGcPqP3tc/wCw1Y/+2tU7n97Yazdpzb3PijT/ACm/veVNZwPx1GJIZF56&#10;7cjIIJuaj97XP+w1Y/8AtrVVf+RHH/Y1f+5mpRtU+Ff10R6FXn+nf8y5/wBjXqv/ALkK9Arz/Tv+&#10;Zc/7GvVf/chVGJHpmZPi/fyv80ixXUKueSsYi05wgP8AdDSSMB0y7HqTXQR63/xX17oUtx/zCoL2&#10;3g2f9NZklbdj/riME/Qdaw9I/wCSuan/ANvf/pPpVI3/ACcEf+xV/wDbugGa3/Mtf9xX/wBva6df&#10;uj6VzH/Mtf8AcV/9vah0TV5tR+IfiewfesGm29jEiGQspZ1lkZwvRSQ6qeudg57DKH6GNP8ARHXt&#10;92uJ8Ofe8J/9gaT/ANtq6mC+guZruGGTdJayiGZcEbXKK+Oevyup49a5bw597wn/ANgaT/22qmrN&#10;HXT2f9dCt4Q6+Av+xVl/9sawJdTn1Dwv47uZ1jDr4gktgEBA2xrBEp5J52oCffPTpW/4Q+94C/7F&#10;WX/2xrj0ZYfCvjeFvlkl8TXMqoeC0ZkChwO6lopFB6ZRh1BqaztTl6M3y9XxVNf3l+Za+Fv/ACMl&#10;x/17H/0Ja7vwN/yC5v8Ath/6TQ1w3wtA/wCEguT3+zf+zCu58Df8gub/ALYf+k0NcmE+GPzOjiL/&#10;AJGPy/Q6rtXHalqP9seCNI1PyvK+2XOmXHl7t2zfcwtjOBnGeuK7BvumvL/D19LqHwe8PyzKgaO7&#10;sYAEBA2x3sca9T1wgz756V6kI3XN2aX3/wDDHlX6GpqX/Mwf9jJpn/tjTJMxeGrq0fKzW3iOISp/&#10;d8zUI5k56HMcsbcdN2DyCA7UOviAf9TJpn/tjS6h93xB/wBjHpv/ALY010Q2If8AkSV/7GdP/TwK&#10;T/m3z/uVf/bSmynyvD13YPzNaeJbbeR90+bfw3C4+iTID7g9Rgl3/Nvn/cq/+2lZS3+YIt6X/wAk&#10;W07/ALAEX/pOKnvP9Tqv/YVtP/beqmmfJ8NLTTud8Ea6RK46CRJPsruvqu5WYZwSMZwTxcvP9Vqv&#10;/YVtP/besKu79Dmq7v0NXw9/yC2/6+7n/wBHPTtY1FtKs0ufK8xWuLeDbu2482ZI89D035x3xjjr&#10;WdbalHpHhTUNSnWR4rN7y4kWMAsVSSRiBkgZwPUVl/GH/klur/8AbD/0fHW2GjzuMX1aX6GsHaCf&#10;kbl9/wAjhpn/AF43X/ocFYfhv/kI+D/+xeuf/QrKty7/AORu0r/rxuv/AEOCsHw9xqvhJG4ePQ7u&#10;N17q6yWasp9CGBBHYgil9o6X/DXy/U3fAv8AyT3w1/2CrX/0UtYXxC4+0f8AYgAAgP9/5qv/ALb1&#10;ljWbvR/BHw1e0fHnTafbSqSdrxyW7KQQCM4yGGeMqD2rR8ffvDfbPm8nw3qXm452b/K2bvTd5cmM&#10;9djY6GtYxaak+pi30N3Ub2aHxVottG37u4W4V1JOOFUg49QRj6E+tdCOprl9a/5Hbw3/ANvH/oAr&#10;qR/SueDblK/f9EY0m3KSfR/oha4HUv8AkrGnf9uv/ojUq70VwWpf8lY07/t1/wDRGpVvDr6G5Le/&#10;u7nWJxxImt2Wx+67ltkbB7ZVmU+oYjoaYxM/j6C46eXepa7eudtpNJuz7+djH+znPOBPqHJ1z/sN&#10;WP8A7a1DNmDVry+GCbTWoPl/vebbxQ9e2PN3e+3HGcjH/M64vR92rfkN/wCZ4/7mT/3E13Z4Brgv&#10;+Z3/AO5k/wDcTXeP9w/StanT0ON9TO0rV4tVF15SOptp2t33gDLLjJGCeOaNM1CHU7Vp7dZFRbie&#10;AiQDO6KVomPBPG5CR7Y6dKyPBnXW/wDsKz/+y1Q+HV3cXUHieGaXfHa+Ir6KAYA2IXDkcdfmdjz6&#10;+mKyhJyimyKUnKKb3O57V5HoH/JJfFH/AGDU/wDTXb16Treo/wBkaDqGpiLzfslvJceXu279ilsZ&#10;wcZx1xXCWmmnR9C1DTfN837HrWkweZt279i2K5xk4zjpmuins/M0Ze11PK1jVbeM4ikudGu3X1la&#10;78tm/FIYhjp8ucZJJnu/9b4i/wCw/Yf+g2dR+Iv+Rg1D/uB/+l8lSXf+t8Rf9h+w/wDQbOiXwv8A&#10;rsVD4kN1T/mM/wDYe03/ANDs6ZN+40TUdP6/Y/Elt8/Tf513Bc9O2PP2++3PGcB+p/e1n/sPab/6&#10;HZ03UOniE/8AUyaZ/wC2NKGqVx1Pi+SE1H7uvf8AYz6V/wChWFRwYf4PeHbVuYbu00uznX+/DM8E&#10;Ui57ZR2GRyM5BBwak1H7uvf9jPpX/oVhSf8AMk/9zV/7mqmW5BveEP8AkCXP/YV1L/0tmpnjWWSD&#10;whfNGwDFVQ8A8MwDDn1BIp/g7/kC3H/YV1L/ANLZqf4phjudDaCVN0ck9urLkjIMyAjj2rKom4tL&#10;szKqm4StvZkd0f8AiuNH/wCwZe/+jLWo/B9xFD4J8MxyPh5rC3jjGDy3khsfkpP4VT0+d7vXfDVx&#10;Md0smjXTucAZJe1JOB71T0S7FvoHgdHVyPskMjP2UeSIxnvktKg4Hck4ArTmSpp+gKaUVLo7fiS+&#10;IcuPFrrzGukpEWHIDgTsV+oV0OPRge4qHUPu+Iv+xq0r/wBx9WdW/wCQV43+r/8ApJFVXUOniL/s&#10;atK/9x9QjqqfCv66I1dc+/4j/wCwVH/7Xrq1+6K5TXPv+I/+wVH/AO166tfuiphuzjp/E/66nA61&#10;/wAix8Uf+2//AKbYK9Arz/Wv+RY+KP8A23/9NsFegVqbnISZi+IUUzc+ZbJbbfTd5r7v/IWMf7Xt&#10;z1orlLr/AJHy1+sX/ou6rqxWNPr6mFH7Xqzgf+Z3/wC5r/8AcLXfnoa8/wD+XH/hIP8Al7/4Sr7n&#10;/LP/AF39m9Ov+p+br9/n7vy16AehrY3OQ0oh9ejlPMkhvt7euyaONfyVFH4eua671rk9K/5C9r/3&#10;EP8A0pWus9ayp7MxpbM8/wBKGbbwjfx/L/aOq3lyjDh/s9zFdXKxt/5CLLyN0Y67Qa7DV9STR9Gv&#10;tTnWR4rOCS4kWMAsVRSxAyQM4HqK5HRf+RY+F3/bD/02z10Hjv8A5J74l/7BV1/6KatTYx9GsJ9K&#10;1fwjptw0Zns/D1zbyNGSVLI1mpIyAcZHoKj8L3c8nxL8dWLOTbQzWM0aYHyu9sAxz15Eafl7mty8&#10;/wCSh6N/2Cr/AP8ARtpXPeBTv8V+JJ2+aWX/AFkh5Z9l9fxrk98IiKPRVUdAKAO+PQ/SuT8GfMus&#10;MD8r6jLIpxwysFZSPUEEEHuDXWHofpXJ+Dzsi8kAlXs7W4JJ53MhQj6YjX8Sfwxl8cfmYT+OPzL/&#10;AI7/AOSe+Jf+wVdf+imrH1m/n0rV/F2pW6xmez8PW1xGsgJUsjXjAHBBxkeoq/4vnjufh54leGVJ&#10;UGm3iFkYMAyxurDjuGBBHYgisjxf/wAz9/2KsX/t9WxuaPw70+HSvB0WnW3mGGzvb23jaQgsVS6m&#10;UE4AGcD0FZvwk/5Fif8A7cf/AE22dW9O1P8AsHwdr9+0Rkl0261O5kti2xuJ5plU8HbuRkYHH3XU&#10;8gineAdN/sWHWdKMxm+xXdvbebt279lhaLuxk4zjOMmgDa8R/wDItap/16Sf+gmsOMfvfDXtrl4P&#10;/Id3Wpq95Bf+E9VmtpN6LDcRE4x86FkYc+jKR+FZD4XxDpkCjEcOuvsX032Msjfmzsfx9MVMU1U1&#10;7GD0qJ+ViJgYm1q0XIgg1UmJM/d8yGOZ+epzJLI3PTdgcAAFLcf8f3iH/sLJ/wCkdvRWrNx+h/8A&#10;JOdO/wCv2P8A9K6TVS0t89gnMt3r1p5ZP3R5McVy2fqkDgf7RXoMkLof/JOdO/6/Y/8A0rp13/yN&#10;2m/9h8/+myWud/H936mD/iL+u5zfib/k2+y/7BWnfzhrvNa/5Cnh/wD6/H/9J5q5O4sItT+COg2M&#10;xdYbu10qBzGQGCvJApIyCM4PpWva302qad4N1GdUWa7ZZ5FjBCgvaSsQMknGT611SadJJdG/xS/y&#10;Oqn8fyIdC/5GnSf+vfWv/S2Cjw+DH4f8K2hP7ywlawkI6NJbxSwOV/2S0bEE4OCMgHijQv8AkadJ&#10;/wCvfWv/AEtgp+if8eth/wBh/VP/AEdd1zS+Ezr9fX9TE8R/8gy7/wCwPr3/AKOjrT+IXW5/7FzV&#10;f/beszxH/wAgy7/7A+vf+jo60vH37xr3Z83k+G9S83HOzf5Wzd6bvLkxnrsbHQ1vS+CPoTD4V6Ce&#10;MB9qPiXecfYPDcvlY7+f5u/d9Ps0eMY6tnORjT1RvO8b6Iirj7N5m/PfzEfbj/v02fqOvOKHirj/&#10;AITf/sXIv/butG558d2v1i/9F3VZV9YpdLoyrq6iu7X4O51tef6j/wAzH/2Nelf+4+u1aeJbtLfz&#10;UE7ozpGWG5lUgMQOpALKCe24etcPrB26B8SJBxJFK88TjrHIlhbujqezKyqwI5BAI5FUdA/Vv+Su&#10;aZ/26f8ApPqtegV55e4n+J9ldR4aGK7t7N26YmSz1CVlx7JPEc9PmxnIIHodAHBal18Qf9jJpv8A&#10;7Y1DdDytV1S/QZltPEdpsB+6fNt7a3bP0SZyPcDqMgzal18QD/qZNN/9sabqPH/CQD/qY9M/9sa1&#10;WyExv/M6/wDc1f8AuFpf+Z3/AO5r/wDcLQP+R2H/AGNX/uFo/wCZ3/7mv/3C1kM741ytp/yPl19Z&#10;f/RdrXVGuVtP+R8uvrL/AOi7WsanT1MK32fVHVN901yunf8AIO8JfVf/AEmkrqm6GuV0/wD5B3hL&#10;6r/6TSU57odT4l/XVGtYamb+71a28nZ/Z90ttu3Z8zMMUu7GOP8AW4xz93PfA1CcCuR8LalHd694&#10;mjiWQF70XA3AfdUG0I69fMs5T/ush6kgaHjY/wDFCeIP+wbcf+i2rVK7SNr6HA2fHgTWP+xKsv8A&#10;0Vc10fiL/j78X/8AYAg/nd1H4qGB43/7FyL/ANu6f4i/4/PGH/YBg/nd1rJ3V/66FQVpJC+If+Qp&#10;ff8AXTRv/S41X8R5bXdThPMc0WjRSKejo97KroR3VlJUg8EEg9aseIf+Qpff9dNG/wDS41F4i/5D&#10;+of9wP8A9L5KmnsOpuvl+RLd9fEf/YfsP/QbOk8Rf8hW8/66aN/6XGm3ziK61+2k4lk1fTrpF9Ym&#10;MEat+LwSjHX5c4wQS7xF/wAhW8/66aN/6XGp+2i1/Dfz/Qddff8AEn/YfsP/AEGzpmpf6rWR/wBR&#10;/Tf/AEKzp9197xH/ANh+w/8AQbOobhTN4kFo/MFxr8ZlX+95disyc9RiSKNuOu3B4JBLe/ftYUfg&#10;f9dhZAYrfW7NeIINftfKX+75j20z89TmSWRuem7A4AAX/V+KbWFOI49fbYg6Lu053bA7ZZmY+pYn&#10;qaJm8zUNctVGZp/EFp5a467ILWRufZEc/hjqQKc//I4QD/qP/wDuMaqt71/II/A7/wBbCaX00b/s&#10;Pal/6FeUaFxr+kJg7Y7fVo0HZEW7hVVHoAoAA7AAUaX/AMwb/sPal/6FeUuhf8jFpn/XLWf/AEth&#10;qftscv4f3Fjw3K8fhPwUquyq9vCrgHhh9lY4PqMgH8BXYjrXnOnSPH4f8ESI0gK6fAQM8ZY28ZJH&#10;QnY7jnpuOOa9GXpUN+815nJCV5OPaxwWtf8AIsfFH/tv/wCm2CvQK8/1r/kWPij/ANt//TbBXoFU&#10;anD6h97XP+w1Y/8AtrVVf+RHH/Y1f+5mrOp7ktfFNwefst7Dd7f73lRQSbc9s7MZ7Zzg9KrL/wAi&#10;OP8Asav/AHM1KNqmy/roj0KvP9O/5lz/ALGvVf8A3IV6BXn+nf8AMuf9jXqv/uQqjEP+Z2/7mr/3&#10;C1HpuZPi7qEr/NIsN1CrnkrGItOcID/dDSSMB0y7HqTUn/M7f9zV/wC4Woof3Pj+e8TmSbWpNPYH&#10;oI3023nJH+1utYwD0wW4yQQCZtf8y1/3Ff8A29rG8Lfu/iz463/L532Hyt3HmeXbjft9dvmR5x03&#10;rn7wrZ/5lr/uK/8At7WPpH/JWtS+l3/6T6VWdP8AQyh+iNHw9fxyeMvF9gqv5sN3bzsxA27Xto1A&#10;HOc5ibPHcfhD4d+94S/7A0n/ALbVX8Df8jD4g/4F/wCl9/U/h373hL/sDSf+21a1Yrm07JHXS1i/&#10;66Ffwh18Bf8AYqy/+2NcRqz7V14f3pyP/KjqJ/pXb+EP+ZC/7FWX/wBsa4DWG32C3XT+0bW01LZ/&#10;zz+0TX0+zPfb5u3PGcZwM4rnxLtSl6HVlavi6a8zc+Ff/Ifu/wDr3/qK7XwiNkJiUYRrG0mI9XKs&#10;pP8A3zGgx049zXFfCv8A5D13/wBe/wDUV3HhDqv/AGC7P/2rXNhPgh8zXiP/AJGXy/Qt+L5pbfwX&#10;rk8ErxTRWE7xyRsVZGEbEEEcgg965u2hjtvAcUEESRRR+IQiRxqFVFGq4AAHAAHaul8b/wDIieIP&#10;+wdcf+i2rAX/AJEcf9jJ/wC5avVj8PzPKYuo9PEH/YyaZ/7Y0modfEA/6mPTP/bGl1D/AJmH/sZN&#10;M/8AbGopQZvFE9o/MFx4kiMqf3vL0+OZOeoxJFG3HXbg8Egi2Bj9R6a9/wBjPpX/AKFYVGB/xauL&#10;RzuMYlTw/LIOrRi6Fk8i/wB1iu5wDkKSAdwHMmpddf8A+xn0r/0Kwo/5kr/uav8A3NVlLcZa07/k&#10;UJv+xguf/Tm9T3n+q1X/ALClp/7b1Bp3/IoTf9jBc/8Apzep7z/Var/2FLT/ANt6wqbv0Oeru/Qy&#10;/EMlwPhfq8Ntbfarm7muLCGLzAm557loV5PHBkB5x06jrUPxHvoNU8F2dzbSebY30U8y5UhZU+wz&#10;yxkqfRlRxkcFQeCK0r//AJE6H/sPW3/pzSsC5sZdU+GvgnTbcoJrqxWCNnJChn0ydQTgE4yfSt6D&#10;2fZGkPgXojtr7/kbtL/68br/ANDgrE0L/katK/64a1/6WwVdt9Rj1fV9A1KFXWG60yeaNXADBWNu&#10;wBwSM4PrVLQ/+Rq0r/rhrX/pbBUNe9Z7q51P4F/Xc5rUfn8CfDGJPmkW70uVlHJCBFUuR/dDSIue&#10;mXUdxXQ+KuR43/7FuL/27rn5T5Og+EQ/B0rTCLwdfKNpd2QuP97Z5Mn3c7tvy5yM9slvFdeMNbgn&#10;iSWGXS7NHjdQyupkugQQeCCO1dKfuq5h3K+o7k8Vw3THclt9n46lfNM0R2/VmQn2XvgCuvFedaRL&#10;Lc6Dp888zyTSWGkPJJIxZmYykkknkknvXoaHKiuWK5ZSXmY0nq/PUfXn19mb4gw6gPltra9t7GVm&#10;ONsgtrlgSegVjdwoM8ljjHTPoNcDqXXxAf8AqZNM/wDbGtobtdzdljUPv65/2GrD/wBtabe/d1z/&#10;ALDNh/7a0t/9/XP+w1Yf+2tJe/d1v/sM2H/trWf9fmdUeny/QgX/AJHUf9jJ/wC4mu8b7p+lcDYb&#10;mvNEmcZlk8Sahuc/ebal4i5PfCIij0CgdAK7OC7S4muokzut5BE+RwSUV+PbDD9aufbyOSVl8zA8&#10;H58q/LZD3Uwvgn91JVBAz7Mrr6/LnAyKy/hP/wAixP8ASy/9NtnWt4R/g/7Bdn/7VrG+Fp2+HpY3&#10;G2R4bGZUPBaM2FsgcD+6WjkUHplGHUGsaXwmdD4V/XUs6pq41f4feKyWXzbWG/tpAqkAbA4Xr1Oz&#10;YSRxk/gGah/zMH/YyaZ/7Y1kWfPgLx4/VJJL6RG7OjRblYeoKkEHuCDWvqH/ADMH/YyaZ/7Y10U2&#10;3FNnRWiozcVsL4i/5GHUf+4H/wCl8lF4Nlz4gjfKyHWtPmVTwTGfsqhwP7paN1z0yjDsaPEX/Iw6&#10;j/3A/wD0vkp2uf8AIz6n/wBctG/9LZqcvhf9dhQ+JDNVyh1dW4Ztc0yQKeCVMlqob6FkcZ9VI7Gm&#10;z/v9Z1DT+hu/Edt+867PJtILnp3z5G323Z5xgzeIP+Qpff8AXXRv/S41CvPjb/uY/wD3E0obMdTf&#10;7vyEv/3t7q9pHzcXPiaw8pP73lRWk789BiOGRueu3AySAV/5kr/uav8A3NU5/wDkeI/+xn/9w5pv&#10;/Mlf9zV/7mqiXQg3vB4/4k0//YV1L/0tmqz4jH/ErT3u7b/0fHVfwd/yBbj/ALCupf8ApbNVjVzu&#10;1DSR63Tf+iZazn8LXcip8L8zD0j/AJC3hX/sB3P/AKFa1m2X/IseDP8AsG23/oy1rS0j/kLeFf8A&#10;sB3P/oVrWbZ/8ix4M/7Btt/6MtKJ/wABeiMZfwvkjQ1X/kD+N/8Agf8A6SRVVv8A7viL/satK/8A&#10;cfVrVf8AkD+N/wDgf/pJFVLVSU0X4hXKcTWdz9tgb+5NDZWssbY74dFODwcYIIyKcTtn8K/rojZ1&#10;z7/iP/sFR/8Ater093PH4u06wWQi2msbuZ0wPmdJLYKc9eBI/wCfsKo659/xH/2Co/8A2vWXrs80&#10;nxV8LJBK8a2qTJcqGIEq3EMzRjj7wDWbEg9DsIzziYfEzlp/E/66sNa/5Fj4o/8Abf8A9NsFegV5&#10;/rX/ACLHxR/7b/8Aptgr0CtTY5CYNL4yimXjy7pLfHrtt5X3f+RcY/2ffjrRXKf8zX/3Ff8A2yrX&#10;TWbVvEEui78XsVrHd7CQN8bu6ZUZycFOeMDcvPNZU+vqYUfterOV/wCZI/7mv/3NV35+6fpXAf8A&#10;Mk/9zV/7mq78/dP0rU3OR0/5J9OkXhm1C9hY46oXlYj/AL6jQ568e5rrh0rkrP72l/8AYWu//biu&#10;tHSs6exlS2OA0X/kWPhd/wBsP/TbPXQeO/8AknviX/sFXX/opq5/Rf8AkWPhd/2w/wDTbPW/47/5&#10;J74l/wCwVdf+imrQ1ItT/wBG8YaBdyf6uWO609QvUSOI5wT/ALO21kBPXJXjBJGH4I+TxPrW/wCX&#10;z/O8rdx5nl6lf79vrt8yPOOm9c/eFdF4h/5DfhP/ALCsn/pFdVz/AIZ/5GfT/wDuYf8A05RUAd63&#10;3T9K5bwj95P+wZZ/+1K6lvun6Vy3hD7yf9guz/8AalYz+OJhP44/M5TQtQm1n4HzTThEu9be7twE&#10;BCJNd3ckSnkkhA8oJ6kAHqeDr+L/APmfv+xVi/8Ab6uf8IfuvhdYWK8w2mqaR5ZP3j50lnctn6PO&#10;4H+yF6nJPQeL/wDmfv8AsVYv/b6tjcNa/wCRY+KP/bf/ANNsFb2gf8hnxb/2FE/9IrWsHWv+RY+K&#10;P/bf/wBNsFbOm/6N4v1+0T/Vyx2uoMW6iRxJAQP9nbaxkDrktzggAA5fwVNLc/BITzO800lvePI7&#10;sSzsZJCSSeSSe9bM/wDyNlj/ANh0/wDptesHwblPhtq8I4ijtYtiD7q7rGB2wO2XZmPqWJ6k1vz/&#10;API2WP8A2HT/AOm16uprWbXW7+8538a+X6le5/5CHiL/ALCsf/pHb0UXP/IR8Rf9hWP/ANI7eimd&#10;I/RP+Scad/1+x/8ApXTrv/kbtN/7D5/9NktN0T/knGnf9fsf/pXSagfK8X6WjcM+tCZR1yh0+dAf&#10;++kYY68e4rmfx/d+pg/4iK+n/vvh54F077pvEsPn67PJiFz0758jb7bs84wZNA/e6L4FgUkPHYrd&#10;HPTYtuIyPrumU/QHnoCzSf3eneCrLk/2dqU+nb/+en2aC6g347bvL3Y5xnGTjNTeGf8Ajy8F/wDY&#10;Ab+VtW8tIWXqdFL4vv8AyF0L/kadJ/699a/9LYKfov8Ax7WH/Yf1T/0dd0zQv+Rp0n/r31r/ANLY&#10;Kfov/HtYf9h/VP8A0dd1jL4CK+79SO0gjute0+C4hWWGS21ZHjkUMrqbqEEEHggjtWd4ftJfEOlX&#10;dnPdP5t/4V0+KS4kzI26RbkFzk5Y5OevPrWr4eX7T4ouS5wbC3m8rHf7Rdzb930+zR4xjq2c5GIP&#10;h71t/wDsXNK/9uK3p6Qt2SJh8K9DNvdS/tnQvE+pmLyftnhS2n2bt2zet02M4GcZ64robsGPxtDK&#10;TiNTAGJHAytyoyfdmUD3IHeuSs/+RE1j/sSrL/0XdV2GrDGr3jf9g7/0peor9LbXM6i0T7O/4EE+&#10;p+b8YLLShDj7NoM9z5u773m3ES7cY4x5Oc553dsc598Gl+HPju/f/W3f9peYB90eSr2y4+qQIT/t&#10;FugwAXX+i/G21veX8/S4dN2dNvmNdT7898fZduP9vOflwZLn/kkXi7/uOf8ApRc0G4f8zv8A9zV/&#10;7hq6O5vJ4vFun2If/RrizupnTA5dHtwpz14Dv+fsK5h/k8XyzMMRReKE8yQ8Km/SljXJ7Zd0UerM&#10;o6kVPrFxNJ8UvD6RyPGlqrpIFY4mWeKdsH2U2inHOSwPG3lwV3rslcG7DdR/5mE/9THpv/tjSS/v&#10;9D1DUOn2zxJbfu+uzybuC2698+Ru9t2OcZK6l/zMP/Yyab/7Y0q/8iUP+xk/9y1adExdWMH/ACOv&#10;/c1f+4Wl/wCZ2/7mr/3C1HBmfxFY6gvyw3nie48tT94eTYTWzZ+rwOR/slehyBJ/zO3/AHNX/uFr&#10;IZ3prlrX/kerr6y/+i7WuqHWuPhHneIILtCQJ9TlQHODtSBo2U+xeENj2U9RxlV6eqMKv2V5nXdj&#10;9K5SxBi0rwtKeI0MYZuwzA6jJ92ZQPcgd6v2fiC01DXtZ0WGOdbnSfI+0O4ARvNQuu0g5OAOcgfj&#10;VJD/AMUPpHt9hP8A5Fjonvfsh1N/RX/IyvAf/Iz+IP8AgZ/8qWpVr+LbyG58G+KIonDPb2M8cowf&#10;lYwb8e/ysp49ayPAZx4j8Q/R/wD05alVa8vvtnhfx6XTy5GjuWVc5zGsRhDZ92gfjqMemCdYy95L&#10;udEY3i5di74q6+Nv+xci/wDbun+Iv+P3xf8A9gGD+d3Ufirp43/7FyL/ANu6d40/d3s+z5fO0C/8&#10;3HG/YYdm712+ZJjPTe2OprR7WCHxId4h/wCQpff9dNG/9LjUfiL/AJD+of8AcD/9L5Kk8Q/8hS+/&#10;666N/wClxqPxF/yH9Q/7gf8A6XyUqe39eQ6u6+Q/W/8AkY9T/wCuWjf+ls1HiL/kK3n/AF00b/0u&#10;NGuf8jHqf/XLRv8A0tmo8Rf8hW8/66aN/wClxqftotfA/n+gt39/xF/2MFh/6DZ0y4/d+NrSJhtk&#10;bWBcKPVG0+VA3/fUbjHX5fQjL7v/AFniL/sYLD/0Gzpuof8AJStL/wCusH/pPf0/tfIIfA/mPj/5&#10;HO4/7D4/9Ni0S/8AI5wf9h8/+mxqI/8AkdLj/sPj/wBNi0S/8jnB/wBjAf8A02NT+18g+z8hmldN&#10;H/7D2pf+h3lP0L/kY9M/65az/wClsNRaN+8k0uJRmRdY1S4YekazXCFv++pEGOvzegOJdC/5GPTP&#10;+uWs/wDpbDUfbYS+BfL9ShY/8i14M/7Btt/6MtK9GH3Vrzmx/wCRa8Gf9g22/wDRlpXoy/dH0rP/&#10;AJeM4ofHL5HBa1/yLHxR/wC2/wD6bYK9Arz/AFr/AJFj4o/9t/8A02wV6BWhucRq/wDyC/G/1f8A&#10;9JIqqL/yI4/7Gr/3M1b1f/kF+N/q/wD6SRVUX/kRx/2NX/uZqY7mtT4V/XRHoVed6SS2i/Dy5fma&#10;8uvts7f35prK6lkbHbLuxwOBnAAGBXoled2hCfC3wZOp2zRDR/LkHDJvkgjbB7ZR3U+qsw6E1RkS&#10;f8zv/wBzX/7haD/yOx/7Gr/3C0ad/wAy5/2Neq/+5Cg/8jsf+xq/9wtAGr/zLI/7Cv8A7e1j+Gv+&#10;Rj0/6eIP/TlFWx/zLI/7Cv8A7e1j+Gv+Rk0/6eIP/TlFWdPp6Ixp/oh/gT/kP6//AMC/9L7+sq/n&#10;mtfBVlcQSyQzReFbx45I2KsjCOAggjkEHnNavhL/AEXX7j+L+0Pt/t5f2e/m/Pd9p9sbO+eMfxFl&#10;PhbprrwzaRPGWHBKGwlYr9CyIceqg9hWlTWV+jOun8L/AK6HXNbw2vjTQreCJIYYtKvkjjjUKqKJ&#10;bQAADgADjFeSaucaToA9fDulH8luf8a9kvP+ShaN/wBgq/8A/RtpXi2sPix8OJ6+GtMP5Cf/ABrm&#10;xTtRkehkqvjofP8AI3Ph9cNZPrN2iqZILJpFDdCRzz7cV6VotrHZatPax5KQ2NrGpbqQrSgZ9+K8&#10;x8E/8ePiH/sGyf1r1mzH/FRX3/Xpb/8AoU1c+D+GIcQ65i/JL8iDxv8A8iH4g/7Btx/6LaudkPk+&#10;H7ywfma08RwbyPunzb6K4XH0SZAfcHqME9F42/5EPxB/2Dbj/wBFtWDqH3fEB/6mTTP/AGxr1Y7J&#10;eZ5JHqjCK71y3kyJJNb0u6RfWJpLaNW/F4JRjr8ucYIJcP8AkeP+5j/9xNL4i/5GPUP+4H/6XyUg&#10;/wCR4/7mP/3E1XQOoup9df8A+xn0r/0KwpP+ZJ/7mr/3NUrf8jvH/wBjP/7hzSf8yT/3NX/uarJj&#10;LWm/8ijN/wBjBc/+nN6lmzJf3dsD88+qwbSRwNkUUpz/AMBjYD3I+tRad/yKM3/Yfuf/AE5vU8Z/&#10;4qbH/UUz/wCSVc9T4kjmq/GvO36lPWcrb38Q4jTXtO2qOgzPascD3ZmJ9yT3qLRP+RZ+Gn+5D/6b&#10;5ql1gtNfyWCcy3evWnlk/dHkxxXLZ+qQOB/tFegyRFon/Is/DT/ch/8ATfNW9Pb7zWnt82SeGf8A&#10;jy8F/wDYAb+VtTtD/wCRp0v/AK4a1/6WwU3wz/x5eC/+wA38rajQB5nimx2fN5EGq+bt58vzL2PZ&#10;u9N3lyYz12Nj7ppP4mdMvgX9dzndT/5Auof9eXib/wBLVrvbP/ketX/7Btl/6Muq4LU/+QLqH/Xj&#10;4m/9LVrvbP8A5HrV/wDsG2X/AKMuq1+wjI5nQf8AkWdL/wCwZo3/AKMNdHPff8XA02wS7P8AyCrq&#10;aW2WT/prbqjsv/fwAn/ax3rnNB/5FnS/+wZo3/ow1Nqv/JW9M/7dP/SfVaxfxv8ArqY0t2d6wzXC&#10;aj18Q/8AYyab/wC2NauqarLaeNNBtBuMV5FcxsofCgqEYMR3I2ke24/jk6j9/wAQ/wDYyaZ/7Y1d&#10;NptrsdMqcoxUn1V199ixfff1z/sNWH/trRe/d1z/ALDNh/7a0X339c/7DVh/7a0XnTW/+w1Yf+2t&#10;T1N10+X6FfTx/wAi9/2Mepf+3tbejXXn6zraLH+781JFfP3vl8thjthomHv9ME4Y3J4WhmTiWPxG&#10;2xxwy7tTZGwe2Ud1PqGI6E1qeGedQ1T8f/Si5oqt8y+Z59RvnUfVi+EfvR/9guz/APatZHw8+7af&#10;9ipo/wD7c1oeHJ4bW2NzcSRwwRaTaPJI7hVRR5pJJPAAHOaoeBIZbW4gt7iKSGWLwzpKSRyKVZGB&#10;uQQQeQQeMVnS+AeH+BGbp3/JL/E//YN/9sYq0tUYRXWuW8mRJJrel3SL6xNJbRq34vBKMdflzjBB&#10;OTAfL8B6/Chwj+HIbhh/00aCVC3/AHzEgx0+X1Jzs+Iv+Rh1H/uB/wDpfJXRT+FHVX+N/IPEX/Ix&#10;agP+wH/6XyVJrn/Iy6p/1y0b/wBLZqi1L/kq2nj/AK9f/RGpVLrv/Iy6p/1y0b/0tmolt8iIfEvU&#10;Zqe5/iJYQtzFJLbb0P3W2xXrrkd8OiMPQqD1ApP+Z4/7mP8A9xNO1H/kpWl/9dYP/Se/pv8AzPH/&#10;AHMf/uJqlt8iqvxfJA3/ACO8f/Yz/wDuHNJ/zJP/AHNX/uapW/5HeP8A7Gf/ANw5pP8AmSf+5q/9&#10;zVZszN3wf/yBbj/sK6l/6WzVY1L/AJCmjf8AXy//AKJlrK02/i0TSfEpmV5ItIvrqeRkA3SLIouy&#10;ACcAgT7OvO3PGcC9dXEN1d6HcQSLLFLcM0ckbBlcGCQggjggjvWc17t7aXRnU+H5ozNH/wCQv4V/&#10;7Adz/wChWlZOnYk8N+EwnPkabZeZz93zJLfZ9c+W/wCXPUZ1PC5x4h1CEfdt7C2t05zlY7i7RSff&#10;CjPv6VmaHgeDI5cDfB4dsJoyQPldFkZT+DKDjpxVTVqdvIxnrCK7/oaWq/8AII8b/wDA/wD0kiqr&#10;q/8AyK3xQ/7b/wDptgq1qv8AyCPG/wDwP/0kiqrq/wDyK3xQ/wC2/wD6bYKmJ3z+Ff10Rra597xH&#10;/wBgqP8A9r1k6p/yVvTP+3T/ANJ9VrT1j95D4lmU4VLIW5BHO5UdyfpiVfxB/HM1T/krWmf9un/p&#10;PqtTT3ZyU/if9dWO1r/kWPij/wBt/wD02wV6BXCXdpPqWl/ESytY/MuLqWSGFMgbnbT7cKMngZJH&#10;Wus0+/t9R062vrWXzLe6iSaJ9pG5GAKnB5GQR1rU2OfufkvL+YcSR6rb7G9NyQo35q7D8fXFZi/8&#10;nBD/ALFX/wBuq1rz7+p/9ha0/wDbesbTV8/4w3lzJzLFaXNojdMQqlhKq49nnlOevzYzgADKHxMx&#10;p7sk/wCZI/7mr/3M13zcAmuB/wCZJ/7mr/3M11sV95urXVhsx5MMUu/d13mQYx7eX+vtWtzazabR&#10;jWf3tK/7C13/AO3Fa9hqZv7zVrbydn9n3Qtt27PmZhil3Yxx/rcY5+7nvgZFn97Sv+wtd/8AtxWZ&#10;4PuJrj4geMJw8n2S4a3eGJmPyNGZrWQ7egLNak5HVQmcHgZ0/wCvuRlR+Ebo/wDyLHwv/wC2H/pt&#10;nre8ckHwB4mHf+yrr/0U1YOjf8iz8MPpB/6bZ6ra5qNxPY/EewkYtFb6czRgkkrvtTkegGVzgdyf&#10;Wrckml3OiNNyUpLor/jb9TqvEP8AyG/Cf/YVk/8ASK6rA8M/8jPp/wD3MP8A6coq3/EP/Ib8J/8A&#10;YVk/9Irqud8KZe68H3T8y3egXd5O39+aaW0lkbHbLuxwOBnAAGBTIPQD0Nct4Q+8n/YLsv8A2rU3&#10;h/Wf7YvPEGyfzYLTUmtIvk27NkMW9egJxIZOT+BxiuYvP+RB8R/9isn/AKKnrOatOKe5hN/vI/Mz&#10;PCv/ACTxf+wroH/orTa3fGp+zf8ACVeZz/aHhebytv8AD9m83fu9M/ao8Yz0bOMDL9R/5mP/ALGv&#10;Sv8A3H03x4d3iHRozzHNEYZUPSSN7/T0dGHdWVmUg8EEg8GtDcdrP/IsfFH/ALb/APptgqfWb6bS&#10;tZ8Wahb7GmtNAtp41kBKlka8YA4IOMj1qvrP/Is/FD/tv/6bYKXxZ/r/ABx/2LMH872nHdCI9P0y&#10;PSPDvi3ToWdobRlgjZyCxVbG3UE4AGcD0q/P/wAjbY/9h0/+m16D/r/En/Yds/8A0XaUs/Piyx/7&#10;Dp/9Nr0N+/d7tGEvjXy/UrXP/IQ8Rf8AYWj/APSO3oouf+Qh4i/7C0f/AKR29FWdI/Qx/wAW507/&#10;AK/I/wD0rp2qf8j/AKIP+nqL/wBJb+ofD/73wdoVpwBPeN83p5cskvTvny8fjntgz6rx8QdD/wCv&#10;qP8A9Jb+uZ/EmYP40yrp3/MA/wCxn1X+d/Uvhf8A48vBf/YAb+VtUWnddA/7GfVf539P8N/u5PD9&#10;p1+w2V9Yb/7/AJE0UO/Hbd5e7HOM4ycZrd/CdFP4vv8AyH6F/wAjTpP/AF761/6WwU/RP+Paw/7D&#10;+qf+jrumaH/yNOlf9e+tf+lsFP8ADf8Ax9Q/9fWtf+l5rGXwmdfr6j/Cn/I0a1/17x/+ld7VX4ed&#10;YP8AsXNK/wDbirXhT/kaNa/694//AErvaq/DzrB/2Lmlf+3Fbr4fkiYfCvQydCsJdU8NXmmwMgmu&#10;/CWnwI0hIUM6XKgnAJxk+lbf9ox6uh1O3RxBdR6Y678ArumL7WwSAwV1JGf4h6iofh5/yw/7FzSv&#10;/biq/hb/AJEa0/39L/8ARVrU1tb36E1tl/XQn1T/AJK1pf8A26f+k+q0tz/ySLxd/wBxz/0ouajY&#10;Cbx5FPJ800evJZo3TEKaXLKq49nnlOevzYzgACS5/wCSReLv+45/6UXNI2Qmof8AMx/9jVpX/uPp&#10;dT/5Kxp//br/AOiNSpNQ/wCZj/7GrSv/AHH0up/8lX0//t1/9EalVw6+ghuqPstvFNwwIjtdbs7q&#10;Zsfdiijs5JG98IjHA5OMAE8U9f8AkSf+5k/9y1Jcf8kq8Tn31j/0fcUo/wCRI/7mP/3LVXReof5D&#10;dO6eHP8Asa9V/wDchTW+fQJNT/5fpPFCbpxww2362oxj7v8Ao6CM4xlS2c7myll8sGgTtkRReKNS&#10;8yQ8Km972Ncntl3RR6syjqRUn/Mkf9zX/wC5qshnfHoa5Wz+9pP/AGFbv/24rqj0NctZ9dJ/7Ct3&#10;/wC3FZT3RjU+Jf11RkeFP+St/EX/ALhv/pO1a0P/ACI2kf8Abj/6MjrG8OfL4rjnGRNef2z9pkH3&#10;p/Jv444d5/i2ISq5+6pIGBWzF/yI2kfWx/8ARkdE/wBAqb/J/oZHgT/kYvEX+6//AKctSrNP/Ive&#10;Of8AsG3P/o+9rR8Ktul8GSEfPL4cuZZX7ySO1m7ux7szMzEnkkknk1nH/kXvHP8A2Dbn/wBH3tXH&#10;4kdlP+HL5Gl4jy2vanETmOWPRoZFPR43vZVdCO6spKkHggkHrVjxz/x+f9wHU/521ReLv9F8Q2/8&#10;X9ofYPby/s9/D+e77T7Y2d88O8b/AD6nbQc77rSry1Q44DyzWkak+wZwT7Z4PSujdpkU/iXqL4h4&#10;1G8/666N/wClxpPEX/Iw3/8A3A//AEvkpPFWbfVIt3IvZNO8vHbyb6Pdn6+cmPo3TjJ4i/5GG/8A&#10;+4H/AOl8lRT2+b/MKu68/wBCTXP+Rl1T/rlo3/pbNUWtnzvFH2BDia7k03YT0HlTT3DZ+qQuB7kd&#10;BkibW/8AkZNU/wCuWjf+ls1Nv/8AkpGlf9dYf/Se/qft37ItfA/67DdXTytd1a3jOIpJtJu3X1la&#10;5MbN+KQxDHT5c4ySS7Uf+Sk6V/12g/8ASfUKbrXPiu/iGTI8ekbE7ttup3bA74VWY+gUnoKfqH/J&#10;SdL/AOu0H/pPqFV1+Ql8H9eQsf8AyOU//YfH/psWksv+SpXP/XO6/wDRen0sf/I5T/8AYfH/AKbF&#10;pLL/AJKlc/8AXO6/9F6fR9r5D6fITw7/AMha0/66az/6XCnaF/yMemf9ctZ/9LYab4e/5Ctp/wBd&#10;NZ/9LhS6F/yMemf9ctZ/9LYaj7bFL+Gvl+pnaUfM8K6BI3ypYaRYzOeuUZo3Y/8AAVgJxyTn259H&#10;QfIK850vCeGtYtB9yysHsYz3McMtzChOP4iqAnGBnOAOldDqOvtp3jbw9pTNJ5GqW94oVVUjzYxE&#10;6sxPIAXzRx3YZHcR/wAvGzjp/E3/AFuZGs/8ix8Uf+2//ptgrrJdRhi1q301lfzp4ZZ0YAbdsbRq&#10;Qec5zKuOOx/HktZ/5Fj4of8Abf8A9NsFO8Qnz/ip4PEfzfZPtPndtnnQP5f1z5EvTpt5xkZ1hFTb&#10;T2Sb+5XX37G7dixq/wDyCvHH1f8A9JIqptiPwFdXLHENnr013O39yGHVWlkbHfCIxwOTjABOBV3V&#10;v+QT44+r/wDpJFVS4/5JD4s+mt/+j7ms0bVPhX9dEd/kdK4G2/5JJ4S/7gn/AKPtqv8A2y4/4Wp9&#10;k+0SfZv7K8zyd52b/Nxu29M44zWdbf8AJJvCX/cE/wDR9tTTuRODja73Vx+nf8y5/wBjXqv/ALkK&#10;jj/e+Jre8TmC48US+U/97ytMkgfjqMSQyLz125GQQStp+7sdFu34gt/FOoea393zZryBOOpzJNGv&#10;HTdk4AJDrD7vh3/satV/9yFMg1v+ZZH/AGFf/b2sfw1/yMmn/TxB/wCnKKtRxs8MO/O1NSaRz2VV&#10;vCzMfQAAknsBWTpn7t9AlT5JG8RatCzjgtGWvXKE/wB0tHGxHTKKeoFZw6eiMYfohNCkjj1DSr6S&#10;RUtp7XV71JXO1fJlu4ZUc56AoytzgjPODmqHiqF4fhlpsMyNHJFplwro4wykafOCCOxpjHHhHQP+&#10;xOu//QLStr4ojHhaQf8ATvef+kVxWtToddPSPrf8javCB4/0bj/mF3//AKNtK8j1+0iTw54PvFZv&#10;Nm0O2hcEjaFjQMuO+cyNn6CvV9YX7L4n8OXikmSeWfT2DdBG8LTEj/a3WsYHbBbjJBHjeoR30Wg+&#10;H/tczzW8mnQS27sOVDxqWXPsentiuPGtqi13PW4fgnjYu+qv89GbXgnix8R4/wCgbJ/WvW7bA8T3&#10;4/6dLf8A9ClrwfR7q/T7VBp7bfOgdZsKD+7ALN16cA17hp0Ih1u8UM77LO2Xc7bmOGl5JPU1z4KV&#10;0l2/4IcSUuTG87avK2nVJLd+pn69qtjrvgi6k064W5tdRf8As1LiPlQZZhbM4/vBWYnjhtvBwc1Q&#10;1D/mYP8AsZNM/wDbGue8DfJ8FdCib5ZotStPMQ8Mm+/jkXI7ZR0Yeqsp6EV0Oof8zB/2Mmmf+2Ne&#10;tHY8QZrf7/x2dP8Au/a/7M/eddnky3dz0758jb7bs84wX/8AM7Y/6mP/ANxNJqX/ACVfTv8At1/9&#10;EalR/wAzx/3Mf/uJq/8AIX+Yr/8AI8R/9jP/AO4c0n/Mk/8Ac1f+5qlb/kd4/wDsZ/8A3Dmk/wCZ&#10;J/7mr/3NVkxk9iTDoN5ZycXFvr7+an93zb0Tpz0OY5o246bsHBBAszDy/GcESjKvcJcE553NBMhH&#10;0xGv4k/hAP8Aj78T/wDYwWf/AKJsqtXP/I92n/bL/wBF3Vc1X4l6o5qvxL1RUv8A/kb9N/7D5/8A&#10;TZLVXRP393odgPkjsr/VbiLHRY4Z5bZIlH8KhZ1xjgCMKBg8W7//AJG/Tf8AsPn/ANNktVvDf/Ix&#10;WP8Ava//AOnFK6KW33m0Nvmx/hb/AI9PBn/Yvt/K2p3gr/katc/694//AEtv6b4W/wCPTwb/ANi+&#10;38raneCv+Rq1z/r3j/8AS2/pP42dMv4a+Rzupf8AIF1D/rx8T/8Apatd5Zc+OtY/7Btl/wCjLquC&#10;mH2rRPE/8P8AZ9hrXv5n2i9uPy2/ZvfO/tjnvbIY8dav/wBg2y/9GXVa7RsYnMaD/wAizpn/AGDN&#10;F/8ARhqfVP8Akremf9un/pPqtVvDIx4DjuGOfs9vp8jHv5ccEEhUf+PkDplj0yTU2p7j8RIdWA/0&#10;KyubKzuJP7kzQ3iquOp5vbYZAI/edflbGT+NmFLd/wBdWWtUc3HxL0dWwBafcx382Kfdn6eSuPq3&#10;XjEWp9PEP/Yyab/7Y1Lq2bbxhJqAwTamxyn97zXuIevbHm7vfbjjORDqHKeID/1Mem/+2NOlu/U7&#10;qzuo9kkv1f5lj/mVWb01z/3I0l997WW/6jVh/wC2tNk+TwTcyD7kOqS3Ehx91Evi7t74VWOByccc&#10;0MDJ4fmumyZp9aj8xvXZeJEvHsiIPwz1JNH2rFpW187DP+ZL/wC5k/8ActVvRLhLK51i4nbZHGrS&#10;MeThRcXJJwPaqi/8iSP+xk/9y1RXX7mwv3Q4Nxbaj5nP3vLnbZ9MeY/589BhVtFfszza7ammuiZD&#10;qcEtp4L8SwTrtlj8NKjrkHDCOcEZHvXS2v8AyPus/wDYKsP/AEbd1k+OMwaP4jHB+1eH7r/gPlI3&#10;55878NvfPGta/wDI/wCtf9gqx/8ARt3UwVo27GlFWjy9mcdF/wAiPrv/AGKkH/ou4rX8Rf8AIw6j&#10;/wBwP/0vkrFgHmeHJLY5Ed7pelWMh7+XPK8Lkf7QWQkZyM4yD0ra8Rf8jDqP/cD/APS+Stqfwo6a&#10;/wAb+Q3UePitp3/br/6I1KpNcH/FTamfSLRv/S2aotYHkfFbRPM+UXfl+R33+TBe+Z9MefF167uM&#10;4OH6oTN44uLJF+e5j0zaW6Dy5rmZs/8AAY2A9yO3Ic1p6oiHxLy/IXUf+SlaZ/11g/8ASe/pv/M8&#10;/wDcx/8AuJp+pf8AJTNL/wCu0H/pPqFQP+78crG4Ku2vCVVPBMZ0tlDgf3S0brnplGHY047fIdT4&#10;vkiR/wDkd4/+xn/9w5punf8AMuf9jVqv/uQpsv7vxxFG+VdvEIlVTwTGdKdQ4H90tG656ZRh2NJa&#10;FotW0qwb/W2nim88wj7p861urlcfRJ0B/wBoN1GCcpEDtUO7SPH9uoJlursWsK/3pZbK1jjX2y7q&#10;MngZySBzVvw7/wAin4H/AOuEP/pI9V77p4l/7GfTf5WFT6D+70Xw3ank2N1NYbv7/kJNDvx23eXu&#10;xzjOMnGacn+7t5ozqbD/AAt/yM2tf9e8f/pXe1l6L/yJD/8AYsWf/ouWtTwt/wAjNrX/AF7x/wDp&#10;Xe1laYNnh/XrdeIrS1mtYVz92KKe6jjX3wiKMnk4ySTzSqfB9xi/hj8/yNLVf+QP43/4H/6SRVV1&#10;f/kVvih/23/9NsFW9V/5A/jf/gf/AKSRVSu/3vwx8aXr83FwNV81/wC95RlgTjoMRwxrx125OSST&#10;ETun8K/rojrNM/5CWt/9fS/+iY64CAmDW9L1H732O10b9303+c95a9e237Rv6HOzHGcjv9M/5COt&#10;/wDX0v8A6JjrgLYfadMkvT8vk3Wg6ds67vLnhn357Z+1bcf7Gc/NgTHdfP8AM5YfEvn+Z2vh7/kN&#10;eLP+wrH/AOkVrXFaRdzW958KIon2pc6PLFKMA7kFtC+OenzIp49K7Lw4N+q+Jp1+aKXVB5cg5V9l&#10;tBG2D3w6Op9GVh1BrhPDuTfeCppOYrTS9Nwzfdh822u0PP8ADvcQr/tEIOTiumlZSbfZ/irI1ex2&#10;l311b/sLWn/tvWOv7vxw0qHbIfERhZxwWjOko5Qn+6WjjYjplFPUCtW5w8OozR8xy6tbbW9dkkMb&#10;fkyMPw9MVmj/AJHUf9jV/wC4aueHxMxpbv8ArqH/ADJX/c1f+5mp7fMvxQuZmGHjtpLUY6FFFvID&#10;9czMPoBx1Jg/5kr/ALmr/wBzNWbT/kpV7/23/wDRVnVT2Oyl9r0ZZsBvs/DcvG6aYzSEcbneCVmP&#10;4sScdOazfAX/ACM/iL/gf/py1KtTTv8AkHeFPqv/AKTSVg6FfW+iateX88my3mi1ea7dlLeWlpqE&#10;hUqBz0upc9c7VxjBzFPY5aPwlnR/+RX+GH/bD/02z1kXredpfxEu3H7yfTJt2On7v7TCuP8AgMYJ&#10;9ye3A3Lezn07Sfh7Y3Ufl3NrLHDKmQdrrp9wGGRwcEHpWJrJ8vwvrJX5fP0vXBJjjfsmO3Prje+P&#10;Tc3qauW6Oum/ckl10/X9Dt/EP/Ib8J/9hWT/ANIrquf8I9PAP/Yqy/8AtjXQeIf+Qz4T/wCwrJ/6&#10;RXVc54c/0XTPh3eD5vP0sads6bfMtkn3574+ybcf7ec/Lg0YlTwvcS6bZ+NEgb96bq71FJMD5Gaa&#10;eILg5zg227PffjHGTe8TW0dl4c8U20aeXH/wjzJCpJ5CJMCAT1wGXP8AvDPWsvR23W/iyQcpNZPN&#10;G3Z43u79kcHurKQwI4III61u/ELjRdV99A1If+OJSrP95ftYxl8Sfa34lfUf+Zj/AOxr0r/3H0eP&#10;f+Rn8O/8A/8ATlptR6s32a91uzcEyT61o9+pHQRvPbwAH/a3WshI6YK85JAk8e/8jP4d/wCAf+nL&#10;TaZsGtf8ix8UP+2//ptgpfFf+v8AHH/Yswfzvai1YFtF+IdsnM15dfYoF/vzTWVrFGue2XdRk8DO&#10;SQMmpfFf+v8AHH/Yswfzvacd0Jks7iLUPEFvJkSSapYXSL6xMII1b8XglGOvy5xgglyEj4lLbyDP&#10;+j3F4iNyB8ttErjsG/1y56gFuzcu1X/kaNV/64aT/wClc1K3/JX7f/sBS/8Ao+Opf8T5Iwl8a+RX&#10;uf8AkIeIv+wrH/6R29FFz/yEPEX/AGFY/wD0jt6K1Okd4Y/5APhb/r8n/wDQbinarmT4h6REg3SL&#10;KkzIOSsYt7xC5H90NJGpPTLqOpFN8Mf8gLwt/wBfk/8A6DPUzf8AJZLf/sAz/wDo+Kub7Xz/AEOf&#10;7fz/AEKem9dA/wCxn1X+d/Uvhz/kL2P/AF11n/0uFQaH/pGr6XaNwkN/rN8pHUyJdvCAf9nbcOfX&#10;IXnggz+HP+QvY/8AXXWf/S4Vu/hR00/ifo/yCx/5Kvc/9cLz/wBA06pfDH/H5D/19a1/6XmorL/k&#10;rFx/1wvP/QNOqXwv/wAflv8A9fWs/wDpeaye3zJr9PkL4ZAj8Ya9AeJIoYd6+m+e6dfzV1P4+uaq&#10;/Dzrb/8AYuaV/wC3FaGicfEfxZjvBY/+gyVn/D3/AJdv+xc0r/24ro6P5GVL4fS6/EPh51g/7FzS&#10;v/biq/hb/kSLT/f0v/0Va1P8Nd1xYC6+75Wm6fYbOudkAm359/tO3H+xnPOBB4W/5Ei0/wB/S/8A&#10;0Va1FbqKtsv66Fgf8jsP+xq/9wtFz/ySHxd/3HP/AEouajmzB4hvb9vmhs/FFv5ij7x86whtlx9H&#10;nQn/AGQ3U4Bkuf8AkkPi7/uOf+lFzUo2E1H/AJmP/sa9K/8AcfSeIfm13U5FG5El0SFnHIEgvWYo&#10;T/eCyI2OuHU9xTbkmfS9U1BRiG88T2WxT94eTdWts2fq8Dkf7JXocgS6l97xD/2Mem/+2NVDcAn/&#10;AOSUeJ/+4x/6PnpR/wAiP/3Mn/uWpJ/+SUeJ/wDuMf8Ao+emFtngS5nbIjtdbmupm/uxRak0kje+&#10;EVjgcnGACeK06fMQ7/mSP+5q/wDc1R/zJP8A3NX/ALmqP+ZI/wC5q/8Ac1R/zJP/AHNX/uarEY4z&#10;yn42rAZHMKeHmdULHarNcAEgdASFXJ74HpWlZ/e0n/sLXf8A7cVk3HzfFGHUIflIkTR5C3VlFvPd&#10;OAOm0loDnrlGHA+9rWf3tK/7C13/AO3FKvuvRfmYT+Jf12Mnw3/yMlh/3MP/AKcoq1of+RG0j/tx&#10;/wDRkdZPhv8A5GSw/wC5h/8ATlFWtF/yI2kfWx/9GR1nP9B1N/k/0Mjwr/zIn/Yqy/8AtlWZN/o/&#10;gvUWfl9Q8MNLkdS8au0rN7sbhTnnJ3E++r4TOT4EH/Uqy/8AtlWVqHHge0/7FO8/9FwVtD4kdVLW&#10;LRseOv8AkYtA/wCA/wDpfYU/xp/yMeif9cm/9LbGmeOv+Ri0D/gP/pfYVJ40/wCRj0T/AK5N/wCl&#10;tjV9F8yafxL1E8b/APIU0L/rpF/6XWVR+IuNf1Af9gP/ANL5Kf4uX7T4r8Laf937U8h8zrs8mSG4&#10;6d8+Rt9t2ecYMfjD/SPHHhLT/u/a/P8An67fJlt7jp3z5G323Z5xguEXKy9X8lqVU0S/rqSa6dvi&#10;LU/+uOjf+ls1Jfc/EfS29ZYMf+A+oUmrfv8AxtcWKjD3Mem7S3QeXNczNn/gMbAe5HbkSeIAE+I3&#10;g7y/l8yS68zHG/ZA+3Prje+PTc3qam3vfIqC93l6u7+W4l9/yVO2/wCudr/6L1Ck1L/kpmlf9doP&#10;/SfUKW+/5Knbf9c7X/0XqFJqX/JTNK/67Qf+k+oUfa+Q/s/Ien/I5z/9h8f+mxaSx/5Klcf9c7r/&#10;ANF6fTJP9H+IItPvedexX+/pjfaTw7Me32bdn/bxjjJfYf8AJU7n/rndf+i9Po+18hfZ+QzTxn4i&#10;6oP+ms//AKT6fR4R/f8AiS/8z5vskUvkdtnnXtz5n1z5EXXpt4xk5XTf+Sl6p/12n/8ASfT6Xwyv&#10;k+PfFNmM+XbpbBD3PmNPM2f+BSsB7Ad+S+/oJq8LfP8AEp6d/wAgbxT/ALl5/wCld5Umr/vPi1ou&#10;/wCbyPI8rdz5fmQajv2+m7y48467Fz90VHp3/IG8U/7l5/6V3lP8QZh8ZT3cfFxbDRfKf+75t5cw&#10;Px0OY5pF56bsjBAIw+2zjpbv+urLVpp02t+BPEdlEYxe6jcapb+dIT8zedNDGXIBOFVUUdcKgA4A&#10;FZb6lFqfi7StehEkdlLBptwfMA3Is6XscYIBPJeaNeM4znoCa6zwd/yBbj/sK6l/6WzVwmlf8i/p&#10;h/6hXhn/ANKmrWm9WjoR00v/ACTnXfrqH/o2Wqlx/wAkh8WfTW//AEfc1cl/5Jxrv11D/wBGy1Tu&#10;P+SQ+LPprf8A6PuazW5pU/V/oTuc/EYXqAh/MGlspORs8lrgv9dxVcegPXI2w23/ACSPwj/3BP8A&#10;0otqsf8AM7f9xr/3H1Xtv+SR+Ef+4J/6UW1KHUdZ7eiF/wCZI/7mr/3NUyD9xomnaj977H4pu/3f&#10;Tf597cWvXtt+0b+hzsxxnId/zJP/AHNX/uaoP/Ijn/sav/c1VmJrS/8AIjav/wBv3/oySsXTRvtv&#10;CdwvMN3r19dwN/fhmivpY2x2yjqcHkZwQDkVrEBvh7LLgb5rB5nIH3ndSzH8WYnHTms7SP8AkW/h&#10;j/2x/wDTbPUU+noZQ/RGO3/IoaD/ANifd/8AoFpW38Uf+RVk/wCve8/9IrisRv8AkUdB/wCxPu//&#10;AEC0rb+KH/IrSf8AXvef+kVxWtQ66fwr5mx4hGNa8K/9hST/ANIrqvPbvSpNZ8L+C7aHcZY/Dbzo&#10;o/iZRaDH5MwHua7Lx9qX9jRaPqvlGY2V3cXPlbtu/ZYXbbc4OM4xnBo03TDouv8AhbSjN532PQbq&#10;283bt37Hs13YycZxnGTWc4KcXF9RUK06FSNSG6dznPC3h82HgnVtWnTbPd2koiyOVj2nn8Tz9MVu&#10;+Pf3WiawE48zQdQD4/i2ou3Prjc2PTcfU10PiLCeGdSUAAfZZAAP901hfEAf8SPU8/8AQA1H/wBA&#10;SsY01TXKuliMZip4mvKrPd2+Svt9xXvv+Zk/7GfTP5WFMkBm8Vz2j8wT+I4jKn97y9PjmTnqMSRR&#10;tx124PBIMl/08Sf9jPpn8rCkH/I7f9zJ/wC4muuGz+ZImp/8lY07/t1/9EalTdRwnxQsI1+VHlt5&#10;mVRgGQ21+pcj+8VjRc9cIo7Cn6n/AMlZ07/t1/8ARGpUmp/8lZ07/t1/9EalV/5E/wCYrf8AI8R/&#10;9jP/AO4c1HZ/NDoMDcxS+KNS8yM8q+x72Rcjvh0Rh6MqnqBRqfyfE/To1+WN57eZlXgGQ2uoKXI/&#10;vFY0XPXCKOwpE+TxhFApxFF4pfy4xwqb9KaRsDtl3dj6szHqTWMt0UXh/wAfficdzr9n/wCibKrF&#10;x/yO9oP+uX/ou6qvZ/8AI4akP+o+D/5TIqmuefHlsijJCRuQOoUJcgt9Msoz6sPWueprJPzSOar8&#10;SfmkQXv/ACN+nf8AYeP/AKbJaq+G/wDkYbD/AH9f/wDTilWr3/kb9O/7Dx/9NktVvDf/ACMFh/v6&#10;/wD+nFK6Kf8Amaw2+Y7wN+7uLy1HKWVuljGeMmOC4uoUJ/2isYJxgZzgDpT/AAZ/yNWu/wDXCP8A&#10;9Lb+jwR/yFdc/wCukv8A6XXtHgz/AJGvXf8Argn/AKW39E/jOqez+Ri6RYy6rF4y06Aos13b3MCG&#10;QkKGe+1FQTgE4yfSul8O6lHq3iS81GBXWK60fT5o1cAMFZ7lgDgkZwfWs7wH/wAjB4h/3pP/AE46&#10;hTvhV/yALj/t0/8ASC1rV6pmPYreG/8Akmd7/wBg2H/0ihqfUPu+Iv8AsatK/wDcfUHhv/kmd7/2&#10;DYf/AEihqfUPu+Iv+xq0r/3H1g/jf9dTGlu/66ss69/yGdQ+uk/+lj1VvCZrHWbtP9RP4ksRE397&#10;y5rWF+OoxJFIvPXbkcEEz6sTNqWqXCkhY7rTbUqeu9Z1kJ+m2ZB9QeOhME//ACTDX3HEkcuqTRsO&#10;qOlzMyOD2ZWAYEcggEdKun387HbNaL+uiLk//JOdb+uof+jZaiOU8C3tx1+y3txd7f73lXbybc9s&#10;7MZ7Zzg9Kln/AOSda39dQ/8ARstNf/km+tfXUP8A0bLUfb+RfT5kS/8AIk/9zJ/7lqiuf+Rcsf8A&#10;sA3H/oMVSr/yJP8A3Mn/ALlqjuv+Rdsf+wDcf+gxUsR8L9TzMRv/AF3LXxBP/Ej1X/sAaj/6AlR+&#10;JpZNO1fVJYpGEl/oMrI6Ha0JtXJBBHUt9r9seX33cP8AiAP+JLqv/YA1H/0BKZ46/wCQkP8AsXtU&#10;/wDQrWkuv9dDehrLXuQ63DHb393DCixxo+iqiIMKoF8QAAOgp3iL/kY78f8AYD/9L5Kl8Q/8hS+/&#10;666N/wClxqHUv+SraeP+vX/0RqVb0/h9DWrrJX8vyH+KP+Sp+BP+3/8A9ErTr3/kqlt/1ztf/Reo&#10;VLrthLd/EfwhPGVC2kF9PIGzkqVijwOOuZF9OAajvf8Akqlt/wBc7X/0Xf1dSScYpdF+rCnu/Qbq&#10;f/JTdL/67Q/+k9/Uep/8lY0762v/AKI1KpNU/wCSm6X/ANdoP/Se/qG6zcfGC0tlBEkNnDfMWPBj&#10;QXcJA/2t1wh9MBueACo7fIKu69EP1X/krOmf79r/AOk+p03/AJnX/uav/cLSXQ+1fGe2s/u+Rp0e&#10;ol+u7yzcwbMds/at2f8AYxj5shf+Z1/7mr/3C1lPf5EC33TxL/2M+mfysKn8OHdNaofui61ZwCON&#10;wvCob64Zhn0Y+tVb3e9xr8KHMkniXT9qD7zbY7F2wO+ER2PoFJ6A1c8Nf8fVt/121f8A9LRRP+H8&#10;0Z1NvuH+Ff8AkZta/wCveP8A9K72szTv+QN4p/3Lv/0rvK0/Cv8AyM+tf9e8f/pXe1k6V8+h+LJA&#10;cor3kJPo4ublyP8AvmRDnpz7Gip8P3GT2j8/yOq0kbtX8Q/9fqf+k8NcRoX/ACbxqf8A2D9T/wDQ&#10;5q7TQsyQ6hetnzLi+m3Beg8tvJXH/AYlJ9ye3A4zQv8Ak3nVP+wfqf8A6HNWa6P1O9/A/Jpfgd9p&#10;n/IS1v8A6+l/9Ex1wem/8ize/wDYf0b/ANB0+u80z/kI63/19L/6Jjrg9N/5Fm9/7D+jf+g6fShu&#10;vn+ZxQ+JfP8AM7Lwd/yBbn/sK6l/6WzVwmj/APIv6X/2C/DP/pU1d34O/wCQLc/9hXUv/S2auD0f&#10;/kX9L/7BXhn/ANKmreG7NpbHZn/kWv8AuK/+3tZK/wDI6j/sav8A3C1pv8nhK+m6tb3FzcKDwCyX&#10;DuoPtlRn29KybH97e6JdvzcXPii/81/73lQ3kCcdBiOGNeOu3JySSco7mVP9EP8A+ZIP/Y1f+5mp&#10;CpXxu7rwzaoYi2cEobFWK/QsinHqoPYVXmYp8MvENwnE1pdapeQt/clhvJ5Y2x3w6KcHg4wQRkVb&#10;tU83UdMu25ln1q78xs9dkc8S8eyIg/DPUk0S7HXT0Un3TRas1Mfh7w3ck/JCYdwA5O+MxjH/AAKR&#10;SfYH6Vxeo5k8My3Y/wBXf+Hdfvogeqx3E0U6Bv8AaCyKCBkZBwSOa7eP/kRtIPobH/0ZFXGX3/Ig&#10;6R/2IF//AOirSlDTTyRy09NPJHfeM/8AkCQf9hTTf/S2GuK13/kV9V/7Bev/APo4V2vjP/kBwf8A&#10;YU03/wBLYa4nWfn8GT3GMC68P6td7f7nmlJNue+N+M98ZwOlU90dVPZ/10O38Q/8hvwn/wBhWT/0&#10;iuq5/Rv+RX+F3/bD/wBNs9dD4h/5DfhP/sKyf+kV1XPaP/yK/wALv+2H/ptnqjIzdA/5Fm7/AOxT&#10;07/0G5rc+IX/ACA9T/7AGpf+gJWDpH+i+HYN4z9v8JQeVjt9nVt+76/aY8Yz0bOMDO54/G7Sr6Ic&#10;yTaPfRRIOskjiNERR3ZmZVAHJJAHJpVfj+4wlu/l+ZB4m/5GfUP+5e/9OUtHj3/kZ/Dv/AP/AE5a&#10;bR4m/wCRn1D/ALl7/wBOUtXfFmmm78UeF5Gl2wvdvbSIF+Y4C3akNnj57JFIwcq7dDg0zco+Jv8A&#10;kZ9Q/wC5e/8ATlLTfFXN34wQZMkvh62hjUHl3d7xUQDuzMQoA5JIA607xN/yM+of9y9/6cpaPGI+&#10;y+JbLYcnUFs/N3fw/Z9Qt9m30z9qkznPRcYwcuO6Ey3qv/I0ar/1w0n/ANK5qVv+Sv2//YCl/wDR&#10;8dJqn/I0ar/1w0n/ANK5qG/5K/b/APYDl/8AR8dJ/wAT5Ixl8a+RVvx5Oua3bOW8ya5hvlKDIEbw&#10;rCAf9rdbufTBXnkgFSaz/wAjlqX/AF4WX/oy6oq2zco+DdRhutL0mGJZC9jqU1vJuAwWMEkuV56b&#10;ZFHOOQfqdVv+SyW//YBn/wDR8Vc18N/uP/2MEn/pCtdK3/JZLf8A7AM//o+Kub7Xz/Qw+38/0Kfh&#10;v/kYbD/f1/8A9OKVN4c/5C9j/wBddZ/9LhVfw/8AuvFsNo/FxbNrPmp/d827gnTnocxzRtx03YOC&#10;CBY8Of8AIYsf+uus/wDpcK6H8J00/ifo/wAg0NRP8UPFLSfM1nFbCA9NnnRjzPru8iLrnG3jGTmT&#10;wt/x+wf9fWs/+l5pPDv/ACU/xr/1zsP/AEXJSaJ8njvVoVO2KK5n8uMcKm+GykbA7Zd3Y+rMx6k1&#10;i9vmLEbr5fkixon/ACUjxZ/1wsf/AEGSqPw8/wCXf/sXNK/9uKvaJ/yUjxZ/1wsf/QZKzvhuN1tq&#10;6P8ANJp1yujJJ03RW0aqpx2y7yv3I34yQorpto/RGFPb5sf8Kv8AkX7j/tz/APSC1qt4d/5Jnd/9&#10;g6H/ANIoan+GahIfEkCbhHaa1Nawrn7sUUccca++EVRk8nGSSeag8O/8kzu/+wdD/wCkUNRXVr/1&#10;0CrsifUOniL/ALGrSv8A3H0rQTXXwu8UW8EMk0sr6ykccalmdjcXAAAHJJPGKjuv3lhrN2nNvc+K&#10;NP8AKb+95U1nA/HUYkhkXnrtyMggnovB3/IFuP8AsK6l/wCls1SbI5qGeK58BxXEMsc0EviYPHJG&#10;wZXU6xkEEcEEc5qzqXXxD/2Mem/+2Nc74E/5IP4a/wCwra/+nRa6LUuviH/sY9N/9sauG4mNn/5J&#10;R4n/AO4v/wCj56Y/Pwo8RSDlJo9UljYdHjeWdkcHurKQwI4III61JN/ySjxN/wBxf/0fPR/zQj/u&#10;XP8A22q+nzF/kJ/zJH/c1f8Auao/5kn/ALmr/wBzVRoA/gK0uV5hu9egu4G/vwzaqssbY7ZR1ODy&#10;M4IByKf/AMyT/wBzV/7mqxKHH/kdj/2Mf/uJrQgBjtbK6PEcGrT7gByd8ssQx/wKRSfYH6VnP/yO&#10;h/7GP/3E1og7vCVjMOGnnt7lgOQGe4R2A9ssce3rSrdH5GNXf0V/yMrQ/wByvhHWOv8Aa/2391/z&#10;y+2Zvuv8WzyfL6Ddu3cY2nYhGPBGkfWx/wDRkdc6LlrPwH4AuYwpeGBJFDdCRptwRn24rrdQtI7L&#10;w9aWkZJjhmtI1LdSFljAz78VnLX5L8wnrfyRz/hT/mQ/+xVl/wDbKs26/wCQT4N/697X/wBK7Gr/&#10;AIbbyLXwDcSfLDJoLWSMeczPFbyquPdIJTnp8uM5IBz7r/kEeDP+ve0/9K7GtI/EjspbP+uhq+O/&#10;+Rh0D/gP/pfYVJ40/wCRj0T/AK5N/wCltjUPjjL+JvDsS8yyfcQcs228snbA74RHY+gUnoDU3jT/&#10;AJGPRP8Ark3/AKW2NbdF8zOn8S9R/iX/AJKJ4J/37z/0Qai8U/8AJVPAf/b/AP8Aolal8S/8lE8E&#10;/wC/ef8Aog1F4p/5Kp4D/wC3/wD9ErWtL4l/hl+TLq7R9P1Y69/5Knbf9c7X/wBF6hUnib/ko/gn&#10;/rpe/wDog0eI/wDkp3g3/cvv/RaUnif/AJKN4I/66Xv/AKINYpWd+6KXT0Y2+/5Klbf9c7X/ANF6&#10;hUd83nfFPT4I8mSNIrp19Ilju42b8HniGOvzZxgEiS+/5Klbf9c7X/0XqFKP+S1p/wBgF/8A0etT&#10;9r5B0+Ql/wD8lTtv+udr/wCi9Qpijy/jF5KZCPpMtww9ZGkhQt/3zEgx0+X1JyXP7z4rQxKN0i2t&#10;vcMPRFF4hb/vqRBjr83oDh6/8lsT/sBP/wCj1p9fkHT5Cab/AMlL1X/rrN/6T6fT/Dn/ACUzxn/u&#10;WP8A6Lemab/yUvVf+us3/pPp9SeG/wDkpnjP/csf/Rb1a2foH2H6fqZ+nf8AIG8Uf7l5/wCld5Tt&#10;aP2nVdVu0yI4r/RdPYHqZEu0nJH+ztuowD1yG4wASvh+2fUNN8SxQ4DPcXlmN/Tf9ouHzx/DiZff&#10;g8dMwvdJe2Gs3UQISfxJpEigjkBhp5Gffmuf7bOGlu/66nUeDv8AkC3H/YV1L/0tmrgND/0jwrZX&#10;S5CQweHbFgepkSSKYkf7O24QeuQ3HAJ7/wAG/wDIEuP+wrqX/pbNXBeFv+Sexf8AX/of/orT60p7&#10;s6UdTKf+Lc639dR/9Gy1RnGfhB4mlH+rmh1eaJh0kjeW4dHB7qysrAjgggjg1q2ljJqHgjU7KIqJ&#10;biW/iQv0BaeUDOO3NZ8qGP4DSwtjcnhlkJHTItsVHUuet7dyVv8Akc8/9Rn/ANx9QW3/ACSPwj/3&#10;BP8A0otqncfLNraf9BuPylP/AACzfcP+/hGD/dJ7iqsXyfCDw9ctxDaWul3k7f3IYXhlkbHfCIxw&#10;OTjABOBSQVdl5aDov3nw50i95H9o6rY6ls/55/adQjn2Z77fM254zjOBnFKf+RHP/Y1f+5qltv8A&#10;kkXhH/uB/wDpRbUh/wCRHP8A2NX/ALmqoyNb/mmX/cL/APaVZWj/APItfDH/ALY/+m2etX/mmX/c&#10;L/8AaVc/Bewaf4L+Hd5cyeXBbRRzSvgnai6bcEnA5PAPSs6abaS7Iyp/oihqCeT8O/CtwmfNk0p7&#10;V29YmsXkZfxeCI56/LjOCQd34o/8itJ/173n/pFcVleIbSfTvh94YsrqPy7m3tnikTIO11064BGR&#10;weQelavxR/5FV/8Ar3vP/SK4rWp0Z1w+FfMj+Ln/ACLEH/b9/wCm28roL3/koWjf9gq//wDRtpWB&#10;8XP+RYg/7fv/AE23lber/wCi+LPD9594z/adO2dNvmRiffnvj7Jtx/t5z8uCjEzIfEH/AAkGga5E&#10;0eyWDUptIchcAZlCK4GTnCSIT0yQegxS/EL/AJAeqf8AYA1H/wBASsHwpmLw/cJJg3F/LpusSOBw&#10;zXBiDk+jGSGVsAYAZceg3/G//H5ov/Xzbf8ApfZ1NVJSdttDCWr+78ylqh+z3+uWbAmSbV9Jv1IP&#10;AjeWCAA/7W61kJHTBXnJIC6hhPihYRr8qPLbzMqjAMhtr9S5H94rGi564RR2FHiLe/i68hQ5kkTR&#10;NqD7zbb6d2wO+ER2PoFJ6A07Uv8AkrOnf9uv/ojUq2h8L9DcNWHl/FfSQ/yibyfKzxv2QX+/b67f&#10;MjzjpvXPUU1vm+N8aHLRroImVW5AkE7KHA/vBZHXPXDsO5rR1fT2vPiL4VnMuz7FbX0+3bnfkRR4&#10;68f6zOeemO+apf8ANdv+5c/9uKvRpNdtfvJf6iar/wAlZ0z/AH7X/wBJ9Tpv/M7f9zV/7haSQ7vj&#10;okT/ADInh/z1QnIWQTlA4H94LJIoPXDsOhNL/wAzt/3NX/uFrGW69Ci1a/8AI26n/wBjAP8A02RV&#10;ee3lT4hRTlf3T6ayKcjllkBIx9GH51n2n/I36j/2Hx/6bIq6CWNz4gsZQjGNbadWfHAJaLAJ9Tg/&#10;kawkrt+TRhKPM2+zRz9wDL8SLPTzx5fmaz5nrth+y+Vj/trv3Z7YxzkVfDoCeKbWFvlmibW/MjPD&#10;JvvYpFyO2UdGHqrKehFXm/5LJD/2AZv/AEoiqnpX/JV9U/37r/0n0ytqf+ZcNvm/zJvA3/IX1r/r&#10;pL/6XXtHhwCP4meMI04RI7Hai9F3CV2wO2WZmPqWJ6mjwL/yGNa/66S/+l17TvDv/JUvGf8A1ysP&#10;/RclKXxHW/ten+RB4C/5GLxD/vyf+nHUKX4Vf8gC4/7dP/SC1pvgwfZ/Hfi/T/vfZGhPmdN/nS3N&#10;z07bfP2dTnZnjOA74Vf8gC4/7dP/AEgta2atf5HP2KegoE8G+KLddwjtbm7tYV/uxRL5ca++EVRk&#10;8nGSSeatX/3fEX/Y1aV/7j6g0L/kU/Gf/YS1H/0Jql1EbYvE0p4jh8RadNK56Rxotg7ux7KqqzEn&#10;gAEngVh9tmNLd/11Zc1D7+uf9hqx/wDbWq83/JKfE3/cY/8AR89TanuS18U3HX7Jew3e3+95UUEm&#10;3PbOzGe2c4PSopv+SU+Jv+4x/wCj56uG3zO6W0f66IsT/wDJOtb+uof+jZaa/wDyTfWvrqH/AKNl&#10;p0//ACTrW/rqH/o2Wmv/AMk31r66h/6NlrP7fyL6fMq2/wDyTHw+55kkl0uWRj1d3uYWdye7MxLE&#10;nkkknrSXeR4b09yMKdEnQEjjcUjIX64Vjj0B9KWM+X8IdHuSP3dnZ2N9J6mOAxTOB/tFUIGcDOMk&#10;daL7/kX/AAh/192n/oJp4j4fmeZiN/67ljx8N2mX8Q5km0a+hiQdZJH8pERR3ZmZVAHJJAHJpPHX&#10;/ISH/Yvap/6Fa1J42/4/tH/6+bb/ANL7Oo/HX/ISH/Yvap/6Fa1K6/10Oih8XzGeM/k1bSdvy+ZJ&#10;b+ZjjfsvrTbn1xvfHpub1NN8RL5PxW8HtH8v2v7T53ff5MEnl/THny9Ou7nOBiTxx/yFdE/34v8A&#10;0usqb4o/5Kp4F/7fv/RK110FdteT/K5pU+FP+tzpJtPll8TWWpBkENvaXEDA/eLSPCwI4xjETZ57&#10;j8MDXgI/id4TKfL50d35mON+yMbN3rt3yYz03tjqa7Y9a4rxD/yU7wZ/uX3/AKLSsoO7s+zHS+J+&#10;j/Ij1pTB8SvD5Y5F1JmPHbyre63Z+vnJj6N04zH/AM11H/Yuf+3NWvEMUkvxG8HlI2YRG8d9oztX&#10;ygu4+gyyjPqwHeo3tZo/jPBeFMW02gvEj8cuk6lhjrwJE/P2NaRsl8hT1SfWxEv/ACXz/uWW/wDS&#10;oU3/AJnb/uav/cLSr/yX0f8AYst/6VCk/wCZ2/7mr/3C1lPf5ECj/kdpP+xn/wDcOKn8PZj1k2b5&#10;We3uNSEif3fMuEmTnocxyxtx03YPIIFZiIfHot5OJpNcS8ReuYW0ySJWz7vBKMdflzjBBN7Sv+Sg&#10;at/18S/+k1jTavG3kZVNvmvzE8NYj8Xa/AeJI4Id6+m+4unX81dT+PrmqnhKz+3aN4ptN3l+fq9/&#10;HvxnG5yM479av6Jx8R/Fn/XCx/8AQZaj8AH9x4hH/Ucvf/RhqaqXLb+tiI68q82X/BdwL3wxHd7P&#10;L8+5updmc7d08hxnv1rj9B/5N41X/sH6n/6FNXVfD3/kR7I/7U//AKOesXwDpser/CJdMmeRYbxb&#10;y3kaPAYK80qkjIIzg+hrGm20m+x3S+GXqv1Ou0z/AJCWt/8AX0v/AKJjrg9N/wCRZvf+w/o3/oOn&#10;10vge/m1bSZNSuBGJ7xbe4kWMEKGe1hYgZJOMn1Nczp/HhbU5TxHDq+lTSuekcaR2Du7HsqqrMSe&#10;AASeBThuvn+Zxw+JfP8AM7Pwd/yBLn/sK6l/6WzVwnhb/kn8X/X/AKF/6K0+u78Hf8gS5/7Cupf+&#10;ls1cJ4d/5I94i/7BUX/prtq3huzWWx2Uv/Ikav8AW+/9GSVjWn7uw0W7fiC28Uah5rf3fNmvIE46&#10;nMk0a8dN2TgAkbMv/Ikav9b7/wBGSVkj/kRx/wBjV/7mazjuZU/0Qwnd8B5ZCCZJvDrzSv3kke3L&#10;u7HuzMzMSeSSSeTV2w66J/2Gr7/26qqP+Tfh/wBit/7aVPaN5cGlXDZEUWtXe9sdN8s8S8e7yIPx&#10;z0BNTM64fC1/Wxfi/wCRG0j/ALcf/RkdcTfkx/D3R5X+WM+Cb2BXPAaQ29s4QH+8VjkYDrhGPQGu&#10;1i/5EbSP+3H/ANGR1xfiP/kjPhb/ALBcn/pouqKfT0OWG/yR33jL/kBwf9hTTf8A0thritRG3w74&#10;O8z/AFFzHaWLg8iTzZ7UtGw7q0aSAg8EZB6gHtPGX/IDg/7Cmm/+lsNcbrX/ACKHw/8A+wrpn8xV&#10;SOuns/66M3fidqU2heC5fEFokZv9KuIZ7cyAlQzOImBGRkGOWRf+BZGCARNc6bHpB8E6ZA8jRWd7&#10;9njaQgsVSxuVBOABnA9BVD41f8kj13/t3/8ASiOtHxrqcWktoepTI7RWl9NPIqAFiq2N0xAyQM4H&#10;rVJXaXUxOetv+Ra8Of8AYo3X/oNpW343/wCPzRf+vm2/9L7Osy5spdL0/SdOnZGmtfDF7A7ISVLI&#10;LVSRkA4yPStPxv8A8fujf9fNt/6X2dFTe5jL4n8vzKeu5uPiENO+79s/sn9512eRLe3XTvu+z7Oo&#10;xvzzjB6LxD/yG/Cf/YVk/wDSK6rn9W/5K5pn/bp/6T6rXoFBsefeJv8AkZ9Q/wC5e/8ATlLS+O/+&#10;Rn8P/wC6P/Thp1J4m/5GfUP+5e/9OUtL47/5Gfw//uj/ANOGnU47oTLGpc+ML+IZLvb6VtUdWxc3&#10;DHA9lVifYE9qcf8Akr9t/wBgOX/0fHTtZAT4leGSo2+dBd+bjjfsVdm712+ZJjPTe2Oppr/8lig/&#10;7Acv/o+Ohr30+6Md5387fgQ6z/yOOpf9eFl/6MuqKNa/5HHUv+vCy/8ARl1RVM6DB+G/3H/7D8n/&#10;AKQrXStBMPi3b3Bik8k6JMnmbTt3efEcZ6ZxziuZ+HH+qf8A7GGT/wBIVr0G5OPE1h72twP/AB6K&#10;ud6NvzRg9JN9n+aOY0v/AJKxqn+/df8ApPplT+HF3/ELxTEfuWUkP2dBwsfnRI8uB/tOgY++T1Zs&#10;w6Xz8WNT/wB66/8ASfTKs+Gf+Sj+N/8ArpZf+iBXSvh+X6nVDZvy/VDfD3PxP8a/9c7D/wBFyU7S&#10;P+Sh63/19S/+kthTfDv/ACVDxr/1zsP/AEXJTtBBm+IXic9Ps1wn/AvNtrb8seT+O7tjnne1vMnE&#10;bpen5ItaHa/8Vn4qv9/35ra12EdPLgV92ffz8Y/2ffjN+GfXxf8A9jHef+yVvaF/yGvFH/YRT/0k&#10;t6wfhl18Xf8AYx3n/sldS+F/IySSaS8xfhp93xd/2Md5/wCyVW8NQunwiZpkZLr7FLHMrDDK8amL&#10;aR2KiNVI9V55zXReF9G/sex1DfAYZ7zUru6l+fdv3zNsbqQMxiPgfiM5rOtj/wAUDrf/AF8an/6U&#10;T1nUd07CnHRt9EVB/wAiMP8Asav/AHM1v+Dv+QLc/wDYV1L/ANLZqwB/yIw/7Gr/ANzNdB4E/wCS&#10;e+Gv+wVa/wDopak0R5/4N/5Niuf+wVqX/oU1dBqw2af4zuhz9h1KC/2f3/IgtZtme27y9uecZzg4&#10;xVzW9N/sX4QalpRm877FoMtt5u3bv2W5XdjJxnGcZNU7sGX4c+MLt/mmuf7SMr/3vLMkKcdBiOKN&#10;eOu3J5JJqnvfzA3/AAj/AMgKb/sJX/8A6VzVidPgT/3Ln/ttWz4M/eeFbK7PBvt9/t/uee7TbM99&#10;vmbc8ZxnAziq/iWzh074a6xZ28fl21vpE0USZJ2osTADJ5PAHWnezt5itoZVv/ySPwj/ANwT/wBK&#10;LamA7fgLBIBiSHw4k0TjrHIluHR1PZlZVYEcggEcihcx/Ay0uE4ms9AgvYG/uTQwrLG2O+HRTg8H&#10;GCCMipB/yb3/ANyr/wC2lT1GJOMnUNYh/wChktvssv8A34s5uD/23Tkf7Q/hNasXPgXSP+3H/wBG&#10;R1m/8yT/ANzJ/wC5atKL/kRtI+tj/wCjI6mrt96MKm79Gcxd/wDJNPA3/Xov/pruK6D4nf8AJMtb&#10;/wCvcf8AoQrn7v8A5Jp4G/69F/8ATXcV2viiGK48KanHNGkkZtZMo6hgcKSOD7iofX0G+voYfxEm&#10;kh07S5onZJY7m4ZGQ4ZSLC6IIPY1F4xWO0uvD+yNIrf7Tb2sSoMAMbq2dVAHQbInPp8uO4zJ8TP+&#10;QRpv/Xe5/wDSC6o+Iv3PDH/Yes//AEI1pT3R2U/hXzL/AIgsYX8VeFL1o8zxXs0SPuPCPaylhjpy&#10;Y0/L3NZ3j+PybzwzcRnEsmrQ2rtnrExEjL+LwRHPX5cZwSD0Wo6fNeX+jXEbIFs7tp5AwOSpgljw&#10;OOuZF9OAawPiL9/wp/2H7f8A9Bkq7ttK/RkU17y9R/iX/kovgn/fvP8A0Qav6v4em1DxZ4d1mOVF&#10;XS3uBJGwOXWWPbkH1BC8ehPPGDQ8S/8AJRfBH+/ef+iDXad6bm4crjvZr77p/gOqrxj6fqzi/En/&#10;ACUzwZ/1zvv/AEWlHij/AJKL4I/66Xv/AKINHiP/AJKZ4N/3L7/0WlTa7ZyXXxA8KPGVxax3tw+7&#10;uuxI8D3zKv4A/Q0vs+j/AFLTSUW+z/Uq6oGtvifo5bn7dGPLwenkR3G/d9ftEeMZ6NnGBm7PZxx/&#10;E6wvAzebNpNzEwJ+UBJoCMe/7w/pVXxEf+LneDP+ud9/6LSte8P/ABXmkf8AYNvf/RlrUW2fdEzd&#10;oxt1X6mN/wA1qf8A7ASf+j2oK/8AF60/7AL/APo9aT/mtT/9gFP/AEe1adtEj/ELU5mQGSPTLRUc&#10;j5lDS3BYA9gdq59do9BR1b8glKyS7qxlaQDN8S9c2AkW0reaf7vmW9ns+ufKk6dNvOMjM3h7j4me&#10;NB/0zsP/AEW9L4diki+InjFnjZRIbJ0LDG5fKK7h6jKsM+qkdqTw7z8TPGh/2LD/ANFvVvr6L9Bv&#10;ZpbJL80P+H4/ceIT/wBRy9/9GGuesf3fgfxFe8n+zrq01LZ/z0+zWlnPsz23eXtzzjOcHGK6/wAO&#10;RpDqXiaONFRBqYYKowAWt4GY49SzMT6kk965CyBf4UeMbpeYLm0m8pv73l2McL8dRiSKReeu3IyC&#10;CcJK0v662OSKtJL1/M7Pwd/yBbn/ALCupf8ApbNXAaBx8JtcccPFYW80bDqjpptqyOD2ZWAYEcgg&#10;EdK7zwcN2htKOY5r+9micdJI3upXR1PdWVlYEcEEEcGuG8O/8ke8Q/8AYKi/9NdtVw3ZtHc9A8Nf&#10;8gSX/r9vP/SiSsO8/wCSH3n/AGL0n/pOa3PDX/IEl/6/bz/0okrDvP8Akh95/wBi9J/6Tms3ujV9&#10;fUzvEV3NYfCnVr23k2XEF9PLE+0Hay3rFTg8HBA61ueKLKDTvhbrNlaxeXb22izxRJuJ2osLBRk8&#10;nAA61zvjH/kjGvf9fVx/6WNXW+OP+SeeIv8AsE3X/opqF/kFTb5v9DDtv+SReEf+4H/6UW1Nt/8A&#10;kkPhH6aJ/wClFtVrU7GbSfgvfabcNGZ7Pw9JbyGMkqWS3KkjIBxkegqnGGj+B+nXY+/ZaLa38YPQ&#10;yW8aTIG/2S0aggYOCcEHmqMWbI/5Jl/3C/8A2lXGeJx5f7PmmXiDE9vptn5T/wB3zI0gfjocxyyL&#10;z03ZGCAR2f8AzTL/ALhf/tKuT8cWk+nfs/Cxuk8u4trKwhlTIO11kiDDI4OCD0pYf418vzMaf6I3&#10;fiT/AMgnT/8Arpc/+kVzTvH9jc32k2NvHHvhmvUtbpgwBjgnVoHZc/xAS8decEgjIqL4kZOm6ai8&#10;vJcTxoo6s7WdwqqPUliAB3JArf8AE/GjRH0vbP8A9KI6qe1zri9IrzaOc+LX/Irwf9v3/ptvK3vE&#10;nGseFT/1FJP/AEiuqwPiz/yK9v8AS9/9Nt5Vr4h3s2l2OlahAEaa0ubidFcEqWSwumAOCDjI9aUV&#10;dozW5xXw7lvLqxupbxcI0Gjx2+GyPLjmeMYGTj5kYkccknHNdp43bF9ow/6ebb/0vs65jw1HaaU0&#10;enRTNiaz0+4tVk5doft0rDcQMbgJogfcnGQK6bxxxLokzHCPf2sIPq5vLZwP++Y3OenHuKddp1G1&#10;toRX/iNJWs191yHVP+SuWH+5af8AonU6NS/5Kzp//br/AOiNSo1YeX8WdJ3/AC+esHlbuPM8uHUN&#10;+312+ZHnHTeufvCm32H+LNjGg3SCO3lZQckRiK/UuR/dDSIuemXUdxWi2+Q2dDd28p8baXcCJzCl&#10;hdo0gU7VZpLYgE9ASFbA74PpVSexgT4mabepHi4l0m6id8nlEmgKjHTgyP8An7Curo71kp2/IZwC&#10;/wDJfv8AuWW/9KhSf8zt/wBzV/7haVf+S/f9yy3/AKVCk/5nb/uav/cLTluvQCyg+y+P7izzu8+7&#10;h1Hf0277WWDZjvj7Luz/ALeMfLk9pXG3P/JUk/69rP8A9B1Cuy9azju/X9CI7v1OOf8A5LJB/wBg&#10;Gb/0fFVXwr/yVbx/9dP/APRFWn/5LJB/2AZv/R8VVfCn/JVvH310/wD9EVrS+GXp+qFDb5sl8Df8&#10;hjW/+ukv/pde07w7/wAlR8af9c7D/wBFyU3wqvk+O/F9ogxDDJbmNf7vmK8z89TmSWRuem7A4AA3&#10;NH/5DfiH/r8T/wBJ4aU1r+J1S05vRfoYHhiGZfib47uGjkEMj2KI5X5WZbcbgD0JG5c+mR61F8LT&#10;jQ71DxJFJbwyL3SRLK2V0I7MrAqQeQQQelb+gf8AIe8Uf9hJP/SS3ql4HsI7TT9XniZy17rN9NIG&#10;IwGE7x4HHTEa+vJNaOSs7+Rz9UZmlWjw+DvE8zFSJ77UpF29QBJIvPvlD+lNuiH+FvjGdvmmlGr+&#10;Y55Z9sk0a5PfCIij0VVHQCuj8Kf8gO4/7CV//wClc1cfpX/JAtZH/Tnqn/oyesXbnfmTGKjKy6m5&#10;q3/IJ8cfV/8A0kiqtN/ySrxN/wBxj/0fPUuot5mgeMbhcmGbztjeuyBY249njcfhnoQaiuP+SVeJ&#10;/wDuMf8Ao+eqgdcui/roWfKkuPh/rMMSM8rvqCoqDLMTNKAAB1NRrl/hXdzkHddafNdOMjAeVWkY&#10;D2DMQPbHJ61t+FOfBukj/pyh/wDQBWR/zSIf9gb/ANo1FveuVe94+ZX/AOaFf9y7/wC21XNa0qa3&#10;03QbeM+Ytne2yyPwvyj5M4z3JHHPWqX/ADQn/uXf/bau9PTFVUipKzOOpBS0ZxHjc7JtElY4Rr+1&#10;hB9XN5bMB/3zG5z049xTfHP/ACEh/wBi9qn/AKFa1L8Q/wDVeHv+w/Yf+jhVf4hnbL4YYAqZtYjt&#10;JCON8MiOXib1RiiEqeDtGRwKzXX+uiLor3vmP8b/APIU0P8A66Rf+l1lWtqPh86h4u0LWHm2ppcV&#10;ztUNgtJKEUZGOV2h+4OdvXmsrxR8/jvwZEwzG73W9D91tsYdcjvh0Rh6FQeoFdseore7gk11v+Jp&#10;UXur+uo49K4rxF/yU/wZ/uX3/otK7U1xXiL/AJKf4M/3L7/0WlFPf5P8gpfE/R/ka15/yPmkf9g2&#10;9/8ARlrV2XT4pNYg1FmfzoIJYEUEbSsjRsSeM5zEuOe5/Clef8j5pH/YNvf/AEZa1v1Em1axmjgV&#10;/wCS+/8Acst/6VCjSf8Akrmp/wDb3/6T6VSr/wAl9/7llv8A0qFRR5T48NEuVR/DpnZRwGkNwiFy&#10;P7xWONSeuEUdAKqW69AJdT/5K5Yf7lp/6J1OrWlj/i4Grf8AXxL/AOk1jVG6Y3HxktbZeJIbGC+Y&#10;t0MafbISB/tbrhD6YDc8AG7oI87x94oLHH2aeLZjv5tvBuz/AN+lx9T14w2tPkZT1svMvaKi/wDC&#10;Q+KJwo8038UZcjkoLWAhc+gLsQPVj6mqPw//ANT4g/7Dl7/6MNaug/8AIb8Tj/qJJ/6SW9Z/g21k&#10;sZfENtJtMiaxPISvTEipMv47ZFB9wevWpmrr0/yG1qrdyb4e/wDIjWX+/P8A+jnqn8KP+Sc6d/11&#10;uf8A0okq58Pf+RGsv9+f/wBHPVL4U/8AJONP/wCutz/6USVhS+Feh0y+CXqv1G/DNd3guxnU5jkt&#10;rba3rst4o2/JkYfh6YrE09TL8HvFGoZx9ss7s7OuzybcW3Xvu8jd0GN2OcZPQ/C75fhnog/6dz/6&#10;Eaj1k/8AFrfFH/Xrqf8AOaqW68/+AckN15pmt4O/5Atx/wBhXUv/AEtmrgtDzD8L/GVmeZLGKWwl&#10;I6GS3sYoXK/7JaNiCcHBGQDxXe+Dv+QLcf8AYV1L/wBLZq5K3037D8OvHdx5vmfb7vVrjbtxs+aS&#10;Pb15/wBXnPHX2rePc1lsdJL/AMiRq/1vv/RklZI/5Ecf9jV/7ma1v+aaD/sFf+0qxkAfwHaXC8w3&#10;evQXcDf34ZtVWWNsdso6nB5GcEA5FYx3Mqf6IeP+Tfx/2Kv/ALa03U5ntPh1eXELbZYtUeRGwDhh&#10;fkg4PvTh/wAm/D/sVv8A20qDVvm+DsLty8kNrI7d2dpI2Zj6ksSSe5JNTWdoSa7HXDb5o3vE89r4&#10;f8HvctFJ9lsDBIY4/mbYkiHAyeThe5/GuS8X2E2neB/B2hXDIZ5J4dGkkjJKo01pNbGQZALBS+7H&#10;GcY4zkdJ8UP+Sa67/wBe4/8AQhR4406G707RJpWk32OtafcRbSMFjOkWG46bZGPGOQPoXBWenZHP&#10;ZKbt2L/jH/kBwf8AYU07/wBLYa43Whjwf4B99V0z+YroviZcy2fgS7urdts8FxaSRtgHay3MRBwe&#10;OorO8cWsNjY+ErSBNkMOu2Eca5J2qHwBk89BVPf+u500laPr+iLfxYs59T+G+o2NpH5lzcy2sMSZ&#10;A3O1zEFGTwMkjrUPxhwvw11OZTtmiMXlyDhk3SLG2D2yjup9VZh0JrvzXB/GP/klesfW3/8AR8da&#10;0vjXqjCWxN4qOfEukIc7XtJY2HZla6s1ZT6ggkEdwab45/dTaHMxyr6jaW4AHO5ru3cH6Yib8SPw&#10;Xxlm31Tw3crkyS362LbunluVmJH+1utkHpgtxyCHfEH/AFPh3/sPWH/o4VnV2Xy/Mxl8T+X5lPxD&#10;/onxa8K/xf2l5nt5f2a3uvz3fa/bHl993HoVefeLf+SvfDv/ALif/pOteg0zc8/8Tf8AIzah/wBy&#10;9/6cpaPHX/IzaD/uj/04adTPERI+INjp0v7v+2fsHkSdf+PKWe6l4/78pyR/rcjdtIp3jL9/498I&#10;WH3fta3I39dnky21z0758jb7bs84wXFXa+8TNDXv+Sj+E/8Arhff+gxU64tWj+KFldHbsl0e4jAH&#10;XKzQk59vnH603XT/AMXJ8J/9cL7/ANBiqWW68/4mwWmzb9k0iSTfnO/zpUGMdseR+O7tjmtrN9mY&#10;q3M2+6M/Wf8AkctS/wCvCy/9GXVFGtf8jlqX/XhZf+jLqihnQYHw3Hk6pLazffeSa/jQ8/u2WKFX&#10;9Ad0U6+oAPZhnsZdQ834jRab5OPs2lm483d97zZdu3GOMeTnOed3bHPI+Av+Ryg/7AQ/9LLiujX/&#10;AJLJP/2AoP8A0fLXO+vqjnl19V+hU8Nfv/ir40L/ADfZGtfJ7bPOgj8z658iLr028Yyc2fDP/JR/&#10;G4/6aWf/AKIFQeFT/wAXV8f/AO9p/wD6INX9GszaeP8AxPJ5m83cNncgYxs4lj2+/wDqs54+9jtk&#10;9Ura+i/Q6YSSjJPqv1Q3RbKW2+IXiq5ZkK3VvZOgB5AUSoc8eqn1pvhr/kf/ABr/ANd7T/0mStez&#10;/wCRz1X/AK8rX/0Oesjwz/yUDxr/ANd7T/0mSubt6iqv3l8vyLHh653+K/FtpsI8q7gk35677aIY&#10;x7bP1qbwtoA0CLU9z75dQ1G4vnIOVHmP8oHA/gCZ6855xiqfhz/kffGf/Xa0/wDRC1aTxKW8dN4c&#10;SzLItgbprwS5CyB0BhK4+8Fkjc85w68YINbzbTt0aX5GVN3V33f5nSnpXK6NZ/bvCeoWm/y/PvdR&#10;j3YzjddTDOO/WuqNYHhL/kBz/wDYS1D/ANK5qz+y7lySaszlLS7+0/CXUtVVCklvcXuqxRk5HmQ3&#10;ktwit6ruRQcYJGcEHkdX4F/5J94a/wCwVa/+ilrkbe1nsfgdq0Nwmx207UJQMg5R/NdTx6qyn2zz&#10;zXW+BP8Akn3hr/sFWv8A6KWlFtxTYotuKbDx1/yT3xL/ANgq6/8ARTVgz/8AJKfE3/cY/wDR9xW/&#10;47/5J94l/wCwVdf+imqroNlDqHhS/s7pPMt7i91GKVMkbka6mBGRyOCelaQaSv5ldS14I/5ETw//&#10;ANg63/8ARa0vjb/kRPEH/YNuP/RbU/wtaT6d4U0exuk8u4t7KGKVMg7XVACMjg8g9K0biCK6tZYJ&#10;4klhlUo8bqGV1IwQQeCCO1JtczfmJLQ4o/8AJvn/AHKv/trSzQy2vwJlt54pIZovDRR45AVZGFrg&#10;gg8gg8Yq/oOmxax8LdM0ueV0gu9GitpDGQGVXhCnGQRnB44qv4u1hLnwz4u04Rsht9Jn+djw5MLF&#10;go7hQyZP+2PbJJpOzfUTkla/Uj/5kr/uZf8A3LVX8SzS23wYmngkkimjsIXSSNirIw2EEEcgg85q&#10;ST5fhrqd8Bn7Pc3mqWx/hl8u7kuIj7o21DkdVbg8g1rD/kmR/wCwX/7Sqan+ZnP9GUPiFBDY+Ble&#10;1ijgNnNAlqsahViDsIGAXpjypXXGOM5GCAR0PiL/AJFfUv8Ar0k/9BNYvxO/5J/df9fFp/6UxVte&#10;Iv8AkV9S/wCvST/0E1m+voD6+hzvxM40jTv+u9z/AOkF1SfET7vhj/sPWf8A6Gam+IVncXuj2Jt4&#10;y+y4kVuQMGS2nhTr6ySxr7bsnABIl8X2P9o3Xhi28zy86xFKGxn/AFUckuMe/l49s55xitoLVM64&#10;NKKb8/yOv7CuX8U2sN5qnheKdA6Lq3mAZP3ktp2U8ejKD+FdR2FYGu4/tvwwQf8AmJP/AOklxRHc&#10;yTa1RBr8UZ8QeF5SimVdRkVWx8wBtZyQD6HaPyHpXS9/rXnc/jPTNa8f6Jotl5krW1w12LtdrW88&#10;f2aZCY3DHdhmKnjAKMM5Fdhrl/JpuhX99CFMlvbySoH6EqpIzjtxTldJX7FKMm0u+xz/AIj/AOSm&#10;+C/9y+/9FpWtd/8AI+aR/wBg29/9GWtcgJ5ZfFvgdpZGfypdStQ7nc7iMFFZj3YiPJPcnpW5rdxL&#10;B8R/CUcb7Umgvo5RgHcoWJse3zKp49Ku17ej/U1nB+7Hsn+bJtWsftPxF8Nzb9v2W1vpiMZ3Z8lM&#10;e338/hVy8/5HzSP+wbe/+jLWi848daP/ANg29/8ARtrVS4uoZPiPp9okn76DSrmSRcH5VklhCHPQ&#10;5Mb/AJc9RSWtvQwvJ6b2/IrSWs0fxajuSmIJ9EMcbZHzNHOC4x1GBIn58dDWrZ/8j3q//YNsv/Rt&#10;1SXn/I96R/2Db3/0Za1XtrqGP4j6nas2JpdKtZEXB5VZbgMc9OC6/nSG25WVtizaf8j5q/8A2DbL&#10;/wBG3VQ6DCg8R+KZwi+a1/FGXA+YqttCQCfQFmIH+0fWpbP/AJHvV/8AsG2X/oy6rJ8L5HxE8bf9&#10;dLP/ANECn3CCupO+3+ZraJ/yGvFA/wCoin/pJb1yOiQzXXwN1S3gikmmlttSSOONSzOxknAAA5JJ&#10;4xXT+Gp4rnVPFMsTB1GqBCQD95bWBWHPoQRSeA7GbTPCcVlOUaSK5ugxjJKnNxIeMgetZS+Jehnd&#10;OSa7FjwL/wAk88Nf9gq1/wDRS1wXhNS/7Pt7dP8ANNcaZc+Y/wDe8uNoU46DEcUa8dduTyST6J4b&#10;sJtK8LaTplwyGezsobeQxklSyIFJGQDjI9BWH4Y0Ozl8AXegoHhsWm1CyVY2yyR/aJkABbPIHc59&#10;81pFpK77otb3Nfwwc6KX/hkurmRG7MjTSMrD1BUgg9wQaz7DTjrHwxh0sS+V9t0kW/m7d2zfFt3Y&#10;yM4znGRWh4PcyeCdCkOMvp8DHHvGtO8Jf8idpH/XlF/6AKzatI0ck02u6OGuDL4o+Bt9cwqtu14l&#10;xdbHYkIPPaQrkDngEZxz7V6VcW8N1ayW88STQSoUkjdQyupGCCDwQRxiuRghig+D3lxIiL/ZBO1F&#10;CjJiyTgepJP4124+6PpUr/IdV/m/0MHx1/yT3xL/ANgq6/8ARTVi3trPpvwSubC6Ty7m28PPDKmQ&#10;drrbEMMjg4IPSuwuLeG6tpbeeJJoJlKSRuoZXUjBBB4II4xWd4siW48I6zbMWCzWM8bFeoBjYcVU&#10;mktTGTSTbMye4W3+Fk1wwJWLSGkIXqQIc8VkfFS6S++DuoXUQISZLWRc9QDNERn35rb8U20dj8M9&#10;ctY2JSDR7iNS3UgQsBn34rm/G8M118Efs9vHJLNJDZJHGgLM7GaLAAHJNFL3akV/WhnFNWT7fkbv&#10;jmze5ttCuAV2WetWksgPUhn8oY990qntwD9Dq+JuNGi/6/bP/wBKI6Z4t50aD/sJWH/pXDUnif8A&#10;5A8f/X7af+lEdVLVG8JapeZmfEKwg1XwbJp1yZBDe3llbyNGQGCvdQqSMgjOD6GqHxX/AORftP8A&#10;evP/AE3Xdbni7/kB2v8A2FNN/wDS2GsL4tBk8B3V5GpM9q/7pcZB85WtmyOpwk7kY/iC9RkEgrtI&#10;XUxra0jjvPDF8CfNn0eGJgT8oCXNoRj3/eH9K67xTpx1W50K387yguqQ3G7buz5QaXbjI67MZ7Zz&#10;z0rHvLIaZ4m8E6VLIJYltbi2ZtuPMaNYZFOO3zRBuvbHOeer1LnUdHH/AE9t/wCiZaVVWSf9bmda&#10;7m5dHa3yZzXin/kq/gH/AHdR/wDRK1o3NlAnxM029WPFxNpF1E75PKJLAVGOnBkf8/YVm+Kf+Sse&#10;AfpqP/olK6iXTvN1+11PzcfZ7ea38vb97zGibOc8Y8rpjnd7c6t2UfT9WUlc1qKKKyGcK9pPH8bL&#10;e+K/6NN4flhR8jl0uELDHXgOv5/Wq1j+/wDife2smGhiuri8RemJks7CJWz7JPKMdPmzjIBGvc30&#10;D/E3TbFJM3MWk3MsibT8qPNAFOenJjf8vcVjx5T48NGuVjfw6Z2UcBpDcIhcj+8VjjUnrhFHQCnL&#10;o/IC3K3m/FQIpyyWFtKw9EBvUJ/76dBjrz7Gu2PWuNH/ACWW4/7AEP8A6Plrsj3rOO79f0Iju/X/&#10;ACOOe3lPxZinWNzCmiyI0gB2qzTxkAnoCQrEDvtPpVbwp/yVXx/9dP8A/RBqwtxMPi3cW4lk8k6J&#10;C/l7jt3efKM46ZxxmtOy/wCR81f/ALB1n/6Mua0pu0ZLy/VMUdLrs/zM3w7BKvjzxjcFcRST2saN&#10;kcstuhYY68B1/OtTRv8AkN+IP+v1P/SeGm6Hxrfif/sJJ/6SW9RaFeQS+JPElskgM8V1E8i4Pyhr&#10;eLbz0Odp6elE3qvkdClz8z8kvusTaCP+J54n/wCwkn/pJb1c0nTm0yye383zA9xcXBbbtx5szyY6&#10;npvxnvjPHSqmgf8AIb8Uf9hJP/SS3rezxQ3qZnP+ExnQ5/8AsJX/AP6VzVx+k/8AJAdY/wCvPVP/&#10;AEZPW/4MnllHiK3d8xW+s3CQrx8qttkI9/nkc8+uOgFU/B2kDUPhedLvUnhjvVvInwNriOWWTDLk&#10;d1YEHBByDyKiS9666kQknJMszf8AJONc+uo/+jZal0HTo9Y+HNtazl1Gq2ABQi690WS6dCAxe4Uv&#10;KwyCAS0jHGMDPAxxVbwW58TfDSE3g8ttSS5aYQjAUySOW25zj7xxnP41s+Cj/wAUJoH/AGDrf/0W&#10;tXDSOhvUe8etxfB7eb4J0ORur6fAxx7xrVmfSLWXQn0hd0Vobc2wCN8ypt28E55A7nNVvBH/ACIf&#10;h/8A7Btv/wCi1qbxJezaT4Z1TUoAjTWtpLOgkBKlkQsAcEHGR60Ne9ZdyE5fM5z/AJoT/wBy5/7b&#10;V3Q6VxJgZ/gw1rENzf2D5aAnqfIwK6rT72DULC3u7Z99vcxLLE+CNyMAQcHkcEdac/1E9JNPc5n4&#10;hf6nw/8A9h+w/wDRwqP4kff8Jf8AYw2//ouWtXX7OC+v9GiuU8yNdQWUDcRh40eRDx6Mqn3xzxWV&#10;8Sfv+Ev+xht//RctZLr/AF0Cj8fzJvEVm7+NPB94CvlxXNzCwP3iXt5CMe37s/pXYYrlr29h1G78&#10;IXts++3uL0zRPtI3I1ncEHB5HBHWurrSTfKk+xUm3ZPoNrlNYhgl+IXhmSaTY0VtfNCNwHmSYiG3&#10;nr8pdsDn5c9Aa6s9K4vxP/yUbwR/10vP/RBqqe/yf5Dppt6Po/yNe8/5HzSP+wbe/wDo21rfrmr+&#10;VI/H2hqzqrSWF6qAnG477Y4HqcAn6A10lTLZEWOZuZ4z8RdMtxIhmTS7t3QMNyq0tuFJHUAlWAPf&#10;afSsgQSt8dHuFikMSeG1R5Ap2qzXRKgnoCQrEDvtPpSN/wAl9P8A2LK/+lRrsUsbdNRlvljxcTRR&#10;xSPuPzIhcqMdODI/5+wol09BLqcd/wA18P8A2LK/+lJroLT/AJH7V/8AsG2X/oy6rn/+a+H/ALFl&#10;f/Sk10Fn/wAj7q//AGDbL/0ZdVb2+QdRNC41vxQf+okn/pJb1S8HXLXd94plYKCNYaMbfRIIUH44&#10;UVH4d/5Hzxp7zWn/AKTrUfgM/wCk+Kv+w5N/6LiqJdfQyjNykvn+Bb+Hn/Ij2R/25/8A0c9RfD25&#10;tbvwHpE1nA0MLQY2FAvzgkM2BxywY575yeTVjwPcte+ELW8kCrJcvNOwXoGeV2IHtk1n/Cj/AJJh&#10;o3/XN/8A0Y1YU7cit2OqfwS9V+pL8MP+SZ6H/wBe5/8AQjTNa/5JZ4o/69dT/nNT/hh/yTLQ/wDr&#10;3P8A6EadeWU+o+ANdsLWPfc3MeoQxR5A3OzyhRk8DJI6010/rsc8N16Frwa5k8M292B+7v5p76IH&#10;qsdxM86Bv9oLIoIGRkHBI5qPQbKDUPCt/aXKeZb3F7qMUqZI3I11MCMjkcE9Ks+Bf+Se+Gv+wVa/&#10;+ilpfCP/ACA5/wDsJX//AKVzVstn6mjF8ISNN4J0OV+XfT7dmPqTGuayb3n4f6H/ANfek/8ApVb1&#10;qeC/+RD0H/sG2/8A6KWsvVf+SMaj/wBgCX/0QaiWk7Lz/QztaSS7ENhaT6j8ErWxtU8y5ufDqQxJ&#10;kDc7WwCjJ4GSR1qrqo/4sxa/9e1n/wChxV2WlabHo+jWWmwNI8NnbpbxtIQWKooUE4AGcD0Fcu8a&#10;P8I1DoGC6QrAEZwyxAqfqCAQexFRUjzRa8jphqreaN7xTDFceF9TjmjSWM2shKOoYHCkjg+4rbX7&#10;orJ8Rf8AIsal/wBekn/oJrXX7oprf5I5/ts5jxvaQ3vgzV4rhN6LbtKBuIwyfOp49GCn3xzxVXxv&#10;YS31po0sTRqtrrNlcSbyRlRMBgcdcsK1vF5/4pDWPeym/wDQDSeJ+NHh/wCv2z/9KI6r/I6IPRLz&#10;f6G4OgrhPjJ/ySvWPrb/APo+Ou7H3R9K4P4yZ/4VVreOo8gj8J4zWtH44+q/MxlsWfHf+u8Kf9hy&#10;H/0XLVrxTpp1S50K387ytmqQ3G7buz5QaXbjI67MZ7Zzz0qr47/13hT/ALDkP/ouWt3Uv+Qno3/X&#10;03/omWsqn+X5mD+J/IhvNF+1+K9K1dkgMdhbXUa7xl1klaHDLxx8qSAnIPzY5BNb1FFUdB594s/5&#10;K78PPrqX/pOtXvEWneb468G6n5uPs9xdW/l7fveZbO27OeMeVjGOd3bHNDxX/wAld+Hf/cS/9J1r&#10;ode/5Dnhf/sJP/6SXFOLs/kw6FHWbZh438LXox5SPdWxH8W+SLeD9MQtn3I98RJ/yWKf/sBxf+j5&#10;Ks+IbrZ4s8JWmwnzLyeXfnpttpRjHvv/AEqsv/JYp/8AsBxf+j5Kcvh+RhK2tu6/Qi1mEr4nvZyR&#10;teztEAPXIe4J/wDQhRU2uf8AIbuf+ve3/wDQpqKjnuWmzhNA1hND8TWtxLC0qPpCqdhwEUXVy7ue&#10;+FRHbABJIAHWu0HHxfkfop0WGME9NxmmYD64Vjj0B9K8wLnWNW0/QdNn+yajdWT2csmG3TRGdnYD&#10;DrgIjSS5yNxQodwYLV+28Q3esWpaymaHxLHJFYm2unZX8uC3cuX25cO8txLGMFWPy4CsrEL2baum&#10;rNrysaTjFwTTs7q/3nfi703w9491u4mYQ/b7axeeUsSA26eMO2T8q4WNMjgErnqTRNr9npXjXVnu&#10;POK/ZbKBikTEIQ8rSOx6BI0mjZ3zhQ65OSAfLU12/wDEGuXVmunXd3dRQLbzGaJmlFrDE3mK0an5&#10;pS53AMfllaNdx4rodOjHj97i1uJGMcrQvJdRxrmctbosy5KlQqeWG4BHmNAwK7QWtvlm4y2aSNHT&#10;5YOT6f56G/oGt6fD8VPE1jJdr9o1JrVrRVUsJQlsGYhgMAbSDyRntWqL7TfD3jfUVleYz6uttM3G&#10;VQg+QD7Lu8le53SZ+6CV8u0gyTrqs6y6lNe3f2b/AEaGLy5nvLOOGWWMDC+Xt3MirtIG0kAlUVrW&#10;q+NIr7U/EBt4Y7y/uNMgMDpLhbVUgkmmlifDYMcixnaCCXUd1yLVGKaX369XbbsYzc5yTatdaeiV&#10;rnpXhhxN4u8V3aZMM08Plt/e8tDC/HUYkikXnrtyOCCaC/vPEEepf8uUnih9sp4UbbBrU5z93/SE&#10;MYzjLFcZ3Lmh4P12QxR6lbafNLa6m128ZMsayNi8cpwzKAP3+3liS2AAAMtBHrEr+CFY2ah2uU18&#10;kTFo47c3S3j722ghkVgCqqx+dCA2TiJytJp6NafcOFNpW0vfudLZ6xdv8Qb+0mcrZHdaRhidokji&#10;t5kC5OPMcXE5PcrCuANjEngS+EmgpaXM6HUvPuZ5YiQGO+TztwA6jbcRE44G8A4PFc1pWs+bZ6bq&#10;TQSpp1hrF5e3DhVdkE8lwqBsNwQJ1JUBm9Qo2l+VtPEWn6RdyeJrSG5v0s7y1N8ImVVghis/sufm&#10;wd5kuX2jo/lNggAtUwfPeK10uTOMlJX03PWINM/tn4dLpQm8n7Zpf2Yy7d2zfFt3YyM4znGRWxpO&#10;mx6Po1lpkDSPFZ28cEbSEFiqKFBOABnA9BXFeGtb1bSNHsE1qSyWyt5m06aUHDMY28rzwcj935u2&#10;LbsBGQ5YLxWlN4omjuW1nzY/+EcjnayZ0XcWbIXzsjLECYGEIF53F8lcYqMHZIUJWjZ9Ebd9HZ+I&#10;dM1LSWnby54XtZzEQGVXUqSpII/vDPIypHUEVy/g7xD5KaPpN1Hum1K1OpPcINsazXLyzrCq5Zvu&#10;pcHcTgCMckuAMlNe1Dw/BZeI7oqulXe+CdX24YhWdJcjPMkxlwykx+W6HA6jK8L3qReELS4lVZZV&#10;1G1k3wyPEbSBbWK1lnbIBCqqzIzfdB3EMCoIGuSOvV/iTCo5Jtp3R7YOtc/4xmltfBWvzwSvDLHp&#10;1xIkkbFWRhGxBBHIIPOa51WtfEem3J8SXrXunM3kQWUEbbbpNuBOVVN7liJHUoWjChWX5k3jnPHW&#10;vXmn2t1HJrv9qW0+mz2LRwxKoPnxEwykK2GkzGAzcLiVNiLvOZTS1ZtFSaTS37nceCNRt5fDWjWC&#10;MfOg0y2LZGAcxISB6kAqTjpvX1qBbC21O7Ivo/Mg1A39nONxHmZYIF45H7qEjIx93rk843gq7tbP&#10;wnoM0t1DH9jSe3umkkAWGIvIN7Z+6C8AUMeDyOvSxJ4n03SdH0661KR7W7sy93dWc2I7iTdFJl0j&#10;JBYM7jGOASQdpVgqnGTlor6nNeUrXXn+Qi3tu3wZezWUfaF8Nbincf6MP1GVyO25c/eGel8WXkNl&#10;4X1KS4fYjQ+UDtJyznYo49WZR7Z54rza20O7vfCUFpeQs8FpbyWLhMt5s7QsSTkfP5bLbxIP4ZY3&#10;XGUQiTSfEt7q/gyzstcQttk0+QvNEys8KTxO0khdjvVogz78AHyZzgBM1cveTSLipTjLpb9TtvHa&#10;x6h4QvIEuLeMpcWxlklk2pEFmjYlz/CNvPPY5qh431Oy1b4c3F3YXCXFs91Aqyp91it2inB7jKnk&#10;cHqMiuT8UXy2HgXULOaG9WeSyVJxcLl52ll3ROBnIBP2nAYK42/OoO3PP6hqk2kR6jpVtHNJHrEF&#10;jf6PG7eajCKdPJjWMKRuMKoh3EljDyW3CphSlJPm0voh04ymm2raK56/4w1S2tPCM+pSEywWlzBJ&#10;J5RDE7J03Ac4yCpGM9RXESLf6Pb6Hpk90zzWPiS1iaVJGYs0loJJjuPzMHkllJz2fHTgZcNzFpnh&#10;6fw/qzz3VhqE1jPHO6sfMiAja7yw6JEsRGF5QYz0yNXxW91P4w0q8aGH7I00NyZI5Fbyks2uPOVs&#10;E5dfNBIHQ5UbiCa2jFRT1vpp52OlTirRi76/g7HoXivVBo3hbUtReYwNFbsUk27trkYXjBz8xHbH&#10;rXm/iq9fRtBgPhtjLHZa1AdNSEtIJA8CvtBU7nVzI/fkOQOMVrtruoahqWm6FLcwSXN/fW915cyk&#10;G3iQtLJB8o/1iCEDLYJL8gYzWTuk07Wriy+ypJJpMRisIZoy0fnpMyWMRboR5dzbknOQShZlIasq&#10;VRKSna6XTv5G8YqCab6N+Q3wm1qmq+CrK0MvkWp1AxmbG8xyxR3EeccbhHMgbtuDYyME9ND4th8U&#10;eH5Yj5QuVubMXMMZLJ5U06gIW6N8u5HH95XBAGM8PqtnNp2sPa6Q14n2GwWewnQhnkRvs1kucLjL&#10;CCRgV6h1IweB00+gWfhLxBoOpXUoXT7eAQ3VzsEduGZ2ZnkXom6eSFlUHCfMcBUyLrzu097q79Xc&#10;IcrhGT6Xt8tfxuZ/iu7n03xVZJYv5c8F5exWAwDiee1jZBzx80038XA3c4UcLqF7JpU/haSBQzaX&#10;Dq9tDvGcrb5jjLYxkkIucY5JxjpV3Tp7bxD4tl1LU9JuIbKGD+1kkuI2BiP7jyiOMhgICT6neo3K&#10;Nz5zWl3qXizV4bqErb6Lc2915SbSkEVyDLdo5LZcNkk8NnaQAobFXCpGUNOi1+bt+onUjGcb9tfn&#10;cs3n9sQ3ng+PRrYX15YzahbxGc7UjRCYVeQqPuqNucAFsYHLCr0/iCJfGh8TRQubaTw3FLDHIQrM&#10;zNLMqHGcErG/PIG33GdnSYxD401qSVfs9rYJ5ib/AJUZZ1jZ2GcAAPC5J7s7E4IOeGsXg1lW1Gyn&#10;EmkQaklsZFVigijmvGEKoASQYp4EVAMN5ioOcgZKXNTdltovMbcfaJPa2vz1OsHiuNvEWnXN3G32&#10;m10W6kuIoVHzSmaBDFGCfmbzI2UDPJK4JzSyX9pH8VJdT+0I1mPDizech3qY/OY7hjORjnjrXMLd&#10;6Zc69mJ01aKwv47xIrGVZGn+a6dTGQQDtaeEHcyjcNo3Myq9bwnMuqXlraWO+aKO++yRXXlsIpFg&#10;jsyH3YwC6WrsF5IJAPHzVS/htp6pakeziqzitE1+G9z02znjPj7VV8xdz6faqozySjzlx9VEsZPo&#10;JEz94ZoeG2z8RvG/+/Z/+iBXn8GqalpetW0emNF9ptlubOdnK7EeO2t/LDMxARZZLVkBbBK78bWG&#10;V6bwx4ks4tWudanWZoddd/JuVTPn+TPJGmIwd+fLaBQAuTtYkcFqTdoczejSXo/MlpRcoLV2/wAi&#10;54V1I6Z4p1TSJ4vl1K/nuorgPwGO5EiK4zuItbl8/dARRklsDY+Ht3Lf+CNLvLl99xco0sj4Ay7O&#10;xY4HAySeleYrr+pW91qOv3dsp07z7a7tZImAlSOK5d51RmKg7d9xC3QsZY1GVkGe98B3a6VpVj4a&#10;neJ7m2Ett58bnZJNGQZFUMAeA4wcc7X4AALZyaTT6WOeNOUbdbJ7HeGuU8IalYyaOmy7gY3WoX7W&#10;22RT5qi6lJKc/MMc8dqdqPjbSNO1z+zLq6t4WB2ytLOiGNihcZViDt2jlumWUDJ3bfF/Di3fh6y0&#10;rXp/tZNhPHbCN7fYYoJS80jrnhg3mRIGY8GVhgExtV7R16tG0KTk0paX282dn4V8R3OmeFtJ1+7n&#10;nk0aSxltI7VMF1Ntbq2dpwo+a2vTkHLeZEG4AEfeeETMPCtlBOqrNbK1q+xiwLRMYyQSASCUz0HW&#10;vKbi6ij+DtlYRxRwahYw3csllI5STbIbizyVbLby8xYgDG4Ffk3KK6O18fW1naX0NpcWMiRvePGT&#10;KCzymWSSMhcjMRAA3jIZpEUHINFTdtbJhCLacVa90OTxLD/wh9zo8jZUaLBDbhInaSS5ZEVo+M5/&#10;4+LTHHWU8na230yCaO5gSWB1kjdQyupyGB5BBHUV4hJLbaRZabqN3e2xP9pW9pKkQdwojNnucbVJ&#10;wzae5RTjekitkEFa7Xwx4x0w2WiabBf2Mv8Ao1vBIq3CmTzWToEzk7SFBwD9/qNjVFna6Ta79Cak&#10;42b8/wAz0Hvz1rL8R/8AIsan/wBesv8A6CapSeJ9OW7urWMzSTQRs42RHbKVbYyRsfldlYqpAPDM&#10;F65A5i+8U6dc6fPbJrMV1Jd28iS/eWLzSCoaFmAUw5VkLAkAhCSCWYqd1Fuz0RhUkrNLXT8yW58U&#10;2viT4b6xCs0bat/YsZubaON1CzXVvmJEz94uzAKASckDqap/EAY+AlwR/wA+dr/6MirLvY7DSJvD&#10;+n2OmzaTatcWsAtndmZ2kvoJ4Q5JLZCpdnDfcYSAHDKXj8UeIrDV/h5e+FrPzmvWaG1snK/Jf7Zc&#10;F4cEllxCxJxjJABYkZuknzxktlq322LcHzJeX+R6D4qlSXSAqMrNHqmnqwU5Kn7VCcH0OCD9CKi1&#10;/U9OudK3R6hbP5WowRSBJlOySOVHkU4PBVFZmB5CqScAGvLLnV7m10CWWfULeODWLZ74Ks3lyRTx&#10;xu6OflUhpJDDKrZB6IAVVcr4gnfSL2y0e3aK8ee0e5wiNE9yUtbqKW7kYkoXk3FwRuZwq7mGFJa9&#10;6Nl3Zs4qElbVPVNfce+DOz0rjfiqf+Ld3/8A10t//R8dSjxnaaj4bvtQ0jzPtsSqkVrdxNG5mlwI&#10;AynHyuzJhs7cE8jBxxXjzUpPDfhm/wBDunuNUiW4tJImu5yzGHa0hDv95maS1mz0wJF2kAbRUE07&#10;voKLaktOp3mv20LeJfCl0yZmjvpY1fJ4VrWYsMdOSi/lUXjDUptNtbG6tlVrpbhktVZSVkmeKRIl&#10;OCOGdlGcgDPJA5rB8byx3yWmi3090LiC9jlga1mSG4uWBQJ5e75Q+ZGOeATC/wB0ZKc/dXTXnjbR&#10;tGgtdsOm3TPJBcBRNZQPPaSIMA4XEytEoXI8raRlWVzKtNLy1aM6nvJNP+rm8urzy+MvA4u0guLl&#10;jqthLcSRjJaEhWlQDARnMXQZwHZeetenV47fXEcPxK0zUoGabSrO8mud9sPNjWO5iht0K7cjL3Hn&#10;ZUfMSHbHOT3er+LbXT9Je6t4Jru9YMILFQY5ZHGOCGAKDLJyRzvQAMzorVUcUo27fqxLe3U6ftSZ&#10;4rlU8daMfDL65M8lvBG7xSQzgLMkikgxlc/K/BOCRgcnABxFceKDdeG2ubXzNPvZZ/ssaXVuxkhc&#10;8jdGcEv5ZDhO5IUZJAOLnFdSpRa6alE/8l8P/YsL/wClRqvcXENp8eGnuJo4Yl8Ljc7sFUZu8ck+&#10;9Z9vf3uoeOLXX7S1xdPGmg3CuRsimX7TNPgBvm2FISCGwQzLndnb0NvZR6h4ot9RmjX+0o7YQ3mF&#10;BVBEz7VAI3KrvJ5gJPIhQ4yMipSVlbqRKbi7W1L0unxL4+g1BWfzp9NeB1JG0LHIrKRxnOZWzz2H&#10;Tv0orz6x1j+z/GUen3rQ21jY2NyvmynaIz5ivGhcnb/qEL+uEYk/K2NHxRex3V/Hoz6lcadbrCZ7&#10;y5tpTFKoYOsKqw5GWWSUsMhRbkONrmohqm+5NNuV3bdjRx8Zbj/sAw/+j5ag8L/8lY8e/wC7p3/o&#10;lq5aw8X3I1qfxNeWKCa3t7ewvf3hiQfuPPeKNSGLXCymZCjMuMRqeWLCwmsyWfirXdZ0Sa1uxq0T&#10;yx53SGRLVIo0MaJyd8rTx5JAYhCueA+0YuKk31X+TNIQbk/X9DrNAvSfGXiywEf3J7a58zd1326J&#10;tx7eVnOed3tzB4X4+I3jn182y/8AScV57qGsRan4v1u+sLrzVvbWOXT7WNysjXsBPkyODhQkexpS&#10;sjBdrxsVJwBa8PaqtpDeeLZtTCRSTSXlrAJmjimh+1XPnQqp2+cwDF0LKrBnjB2jILcLtO+6VvM2&#10;aSlKMd0ldeelzt/Cd3PdeM/FuJCbGR4JoIiBuR1MtrISfdrTI5PGDwSRXbt0avJfD/ijTtD8S3pv&#10;JQIr4Dy5RLGFCtf3ZVjlgSpW5hcEA5Vw3Tmu11HxdY6dqENsA1yokCXc0RBjswW2gyN0X5uxI4DH&#10;sAcpySbTfkZ8rM7wKS8euS5Gbi/S4YA5AaS1gdgPbLHHt61p+DNSi1PwbpV3ArLE1qiqHwCdo2no&#10;T3FcJpnjK38Jz6nDqARLdI4Lhl3ATSYtUjIjUkbislu0bAdC3JXY2angoyeHYNOm1CS1Ece6KK8i&#10;n3rPbBxBIqkgBUWbyZASeVlJHO8GnB6PpZCpUnpfTT7zt/hnaT2Xw60aC4TbKIS5GQeGYsvI9iDV&#10;bwjrfl2HhjSNuI30eB2kI6yNHlFHP92OYnIxwvOTg4mh+Lr6L4VrdvFDbsbG5j026hYvueBJdodG&#10;X5W2xFv4lO1s7cqpznWFvAV9qMM0M6adINOhkilDiWFYTbqeCcZM7yAHJIYDJBVqduWNmdEYKc5e&#10;bsvU9J8E8eBPD/8A2Drf/wBFrR42/wCRE1//ALBtx/6LauJ0bXdRl0c2WgvcSwwvLaRTR2yvDawi&#10;WVI/V2ljjRZNrYDLtU/PIpav4o1fR9GW80rTbi3W11mwe1k/fb83DkokwAy753v5kpBz5SjcXXY1&#10;KPv+bOZSV9Tq7LDfD3SY2xsmgtIZAedyOY1YfirEZ681p+Cj/wAUJoA9NNt//Ra15ra6hf2+v2tm&#10;bh5LODU4tLRPOkKiFXQKPKChTKrxKzSgnCz4P8ITTnvp/Cs17p+lTXtzDdW72Gn3BYfZra7jZkhg&#10;QO5DNh442IGMwktkiUxzC0rq+oVIyjUbezNbVvGNnNZ+HdXsZkW0k1cQSvdDy9kRhmO8gkbQU2up&#10;b+FlJHNc/wCLr2TxZ4JtrbUrWSz1d9WhgihGRHFNNHmNZCw3YWKcBsAHepwMdeY1LQbvTdVfwLdX&#10;jG2Vba+tryYhnmyn2eVyu7KhVkchcgLHa9OWkrpfF1/BP4rt5LJ1ktbe6stRu9gOI4rcytPOQPSN&#10;rfDfxjaF3bcDaMYxd16oKbam32V/mbdpPFba9o+iO/8Aplvrt9MwAO1leCabIPst1ECDg5zjIGa7&#10;q9vIbCymvLhykUKNJI2CdqgZJwOegryrXdUs7D4m3Usd3FI1nGL6SaN93kM72tvJGyjPIjiY88/v&#10;RgAgE71p4rtfEunpYSXNs0xnDXa2kqzIkKlJNuVJ8zduSEgfeZmwCBis6zStfdq5soc0VPpfX9Tr&#10;U1e1fSJNTcyRW8SyGUFcmMoSHBAzkqVYcZBxxniuM8TanJJrfhPW7O1abyVum8h3EbeY6LCkbddr&#10;GWREPXaSSeASGz61ZyRzR25mltru/tbu3+zRNOFXdvcBYgxJL20xJQMCWDZwWIs+Gb+zm8QazN9p&#10;VNP0tHdJZf3e0Tt5s3mbsbSjoVwQpXDBuRxlCdmnutjSMEk5Ltf5PT9StbanLrni/wAL3F0iRXVl&#10;C6XKIDjz5EnWVRk8BHtGGcsG3cHAy3pA2gE9BXjHh/Vo5PFGo3aWt7s069bzUaApI299QdAEbBBb&#10;zo1AYAlmAxyM9Jc+K47/AMKXMGpzJFeLcJbXkaQSxZjbDuBHIBIuYd+MgMxB2ZJXOlZtO3RLT8zN&#10;x5lHXS2pZzn49HH/AELI/wDSk13eeenArx+A3nn2uraXc6fIYJooLFbiVo4/sq288kUrfLvwqXsa&#10;su0kbNzMASV19V8RX3iG4gn8PXbR/YNPh1b7Esn7y6MhDCJ0TJO2IN8obBaaLPGCXy8yTT6fcYy9&#10;1u2tjan1PzfivaaZ5JH2fRJ7jzN33vMniXbjHGPLznPf2pVupV+KTQxv+4l0g+dgAgyRSqVGexCz&#10;k49HBPauP1DUtJ1bx9Frn9txWOnnSxYi4kYbFuGDTKrNkBSq7XBJwWXAO5Ti7qviLTzBq16ZHtdX&#10;tF+3whZCpQrFETFIQQSjOnlup4yADtYx5hy95R76GSk5tJLr+B0PhM/aPEXiTUPum7mUeX12eS8t&#10;v1758jd7bsc4yczwhfPba9rlpJEq29zrVwqTB+fNEUbbCuOhRWbdn+EjjIzl+EPFSrqAbbEkF7d3&#10;Me1pFaQA3MrRSAqxDqzzNH8u4ZRmDEK2Ken6lDoIgu9Rutkpis9RVmDMkjTzXEbsxxzL5Mg4zuPl&#10;DG5UNJttyXbQ3p0dU3ruvvO7+Hv/ACIeljP8D/8AobVznwv1aSPwn4ftBGpt3gdGkDZIlLSOF9AA&#10;iEnv8ycY5rl77X9Z8NaRZravpzxaNshbfNk/aZVkLLgOFbawERwSQDI3HVOi0BdN0Tw9d6LBdSM1&#10;pqAlTzQMmCN0kDgjhsxKXGAC219oIUmuaLkorS1l+W6JnNuMlHWz6eR1PgSO0i8G2dvp0zy2cLzQ&#10;wvIMMypK6gngc/L6CofhtNJdfD3RriaSSWWSJneSRizOS7Ekk8kk85rzfwt4pt9N8i8luJhaaM7w&#10;3flWrv5ST3FyZMkKRjIs5Mk9I2C5O5W6rwrqc+kaQbON7Z5dLt4TqSrIsph8q3gR4/lbAclZACTj&#10;MTD1I2s0k7dPuuZL3Ixk09dDrvB0Mtr4J0C3nikhmi063SSORSrIwiUEEHkEHjFYXgXW2bwRPe36&#10;fv4JZbq5EA+TMwF2AmTnhJ1HP8QIyRgmxd/EHQ4L1/L1fTpbSJf30kdysj52sxKopLMFwoO0HO/q&#10;NjVxem60vhnSNU0PUYMF7eGN5oX80QTiygi8uQKDty8bANnBwccK5W2+WL5l1Vi027qOrR6B4dvY&#10;dK8CW8t2/lxaTavb3UgUsAbfMcjADkrmNiOMkY4B4qCezn1H4X3em2ib7ybSJbZIiwB83yimwk4A&#10;O7g5xg9a4i48XpP4f17RoBC9tdSarZQvG+6S4upDLLEIsfKyFTt4JcySRrtAILd5omu2Zgu7G1aS&#10;5vbe+uUkgiHO7zWYgMcLwGUnnjcoPLAEnpLm6A4yUldPb/I1PEV1LY+HNRurZts8NrJIj4B2lVJB&#10;weOorkbi5lj+BtpMr/vJNHtQ5IHO9EDfmGNS6x4ts9S0DWIQ8KwyWTtaukokeXd8nzIB+7O50wGP&#10;RxnBDBec1S+k0fw9qmh6jDZW99LDFPFaNII7cgzbUUMXG1doSPaGG3yXIwu1mxnNNNR1ujVycFFt&#10;ddTpPHuq2ereANSawuUmFvfwWswXrHKl1GrIw6gg/mCCMgg13q/dFeP2sNt5Gk+Gtu2PWrfS544t&#10;xIZrf552Yj5lzBbQovYt0/5aMPQ9I12yk0aKW51O18+C3hkvN0qKYjIoILj+HdnIzjParW912M5J&#10;qdmZvxMvZ7L4d61cWz7JBCEDYB4ZgrcH2JFQ+P5pIk8LxxSSIk2u26SBWIDrtkbDeo3Kpwe4B7Um&#10;p6roXjPTH0SyvIr2Oe9jtbhUcgAKTK4JGDhkicBl4J6HqR5vaX+t3un2f9sRXI1K4ifWHJgCkslv&#10;eRef8gxHhfsSjO35gCBkkmno9dzeLtZPR3/yPfguFWuF+MfPwo1v6Q/+jkrsJLy2jjnkkuIkS2BM&#10;7M4AiwoY7j/D8pB57HNcNca5H4tS30O7002/2nULfdFOPMzAFa5G9SoG4m3khdMnawbJOBnSmmpK&#10;XRO7MZNLTqzU8cyGBfDso2711u1CFlDY3Eo3B4ztZue3UYIBq14p1AaZeeHn8oymfVFt/vbdu+GU&#10;buhzjHSuC1fVtQvNC8MWKTq97pdnbapq8lyrSPatEY8tICwLEYmLIDvJQdCRnXu7+71bxFax3NvD&#10;IumysHktWaW2SYz2gQb8YEqBriLBw+AzbUWQLUz1i3vYzeqb7f5Hp3aise51mzt9LGoq/wBoiLLH&#10;H9nYN5rs4RVU5xkuQuSQATyQMms218ZW0um3lzPbSxy2qndCjK5mfOAsPIL7iU2ZClhLEcDeKEm1&#10;dItyStrubr2MD6jFfvHm4iikhjfcflRyhYY6cmNPy9zWF4hvYI/FXhOyaTFxNfTyxptPzKlrKGOe&#10;gwXX8/rWZc+I7fxEo0N3tY7jzxJqHk3ImhW1j2SO24hd8b7khIIHLycMEbPNXWrxt4k0ERXaahf6&#10;DNJbI32hW+0LNJbRoSzMNztBK5zlcyxvjKqQbjG12+z/ACC6tudb4uJttb0TUgcCxZ5iW+4sbSRR&#10;Su3oqxSyNnIA2gngEFCfK+KjznnzNOt7bb6bnuX3f+QsY/2vblLjX9JvZ1uLhUa3WBrRrabYxnku&#10;HVY4wMlW3iMnk4KurZ2kkct4Z12T7BDq95HdTahbahDpTCbPmM8dqVKsBkn99JMxOC+G6HAUSpKU&#10;HLsZunLV92v0Os1kGTUbyZW2hTDbkAc7lDuT9MSr+IP4lUxcXE1vfPcPBPI14HW4t0ZYJU8tVUox&#10;JBPyEEAnBB9slYxloVy+ZR8NaJ4YvtAt7m/03Rp7l2fzJLi1hd2w7AZZlJPAA/CtBNC8Dy3E1sml&#10;eHWlhCmVVsYDs3AlQfl4JAzjrgg9xRRWpoTr4Y8GEf8AIE8Pf+AMH/xNO/4RjwZ/0BPDv/gDB/8A&#10;E0UUAH/CMeDf+gL4d/8AAGD/AOJo/wCEY8Gf9ATw7/4Awf8AxNFFAB/wjHgz/oCeHf8AwBg/+JpP&#10;+EX8Gf8AQE8O/wDgDB/8TRRQAv8AwjHgz/oCeHf/AABg/wDiaT/hF/Bn/QE8Pf8AgDB/8TRRQAf8&#10;Iv4M/wCgJ4d/8AYP/iaP+EX8Gf8AQE8O/wDgDB/8TRRQAf8ACL+DP+gJ4d/8AYP/AIml/wCEY8Gf&#10;9ATw7/4Awf8AxNFFAB/wjHgz/oCeHf8AwBg/+JpP+EX8Gf8AQE8O/wDgDB/8TRRQAf8ACL+DP+gJ&#10;4d/8AYP/AImj/hF/Bn/QE8O/+AMH/wATRRQAf8Iv4M/6Anh7/wAAYP8A4mj/AIRfwZ/0BPDv/gDB&#10;/wDE0UUAH/CL+DP+gJ4d/wDAGD/4ml/4RjwZ/wBATw7/AOAMH/xNFFAB/wAIx4M/6Anh3/wBg/8A&#10;iaP+EY8Gf9ATw7/4Awf/ABNFFACf8Iv4M/6Anh7/AMAYP/iaX/hGPBn/AEBPDv8A4Awf/E0UUAH/&#10;AAjHgz/oCeHf/AGD/wCJpP8AhF/Bn/QE8O/+AMH/AMTRRQAv/CMeDP8AoCeHf/AGD/4mj/hF/Bn/&#10;AEBPDv8A4Awf/E0UUAH/AAjHgz/oCeHf/AGD/wCJpP8AhF/Bn/QE8O/+AMH/AMTRRQAv/CMeDf8A&#10;oC+Hf/AGD/4mj/hGPBn/AEBPD3/gDB/8TRRQAf8ACMeDP+gJ4d/8AYP/AImj/hGPBn/QE8Pf+AMH&#10;/wATRRQAn/CL+DP+gJ4d/wDAGD/4ml/4RjwZ/wBATw7/AOAMH/xNFFAB/wAIx4N/6Avh3/wBg/8A&#10;iaP+EY8G/wDQF8Pf+AMH/wATRRQAn/CL+DP+gJ4e/wDAGD/4ml/4RjwZ/wBAXw9/4Awf/E0UUAH/&#10;AAjHgz/oCeHf/AGD/wCJo/4RjwZ/0BPD3/gDB/8AE0UUAH/CMeDP+gJ4d/8AAGD/AOJo/wCEY8Gf&#10;9ATw7/4Awf8AxNFFACf8Iv4M/wCgJ4d/8AYP/iaP+EX8Gf8AQE8Pf+AMH/xNFFAC/wDCMeDf+gL4&#10;e/8AAGD/AOJo/wCEY8Gf9ATw7/4Awf8AxNFFACf8Iv4M/wCgJ4d/8AYP/iaP+EX8Gf8AQE8Pf+AM&#10;H/xNFFO4C/8ACMeDP+gJ4d/8AYP/AImk/wCEX8Gf9ATw7/4Awf8AxNFFIBf+EY8Gf9ATw7/4Awf/&#10;ABNH/CMeDP8AoCeHf/AGD/4miigA/wCEY8Gf9ATw7/4Awf8AxNJ/wi/gz/oCeHv/AABg/wDiaKKA&#10;D/hF/Bn/AEBPDv8A4Awf/E0v/CL+DP8AoCeHf/AGD/4miigA/wCEY8Gf9ATw7/4Awf8AxNJ/wi/g&#10;z/oCeHf/AABg/wDiaKKAF/4RjwZ/0BPDv/gDB/8AE0f8Ix4M/wCgJ4d/8AYP/iaKKAD/AIRjwb/0&#10;BfD3/gDB/wDE0f8ACMeDP+gJ4d/8AYP/AImiigA/4RfwZ/0BPDv/AIAwf/E0n/CL+DP+gJ4e/wDA&#10;GD/4miigBf8AhGPBn/QE8Pf+AMH/AMTR/wAIx4M/6Anh3/wBg/8AiaKKAE/4RfwZ/wBATw9/4Awf&#10;/E0v/CMeDP8AoC+Hv/AGD/4miigBP+EX8Gf9ATw7/wCAMH/xNH/CL+DP+gJ4d/8AAGD/AOJoooAX&#10;/hGPBn/QE8O/+AMH/wATSf8ACL+DP+gJ4d/8AYP/AImiigA/4RfwZ/0BPDv/AIAwf/E0v/CMeDP+&#10;gJ4d/wDAGD/4miigA/4RjwaP+YL4e/8AAGD/AOJqq3hfwhNeyQ/2ZocKRxo48uxtuSxYc7oz/dFF&#10;FACnwf4OA/49NI/8ALT/AONUtp4c8IyWxL6P4fJEjpk2NvztYgfw+1FFAFj/AIRjwZ/0BfD3/gDB&#10;/wDE0f8ACMeDP+gL4e/8AYP/AImiigA/4RjwZ/0BPDv/AIAwf/E0n/CL+DP+gJ4d/wDAGD/4miig&#10;Bf8AhF/Bn/QE8O/+AMH/AMTR/wAIx4M/6Anh3/wBg/8AiaKKAD/hGPBn/QE8O/8AgDB/8TR/wjHg&#10;z/oCeHf/AABg/wDiaKKAD/hGPBv/AEBfD3/gDB/8TR/wjHgz/oCeHf8AwBg/+JoooAT/AIRfwZ/0&#10;BPD3/gDB/wDE0f8ACL+DP+gJ4e/8AYP/AImiigBf+EY8Gf8AQE8Pf+AMH/xNJ/wi/gz/AKAnh3/w&#10;Bg/+JoooAX/hGPBn/QE8O/8AgDB/8TSf8Iv4M/6Anh3/AMAYP/iaKKAF/wCEY8Gf9ATw9/4Awf8A&#10;xNJ/wi/gz/oCeHv/AABg/wDiaKKAD/hF/Bn/AEBPDv8A4Awf/E0f8Iv4M/6Anh3/AMAYP/iaKKAF&#10;/wCEY8Gf9ATw7/4Awf8AxNH/AAjHgz/oC+Hv/AGD/wCJoooAT/hF/Bn/AEBPDv8A4Awf/E0f8Iv4&#10;M/6Anh3/AMAYP/iaKKAD/hF/Bn/QE8Pf+AMH/wATR/wi/gz/AKAnh7/wBg/+JoooAP8AhF/Bn/QE&#10;8O/+AMH/AMTR/wAIv4M/6Anh7/wBg/8AiaKKAF/4RjwZ/wBATw7/AOAMH/xNJ/wi/gz/AKAnh7/w&#10;Bg/+JoooAP8AhF/Bn/QE8Pf+AMH/AMTUMGheBJbi5gi0nw601sypMn2KDKFlDL/D0II56de4NFFA&#10;Etzp+haTARpNrploZWXzPssMcW/AOM7QM4yevqaKKKAP/9l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oKYnq8cAAAAsAgAAGQAAAGRycy9fcmVs&#10;cy9lMm9Eb2MueG1sLnJlbHO9kctqwzAQRfeF/IOYfSw/IIQSOZtQyLakHzBIY1mJ9UBSS/P3FRRK&#10;DSbZeTkz3HMPzOH4bSf2RTEZ7wQ0VQ2MnPTKOC3g4/K23QNLGZ3CyTsScKcEx37zcninCXMJpdGE&#10;xArFJQFjzuGV8yRHspgqH8iVy+CjxVzGqHlAeUNNvK3rHY//GdDPmOysBMSz6oBd7qE0P2f7YTCS&#10;Tl5+WnJ5oYIbW7oLEKOmLMCSMvi77KprIA18WaJdR6J9KNGsI9H8SfDZj/sfUEsDBBQAAAAIAIdO&#10;4kDZOTeHEwEAAEgCAAATAAAAW0NvbnRlbnRfVHlwZXNdLnhtbJWSTU7DMBCF90jcwfIWxQ5dIISa&#10;dEEKEguoUDmAZU8Sl/hHHhPa2+OkrQRVWomlPfO9eW/s+WJrOtJDQO1sQW9ZTglY6ZS2TUE/1k/Z&#10;PSUYhVWicxYKugOki/L6ar7eeUCSaIsFbWP0D5yjbMEIZM6DTZXaBSNiOoaGeyE/RQN8lud3XDob&#10;wcYsDhq0nFdQi68ukuU2Xe+dbDw0lDzuG4dZBdVmEBgLfJJ5WT1PImzjGzqNBOjwhBHed1qKmBbC&#10;e6tOwmSHICyRYw+22uNNSntmwlD5m+P3gAP3ll4gaAVkJUJ8FSal5SogV+7bBujZZZHBpcHM1bWW&#10;wKqAVcLeoT+6OqcOM1c5+V/x5Ugdtfn4D8ofUEsBAhQAFAAAAAgAh07iQNk5N4cTAQAASAIAABMA&#10;AAAAAAAAAQAgAAAA/r8CAFtDb250ZW50X1R5cGVzXS54bWxQSwECFAAKAAAAAACHTuJAAAAAAAAA&#10;AAAAAAAABgAAAAAAAAAAABAAAAC6vQIAX3JlbHMvUEsBAhQAFAAAAAgAh07iQIoUZjzRAAAAlAEA&#10;AAsAAAAAAAAAAQAgAAAA3r0CAF9yZWxzLy5yZWxzUEsBAhQACgAAAAAAh07iQAAAAAAAAAAAAAAA&#10;AAQAAAAAAAAAAAAQAAAAAAAAAGRycy9QSwECFAAKAAAAAACHTuJAAAAAAAAAAAAAAAAACgAAAAAA&#10;AAAAABAAAADYvgIAZHJzL19yZWxzL1BLAQIUABQAAAAIAIdO4kCgpierxwAAACwCAAAZAAAAAAAA&#10;AAEAIAAAAAC/AgBkcnMvX3JlbHMvZTJvRG9jLnhtbC5yZWxzUEsBAhQAFAAAAAgAh07iQL6R78Ha&#10;AAAACgEAAA8AAAAAAAAAAQAgAAAAIgAAAGRycy9kb3ducmV2LnhtbFBLAQIUABQAAAAIAIdO4kBl&#10;oO6IuAQAAMUUAAAOAAAAAAAAAAEAIAAAACkBAABkcnMvZTJvRG9jLnhtbFBLAQIUAAoAAAAAAIdO&#10;4kAAAAAAAAAAAAAAAAAKAAAAAAAAAAAAEAAAAA0GAABkcnMvbWVkaWEvUEsBAhQAFAAAAAgAh07i&#10;QK27OzK4wgAArsIAABUAAAAAAAAAAQAgAAAANQYAAGRycy9tZWRpYS9pbWFnZTEuanBlZ1BLAQIU&#10;ABQAAAAIAIdO4kCcLNFh48UAANnFAAAVAAAAAAAAAAEAIAAAACDJAABkcnMvbWVkaWEvaW1hZ2Uy&#10;LmpwZWdQSwECFAAUAAAACACHTuJAPuXxfVEuAQBCLgEAFQAAAAAAAAABACAAAAA2jwEAZHJzL21l&#10;ZGlhL2ltYWdlMy5qcGVnUEsFBgAAAAAMAAwA2QIAAELBAgAAAA==&#10;">
                <o:lock v:ext="edit" aspectratio="f"/>
                <v:group id="_x0000_s1026" o:spid="_x0000_s1026" o:spt="203" style="position:absolute;left:4204;top:2078;height:9228;width:8310;" coordorigin="4248,2389" coordsize="8310,9228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75" alt="张香莲c.1579-1580insA" type="#_x0000_t75" style="position:absolute;left:4248;top:2389;height:2708;width:8300;" filled="f" o:preferrelative="t" stroked="f" coordsize="21600,21600" o:gfxdata="UEsDBAoAAAAAAIdO4kAAAAAAAAAAAAAAAAAEAAAAZHJzL1BLAwQUAAAACACHTuJA8QHLqrkAAADa&#10;AAAADwAAAGRycy9kb3ducmV2LnhtbEVP22oCMRB9L/Qfwgh9q1krVFmNYkuFFkHwgs/jZnazuJks&#10;m6nav28EwafhcK4znV99o87UxTqwgUE/A0VcBFtzZWC/W76OQUVBttgEJgN/FGE+e36aYm7DhTd0&#10;3kqlUgjHHA04kTbXOhaOPMZ+aIkTV4bOoyTYVdp2eEnhvtFvWfauPdacGhy29OmoOG1/vYHDaLfC&#10;uP750PVCjuOvoZSutMa89AbZBJTQVR7iu/vbpvlwe+V29ew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PEBy6q5AAAA2gAA&#10;AA8AAAAAAAAAAQAgAAAAIgAAAGRycy9kb3ducmV2LnhtbFBLAQIUABQAAAAIAIdO4kAzLwWeOwAA&#10;ADkAAAAQAAAAAAAAAAEAIAAAAAgBAABkcnMvc2hhcGV4bWwueG1sUEsFBgAAAAAGAAYAWwEAALID&#10;AAAAAA==&#10;">
                    <v:fill on="f" focussize="0,0"/>
                    <v:stroke on="f"/>
                    <v:imagedata r:id="rId4" o:title=""/>
                    <o:lock v:ext="edit" aspectratio="t"/>
                  </v:shape>
                  <v:shape id="_x0000_s1026" o:spid="_x0000_s1026" o:spt="75" alt="宣善本c.1285dupC" type="#_x0000_t75" style="position:absolute;left:4249;top:5340;height:3149;width:8299;" filled="f" o:preferrelative="t" stroked="f" coordsize="21600,21600" o:gfxdata="UEsDBAoAAAAAAIdO4kAAAAAAAAAAAAAAAAAEAAAAZHJzL1BLAwQUAAAACACHTuJALtvEsr0AAADa&#10;AAAADwAAAGRycy9kb3ducmV2LnhtbEWPQWvCQBSE7wX/w/IEL0U3ycFqdBUpCl48NAp6fGSf2WD2&#10;bchuo/bXd4VCj8PMfMMs1w/biJ46XztWkE4SEMSl0zVXCk7H3XgGwgdkjY1jUvAkD+vV4G2JuXZ3&#10;/qK+CJWIEPY5KjAhtLmUvjRk0U9cSxy9q+sshii7SuoO7xFuG5klyVRarDkuGGzp01B5K76tgp+L&#10;SbPanC/F+/RDbncHedzMe6VGwzRZgAj0CP/hv/ZeK8jgdSXeALn6B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u28Sy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5" o:title=""/>
                    <o:lock v:ext="edit" aspectratio="t"/>
                  </v:shape>
                  <v:shape id="_x0000_s1026" o:spid="_x0000_s1026" o:spt="75" alt="裴思伟(1)" type="#_x0000_t75" style="position:absolute;left:4260;top:8653;height:2965;width:8299;" filled="f" o:preferrelative="t" stroked="f" coordsize="21600,21600" o:gfxdata="UEsDBAoAAAAAAIdO4kAAAAAAAAAAAAAAAAAEAAAAZHJzL1BLAwQUAAAACACHTuJAT5QEGrwAAADa&#10;AAAADwAAAGRycy9kb3ducmV2LnhtbEWPT4vCMBTE78J+h/CEvWlqF6V0jR5cBJFFsSp7fTTPpti8&#10;lCb+2W9vBMHjMDO/Yabzu23ElTpfO1YwGiYgiEuna64UHPbLQQbCB2SNjWNS8E8e5rOP3hRz7W68&#10;o2sRKhEh7HNUYEJocyl9aciiH7qWOHon11kMUXaV1B3eItw2Mk2SibRYc1ww2NLCUHkuLlbBeWw2&#10;6f7vJ63lNjut+PeYrTdLpT77o+QbRKB7eIdf7ZVW8AXPK/EGyNk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+UBBq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6" o:title=""/>
                    <o:lock v:ext="edit" aspectratio="t"/>
                  </v:shape>
                  <v:shape id="_x0000_s1026" o:spid="_x0000_s1026" o:spt="202" type="#_x0000_t202" style="position:absolute;left:4382;top:2474;height:677;width:676;" filled="f" stroked="f" coordsize="21600,21600" o:gfxdata="UEsDBAoAAAAAAIdO4kAAAAAAAAAAAAAAAAAEAAAAZHJzL1BLAwQUAAAACACHTuJA0wWMh78AAADa&#10;AAAADwAAAGRycy9kb3ducmV2LnhtbEWPT2vCQBTE74V+h+UVequbSC2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MFjIe/&#10;AAAA2g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A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4388;top:5567;height:654;width:677;" filled="f" stroked="f" coordsize="21600,21600" o:gfxdata="UEsDBAoAAAAAAIdO4kAAAAAAAAAAAAAAAAAEAAAAZHJzL1BLAwQUAAAACACHTuJAvEkpHL4AAADa&#10;AAAADwAAAGRycy9kb3ducmV2LnhtbEWPQWvCQBSE7wX/w/KE3uomQkpIXYMExFLqITaX3l6zzySY&#10;fRuz22j99d1CweMwM98wq/xqejHR6DrLCuJFBIK4trrjRkH1sX1KQTiPrLG3TAp+yEG+nj2sMNP2&#10;wiVNB9+IAGGXoYLW+yGT0tUtGXQLOxAH72hHgz7IsZF6xEuAm14uo+hZGuw4LLQ4UNFSfTp8GwVv&#10;xXaP5dfSpLe+2L0fN8O5+kyUepzH0QsIT1d/D/+3X7WCBP6uhBs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EkpHL4A&#10;AADaAAAADwAAAAAAAAABACAAAAAiAAAAZHJzL2Rvd25yZXYueG1sUEsBAhQAFAAAAAgAh07iQDMv&#10;BZ47AAAAOQAAABAAAAAAAAAAAQAgAAAADQEAAGRycy9zaGFwZXhtbC54bWxQSwUGAAAAAAYABgBb&#10;AQAAtwMAAAAA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B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4335;top:8971;height:587;width:642;" filled="f" stroked="f" coordsize="21600,21600" o:gfxdata="UEsDBAoAAAAAAIdO4kAAAAAAAAAAAAAAAAAEAAAAZHJzL1BLAwQUAAAACACHTuJATJu3a70AAADa&#10;AAAADwAAAGRycy9kb3ducmV2LnhtbEWPS4vCQBCE7wv+h6EFb+tEQZHoRCQgLuIefFy8tZnOAzM9&#10;MTPr69fvCILHoqq+ombzu6nFlVpXWVYw6EcgiDOrKy4UHPbL7wkI55E11pZJwYMczJPO1wxjbW+8&#10;pevOFyJA2MWooPS+iaV0WUkGXd82xMHLbWvQB9kWUrd4C3BTy2EUjaXBisNCiQ2lJWXn3Z9RsE6X&#10;v7g9Dc3kWaerTb5oLofjSKledxBNQXi6+0/43f7RCsbwuhJugE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m7dr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rFonts w:hint="eastAsia" w:ascii="等线" w:hAnsi="等线" w:eastAsia="等线" w:cs="等线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_x0000_s1026" o:spid="_x0000_s1026" o:spt="202" type="#_x0000_t202" style="position:absolute;left:4167;top:11578;height:1778;width:8422;" filled="f" stroked="f" coordsize="21600,21600" o:gfxdata="UEsDBAoAAAAAAIdO4kAAAAAAAAAAAAAAAAAEAAAAZHJzL1BLAwQUAAAACACHTuJAUkiGgrcAAADa&#10;AAAADwAAAGRycy9kb3ducmV2LnhtbEVPyQrCMBC9C/5DGMGbpgqKVKNIQRTRg8vF29iMbbGZ1Cau&#10;X28OgsfH2yezlynFg2pXWFbQ60YgiFOrC84UHA+LzgiE88gaS8uk4E0OZtNmY4Kxtk/e0WPvMxFC&#10;2MWoIPe+iqV0aU4GXddWxIG72NqgD7DOpK7xGcJNKftRNJQGCw4NOVaU5JRe93ejYJ0strg7983o&#10;UybLzWVe3Y6ngVLtVi8ag/D08n/xz73SCsLWcCXcADn9Al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BSSIaCtwAAANoAAAAP&#10;AAAAAAAAAAEAIAAAACIAAABkcnMvZG93bnJldi54bWxQSwECFAAUAAAACACHTuJAMy8FnjsAAAA5&#10;AAAAEAAAAAAAAAABACAAAAAGAQAAZHJzL3NoYXBleG1sLnhtbFBLBQYAAAAABgAGAFsBAACwAwAA&#10;AAA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rFonts w:hint="default" w:ascii="Times New Roman" w:hAnsi="Times New Roman" w:cs="Times New Roman" w:eastAsiaTheme="minorEastAsia"/>
                            <w:sz w:val="22"/>
                            <w:szCs w:val="22"/>
                            <w:lang w:val="en-US" w:eastAsia="zh-CN"/>
                          </w:rPr>
                        </w:pP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Fig.S1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Genetic test revealed different </w:t>
                        </w:r>
                        <w:r>
                          <w:rPr>
                            <w:rFonts w:hint="default" w:ascii="Times New Roman" w:hAnsi="Times New Roman" w:cs="Times New Roman"/>
                            <w:i/>
                            <w:iCs/>
                            <w:sz w:val="22"/>
                            <w:szCs w:val="22"/>
                            <w:lang w:val="en-US" w:eastAsia="zh-CN"/>
                          </w:rPr>
                          <w:t>FLCN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mutations in 3 unrelated families. 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A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: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A frameshift mutation c.1579_1580insA was detected in F</w:t>
                        </w:r>
                        <w:r>
                          <w:rPr>
                            <w:rFonts w:hint="eastAsia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>6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by Sanger sequencing. 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B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: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A frameshift mutation c.1285dupC was detected in F9 by Sanger sequencing. </w:t>
                        </w:r>
                        <w:r>
                          <w:rPr>
                            <w:rFonts w:hint="default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C</w:t>
                        </w:r>
                        <w:r>
                          <w:rPr>
                            <w:rFonts w:hint="eastAsia" w:ascii="Times New Roman" w:hAnsi="Times New Roman" w:cs="Times New Roman"/>
                            <w:b/>
                            <w:bCs/>
                            <w:sz w:val="22"/>
                            <w:szCs w:val="22"/>
                            <w:lang w:val="en-US" w:eastAsia="zh-CN"/>
                          </w:rPr>
                          <w:t>: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 A nonsense mutation c.1015C &gt; T was detected in F42 by </w:t>
                        </w:r>
                        <w:r>
                          <w:rPr>
                            <w:rFonts w:hint="eastAsia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>next generation sequencing (exome sequencing)</w:t>
                        </w:r>
                        <w:r>
                          <w:rPr>
                            <w:rFonts w:hint="default" w:ascii="Times New Roman" w:hAnsi="Times New Roman" w:cs="Times New Roman"/>
                            <w:sz w:val="22"/>
                            <w:szCs w:val="22"/>
                            <w:lang w:val="en-US" w:eastAsia="zh-CN"/>
                          </w:rPr>
                          <w:t xml:space="preserve">.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mNWY0YjVlMjlmOGRkNTg0ZWYyOGVhODA5NThkN2MifQ=="/>
    <w:docVar w:name="KSO_WPS_MARK_KEY" w:val="3a48a0eb-3298-4046-9d0f-e0be70601d01"/>
  </w:docVars>
  <w:rsids>
    <w:rsidRoot w:val="577B7565"/>
    <w:rsid w:val="04F76130"/>
    <w:rsid w:val="268B193A"/>
    <w:rsid w:val="577B7565"/>
    <w:rsid w:val="669D14E2"/>
    <w:rsid w:val="6999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8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14:46:00Z</dcterms:created>
  <dc:creator>Wangyue</dc:creator>
  <cp:lastModifiedBy>Wangyue</cp:lastModifiedBy>
  <dcterms:modified xsi:type="dcterms:W3CDTF">2023-02-10T16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4A1FA8B0F1F44C2CBD71D90DC051E448</vt:lpwstr>
  </property>
</Properties>
</file>